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6845E95D" w14:textId="65F15184" w:rsidR="00CB32AC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The R code for generating </w:t>
      </w:r>
      <w:r w:rsidR="004E2FDB" w:rsidRPr="004E2FDB">
        <w:rPr>
          <w:rFonts w:cs="Times New Roman"/>
          <w:szCs w:val="24"/>
        </w:rPr>
        <w:t>one example</w:t>
      </w:r>
      <w:r w:rsidRPr="004E2FDB">
        <w:rPr>
          <w:rFonts w:cs="Times New Roman"/>
          <w:szCs w:val="24"/>
        </w:rPr>
        <w:t xml:space="preserve"> data</w:t>
      </w:r>
      <w:r w:rsidR="004E2FDB" w:rsidRPr="004E2FDB">
        <w:rPr>
          <w:rFonts w:cs="Times New Roman"/>
          <w:szCs w:val="24"/>
        </w:rPr>
        <w:t>set</w:t>
      </w:r>
      <w:r w:rsidRPr="004E2FDB">
        <w:rPr>
          <w:rFonts w:cs="Times New Roman"/>
          <w:szCs w:val="24"/>
        </w:rPr>
        <w:t xml:space="preserve"> in the current study is listed below:</w:t>
      </w:r>
    </w:p>
    <w:p w14:paraId="75D11AA1" w14:textId="77777777" w:rsidR="003F5AC1" w:rsidRPr="004E2FDB" w:rsidRDefault="003F5AC1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</w:p>
    <w:p w14:paraId="75682E8E" w14:textId="77D12ABC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# load packages ##</w:t>
      </w:r>
    </w:p>
    <w:p w14:paraId="38CEF639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library('MASS')</w:t>
      </w:r>
    </w:p>
    <w:p w14:paraId="76C8AD4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library('truncnorm')</w:t>
      </w:r>
    </w:p>
    <w:p w14:paraId="0BABEB4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library('rjags')</w:t>
      </w:r>
    </w:p>
    <w:p w14:paraId="5D6D2FFF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library('R2jags')</w:t>
      </w:r>
    </w:p>
    <w:p w14:paraId="40D72E7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library('lavaan') </w:t>
      </w:r>
    </w:p>
    <w:p w14:paraId="1A1F5DF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library('MBESS')</w:t>
      </w:r>
    </w:p>
    <w:p w14:paraId="08784ACB" w14:textId="5B9C4EEA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library('mnormt')</w:t>
      </w:r>
    </w:p>
    <w:p w14:paraId="168C55E8" w14:textId="0448CC45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# set seed ##</w:t>
      </w:r>
    </w:p>
    <w:p w14:paraId="09DA068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set.seed(12345)</w:t>
      </w:r>
    </w:p>
    <w:p w14:paraId="0732A3A1" w14:textId="4744C43E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# generation starts ##</w:t>
      </w:r>
    </w:p>
    <w:p w14:paraId="20F4F5DE" w14:textId="3CBBFADB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n.chains = 4  </w:t>
      </w:r>
    </w:p>
    <w:p w14:paraId="7089081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n.iter = 25000</w:t>
      </w:r>
    </w:p>
    <w:p w14:paraId="772F8147" w14:textId="46E80ED4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n.cluster= n.chains # n.chains = n.cluster</w:t>
      </w:r>
    </w:p>
    <w:p w14:paraId="747F818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G1gamm1 T3 SZ 100</w:t>
      </w:r>
    </w:p>
    <w:p w14:paraId="5A98A78D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s &lt;- Sys.time()</w:t>
      </w:r>
    </w:p>
    <w:p w14:paraId="2D60BD2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desgin factor variation #</w:t>
      </w:r>
    </w:p>
    <w:p w14:paraId="7344DDA6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T &lt;- 3;N = 100</w:t>
      </w:r>
    </w:p>
    <w:p w14:paraId="33F825C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g = 1; gam = 1</w:t>
      </w:r>
    </w:p>
    <w:p w14:paraId="51CD7870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g = 1; gam = 2</w:t>
      </w:r>
    </w:p>
    <w:p w14:paraId="52924F48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g = 2; gam = 1</w:t>
      </w:r>
    </w:p>
    <w:p w14:paraId="5399A067" w14:textId="34296A92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g = 2; gam = 2</w:t>
      </w:r>
    </w:p>
    <w:p w14:paraId="47AB7120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factor 1 #######</w:t>
      </w:r>
    </w:p>
    <w:p w14:paraId="171FAD12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gamma matrix #</w:t>
      </w:r>
    </w:p>
    <w:p w14:paraId="353F5A3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prob_linearpred &lt;- function(prob){</w:t>
      </w:r>
    </w:p>
    <w:p w14:paraId="5A74BF2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linearpred &lt;- as.data.frame(log(prob/(1-prob)))</w:t>
      </w:r>
    </w:p>
    <w:p w14:paraId="4BD7215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return(linearpred)</w:t>
      </w:r>
    </w:p>
    <w:p w14:paraId="17265049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}</w:t>
      </w:r>
    </w:p>
    <w:p w14:paraId="33E2BFE9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generate gamma matrix #####</w:t>
      </w:r>
    </w:p>
    <w:p w14:paraId="1CE91AC0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gen_gamma &lt;- function(intercept_slope_matrix){</w:t>
      </w:r>
    </w:p>
    <w:p w14:paraId="35B3E7B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intercept &lt;- intercept_slope_matrix$V1</w:t>
      </w:r>
    </w:p>
    <w:p w14:paraId="51CCC7D2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slope &lt;- (intercept_slope_matrix$V2 - intercept_slope_matrix$V1)/32</w:t>
      </w:r>
    </w:p>
    <w:p w14:paraId="381A9E8D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intercept_slope &lt;- as.data.frame(cbind(intercept,slope))</w:t>
      </w:r>
    </w:p>
    <w:p w14:paraId="70416A3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return(intercept_slope)</w:t>
      </w:r>
    </w:p>
    <w:p w14:paraId="0651091A" w14:textId="33EA3A08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}</w:t>
      </w:r>
    </w:p>
    <w:p w14:paraId="6DD6D9A6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prob_list &lt;- vector('list',2)</w:t>
      </w:r>
    </w:p>
    <w:p w14:paraId="66689FC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even growth</w:t>
      </w:r>
    </w:p>
    <w:p w14:paraId="56C6737A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prob_list[[1]] &lt;-  matrix(c(0.2,0.25,0.3,0.55,0.58,0.69),3,2)</w:t>
      </w:r>
    </w:p>
    <w:p w14:paraId="1648F586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uneven growth</w:t>
      </w:r>
    </w:p>
    <w:p w14:paraId="7F302305" w14:textId="3BC11A53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lastRenderedPageBreak/>
        <w:t>prob_list[[2]] &lt;- matrix(c(0.2,0.25,0.3,0.2,0.58,0.69),3,2)</w:t>
      </w:r>
    </w:p>
    <w:p w14:paraId="74BC82D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t1_t4_linearpred_list &lt;- lapply(prob_list,prob_linearpred)</w:t>
      </w:r>
    </w:p>
    <w:p w14:paraId="7EF4F820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intercept and slopes</w:t>
      </w:r>
    </w:p>
    <w:p w14:paraId="27594093" w14:textId="7A1BBEB0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int_slope_list &lt;- lapply(t1_t4_linearpred_list, gen_gamma)</w:t>
      </w:r>
    </w:p>
    <w:p w14:paraId="28F4AD51" w14:textId="156F4C4B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#########################################################</w:t>
      </w:r>
    </w:p>
    <w:p w14:paraId="4DA9BA9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factor 2 #####</w:t>
      </w:r>
    </w:p>
    <w:p w14:paraId="0369101A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G matrix</w:t>
      </w:r>
    </w:p>
    <w:p w14:paraId="709B5A9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same correlation among attributes</w:t>
      </w:r>
    </w:p>
    <w:p w14:paraId="12EFF01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G&lt;- vector('list',2)</w:t>
      </w:r>
    </w:p>
    <w:p w14:paraId="19DB2922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lower &lt;- '</w:t>
      </w:r>
    </w:p>
    <w:p w14:paraId="07C5B15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1,</w:t>
      </w:r>
    </w:p>
    <w:p w14:paraId="4631A5C8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0.2, 1,</w:t>
      </w:r>
    </w:p>
    <w:p w14:paraId="79B1CC8F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0.9, 0.1,    1,</w:t>
      </w:r>
    </w:p>
    <w:p w14:paraId="35018129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0.1, 0.25,   0.2, 1,</w:t>
      </w:r>
    </w:p>
    <w:p w14:paraId="15C4DB70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0.9, 0.1 ,   0.9, 0.1,  1,</w:t>
      </w:r>
    </w:p>
    <w:p w14:paraId="27C937EC" w14:textId="69CE9184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0.1, 0.25,   0.1, 0.25, 0.2, 1' </w:t>
      </w:r>
    </w:p>
    <w:p w14:paraId="0A286681" w14:textId="393AD24A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cor &lt;- getCov(lower,names=c('A1u0','A1u1','A2u0','A2u1','A3u0','A3u1'))</w:t>
      </w:r>
    </w:p>
    <w:p w14:paraId="4AF11CEF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var &lt;- c(0.15,0.05,0.15,0.05,0.15,0.05)</w:t>
      </w:r>
    </w:p>
    <w:p w14:paraId="70BAB88F" w14:textId="20A22033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sd &lt;- sqrt(var)</w:t>
      </w:r>
    </w:p>
    <w:p w14:paraId="46473525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cov &lt;- cor2cov(cor,sd)</w:t>
      </w:r>
    </w:p>
    <w:p w14:paraId="34CE953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cov</w:t>
      </w:r>
    </w:p>
    <w:p w14:paraId="743E8750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G[[1]] &lt;- cov</w:t>
      </w:r>
    </w:p>
    <w:p w14:paraId="1DD9F456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# diff correlation among attributes </w:t>
      </w:r>
    </w:p>
    <w:p w14:paraId="4D7F4CDA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lower &lt;- '</w:t>
      </w:r>
    </w:p>
    <w:p w14:paraId="27B41738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1,</w:t>
      </w:r>
    </w:p>
    <w:p w14:paraId="42EB98E2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0.2,  1,</w:t>
      </w:r>
    </w:p>
    <w:p w14:paraId="6354F24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0.15, 0.01,    1,</w:t>
      </w:r>
    </w:p>
    <w:p w14:paraId="4CDEDE3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0.01, 0.01,   0.20,  1,</w:t>
      </w:r>
    </w:p>
    <w:p w14:paraId="1CFFB0B6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0.10, 0.01,   0.20, 0.10,  1,</w:t>
      </w:r>
    </w:p>
    <w:p w14:paraId="41503DE4" w14:textId="06BA0AAA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0.01, 0.01,   0.10, 0.25,  0.20, 1' </w:t>
      </w:r>
    </w:p>
    <w:p w14:paraId="5E592BCA" w14:textId="66CC5DA2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cor &lt;- getCov(lower,names=c('A1u0','A1u1','A2u0','A2u1','A3u0','A3u1'))</w:t>
      </w:r>
    </w:p>
    <w:p w14:paraId="1DF1D6CD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var &lt;- c(0.15,0.05,0.15,0.05,0.15,0.05)</w:t>
      </w:r>
    </w:p>
    <w:p w14:paraId="25D1A8C4" w14:textId="4930F6E1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sd &lt;- sqrt(var)</w:t>
      </w:r>
    </w:p>
    <w:p w14:paraId="77443D38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cov &lt;- cor2cov(cor,sd)</w:t>
      </w:r>
    </w:p>
    <w:p w14:paraId="0FED7B4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cov</w:t>
      </w:r>
    </w:p>
    <w:p w14:paraId="249EA52A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G[[2]] &lt;- cov</w:t>
      </w:r>
    </w:p>
    <w:p w14:paraId="568EC1AE" w14:textId="767BE635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######################################</w:t>
      </w:r>
    </w:p>
    <w:p w14:paraId="1C8B3D03" w14:textId="0A3B829B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fixed conditions</w:t>
      </w:r>
    </w:p>
    <w:p w14:paraId="24B06718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Q &lt;- read.csv(file = 'Qmatrix.csv',header = T)[,-1]</w:t>
      </w:r>
    </w:p>
    <w:p w14:paraId="1E6FD6B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Q &lt;- c(</w:t>
      </w:r>
    </w:p>
    <w:p w14:paraId="438DF46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1,</w:t>
      </w:r>
      <w:r w:rsidRPr="004E2FDB">
        <w:rPr>
          <w:rFonts w:cs="Times New Roman"/>
          <w:szCs w:val="24"/>
        </w:rPr>
        <w:tab/>
        <w:t>0,</w:t>
      </w:r>
      <w:r w:rsidRPr="004E2FDB">
        <w:rPr>
          <w:rFonts w:cs="Times New Roman"/>
          <w:szCs w:val="24"/>
        </w:rPr>
        <w:tab/>
        <w:t>0,</w:t>
      </w:r>
    </w:p>
    <w:p w14:paraId="37E5711A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0,</w:t>
      </w:r>
      <w:r w:rsidRPr="004E2FDB">
        <w:rPr>
          <w:rFonts w:cs="Times New Roman"/>
          <w:szCs w:val="24"/>
        </w:rPr>
        <w:tab/>
        <w:t>1,</w:t>
      </w:r>
      <w:r w:rsidRPr="004E2FDB">
        <w:rPr>
          <w:rFonts w:cs="Times New Roman"/>
          <w:szCs w:val="24"/>
        </w:rPr>
        <w:tab/>
        <w:t>0,</w:t>
      </w:r>
    </w:p>
    <w:p w14:paraId="7830C4F0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0,</w:t>
      </w:r>
      <w:r w:rsidRPr="004E2FDB">
        <w:rPr>
          <w:rFonts w:cs="Times New Roman"/>
          <w:szCs w:val="24"/>
        </w:rPr>
        <w:tab/>
        <w:t>0,</w:t>
      </w:r>
      <w:r w:rsidRPr="004E2FDB">
        <w:rPr>
          <w:rFonts w:cs="Times New Roman"/>
          <w:szCs w:val="24"/>
        </w:rPr>
        <w:tab/>
        <w:t>1,</w:t>
      </w:r>
    </w:p>
    <w:p w14:paraId="02002ADF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1,</w:t>
      </w:r>
      <w:r w:rsidRPr="004E2FDB">
        <w:rPr>
          <w:rFonts w:cs="Times New Roman"/>
          <w:szCs w:val="24"/>
        </w:rPr>
        <w:tab/>
        <w:t>1,</w:t>
      </w:r>
      <w:r w:rsidRPr="004E2FDB">
        <w:rPr>
          <w:rFonts w:cs="Times New Roman"/>
          <w:szCs w:val="24"/>
        </w:rPr>
        <w:tab/>
        <w:t>0,</w:t>
      </w:r>
    </w:p>
    <w:p w14:paraId="5B794DE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1,</w:t>
      </w:r>
      <w:r w:rsidRPr="004E2FDB">
        <w:rPr>
          <w:rFonts w:cs="Times New Roman"/>
          <w:szCs w:val="24"/>
        </w:rPr>
        <w:tab/>
        <w:t>0,</w:t>
      </w:r>
      <w:r w:rsidRPr="004E2FDB">
        <w:rPr>
          <w:rFonts w:cs="Times New Roman"/>
          <w:szCs w:val="24"/>
        </w:rPr>
        <w:tab/>
        <w:t>1,</w:t>
      </w:r>
    </w:p>
    <w:p w14:paraId="57AE8D28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0,</w:t>
      </w:r>
      <w:r w:rsidRPr="004E2FDB">
        <w:rPr>
          <w:rFonts w:cs="Times New Roman"/>
          <w:szCs w:val="24"/>
        </w:rPr>
        <w:tab/>
        <w:t>1,</w:t>
      </w:r>
      <w:r w:rsidRPr="004E2FDB">
        <w:rPr>
          <w:rFonts w:cs="Times New Roman"/>
          <w:szCs w:val="24"/>
        </w:rPr>
        <w:tab/>
        <w:t>1,</w:t>
      </w:r>
    </w:p>
    <w:p w14:paraId="5E6A1A23" w14:textId="504DDBED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1,</w:t>
      </w:r>
      <w:r w:rsidRPr="004E2FDB">
        <w:rPr>
          <w:rFonts w:cs="Times New Roman"/>
          <w:szCs w:val="24"/>
        </w:rPr>
        <w:tab/>
        <w:t>0,         0,</w:t>
      </w:r>
    </w:p>
    <w:p w14:paraId="27798C0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lastRenderedPageBreak/>
        <w:t xml:space="preserve">  0,</w:t>
      </w:r>
      <w:r w:rsidRPr="004E2FDB">
        <w:rPr>
          <w:rFonts w:cs="Times New Roman"/>
          <w:szCs w:val="24"/>
        </w:rPr>
        <w:tab/>
        <w:t>1,</w:t>
      </w:r>
      <w:r w:rsidRPr="004E2FDB">
        <w:rPr>
          <w:rFonts w:cs="Times New Roman"/>
          <w:szCs w:val="24"/>
        </w:rPr>
        <w:tab/>
        <w:t>0,</w:t>
      </w:r>
    </w:p>
    <w:p w14:paraId="7CFEB8A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0,</w:t>
      </w:r>
      <w:r w:rsidRPr="004E2FDB">
        <w:rPr>
          <w:rFonts w:cs="Times New Roman"/>
          <w:szCs w:val="24"/>
        </w:rPr>
        <w:tab/>
        <w:t>0,</w:t>
      </w:r>
      <w:r w:rsidRPr="004E2FDB">
        <w:rPr>
          <w:rFonts w:cs="Times New Roman"/>
          <w:szCs w:val="24"/>
        </w:rPr>
        <w:tab/>
        <w:t>1,</w:t>
      </w:r>
    </w:p>
    <w:p w14:paraId="52FF722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1,</w:t>
      </w:r>
      <w:r w:rsidRPr="004E2FDB">
        <w:rPr>
          <w:rFonts w:cs="Times New Roman"/>
          <w:szCs w:val="24"/>
        </w:rPr>
        <w:tab/>
        <w:t>1,</w:t>
      </w:r>
      <w:r w:rsidRPr="004E2FDB">
        <w:rPr>
          <w:rFonts w:cs="Times New Roman"/>
          <w:szCs w:val="24"/>
        </w:rPr>
        <w:tab/>
        <w:t>0,</w:t>
      </w:r>
    </w:p>
    <w:p w14:paraId="2CCC248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1,</w:t>
      </w:r>
      <w:r w:rsidRPr="004E2FDB">
        <w:rPr>
          <w:rFonts w:cs="Times New Roman"/>
          <w:szCs w:val="24"/>
        </w:rPr>
        <w:tab/>
        <w:t>0,</w:t>
      </w:r>
      <w:r w:rsidRPr="004E2FDB">
        <w:rPr>
          <w:rFonts w:cs="Times New Roman"/>
          <w:szCs w:val="24"/>
        </w:rPr>
        <w:tab/>
        <w:t>1,</w:t>
      </w:r>
    </w:p>
    <w:p w14:paraId="2EA141E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0,</w:t>
      </w:r>
      <w:r w:rsidRPr="004E2FDB">
        <w:rPr>
          <w:rFonts w:cs="Times New Roman"/>
          <w:szCs w:val="24"/>
        </w:rPr>
        <w:tab/>
        <w:t>1,</w:t>
      </w:r>
      <w:r w:rsidRPr="004E2FDB">
        <w:rPr>
          <w:rFonts w:cs="Times New Roman"/>
          <w:szCs w:val="24"/>
        </w:rPr>
        <w:tab/>
        <w:t>1,</w:t>
      </w:r>
    </w:p>
    <w:p w14:paraId="7B69267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1,</w:t>
      </w:r>
      <w:r w:rsidRPr="004E2FDB">
        <w:rPr>
          <w:rFonts w:cs="Times New Roman"/>
          <w:szCs w:val="24"/>
        </w:rPr>
        <w:tab/>
        <w:t>0,</w:t>
      </w:r>
      <w:r w:rsidRPr="004E2FDB">
        <w:rPr>
          <w:rFonts w:cs="Times New Roman"/>
          <w:szCs w:val="24"/>
        </w:rPr>
        <w:tab/>
        <w:t>0,</w:t>
      </w:r>
    </w:p>
    <w:p w14:paraId="0BF64368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0,</w:t>
      </w:r>
      <w:r w:rsidRPr="004E2FDB">
        <w:rPr>
          <w:rFonts w:cs="Times New Roman"/>
          <w:szCs w:val="24"/>
        </w:rPr>
        <w:tab/>
        <w:t>1,</w:t>
      </w:r>
      <w:r w:rsidRPr="004E2FDB">
        <w:rPr>
          <w:rFonts w:cs="Times New Roman"/>
          <w:szCs w:val="24"/>
        </w:rPr>
        <w:tab/>
        <w:t>0,</w:t>
      </w:r>
    </w:p>
    <w:p w14:paraId="0184B70A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0,</w:t>
      </w:r>
      <w:r w:rsidRPr="004E2FDB">
        <w:rPr>
          <w:rFonts w:cs="Times New Roman"/>
          <w:szCs w:val="24"/>
        </w:rPr>
        <w:tab/>
        <w:t>0,</w:t>
      </w:r>
      <w:r w:rsidRPr="004E2FDB">
        <w:rPr>
          <w:rFonts w:cs="Times New Roman"/>
          <w:szCs w:val="24"/>
        </w:rPr>
        <w:tab/>
        <w:t>1,</w:t>
      </w:r>
    </w:p>
    <w:p w14:paraId="5B6EAE55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1,</w:t>
      </w:r>
      <w:r w:rsidRPr="004E2FDB">
        <w:rPr>
          <w:rFonts w:cs="Times New Roman"/>
          <w:szCs w:val="24"/>
        </w:rPr>
        <w:tab/>
        <w:t>1,</w:t>
      </w:r>
      <w:r w:rsidRPr="004E2FDB">
        <w:rPr>
          <w:rFonts w:cs="Times New Roman"/>
          <w:szCs w:val="24"/>
        </w:rPr>
        <w:tab/>
        <w:t>0,</w:t>
      </w:r>
    </w:p>
    <w:p w14:paraId="4022D975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1,</w:t>
      </w:r>
      <w:r w:rsidRPr="004E2FDB">
        <w:rPr>
          <w:rFonts w:cs="Times New Roman"/>
          <w:szCs w:val="24"/>
        </w:rPr>
        <w:tab/>
        <w:t>0,</w:t>
      </w:r>
      <w:r w:rsidRPr="004E2FDB">
        <w:rPr>
          <w:rFonts w:cs="Times New Roman"/>
          <w:szCs w:val="24"/>
        </w:rPr>
        <w:tab/>
        <w:t>1,</w:t>
      </w:r>
    </w:p>
    <w:p w14:paraId="13FD35FF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0,</w:t>
      </w:r>
      <w:r w:rsidRPr="004E2FDB">
        <w:rPr>
          <w:rFonts w:cs="Times New Roman"/>
          <w:szCs w:val="24"/>
        </w:rPr>
        <w:tab/>
        <w:t>1,</w:t>
      </w:r>
      <w:r w:rsidRPr="004E2FDB">
        <w:rPr>
          <w:rFonts w:cs="Times New Roman"/>
          <w:szCs w:val="24"/>
        </w:rPr>
        <w:tab/>
        <w:t>1,</w:t>
      </w:r>
    </w:p>
    <w:p w14:paraId="740D3EF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1,</w:t>
      </w:r>
      <w:r w:rsidRPr="004E2FDB">
        <w:rPr>
          <w:rFonts w:cs="Times New Roman"/>
          <w:szCs w:val="24"/>
        </w:rPr>
        <w:tab/>
        <w:t>0,</w:t>
      </w:r>
      <w:r w:rsidRPr="004E2FDB">
        <w:rPr>
          <w:rFonts w:cs="Times New Roman"/>
          <w:szCs w:val="24"/>
        </w:rPr>
        <w:tab/>
        <w:t>0,</w:t>
      </w:r>
    </w:p>
    <w:p w14:paraId="3B3586F0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0,</w:t>
      </w:r>
      <w:r w:rsidRPr="004E2FDB">
        <w:rPr>
          <w:rFonts w:cs="Times New Roman"/>
          <w:szCs w:val="24"/>
        </w:rPr>
        <w:tab/>
        <w:t>1,</w:t>
      </w:r>
      <w:r w:rsidRPr="004E2FDB">
        <w:rPr>
          <w:rFonts w:cs="Times New Roman"/>
          <w:szCs w:val="24"/>
        </w:rPr>
        <w:tab/>
        <w:t>0,</w:t>
      </w:r>
    </w:p>
    <w:p w14:paraId="0F866CBF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0,</w:t>
      </w:r>
      <w:r w:rsidRPr="004E2FDB">
        <w:rPr>
          <w:rFonts w:cs="Times New Roman"/>
          <w:szCs w:val="24"/>
        </w:rPr>
        <w:tab/>
        <w:t>0,</w:t>
      </w:r>
      <w:r w:rsidRPr="004E2FDB">
        <w:rPr>
          <w:rFonts w:cs="Times New Roman"/>
          <w:szCs w:val="24"/>
        </w:rPr>
        <w:tab/>
        <w:t>1,</w:t>
      </w:r>
    </w:p>
    <w:p w14:paraId="3306A0C5" w14:textId="7D1D5E5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1,       1,</w:t>
      </w:r>
      <w:r w:rsidRPr="004E2FDB">
        <w:rPr>
          <w:rFonts w:cs="Times New Roman"/>
          <w:szCs w:val="24"/>
        </w:rPr>
        <w:tab/>
        <w:t>0,</w:t>
      </w:r>
    </w:p>
    <w:p w14:paraId="2052870D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1,</w:t>
      </w:r>
      <w:r w:rsidRPr="004E2FDB">
        <w:rPr>
          <w:rFonts w:cs="Times New Roman"/>
          <w:szCs w:val="24"/>
        </w:rPr>
        <w:tab/>
        <w:t>0,</w:t>
      </w:r>
      <w:r w:rsidRPr="004E2FDB">
        <w:rPr>
          <w:rFonts w:cs="Times New Roman"/>
          <w:szCs w:val="24"/>
        </w:rPr>
        <w:tab/>
        <w:t>1,</w:t>
      </w:r>
    </w:p>
    <w:p w14:paraId="1913BD4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0,</w:t>
      </w:r>
      <w:r w:rsidRPr="004E2FDB">
        <w:rPr>
          <w:rFonts w:cs="Times New Roman"/>
          <w:szCs w:val="24"/>
        </w:rPr>
        <w:tab/>
        <w:t>1,</w:t>
      </w:r>
      <w:r w:rsidRPr="004E2FDB">
        <w:rPr>
          <w:rFonts w:cs="Times New Roman"/>
          <w:szCs w:val="24"/>
        </w:rPr>
        <w:tab/>
        <w:t>1,</w:t>
      </w:r>
    </w:p>
    <w:p w14:paraId="25508E6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1,</w:t>
      </w:r>
      <w:r w:rsidRPr="004E2FDB">
        <w:rPr>
          <w:rFonts w:cs="Times New Roman"/>
          <w:szCs w:val="24"/>
        </w:rPr>
        <w:tab/>
        <w:t>0,</w:t>
      </w:r>
      <w:r w:rsidRPr="004E2FDB">
        <w:rPr>
          <w:rFonts w:cs="Times New Roman"/>
          <w:szCs w:val="24"/>
        </w:rPr>
        <w:tab/>
        <w:t>0,</w:t>
      </w:r>
    </w:p>
    <w:p w14:paraId="1E72ED5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0,</w:t>
      </w:r>
      <w:r w:rsidRPr="004E2FDB">
        <w:rPr>
          <w:rFonts w:cs="Times New Roman"/>
          <w:szCs w:val="24"/>
        </w:rPr>
        <w:tab/>
        <w:t>1,</w:t>
      </w:r>
      <w:r w:rsidRPr="004E2FDB">
        <w:rPr>
          <w:rFonts w:cs="Times New Roman"/>
          <w:szCs w:val="24"/>
        </w:rPr>
        <w:tab/>
        <w:t>0,</w:t>
      </w:r>
    </w:p>
    <w:p w14:paraId="3A06FA3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0,</w:t>
      </w:r>
      <w:r w:rsidRPr="004E2FDB">
        <w:rPr>
          <w:rFonts w:cs="Times New Roman"/>
          <w:szCs w:val="24"/>
        </w:rPr>
        <w:tab/>
        <w:t>0,</w:t>
      </w:r>
      <w:r w:rsidRPr="004E2FDB">
        <w:rPr>
          <w:rFonts w:cs="Times New Roman"/>
          <w:szCs w:val="24"/>
        </w:rPr>
        <w:tab/>
        <w:t>1,</w:t>
      </w:r>
    </w:p>
    <w:p w14:paraId="38BAF0B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1,</w:t>
      </w:r>
      <w:r w:rsidRPr="004E2FDB">
        <w:rPr>
          <w:rFonts w:cs="Times New Roman"/>
          <w:szCs w:val="24"/>
        </w:rPr>
        <w:tab/>
        <w:t>1,</w:t>
      </w:r>
      <w:r w:rsidRPr="004E2FDB">
        <w:rPr>
          <w:rFonts w:cs="Times New Roman"/>
          <w:szCs w:val="24"/>
        </w:rPr>
        <w:tab/>
        <w:t>0,</w:t>
      </w:r>
    </w:p>
    <w:p w14:paraId="76B2892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1,</w:t>
      </w:r>
      <w:r w:rsidRPr="004E2FDB">
        <w:rPr>
          <w:rFonts w:cs="Times New Roman"/>
          <w:szCs w:val="24"/>
        </w:rPr>
        <w:tab/>
        <w:t>0,</w:t>
      </w:r>
      <w:r w:rsidRPr="004E2FDB">
        <w:rPr>
          <w:rFonts w:cs="Times New Roman"/>
          <w:szCs w:val="24"/>
        </w:rPr>
        <w:tab/>
        <w:t>1,</w:t>
      </w:r>
    </w:p>
    <w:p w14:paraId="3A449F18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0,</w:t>
      </w:r>
      <w:r w:rsidRPr="004E2FDB">
        <w:rPr>
          <w:rFonts w:cs="Times New Roman"/>
          <w:szCs w:val="24"/>
        </w:rPr>
        <w:tab/>
        <w:t>1,</w:t>
      </w:r>
      <w:r w:rsidRPr="004E2FDB">
        <w:rPr>
          <w:rFonts w:cs="Times New Roman"/>
          <w:szCs w:val="24"/>
        </w:rPr>
        <w:tab/>
        <w:t>1)</w:t>
      </w:r>
    </w:p>
    <w:p w14:paraId="7598345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</w:p>
    <w:p w14:paraId="6B1D82B0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Q &lt;- matrix(Q,3,30)</w:t>
      </w:r>
    </w:p>
    <w:p w14:paraId="301BBBF7" w14:textId="6AB93BF2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Q &lt;- as.data.frame(t(Q))</w:t>
      </w:r>
    </w:p>
    <w:p w14:paraId="3306CF3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I &lt;- dim(Q)[1]</w:t>
      </w:r>
    </w:p>
    <w:p w14:paraId="79C16FAD" w14:textId="5F3D94FE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K &lt;- dim(Q)[2]</w:t>
      </w:r>
    </w:p>
    <w:p w14:paraId="0CE6418D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item parameters</w:t>
      </w:r>
    </w:p>
    <w:p w14:paraId="786D81E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lam0= rep(-1.5,30)</w:t>
      </w:r>
    </w:p>
    <w:p w14:paraId="1C1C95C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lam1= rep(1.5,30)</w:t>
      </w:r>
    </w:p>
    <w:p w14:paraId="0FAA51F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lam2= rep(1.5,30)</w:t>
      </w:r>
    </w:p>
    <w:p w14:paraId="1416B7A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lam3= rep(1.5,30)</w:t>
      </w:r>
    </w:p>
    <w:p w14:paraId="77A762D3" w14:textId="5889CB8F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interaction= 0.5</w:t>
      </w:r>
    </w:p>
    <w:p w14:paraId="6B872B4A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T1 &lt;- round(rnorm(n=N,mean = 0,sd=1),0)</w:t>
      </w:r>
    </w:p>
    <w:p w14:paraId="3B94B2CA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T2 &lt;- round(rnorm(n=N,mean = 8,sd=1),0)</w:t>
      </w:r>
    </w:p>
    <w:p w14:paraId="529BC16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T3 &lt;- round(rnorm(n=N,mean = 16,sd=1),0)</w:t>
      </w:r>
    </w:p>
    <w:p w14:paraId="3C586ED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</w:p>
    <w:p w14:paraId="27A09B00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</w:p>
    <w:p w14:paraId="57671CA0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PersonTime &lt;- as.data.frame(cbind(T1,T2, T3))</w:t>
      </w:r>
    </w:p>
    <w:p w14:paraId="29C206D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colnames(PersonTime) &lt;- c('T1','T2','T3')</w:t>
      </w:r>
    </w:p>
    <w:p w14:paraId="138DEC82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###################################################</w:t>
      </w:r>
    </w:p>
    <w:p w14:paraId="72F20613" w14:textId="39530D62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# 1. generate mastery status----</w:t>
      </w:r>
    </w:p>
    <w:p w14:paraId="49E00E4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gamma matrix</w:t>
      </w:r>
    </w:p>
    <w:p w14:paraId="33915C2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gamma &lt;- as.data.frame(t(int_slope_list[[gam]]))</w:t>
      </w:r>
    </w:p>
    <w:p w14:paraId="6A88A572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colnames(gamma)&lt;-c('Att1','Att2','Att3')</w:t>
      </w:r>
    </w:p>
    <w:p w14:paraId="0B930C5F" w14:textId="423539AD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rownames(gamma) &lt;- c('gamma0','gamma1')</w:t>
      </w:r>
    </w:p>
    <w:p w14:paraId="0DAEFB9F" w14:textId="0EF269DB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# G matrix </w:t>
      </w:r>
    </w:p>
    <w:p w14:paraId="0CF7B066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lastRenderedPageBreak/>
        <w:t>cov &lt;- G[[g]]</w:t>
      </w:r>
    </w:p>
    <w:p w14:paraId="1536DDE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u &lt;- mvrnorm(n=N,mu=c(0,0,0,0,0,0),Sigma = cov,empirical = F)</w:t>
      </w:r>
    </w:p>
    <w:p w14:paraId="2C6A02FA" w14:textId="04D3BF65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cov &lt;- cov(u) # true cov in this round</w:t>
      </w:r>
    </w:p>
    <w:p w14:paraId="7A0102DD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# Person Attribute Mastery Generation ##</w:t>
      </w:r>
    </w:p>
    <w:p w14:paraId="13D7D485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## Attribute 1 #####</w:t>
      </w:r>
    </w:p>
    <w:p w14:paraId="5A00AC16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PersonAtt1 &lt;- as.data.frame(matrix(0,N,9))</w:t>
      </w:r>
    </w:p>
    <w:p w14:paraId="66D6A38D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colnames(PersonAtt1) &lt;- c('A1T1','A1T2','A1T3',</w:t>
      </w:r>
    </w:p>
    <w:p w14:paraId="534D571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                    'A1T1_prob','A1T2_prob','A1T3_prob',</w:t>
      </w:r>
    </w:p>
    <w:p w14:paraId="3137016D" w14:textId="4A622815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                    'A1T1_linearpred','A1T2_linearpred','A1T3_linearpred')</w:t>
      </w:r>
    </w:p>
    <w:p w14:paraId="263E7A15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for (person in 1:N){</w:t>
      </w:r>
    </w:p>
    <w:p w14:paraId="45DE360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time 1</w:t>
      </w:r>
    </w:p>
    <w:p w14:paraId="78CC2999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person=1</w:t>
      </w:r>
    </w:p>
    <w:p w14:paraId="4B64B81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u0 &lt;- u[person,1]</w:t>
      </w:r>
    </w:p>
    <w:p w14:paraId="71F7E8C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u1 &lt;- u[person,2]</w:t>
      </w:r>
    </w:p>
    <w:p w14:paraId="4EAB107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</w:t>
      </w:r>
    </w:p>
    <w:p w14:paraId="13A44362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</w:t>
      </w:r>
    </w:p>
    <w:p w14:paraId="1FB9D46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1_t1_linear_predictor &lt;- gamma$Att1[1]+u0 + (gamma$Att1[2]+u1)*PersonTime$T1[person] </w:t>
      </w:r>
    </w:p>
    <w:p w14:paraId="3715558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1_t1_probability &lt;- exp(Att1_t1_linear_predictor)/(1+exp(Att1_t1_linear_predictor))</w:t>
      </w:r>
    </w:p>
    <w:p w14:paraId="487F9A3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1_t1 &lt;- rbinom(n = 1, size = 1, prob = Att1_t1_probability)</w:t>
      </w:r>
    </w:p>
    <w:p w14:paraId="03DA8F8C" w14:textId="16B96A3B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</w:t>
      </w:r>
    </w:p>
    <w:p w14:paraId="72C1A5A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1$A1T1_prob[person] = Att1_t1_probability</w:t>
      </w:r>
    </w:p>
    <w:p w14:paraId="09FDEA6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1$A1T1_linearpred[person] = Att1_t1_linear_predictor</w:t>
      </w:r>
    </w:p>
    <w:p w14:paraId="1E836B76" w14:textId="72B90F12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1$A1T1[person] = Att1_t1</w:t>
      </w:r>
    </w:p>
    <w:p w14:paraId="4CC00662" w14:textId="4AC84A01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time 2</w:t>
      </w:r>
    </w:p>
    <w:p w14:paraId="7DC1C16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1_t2_linear_predictor &lt;- gamma$Att1[1]+u0 + (gamma$Att1[2]+u1)*PersonTime$T2[person] </w:t>
      </w:r>
    </w:p>
    <w:p w14:paraId="0D258A8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1_t2_probability &lt;- exp(Att1_t2_linear_predictor)/(1+exp(Att1_t2_linear_predictor))</w:t>
      </w:r>
    </w:p>
    <w:p w14:paraId="5711A3A5" w14:textId="65C55F6E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1_t2 &lt;- rbinom(n = 1, size = 1, prob = Att1_t2_probability)</w:t>
      </w:r>
    </w:p>
    <w:p w14:paraId="5ABFD71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1$A1T2_prob[person] = Att1_t2_probability</w:t>
      </w:r>
    </w:p>
    <w:p w14:paraId="0CAA971F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1$A1T2_linearpred[person] = Att1_t2_linear_predictor</w:t>
      </w:r>
    </w:p>
    <w:p w14:paraId="1213D2C3" w14:textId="2F77A2A8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1$A1T2[person] = Att1_t2</w:t>
      </w:r>
    </w:p>
    <w:p w14:paraId="37486CD1" w14:textId="6BC3E0B2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time 3</w:t>
      </w:r>
    </w:p>
    <w:p w14:paraId="70836F1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1_t3_linear_predictor &lt;- gamma$Att1[1]+u0 + (gamma$Att1[2]+u1)*PersonTime$T3[person]</w:t>
      </w:r>
    </w:p>
    <w:p w14:paraId="7D4A4F3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1_t3_probability &lt;- exp(Att1_t3_linear_predictor)/(1+exp(Att1_t3_linear_predictor))</w:t>
      </w:r>
    </w:p>
    <w:p w14:paraId="2B921660" w14:textId="7C37DDEF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1_t3 &lt;- rbinom(n = 1, size = 1, prob = Att1_t3_probability</w:t>
      </w:r>
    </w:p>
    <w:p w14:paraId="1E7133C0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1$A1T3_prob[person] = Att1_t3_probability</w:t>
      </w:r>
    </w:p>
    <w:p w14:paraId="77DAFC2D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1$A1T3_linearpred[person] = Att1_t3_linear_predictor</w:t>
      </w:r>
    </w:p>
    <w:p w14:paraId="270949BA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1$A1T3[person] = Att1_t3</w:t>
      </w:r>
    </w:p>
    <w:p w14:paraId="30298571" w14:textId="6431E489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}</w:t>
      </w:r>
    </w:p>
    <w:p w14:paraId="43F10835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## Attribute 2 ####</w:t>
      </w:r>
    </w:p>
    <w:p w14:paraId="10D4B006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PersonAtt2 &lt;- as.data.frame(matrix(0,N,9))</w:t>
      </w:r>
    </w:p>
    <w:p w14:paraId="4A7196B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colnames(PersonAtt2) &lt;- c('A2T1','A2T2','A2T3',</w:t>
      </w:r>
    </w:p>
    <w:p w14:paraId="02AEED3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                    'A2T1_prob','A2T2_prob','A2T3_prob',</w:t>
      </w:r>
    </w:p>
    <w:p w14:paraId="1146AF2B" w14:textId="064A18E8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                    'A2T1_linearpred','A2T2_linearpred','A2T3_linearpred')</w:t>
      </w:r>
    </w:p>
    <w:p w14:paraId="5FBAC20D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for (person in 1:N){</w:t>
      </w:r>
    </w:p>
    <w:p w14:paraId="1AB35B95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time 1</w:t>
      </w:r>
    </w:p>
    <w:p w14:paraId="6DCD1FA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person=1</w:t>
      </w:r>
    </w:p>
    <w:p w14:paraId="7144DA5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u0 &lt;- u[person,3]</w:t>
      </w:r>
    </w:p>
    <w:p w14:paraId="29AD8D1C" w14:textId="704182B1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lastRenderedPageBreak/>
        <w:t xml:space="preserve">  u1 &lt;- u[person,4]</w:t>
      </w:r>
    </w:p>
    <w:p w14:paraId="020B35B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2_t1_linear_predictor &lt;- gamma$Att2[1]+u0 + (gamma$Att2[2]+u1)*PersonTime$T1[person]</w:t>
      </w:r>
    </w:p>
    <w:p w14:paraId="0318F026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2_t1_probability &lt;- exp(Att2_t1_linear_predictor)/(1+exp(Att2_t1_linear_predictor))</w:t>
      </w:r>
    </w:p>
    <w:p w14:paraId="6EC19189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2_t1 &lt;- rbinom(n = 1, size = 1, prob = Att2_t1_probability)</w:t>
      </w:r>
    </w:p>
    <w:p w14:paraId="3994A79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2$A2T1_prob[person] = Att2_t1_probability</w:t>
      </w:r>
    </w:p>
    <w:p w14:paraId="16EDB54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2$A2T1_linearpred[person] = Att2_t1_linear_predictor</w:t>
      </w:r>
    </w:p>
    <w:p w14:paraId="6CD717ED" w14:textId="586D36F6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2$A2T1[person] = Att2_t1</w:t>
      </w:r>
    </w:p>
    <w:p w14:paraId="12BDC58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time 2</w:t>
      </w:r>
    </w:p>
    <w:p w14:paraId="279C4ED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2_t2_linear_predictor &lt;- gamma$Att2[1]+u0 + (gamma$Att2[2]+u1)*PersonTime$T2[person] </w:t>
      </w:r>
    </w:p>
    <w:p w14:paraId="3288643F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2_t2_probability &lt;- exp(Att2_t2_linear_predictor)/(1+exp(Att2_t2_linear_predictor))</w:t>
      </w:r>
    </w:p>
    <w:p w14:paraId="357A80D5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2_t2 &lt;- rbinom(n = 1, size = 1, prob = Att2_t2_probability)</w:t>
      </w:r>
    </w:p>
    <w:p w14:paraId="0951748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2$A2T2_prob[person] = Att2_t2_probability</w:t>
      </w:r>
    </w:p>
    <w:p w14:paraId="14F0A455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2$A2T2_linearpred[person] = Att2_t2_linear_predictor</w:t>
      </w:r>
    </w:p>
    <w:p w14:paraId="6EDD0E5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2$A2T2[person] = Att2_t2</w:t>
      </w:r>
    </w:p>
    <w:p w14:paraId="5F0E2AD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time 3</w:t>
      </w:r>
    </w:p>
    <w:p w14:paraId="303BC7F6" w14:textId="70E2659D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Att2_t3_linear_predictor &lt;- gamma$Att2[1]+u0 + (gamma$Att2[2]+u1)*PersonTime$T3[person]</w:t>
      </w:r>
    </w:p>
    <w:p w14:paraId="0072E40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2_t3_probability &lt;- exp(Att2_t3_linear_predictor)/(1+exp(Att2_t3_linear_predictor))</w:t>
      </w:r>
    </w:p>
    <w:p w14:paraId="52A2110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2_t3 &lt;- rbinom(n = 1, size = 1, prob = Att2_t3_probability)</w:t>
      </w:r>
    </w:p>
    <w:p w14:paraId="4EB27862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2$A2T3_prob[person] = Att2_t3_probability</w:t>
      </w:r>
    </w:p>
    <w:p w14:paraId="2FC1317A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2$A2T3_linearpred[person] = Att2_t3_linear_predictor</w:t>
      </w:r>
    </w:p>
    <w:p w14:paraId="5A891BEA" w14:textId="3861279B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2$A2T3[person] = Att2_t3  </w:t>
      </w:r>
    </w:p>
    <w:p w14:paraId="6EB45838" w14:textId="02392A9F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}</w:t>
      </w:r>
    </w:p>
    <w:p w14:paraId="17A93D3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## Attribute 3 ####</w:t>
      </w:r>
    </w:p>
    <w:p w14:paraId="529EAEAA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PersonAtt3 &lt;- as.data.frame(matrix(0,N,9))</w:t>
      </w:r>
    </w:p>
    <w:p w14:paraId="2C9F8C5F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colnames(PersonAtt3) &lt;- c('A3T1','A3T2','A3T3',</w:t>
      </w:r>
    </w:p>
    <w:p w14:paraId="7FD8DF7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                    'A3T1_prob','A3T2_prob','A3T3_prob',</w:t>
      </w:r>
    </w:p>
    <w:p w14:paraId="3E01D8F5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                    'A3T1_linearpred','A3T2_linearpred','A3T3_linearpred')</w:t>
      </w:r>
    </w:p>
    <w:p w14:paraId="0BD5140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for (person in 1:N){</w:t>
      </w:r>
    </w:p>
    <w:p w14:paraId="086D32F9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time 1</w:t>
      </w:r>
    </w:p>
    <w:p w14:paraId="60492E4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person=1</w:t>
      </w:r>
    </w:p>
    <w:p w14:paraId="72825AD9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u0 &lt;- u[person,5]</w:t>
      </w:r>
    </w:p>
    <w:p w14:paraId="6C17EC67" w14:textId="6C851BE9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u1 &lt;- u[person,6]</w:t>
      </w:r>
    </w:p>
    <w:p w14:paraId="6CD5219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3_t1_linear_predictor &lt;- gamma$Att3[1]+u0 + (gamma$Att3[2]+u1)*PersonTime$T1[person] </w:t>
      </w:r>
    </w:p>
    <w:p w14:paraId="477615D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3_t1_probability &lt;- exp(Att3_t1_linear_predictor)/(1+exp(Att3_t1_linear_predictor))</w:t>
      </w:r>
    </w:p>
    <w:p w14:paraId="63ABE327" w14:textId="5D043CE2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3_t1 &lt;- rbinom(n = 1, size = 1, prob = Att3_t1_probability)</w:t>
      </w:r>
    </w:p>
    <w:p w14:paraId="54363D50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3$A3T1_prob[person] = Att3_t1_probability</w:t>
      </w:r>
    </w:p>
    <w:p w14:paraId="3FDB005A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3$A3T1_linearpred[person] = Att3_t1_linear_predictor</w:t>
      </w:r>
    </w:p>
    <w:p w14:paraId="008F9455" w14:textId="2E530255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3$A3T1[person] = Att3_t1</w:t>
      </w:r>
    </w:p>
    <w:p w14:paraId="1770134D" w14:textId="559E6154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time 2</w:t>
      </w:r>
    </w:p>
    <w:p w14:paraId="41A1423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3_t2_linear_predictor &lt;-gamma$Att3[1]+u0 + (gamma$Att3[2]+u1)*PersonTime$T2[person] </w:t>
      </w:r>
    </w:p>
    <w:p w14:paraId="6276BE0A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3_t2_probability &lt;- exp(Att3_t2_linear_predictor)/(1+exp(Att3_t2_linear_predictor))</w:t>
      </w:r>
    </w:p>
    <w:p w14:paraId="00657DA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3_t2 &lt;- rbinom(n = 1, size = 1, prob = Att3_t2_probability)</w:t>
      </w:r>
    </w:p>
    <w:p w14:paraId="2E0889D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3$A3T2_prob[person] = Att3_t2_probability</w:t>
      </w:r>
    </w:p>
    <w:p w14:paraId="189BF11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3$A3T2_linearpred[person] = Att3_t2_linear_predictor</w:t>
      </w:r>
    </w:p>
    <w:p w14:paraId="317BE05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3$A3T2[person] = Att3_t2</w:t>
      </w:r>
    </w:p>
    <w:p w14:paraId="540F503D" w14:textId="404E29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# time 3</w:t>
      </w:r>
    </w:p>
    <w:p w14:paraId="355AD616" w14:textId="489F0D12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Att3_t3_linear_predictor &lt;- gamma$Att3[1]+u0 + (gamma$Att3[2]+u1)*PersonTime$T3[person]</w:t>
      </w:r>
    </w:p>
    <w:p w14:paraId="78D3CC00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Att3_t3_probability &lt;- exp(Att3_t3_linear_predictor)/(1+exp(Att3_t3_linear_predictor))</w:t>
      </w:r>
    </w:p>
    <w:p w14:paraId="70461D2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lastRenderedPageBreak/>
        <w:t xml:space="preserve">  Att3_t3 &lt;- rbinom(n = 1, size = 1, prob = Att3_t3_probability)</w:t>
      </w:r>
    </w:p>
    <w:p w14:paraId="6812765A" w14:textId="29151818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3$A3T3_prob[person] = Att3_t3_probability</w:t>
      </w:r>
    </w:p>
    <w:p w14:paraId="27535B20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3$A3T3_linearpred[person] = Att3_t3_linear_predictor</w:t>
      </w:r>
    </w:p>
    <w:p w14:paraId="43DB9AD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Att3$A3T3[person] = Att3_t3</w:t>
      </w:r>
    </w:p>
    <w:p w14:paraId="7748A2B3" w14:textId="294A09D1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}</w:t>
      </w:r>
    </w:p>
    <w:p w14:paraId="538F76D3" w14:textId="4FF9C7EE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## generate Item response data ####</w:t>
      </w:r>
    </w:p>
    <w:p w14:paraId="41CE50DF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true.profile_T1 &lt;- as.data.frame(cbind(PersonAtt1$A1T1,PersonAtt2$A2T1,PersonAtt3$A3T1))</w:t>
      </w:r>
    </w:p>
    <w:p w14:paraId="23015B26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true.profile_T2 &lt;- as.data.frame(cbind(PersonAtt1$A1T2,PersonAtt2$A2T2,PersonAtt3$A3T2))</w:t>
      </w:r>
    </w:p>
    <w:p w14:paraId="0D45DCDB" w14:textId="33E8294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true.profile_T3 &lt;- as.data.frame(cbind(PersonAtt1$A1T3,PersonAtt2$A2T3,PersonAtt3$A3T3))</w:t>
      </w:r>
    </w:p>
    <w:p w14:paraId="52916ACB" w14:textId="3C77DFC9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time 1 data----</w:t>
      </w:r>
    </w:p>
    <w:p w14:paraId="2FBAE18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nitems &lt;- I</w:t>
      </w:r>
    </w:p>
    <w:p w14:paraId="2F6A2A6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PersonData = NULL</w:t>
      </w:r>
    </w:p>
    <w:p w14:paraId="2E86B7B0" w14:textId="5DD0F231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DatamatBinary = matrix(data = NA, nrow = N, ncol = nitems)</w:t>
      </w:r>
    </w:p>
    <w:p w14:paraId="0141AFD6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for(person in 1:N){</w:t>
      </w:r>
    </w:p>
    <w:p w14:paraId="2C099992" w14:textId="33FBF6D9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generate person data</w:t>
      </w:r>
    </w:p>
    <w:p w14:paraId="07553C0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Profile &lt;- true.profile_T1[person,]</w:t>
      </w:r>
    </w:p>
    <w:p w14:paraId="6AC4C482" w14:textId="09B6EC31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Data = rbind(PersonData, PersonProfile)</w:t>
      </w:r>
    </w:p>
    <w:p w14:paraId="183F1BAF" w14:textId="5C6D73E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for(item in 1:nitems){</w:t>
      </w:r>
    </w:p>
    <w:p w14:paraId="4815C1F8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linear_predictor &lt;- lam0[item] + Q[item,1]*lam1[item]*PersonProfile[1] + </w:t>
      </w:r>
    </w:p>
    <w:p w14:paraId="05BF262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Q[item,2]*lam2[item]*PersonProfile[2] + Q[item,3]*lam3[item]*PersonProfile[3]+</w:t>
      </w:r>
    </w:p>
    <w:p w14:paraId="11287972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Q[item,1]*Q[item,2]*interaction*PersonProfile[1]*PersonProfile[2] +</w:t>
      </w:r>
    </w:p>
    <w:p w14:paraId="58C7CFDF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Q[item,1]*Q[item,3]*interaction*PersonProfile[1]*PersonProfile[3] +</w:t>
      </w:r>
    </w:p>
    <w:p w14:paraId="047E867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Q[item,2]*Q[item,3]*interaction*PersonProfile[2]*PersonProfile[3]</w:t>
      </w:r>
    </w:p>
    <w:p w14:paraId="68E541B7" w14:textId="3572386F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#convert linear predictor probability using inverse logit link function </w:t>
      </w:r>
    </w:p>
    <w:p w14:paraId="3E16FA66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item_probability = exp(linear_predictor)/(1+exp(linear_predictor))</w:t>
      </w:r>
    </w:p>
    <w:p w14:paraId="5C85F89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#draw random value</w:t>
      </w:r>
    </w:p>
    <w:p w14:paraId="1A9E3AA8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DatamatBinary[person, item] = rbinom(n = 1, size = 1, prob =  as.numeric(item_probability))</w:t>
      </w:r>
    </w:p>
    <w:p w14:paraId="433D004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}</w:t>
      </w:r>
    </w:p>
    <w:p w14:paraId="16411F1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print(person)</w:t>
      </w:r>
    </w:p>
    <w:p w14:paraId="5B530AD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}</w:t>
      </w:r>
    </w:p>
    <w:p w14:paraId="1BD32D7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colnames(DatamatBinary) &lt;- c(paste0('I',1:30))</w:t>
      </w:r>
    </w:p>
    <w:p w14:paraId="0F8364B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DatamatBinary_T1 &lt;-  DatamatBinary</w:t>
      </w:r>
    </w:p>
    <w:p w14:paraId="330A79E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############</w:t>
      </w:r>
    </w:p>
    <w:p w14:paraId="33F422F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 time 2 data-------</w:t>
      </w:r>
    </w:p>
    <w:p w14:paraId="62EC2149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PersonData = NULL</w:t>
      </w:r>
    </w:p>
    <w:p w14:paraId="17C5D885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DatamatBinary = matrix(data = NA, nrow = N, ncol = nitems)</w:t>
      </w:r>
    </w:p>
    <w:p w14:paraId="64E1BED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for(person in 1:N){</w:t>
      </w:r>
    </w:p>
    <w:p w14:paraId="3DDEEEC0" w14:textId="79EBB849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# generate person data</w:t>
      </w:r>
    </w:p>
    <w:p w14:paraId="2C7A239A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person=1</w:t>
      </w:r>
    </w:p>
    <w:p w14:paraId="7FB854FC" w14:textId="6309D109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PersonProfile &lt;- true.profile_T2[person,]</w:t>
      </w:r>
    </w:p>
    <w:p w14:paraId="5DA1357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Data = rbind(PersonData, PersonProfile)</w:t>
      </w:r>
    </w:p>
    <w:p w14:paraId="0C8D020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</w:t>
      </w:r>
    </w:p>
    <w:p w14:paraId="1894952D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for(item in 1:nitems){</w:t>
      </w:r>
    </w:p>
    <w:p w14:paraId="172B9AC5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# item=4</w:t>
      </w:r>
    </w:p>
    <w:p w14:paraId="7EDD2C9D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linear_predictor &lt;- lam0[item] + Q[item,1]*lam1[item]*PersonProfile[1] + </w:t>
      </w:r>
    </w:p>
    <w:p w14:paraId="060573F5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Q[item,2]*lam2[item]*PersonProfile[2] + Q[item,3]*lam3[item]*PersonProfile[3]+</w:t>
      </w:r>
    </w:p>
    <w:p w14:paraId="1A3E274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Q[item,1]*Q[item,2]*interaction*PersonProfile[1]*PersonProfile[2] +</w:t>
      </w:r>
    </w:p>
    <w:p w14:paraId="5D761EF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lastRenderedPageBreak/>
        <w:t xml:space="preserve">      Q[item,1]*Q[item,3]*interaction*PersonProfile[1]*PersonProfile[3] +</w:t>
      </w:r>
    </w:p>
    <w:p w14:paraId="178DF452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Q[item,2]*Q[item,3]*interaction*PersonProfile[2]*PersonProfile[3]</w:t>
      </w:r>
    </w:p>
    <w:p w14:paraId="0270C6F0" w14:textId="15296118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</w:t>
      </w:r>
      <w:r w:rsidR="004E2FDB" w:rsidRPr="004E2FDB">
        <w:rPr>
          <w:rFonts w:cs="Times New Roman"/>
          <w:szCs w:val="24"/>
        </w:rPr>
        <w:t xml:space="preserve">   </w:t>
      </w:r>
      <w:r w:rsidRPr="004E2FDB">
        <w:rPr>
          <w:rFonts w:cs="Times New Roman"/>
          <w:szCs w:val="24"/>
        </w:rPr>
        <w:t xml:space="preserve">#convert linear predictor probability using inverse logit link function </w:t>
      </w:r>
    </w:p>
    <w:p w14:paraId="3B8C8C9A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item_probability = exp(linear_predictor)/(1+exp(linear_predictor))</w:t>
      </w:r>
    </w:p>
    <w:p w14:paraId="427B6AF5" w14:textId="6F7E957B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  #draw random value</w:t>
      </w:r>
    </w:p>
    <w:p w14:paraId="13C30E9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DatamatBinary[person, item] = rbinom(n = 1, size = 1, prob = as.numeric(item_probability))</w:t>
      </w:r>
    </w:p>
    <w:p w14:paraId="3D12E18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}</w:t>
      </w:r>
    </w:p>
    <w:p w14:paraId="18623CB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print(person)</w:t>
      </w:r>
    </w:p>
    <w:p w14:paraId="0BBF7E44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}</w:t>
      </w:r>
    </w:p>
    <w:p w14:paraId="4C5BA502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colnames(DatamatBinary) &lt;- c(paste0('I',1:30))</w:t>
      </w:r>
    </w:p>
    <w:p w14:paraId="72D6214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DatamatBinary_T2 &lt;-  DatamatBinary</w:t>
      </w:r>
    </w:p>
    <w:p w14:paraId="1BC8968A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#######</w:t>
      </w:r>
    </w:p>
    <w:p w14:paraId="3C08B3C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#time 3 data-----</w:t>
      </w:r>
    </w:p>
    <w:p w14:paraId="7D4C8D4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PersonData = NULL</w:t>
      </w:r>
    </w:p>
    <w:p w14:paraId="7CD44BB5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DatamatBinary = matrix(data = NA, nrow = N, ncol = nitems)</w:t>
      </w:r>
    </w:p>
    <w:p w14:paraId="2033315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for(person in 1:N){</w:t>
      </w:r>
    </w:p>
    <w:p w14:paraId="66F8965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generate person data</w:t>
      </w:r>
    </w:p>
    <w:p w14:paraId="69AD841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person=1</w:t>
      </w:r>
    </w:p>
    <w:p w14:paraId="34F5755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Profile &lt;- true.profile_T3[person,]</w:t>
      </w:r>
    </w:p>
    <w:p w14:paraId="7C808D7F" w14:textId="67F41A92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PersonData = rbind(PersonData, PersonProfile)</w:t>
      </w:r>
    </w:p>
    <w:p w14:paraId="0FF7DAC2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for(item in 1:nitems){</w:t>
      </w:r>
    </w:p>
    <w:p w14:paraId="328FEE23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# item=4</w:t>
      </w:r>
    </w:p>
    <w:p w14:paraId="56AF8E4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linear_predictor &lt;- lam0[item] + Q[item,1]*lam1[item]*PersonProfile[1] + </w:t>
      </w:r>
    </w:p>
    <w:p w14:paraId="27F12FC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Q[item,2]*lam2[item]*PersonProfile[2] + Q[item,3]*lam3[item]*PersonProfile[3]+</w:t>
      </w:r>
    </w:p>
    <w:p w14:paraId="6AC2A8CD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Q[item,1]*Q[item,2]*interaction*PersonProfile[1]*PersonProfile[2] +</w:t>
      </w:r>
    </w:p>
    <w:p w14:paraId="48D2B390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Q[item,1]*Q[item,3]*interaction*PersonProfile[1]*PersonProfile[3] +</w:t>
      </w:r>
    </w:p>
    <w:p w14:paraId="563F7527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  Q[item,2]*Q[item,3]*interaction*PersonProfile[2]*PersonProfile[3]</w:t>
      </w:r>
    </w:p>
    <w:p w14:paraId="123E537F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#convert linear predictor probability using inverse logit link function </w:t>
      </w:r>
    </w:p>
    <w:p w14:paraId="7C15FD5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item_probability = exp(linear_predictor)/(1+exp(linear_predictor))</w:t>
      </w:r>
    </w:p>
    <w:p w14:paraId="57A60E2F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#draw random value</w:t>
      </w:r>
    </w:p>
    <w:p w14:paraId="187B0901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  DatamatBinary[person, item] = rbinom(n = 1, size = 1, prob = as.numeric(item_probability))</w:t>
      </w:r>
    </w:p>
    <w:p w14:paraId="43151C5E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}</w:t>
      </w:r>
    </w:p>
    <w:p w14:paraId="1BEE140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  # print(person)</w:t>
      </w:r>
    </w:p>
    <w:p w14:paraId="1783D84B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}</w:t>
      </w:r>
    </w:p>
    <w:p w14:paraId="380D771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 xml:space="preserve">colnames(DatamatBinary) &lt;- c(paste0('I',1:30)) </w:t>
      </w:r>
    </w:p>
    <w:p w14:paraId="779F3A0C" w14:textId="77777777" w:rsidR="00CB32AC" w:rsidRPr="004E2FDB" w:rsidRDefault="00CB32AC" w:rsidP="004E2FDB">
      <w:pPr>
        <w:adjustRightInd w:val="0"/>
        <w:snapToGrid w:val="0"/>
        <w:spacing w:beforeLines="120" w:before="288" w:afterLines="240" w:after="576"/>
        <w:contextualSpacing/>
        <w:mirrorIndents/>
        <w:rPr>
          <w:rFonts w:cs="Times New Roman"/>
          <w:szCs w:val="24"/>
        </w:rPr>
      </w:pPr>
      <w:r w:rsidRPr="004E2FDB">
        <w:rPr>
          <w:rFonts w:cs="Times New Roman"/>
          <w:szCs w:val="24"/>
        </w:rPr>
        <w:t>DatamatBinary_T3 &lt;-  DatamatBinary</w:t>
      </w:r>
    </w:p>
    <w:p w14:paraId="5910B729" w14:textId="77777777" w:rsidR="00CB32AC" w:rsidRDefault="00CB32AC" w:rsidP="00994A3D">
      <w:pPr>
        <w:jc w:val="both"/>
        <w:rPr>
          <w:rFonts w:cs="Times New Roman"/>
          <w:szCs w:val="24"/>
        </w:rPr>
      </w:pPr>
    </w:p>
    <w:p w14:paraId="6A15DD4D" w14:textId="6054FE69" w:rsidR="00994A3D" w:rsidRDefault="00654E8F" w:rsidP="002B4A57">
      <w:pPr>
        <w:pStyle w:val="Heading1"/>
      </w:pPr>
      <w:r w:rsidRPr="00994A3D">
        <w:t>Supplementary Tables</w:t>
      </w:r>
    </w:p>
    <w:p w14:paraId="0B4C8BFE" w14:textId="37951EB1" w:rsidR="004E2FDB" w:rsidRDefault="004E2FDB" w:rsidP="002B4A57">
      <w:r>
        <w:t>Table 2.1 presents the average convergence rates for all conditions</w:t>
      </w:r>
      <w:r w:rsidR="001B1F41">
        <w:t>, indicating the proposed model achieved good convergence rates across conditions.</w:t>
      </w:r>
    </w:p>
    <w:p w14:paraId="35CD1E7B" w14:textId="7F499C35" w:rsidR="007B2FEA" w:rsidRPr="003F5AC1" w:rsidRDefault="007B2FEA" w:rsidP="003F5AC1">
      <w:pPr>
        <w:pStyle w:val="tablexx"/>
        <w:rPr>
          <w:color w:val="FFFFFF" w:themeColor="background1"/>
        </w:rPr>
      </w:pPr>
      <w:bookmarkStart w:id="0" w:name="_Toc521498106"/>
      <w:r w:rsidRPr="003F5AC1">
        <w:t xml:space="preserve">Table </w:t>
      </w:r>
      <w:bookmarkEnd w:id="0"/>
      <w:r w:rsidR="004E2FDB" w:rsidRPr="003F5AC1">
        <w:t>2.1.</w:t>
      </w:r>
      <w:r w:rsidRPr="003F5AC1">
        <w:t xml:space="preserve"> Average Convergence Rates </w:t>
      </w:r>
    </w:p>
    <w:tbl>
      <w:tblPr>
        <w:tblStyle w:val="3line"/>
        <w:tblW w:w="5000" w:type="pct"/>
        <w:tblLook w:val="04A0" w:firstRow="1" w:lastRow="0" w:firstColumn="1" w:lastColumn="0" w:noHBand="0" w:noVBand="1"/>
      </w:tblPr>
      <w:tblGrid>
        <w:gridCol w:w="645"/>
        <w:gridCol w:w="948"/>
        <w:gridCol w:w="1345"/>
        <w:gridCol w:w="1345"/>
        <w:gridCol w:w="1345"/>
        <w:gridCol w:w="282"/>
        <w:gridCol w:w="1289"/>
        <w:gridCol w:w="1289"/>
        <w:gridCol w:w="1289"/>
      </w:tblGrid>
      <w:tr w:rsidR="007B2FEA" w:rsidRPr="003F5AC1" w14:paraId="0497F8E2" w14:textId="77777777" w:rsidTr="00E16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30" w:type="pct"/>
            <w:tcBorders>
              <w:top w:val="single" w:sz="6" w:space="0" w:color="auto"/>
              <w:bottom w:val="nil"/>
              <w:right w:val="nil"/>
            </w:tcBorders>
            <w:noWrap/>
            <w:hideMark/>
          </w:tcPr>
          <w:p w14:paraId="19171B6B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single" w:sz="6" w:space="0" w:color="auto"/>
              <w:left w:val="nil"/>
              <w:bottom w:val="nil"/>
            </w:tcBorders>
          </w:tcPr>
          <w:p w14:paraId="26839D55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063" w:type="pct"/>
            <w:gridSpan w:val="3"/>
            <w:tcBorders>
              <w:top w:val="single" w:sz="6" w:space="0" w:color="auto"/>
              <w:bottom w:val="nil"/>
            </w:tcBorders>
            <w:noWrap/>
          </w:tcPr>
          <w:p w14:paraId="223787F8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Three Measurement Occasions</w:t>
            </w:r>
          </w:p>
          <w:p w14:paraId="4767F083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(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MO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3</m:t>
              </m:r>
            </m:oMath>
            <w:r w:rsidRPr="003F5AC1">
              <w:rPr>
                <w:sz w:val="24"/>
                <w:szCs w:val="24"/>
              </w:rPr>
              <w:t>)</w:t>
            </w:r>
          </w:p>
        </w:tc>
        <w:tc>
          <w:tcPr>
            <w:tcW w:w="144" w:type="pct"/>
            <w:tcBorders>
              <w:top w:val="single" w:sz="6" w:space="0" w:color="auto"/>
              <w:bottom w:val="nil"/>
            </w:tcBorders>
          </w:tcPr>
          <w:p w14:paraId="7982AD00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1978" w:type="pct"/>
            <w:gridSpan w:val="3"/>
            <w:tcBorders>
              <w:top w:val="single" w:sz="6" w:space="0" w:color="auto"/>
              <w:bottom w:val="nil"/>
            </w:tcBorders>
          </w:tcPr>
          <w:p w14:paraId="2533C9EB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Five Measurement Occasions</w:t>
            </w:r>
          </w:p>
          <w:p w14:paraId="4ED60C05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(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MO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5</m:t>
              </m:r>
            </m:oMath>
            <w:r w:rsidRPr="003F5AC1">
              <w:rPr>
                <w:sz w:val="24"/>
                <w:szCs w:val="24"/>
              </w:rPr>
              <w:t>)</w:t>
            </w:r>
          </w:p>
        </w:tc>
      </w:tr>
      <w:tr w:rsidR="007B2FEA" w:rsidRPr="003F5AC1" w14:paraId="068B37C1" w14:textId="77777777" w:rsidTr="00E16BBF">
        <w:trPr>
          <w:trHeight w:val="300"/>
        </w:trPr>
        <w:tc>
          <w:tcPr>
            <w:tcW w:w="330" w:type="pct"/>
            <w:tcBorders>
              <w:top w:val="nil"/>
              <w:bottom w:val="single" w:sz="4" w:space="0" w:color="auto"/>
              <w:right w:val="nil"/>
            </w:tcBorders>
            <w:noWrap/>
          </w:tcPr>
          <w:p w14:paraId="55339A24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</w:tcBorders>
          </w:tcPr>
          <w:p w14:paraId="37AD3F14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noWrap/>
          </w:tcPr>
          <w:p w14:paraId="0C59C09B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noWrap/>
          </w:tcPr>
          <w:p w14:paraId="6A3EA1B8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noWrap/>
          </w:tcPr>
          <w:p w14:paraId="7FCEFE82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144" w:type="pct"/>
            <w:tcBorders>
              <w:top w:val="nil"/>
              <w:bottom w:val="nil"/>
            </w:tcBorders>
          </w:tcPr>
          <w:p w14:paraId="4306CC4B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76D837E1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5FE49C63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6050604C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</w:tr>
      <w:tr w:rsidR="007B2FEA" w:rsidRPr="003F5AC1" w14:paraId="0955913D" w14:textId="77777777" w:rsidTr="00E16BBF">
        <w:trPr>
          <w:trHeight w:val="300"/>
        </w:trPr>
        <w:tc>
          <w:tcPr>
            <w:tcW w:w="330" w:type="pct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E6890F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lastRenderedPageBreak/>
              <w:t>G1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</w:tcBorders>
          </w:tcPr>
          <w:p w14:paraId="1824C2CB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1</w:t>
            </w:r>
          </w:p>
        </w:tc>
        <w:tc>
          <w:tcPr>
            <w:tcW w:w="688" w:type="pct"/>
            <w:tcBorders>
              <w:top w:val="single" w:sz="4" w:space="0" w:color="auto"/>
            </w:tcBorders>
            <w:noWrap/>
          </w:tcPr>
          <w:p w14:paraId="55519E04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1</w:t>
            </w:r>
          </w:p>
        </w:tc>
        <w:tc>
          <w:tcPr>
            <w:tcW w:w="688" w:type="pct"/>
            <w:tcBorders>
              <w:top w:val="nil"/>
            </w:tcBorders>
            <w:noWrap/>
          </w:tcPr>
          <w:p w14:paraId="3727E91A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7</w:t>
            </w:r>
          </w:p>
        </w:tc>
        <w:tc>
          <w:tcPr>
            <w:tcW w:w="688" w:type="pct"/>
            <w:tcBorders>
              <w:top w:val="nil"/>
            </w:tcBorders>
            <w:noWrap/>
          </w:tcPr>
          <w:p w14:paraId="112668A2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6</w:t>
            </w:r>
          </w:p>
        </w:tc>
        <w:tc>
          <w:tcPr>
            <w:tcW w:w="144" w:type="pct"/>
            <w:tcBorders>
              <w:top w:val="nil"/>
            </w:tcBorders>
          </w:tcPr>
          <w:p w14:paraId="0988CEB2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606E2CD9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8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7DBB64C8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191658B3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0</w:t>
            </w:r>
          </w:p>
        </w:tc>
      </w:tr>
      <w:tr w:rsidR="007B2FEA" w:rsidRPr="003F5AC1" w14:paraId="73858C47" w14:textId="77777777" w:rsidTr="00E16BBF">
        <w:trPr>
          <w:trHeight w:val="300"/>
        </w:trPr>
        <w:tc>
          <w:tcPr>
            <w:tcW w:w="330" w:type="pct"/>
            <w:vMerge/>
            <w:tcBorders>
              <w:top w:val="nil"/>
              <w:right w:val="nil"/>
            </w:tcBorders>
            <w:noWrap/>
            <w:vAlign w:val="center"/>
          </w:tcPr>
          <w:p w14:paraId="32B18C34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</w:tcBorders>
          </w:tcPr>
          <w:p w14:paraId="605C85D3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2</w:t>
            </w:r>
          </w:p>
        </w:tc>
        <w:tc>
          <w:tcPr>
            <w:tcW w:w="688" w:type="pct"/>
            <w:noWrap/>
          </w:tcPr>
          <w:p w14:paraId="5886CECF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8</w:t>
            </w:r>
          </w:p>
        </w:tc>
        <w:tc>
          <w:tcPr>
            <w:tcW w:w="688" w:type="pct"/>
            <w:noWrap/>
          </w:tcPr>
          <w:p w14:paraId="46B8CF43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5</w:t>
            </w:r>
          </w:p>
        </w:tc>
        <w:tc>
          <w:tcPr>
            <w:tcW w:w="688" w:type="pct"/>
            <w:noWrap/>
          </w:tcPr>
          <w:p w14:paraId="3AF4250B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1</w:t>
            </w:r>
          </w:p>
        </w:tc>
        <w:tc>
          <w:tcPr>
            <w:tcW w:w="144" w:type="pct"/>
          </w:tcPr>
          <w:p w14:paraId="433DD975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659" w:type="pct"/>
          </w:tcPr>
          <w:p w14:paraId="36CC3BC4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8</w:t>
            </w:r>
          </w:p>
        </w:tc>
        <w:tc>
          <w:tcPr>
            <w:tcW w:w="659" w:type="pct"/>
          </w:tcPr>
          <w:p w14:paraId="541D9502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9</w:t>
            </w:r>
          </w:p>
        </w:tc>
        <w:tc>
          <w:tcPr>
            <w:tcW w:w="659" w:type="pct"/>
          </w:tcPr>
          <w:p w14:paraId="0DEA6085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5</w:t>
            </w:r>
          </w:p>
        </w:tc>
      </w:tr>
      <w:tr w:rsidR="007B2FEA" w:rsidRPr="003F5AC1" w14:paraId="237C8456" w14:textId="77777777" w:rsidTr="00E16BBF">
        <w:trPr>
          <w:trHeight w:val="300"/>
        </w:trPr>
        <w:tc>
          <w:tcPr>
            <w:tcW w:w="330" w:type="pct"/>
            <w:vMerge w:val="restart"/>
            <w:tcBorders>
              <w:right w:val="nil"/>
            </w:tcBorders>
            <w:noWrap/>
            <w:vAlign w:val="center"/>
          </w:tcPr>
          <w:p w14:paraId="6563884F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</w:tcBorders>
          </w:tcPr>
          <w:p w14:paraId="36713D1B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1</w:t>
            </w:r>
          </w:p>
        </w:tc>
        <w:tc>
          <w:tcPr>
            <w:tcW w:w="688" w:type="pct"/>
            <w:noWrap/>
          </w:tcPr>
          <w:p w14:paraId="3141F8B2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3</w:t>
            </w:r>
          </w:p>
        </w:tc>
        <w:tc>
          <w:tcPr>
            <w:tcW w:w="688" w:type="pct"/>
            <w:noWrap/>
          </w:tcPr>
          <w:p w14:paraId="4AEE8DDE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7</w:t>
            </w:r>
          </w:p>
        </w:tc>
        <w:tc>
          <w:tcPr>
            <w:tcW w:w="688" w:type="pct"/>
            <w:noWrap/>
          </w:tcPr>
          <w:p w14:paraId="3CC5693F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9</w:t>
            </w:r>
          </w:p>
        </w:tc>
        <w:tc>
          <w:tcPr>
            <w:tcW w:w="144" w:type="pct"/>
          </w:tcPr>
          <w:p w14:paraId="7C63696E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659" w:type="pct"/>
          </w:tcPr>
          <w:p w14:paraId="0CD08F1C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8</w:t>
            </w:r>
          </w:p>
        </w:tc>
        <w:tc>
          <w:tcPr>
            <w:tcW w:w="659" w:type="pct"/>
          </w:tcPr>
          <w:p w14:paraId="380ED93F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8</w:t>
            </w:r>
          </w:p>
        </w:tc>
        <w:tc>
          <w:tcPr>
            <w:tcW w:w="659" w:type="pct"/>
          </w:tcPr>
          <w:p w14:paraId="2CB128F2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2</w:t>
            </w:r>
          </w:p>
        </w:tc>
      </w:tr>
      <w:tr w:rsidR="007B2FEA" w:rsidRPr="003F5AC1" w14:paraId="1D4C162F" w14:textId="77777777" w:rsidTr="00E16BBF">
        <w:trPr>
          <w:trHeight w:val="300"/>
        </w:trPr>
        <w:tc>
          <w:tcPr>
            <w:tcW w:w="330" w:type="pct"/>
            <w:vMerge/>
            <w:tcBorders>
              <w:right w:val="nil"/>
            </w:tcBorders>
            <w:noWrap/>
          </w:tcPr>
          <w:p w14:paraId="7AEDA876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6" w:space="0" w:color="auto"/>
            </w:tcBorders>
          </w:tcPr>
          <w:p w14:paraId="0A64B32D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2</w:t>
            </w:r>
          </w:p>
        </w:tc>
        <w:tc>
          <w:tcPr>
            <w:tcW w:w="688" w:type="pct"/>
            <w:noWrap/>
          </w:tcPr>
          <w:p w14:paraId="543A8603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1</w:t>
            </w:r>
          </w:p>
        </w:tc>
        <w:tc>
          <w:tcPr>
            <w:tcW w:w="688" w:type="pct"/>
            <w:noWrap/>
          </w:tcPr>
          <w:p w14:paraId="6433F190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7</w:t>
            </w:r>
          </w:p>
        </w:tc>
        <w:tc>
          <w:tcPr>
            <w:tcW w:w="688" w:type="pct"/>
            <w:noWrap/>
          </w:tcPr>
          <w:p w14:paraId="37C6FE4D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9</w:t>
            </w:r>
          </w:p>
        </w:tc>
        <w:tc>
          <w:tcPr>
            <w:tcW w:w="144" w:type="pct"/>
          </w:tcPr>
          <w:p w14:paraId="68169368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659" w:type="pct"/>
          </w:tcPr>
          <w:p w14:paraId="4521E8E7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40F0C3E1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659" w:type="pct"/>
          </w:tcPr>
          <w:p w14:paraId="6F976008" w14:textId="77777777" w:rsidR="007B2FEA" w:rsidRPr="003F5AC1" w:rsidRDefault="007B2FE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</w:tr>
    </w:tbl>
    <w:p w14:paraId="0AFBC58B" w14:textId="77777777" w:rsidR="007B2FEA" w:rsidRPr="003F5AC1" w:rsidRDefault="007B2FEA" w:rsidP="003F5AC1">
      <w:pPr>
        <w:pStyle w:val="notes"/>
        <w:rPr>
          <w:noProof/>
        </w:rPr>
      </w:pPr>
      <w:r w:rsidRPr="003F5AC1">
        <w:t xml:space="preserve">Note. </w:t>
      </w:r>
      <w:r w:rsidRPr="003F5AC1">
        <w:rPr>
          <w:noProof/>
        </w:rPr>
        <w:t>N100, N200, and N300 represent the sample size of 100, 200, and 300, respectively; G1 and G2 represent equal correlation G and unequal correlation conditions of G matrix, respectively; gam1 and gam2 represent the same growth pattern across attributes and unequal growth patterns across attributes respectively.</w:t>
      </w:r>
    </w:p>
    <w:p w14:paraId="4CC16CC2" w14:textId="4FA9F02D" w:rsidR="007B2FEA" w:rsidRPr="001B1F41" w:rsidRDefault="001B1F41" w:rsidP="002B4A57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2.2 to Table 2.</w:t>
      </w:r>
      <w:r w:rsidR="00125DA8">
        <w:rPr>
          <w:rFonts w:cs="Times New Roman" w:hint="eastAsia"/>
          <w:szCs w:val="24"/>
          <w:lang w:eastAsia="zh-CN"/>
        </w:rPr>
        <w:t>6</w:t>
      </w:r>
      <w:r>
        <w:rPr>
          <w:rFonts w:cs="Times New Roman"/>
          <w:szCs w:val="24"/>
        </w:rPr>
        <w:t xml:space="preserve"> show</w:t>
      </w:r>
      <w:r w:rsidR="00BC596E">
        <w:rPr>
          <w:rFonts w:cs="Times New Roman"/>
          <w:szCs w:val="24"/>
        </w:rPr>
        <w:t xml:space="preserve"> the classification accuracy of the proposed model under the condition with three measurement occasions, including </w:t>
      </w:r>
      <w:r>
        <w:rPr>
          <w:rFonts w:cs="Times New Roman"/>
          <w:szCs w:val="24"/>
        </w:rPr>
        <w:t>the bias of probability of attribute</w:t>
      </w:r>
      <w:r w:rsidR="00BC596E">
        <w:rPr>
          <w:rFonts w:cs="Times New Roman"/>
          <w:szCs w:val="24"/>
        </w:rPr>
        <w:t xml:space="preserve"> mastery, the a</w:t>
      </w:r>
      <w:r w:rsidR="00742F22">
        <w:rPr>
          <w:rFonts w:cs="Times New Roman"/>
          <w:szCs w:val="24"/>
        </w:rPr>
        <w:t>v</w:t>
      </w:r>
      <w:r w:rsidR="00BC596E">
        <w:rPr>
          <w:rFonts w:cs="Times New Roman"/>
          <w:szCs w:val="24"/>
        </w:rPr>
        <w:t>erage correct classification rates for individuals who truly mastered attributes and who truly did not master attributes, and the average kappa.</w:t>
      </w:r>
    </w:p>
    <w:p w14:paraId="15B0A388" w14:textId="27C98982" w:rsidR="006F0621" w:rsidRDefault="006F0621" w:rsidP="003F5AC1">
      <w:pPr>
        <w:pStyle w:val="tablexx"/>
      </w:pPr>
      <w:bookmarkStart w:id="1" w:name="_Toc521498107"/>
      <w:r w:rsidRPr="00733290">
        <w:t xml:space="preserve">Table </w:t>
      </w:r>
      <w:r w:rsidR="001B1F41">
        <w:t>2.2.</w:t>
      </w:r>
      <w:r>
        <w:t xml:space="preserve"> </w:t>
      </w:r>
      <w:bookmarkEnd w:id="1"/>
      <w:r w:rsidR="00742F22">
        <w:t xml:space="preserve">The </w:t>
      </w:r>
      <w:r w:rsidRPr="002C56A5">
        <w:t>Bias</w:t>
      </w:r>
      <w:r>
        <w:t xml:space="preserve"> of Probability of Attribute Mastery (MO=3)</w:t>
      </w:r>
    </w:p>
    <w:tbl>
      <w:tblPr>
        <w:tblStyle w:val="3line"/>
        <w:tblW w:w="0" w:type="auto"/>
        <w:tblLook w:val="04A0" w:firstRow="1" w:lastRow="0" w:firstColumn="1" w:lastColumn="0" w:noHBand="0" w:noVBand="1"/>
      </w:tblPr>
      <w:tblGrid>
        <w:gridCol w:w="750"/>
        <w:gridCol w:w="750"/>
        <w:gridCol w:w="894"/>
        <w:gridCol w:w="654"/>
        <w:gridCol w:w="894"/>
        <w:gridCol w:w="894"/>
        <w:gridCol w:w="894"/>
        <w:gridCol w:w="894"/>
        <w:gridCol w:w="894"/>
        <w:gridCol w:w="894"/>
        <w:gridCol w:w="894"/>
      </w:tblGrid>
      <w:tr w:rsidR="006F0621" w:rsidRPr="003F5AC1" w14:paraId="1B88BA3C" w14:textId="77777777" w:rsidTr="00E16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0" w:type="auto"/>
            <w:tcBorders>
              <w:bottom w:val="nil"/>
            </w:tcBorders>
          </w:tcPr>
          <w:p w14:paraId="347E463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6B57789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15BA8BA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T1</w:t>
            </w:r>
          </w:p>
        </w:tc>
        <w:tc>
          <w:tcPr>
            <w:tcW w:w="0" w:type="auto"/>
            <w:gridSpan w:val="3"/>
            <w:noWrap/>
            <w:hideMark/>
          </w:tcPr>
          <w:p w14:paraId="308B77A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T2</w:t>
            </w:r>
          </w:p>
        </w:tc>
        <w:tc>
          <w:tcPr>
            <w:tcW w:w="0" w:type="auto"/>
            <w:gridSpan w:val="3"/>
            <w:noWrap/>
            <w:hideMark/>
          </w:tcPr>
          <w:p w14:paraId="717B200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T3</w:t>
            </w:r>
          </w:p>
        </w:tc>
      </w:tr>
      <w:tr w:rsidR="006F0621" w:rsidRPr="003F5AC1" w14:paraId="2CDC848B" w14:textId="77777777" w:rsidTr="00E16BBF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5D55D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2B3860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9A1B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DEE4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A1F5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31EDE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09CD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CFF5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C079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C100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FFD7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3</w:t>
            </w:r>
          </w:p>
        </w:tc>
      </w:tr>
      <w:tr w:rsidR="006F0621" w:rsidRPr="003F5AC1" w14:paraId="04F65A15" w14:textId="77777777" w:rsidTr="00E16BBF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22D5A41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03ABF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CE803E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BE9CBF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341CA6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DFE697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421063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1F791B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19D11D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1C3079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207814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F0621" w:rsidRPr="003F5AC1" w14:paraId="25647C85" w14:textId="77777777" w:rsidTr="00E16BBF">
        <w:trPr>
          <w:trHeight w:val="288"/>
        </w:trPr>
        <w:tc>
          <w:tcPr>
            <w:tcW w:w="0" w:type="auto"/>
            <w:vMerge/>
            <w:hideMark/>
          </w:tcPr>
          <w:p w14:paraId="79EA855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50A067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5CA5DA9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1BECB6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F8D5F3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D8AC16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6F2A998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504FEB3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4FE7E0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236D55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CA29CC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</w:tr>
      <w:tr w:rsidR="006F0621" w:rsidRPr="003F5AC1" w14:paraId="3EA01F6A" w14:textId="77777777" w:rsidTr="00E16BBF">
        <w:trPr>
          <w:trHeight w:val="288"/>
        </w:trPr>
        <w:tc>
          <w:tcPr>
            <w:tcW w:w="0" w:type="auto"/>
            <w:vMerge/>
            <w:hideMark/>
          </w:tcPr>
          <w:p w14:paraId="1B09BD1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FA77C0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374E41F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04521E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7337DB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D6A3ED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FFA109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475AE05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45E77D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728A9C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E06315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</w:tr>
      <w:tr w:rsidR="006F0621" w:rsidRPr="003F5AC1" w14:paraId="0901BD39" w14:textId="77777777" w:rsidTr="00E16BBF">
        <w:trPr>
          <w:trHeight w:val="288"/>
        </w:trPr>
        <w:tc>
          <w:tcPr>
            <w:tcW w:w="0" w:type="auto"/>
            <w:vMerge w:val="restart"/>
            <w:hideMark/>
          </w:tcPr>
          <w:p w14:paraId="1FE1F78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2</w:t>
            </w:r>
          </w:p>
        </w:tc>
        <w:tc>
          <w:tcPr>
            <w:tcW w:w="0" w:type="auto"/>
            <w:noWrap/>
            <w:hideMark/>
          </w:tcPr>
          <w:p w14:paraId="3AE2D87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noWrap/>
            <w:vAlign w:val="bottom"/>
          </w:tcPr>
          <w:p w14:paraId="2B96BA2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06F2B4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3DB16F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70D882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7D2C37D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246856B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51D3186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2A5CC9B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4B258B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</w:tr>
      <w:tr w:rsidR="006F0621" w:rsidRPr="003F5AC1" w14:paraId="061076E8" w14:textId="77777777" w:rsidTr="00E16BBF">
        <w:trPr>
          <w:trHeight w:val="288"/>
        </w:trPr>
        <w:tc>
          <w:tcPr>
            <w:tcW w:w="0" w:type="auto"/>
            <w:vMerge/>
            <w:hideMark/>
          </w:tcPr>
          <w:p w14:paraId="22C4E04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5DD53A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46DEB5D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68F2A4F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FAE6EF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1E4DE0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64260DD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2ED57B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64A7E7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72E3630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85B6A7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F0621" w:rsidRPr="003F5AC1" w14:paraId="7653A1C3" w14:textId="77777777" w:rsidTr="00E16BBF">
        <w:trPr>
          <w:trHeight w:val="288"/>
        </w:trPr>
        <w:tc>
          <w:tcPr>
            <w:tcW w:w="0" w:type="auto"/>
            <w:vMerge/>
            <w:hideMark/>
          </w:tcPr>
          <w:p w14:paraId="40AE58A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B8CE01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667E3DE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41AB04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EEA2F7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92C02F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087A4E3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57176C5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8A3658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F7B8AF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718E2CA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F0621" w:rsidRPr="003F5AC1" w14:paraId="2D48798F" w14:textId="77777777" w:rsidTr="00E16BBF">
        <w:trPr>
          <w:trHeight w:val="288"/>
        </w:trPr>
        <w:tc>
          <w:tcPr>
            <w:tcW w:w="0" w:type="auto"/>
            <w:vMerge w:val="restart"/>
            <w:hideMark/>
          </w:tcPr>
          <w:p w14:paraId="01719E5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1</w:t>
            </w:r>
          </w:p>
        </w:tc>
        <w:tc>
          <w:tcPr>
            <w:tcW w:w="0" w:type="auto"/>
            <w:noWrap/>
            <w:hideMark/>
          </w:tcPr>
          <w:p w14:paraId="7ED53E9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noWrap/>
            <w:vAlign w:val="bottom"/>
          </w:tcPr>
          <w:p w14:paraId="55CFC4E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EC2D72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3C57E5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3A8D854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623F10A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286E5C9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2CE2CDB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13FBD76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F835B0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F0621" w:rsidRPr="003F5AC1" w14:paraId="4E7888F6" w14:textId="77777777" w:rsidTr="00E16BBF">
        <w:trPr>
          <w:trHeight w:val="288"/>
        </w:trPr>
        <w:tc>
          <w:tcPr>
            <w:tcW w:w="0" w:type="auto"/>
            <w:vMerge/>
            <w:hideMark/>
          </w:tcPr>
          <w:p w14:paraId="506C1E2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ECD37F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01E83C3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55A189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C6F1FB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E1FC64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6406911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AF936D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75BA7A6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DF68B3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647E06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F0621" w:rsidRPr="003F5AC1" w14:paraId="774B3CAC" w14:textId="77777777" w:rsidTr="00E16BBF">
        <w:trPr>
          <w:trHeight w:val="288"/>
        </w:trPr>
        <w:tc>
          <w:tcPr>
            <w:tcW w:w="0" w:type="auto"/>
            <w:vMerge/>
            <w:hideMark/>
          </w:tcPr>
          <w:p w14:paraId="012B326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138E4D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2EAF128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D657F2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9CC066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731DCA2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8E1DB6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BAA6A4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3BB6B8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817DB5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646DAF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F0621" w:rsidRPr="003F5AC1" w14:paraId="6DFB91E1" w14:textId="77777777" w:rsidTr="00E16BBF">
        <w:trPr>
          <w:trHeight w:val="288"/>
        </w:trPr>
        <w:tc>
          <w:tcPr>
            <w:tcW w:w="0" w:type="auto"/>
            <w:vMerge w:val="restart"/>
            <w:hideMark/>
          </w:tcPr>
          <w:p w14:paraId="1C6397D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2</w:t>
            </w:r>
          </w:p>
        </w:tc>
        <w:tc>
          <w:tcPr>
            <w:tcW w:w="0" w:type="auto"/>
            <w:noWrap/>
            <w:hideMark/>
          </w:tcPr>
          <w:p w14:paraId="33C592B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noWrap/>
            <w:vAlign w:val="bottom"/>
          </w:tcPr>
          <w:p w14:paraId="3D99338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395A370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4FDECD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2C740A7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7AC3261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B99218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2CA8753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55A6714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D54EC5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F0621" w:rsidRPr="003F5AC1" w14:paraId="15E09C3B" w14:textId="77777777" w:rsidTr="00E16BBF">
        <w:trPr>
          <w:trHeight w:val="288"/>
        </w:trPr>
        <w:tc>
          <w:tcPr>
            <w:tcW w:w="0" w:type="auto"/>
            <w:vMerge/>
            <w:hideMark/>
          </w:tcPr>
          <w:p w14:paraId="671861A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D66C8F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5B3967C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44F1D4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A22FA6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1AEDBB9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2D42EFE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7BF9DBB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3B6EC5C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3A7773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A95F4E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F0621" w:rsidRPr="003F5AC1" w14:paraId="0BA2A8E1" w14:textId="77777777" w:rsidTr="00E16BBF">
        <w:trPr>
          <w:trHeight w:val="288"/>
        </w:trPr>
        <w:tc>
          <w:tcPr>
            <w:tcW w:w="0" w:type="auto"/>
            <w:vMerge/>
            <w:hideMark/>
          </w:tcPr>
          <w:p w14:paraId="64D64F4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CAB904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2CCB1D4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72F280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7204CD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bottom"/>
          </w:tcPr>
          <w:p w14:paraId="6D30D74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05C0A73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4ADB1DA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30E60F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9ABE6B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2BF9AC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</w:tbl>
    <w:p w14:paraId="1B6A12D6" w14:textId="77777777" w:rsidR="005B1030" w:rsidRDefault="006F0621" w:rsidP="003F5AC1">
      <w:pPr>
        <w:pStyle w:val="notes"/>
        <w:rPr>
          <w:color w:val="FFFFFF" w:themeColor="background1"/>
        </w:rPr>
      </w:pPr>
      <w:r w:rsidRPr="005E4DE7">
        <w:t>Note.</w:t>
      </w:r>
      <w:r>
        <w:t xml:space="preserve"> T1 to T3 represent the first to the third measurement occasion; </w:t>
      </w:r>
      <w:r w:rsidRPr="0035218A">
        <w:rPr>
          <w:noProof/>
        </w:rPr>
        <w:t>A1, A2, and A3 represent Attribute 1, Attribute 2, and Attribute 3; N100, N200, and N300 represent the sample size of 100, 200, and 300, respectively; G1 and G2 represent equal correlation G and unequal correlation conditions of G matrix, respectively; gam1 and gam2 represent the same growth pattern across attributes and unequal growth patterns across attributes, respectively</w:t>
      </w:r>
      <w:r>
        <w:rPr>
          <w:noProof/>
        </w:rPr>
        <w:t>; . represents &lt; .001.</w:t>
      </w:r>
      <w:r w:rsidRPr="00D924B5">
        <w:rPr>
          <w:color w:val="FFFFFF" w:themeColor="background1"/>
        </w:rPr>
        <w:t xml:space="preserve">rage </w:t>
      </w:r>
    </w:p>
    <w:p w14:paraId="4F614B05" w14:textId="29742452" w:rsidR="005B1030" w:rsidRDefault="005B1030" w:rsidP="005B1030">
      <w:pPr>
        <w:pStyle w:val="tablexx"/>
      </w:pPr>
      <w:r w:rsidRPr="00733290">
        <w:t xml:space="preserve">Table </w:t>
      </w:r>
      <w:r>
        <w:t>2.</w:t>
      </w:r>
      <w:r>
        <w:t>3</w:t>
      </w:r>
      <w:r>
        <w:t xml:space="preserve">. The </w:t>
      </w:r>
      <w:r>
        <w:t>MSE</w:t>
      </w:r>
      <w:r>
        <w:t xml:space="preserve"> of Probability of Attribute Mastery (MO=3)</w:t>
      </w:r>
    </w:p>
    <w:tbl>
      <w:tblPr>
        <w:tblStyle w:val="3line"/>
        <w:tblW w:w="0" w:type="auto"/>
        <w:tblLook w:val="04A0" w:firstRow="1" w:lastRow="0" w:firstColumn="1" w:lastColumn="0" w:noHBand="0" w:noVBand="1"/>
      </w:tblPr>
      <w:tblGrid>
        <w:gridCol w:w="750"/>
        <w:gridCol w:w="750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</w:tblGrid>
      <w:tr w:rsidR="005B1030" w:rsidRPr="003F5AC1" w14:paraId="583F3C10" w14:textId="77777777" w:rsidTr="00F976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0" w:type="auto"/>
            <w:tcBorders>
              <w:bottom w:val="nil"/>
            </w:tcBorders>
          </w:tcPr>
          <w:p w14:paraId="6287F042" w14:textId="77777777" w:rsidR="005B1030" w:rsidRPr="003F5AC1" w:rsidRDefault="005B1030" w:rsidP="00F9763B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1418EDF8" w14:textId="77777777" w:rsidR="005B1030" w:rsidRPr="003F5AC1" w:rsidRDefault="005B1030" w:rsidP="00F9763B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1B6DFC57" w14:textId="77777777" w:rsidR="005B1030" w:rsidRPr="003F5AC1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T1</w:t>
            </w:r>
          </w:p>
        </w:tc>
        <w:tc>
          <w:tcPr>
            <w:tcW w:w="0" w:type="auto"/>
            <w:gridSpan w:val="3"/>
            <w:noWrap/>
            <w:hideMark/>
          </w:tcPr>
          <w:p w14:paraId="657666C0" w14:textId="77777777" w:rsidR="005B1030" w:rsidRPr="003F5AC1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T2</w:t>
            </w:r>
          </w:p>
        </w:tc>
        <w:tc>
          <w:tcPr>
            <w:tcW w:w="0" w:type="auto"/>
            <w:gridSpan w:val="3"/>
            <w:noWrap/>
            <w:hideMark/>
          </w:tcPr>
          <w:p w14:paraId="0A50C917" w14:textId="77777777" w:rsidR="005B1030" w:rsidRPr="003F5AC1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T3</w:t>
            </w:r>
          </w:p>
        </w:tc>
      </w:tr>
      <w:tr w:rsidR="005B1030" w:rsidRPr="003F5AC1" w14:paraId="594B2FA5" w14:textId="77777777" w:rsidTr="00F9763B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F0214F" w14:textId="77777777" w:rsidR="005B1030" w:rsidRPr="003F5AC1" w:rsidRDefault="005B1030" w:rsidP="00F9763B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33A91F6" w14:textId="77777777" w:rsidR="005B1030" w:rsidRPr="003F5AC1" w:rsidRDefault="005B1030" w:rsidP="00F9763B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E8866" w14:textId="77777777" w:rsidR="005B1030" w:rsidRPr="003F5AC1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C3789C" w14:textId="77777777" w:rsidR="005B1030" w:rsidRPr="003F5AC1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F6E46C" w14:textId="77777777" w:rsidR="005B1030" w:rsidRPr="003F5AC1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5BE5B" w14:textId="77777777" w:rsidR="005B1030" w:rsidRPr="003F5AC1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4689A" w14:textId="77777777" w:rsidR="005B1030" w:rsidRPr="003F5AC1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AD909E" w14:textId="77777777" w:rsidR="005B1030" w:rsidRPr="003F5AC1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91F1D6" w14:textId="77777777" w:rsidR="005B1030" w:rsidRPr="003F5AC1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782EB" w14:textId="77777777" w:rsidR="005B1030" w:rsidRPr="003F5AC1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66C08" w14:textId="77777777" w:rsidR="005B1030" w:rsidRPr="003F5AC1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3</w:t>
            </w:r>
          </w:p>
        </w:tc>
      </w:tr>
      <w:tr w:rsidR="005B1030" w:rsidRPr="003F5AC1" w14:paraId="7490F378" w14:textId="77777777" w:rsidTr="006E63F5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346FA462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021C78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E0AEB67" w14:textId="231BF89A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3F5B706" w14:textId="059D04F2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47B042D" w14:textId="0FEB8E16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E5BDF27" w14:textId="2809FFDB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58CCCD6" w14:textId="51E14B5E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59AF65A" w14:textId="0764E9D4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4E98E8C" w14:textId="36B69AB5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F0E5F02" w14:textId="1367EF9E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55FBADF" w14:textId="2759A28C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</w:tr>
      <w:tr w:rsidR="005B1030" w:rsidRPr="003F5AC1" w14:paraId="76BC84C2" w14:textId="77777777" w:rsidTr="006E63F5">
        <w:trPr>
          <w:trHeight w:val="288"/>
        </w:trPr>
        <w:tc>
          <w:tcPr>
            <w:tcW w:w="0" w:type="auto"/>
            <w:vMerge/>
            <w:hideMark/>
          </w:tcPr>
          <w:p w14:paraId="77D94989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5E71237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center"/>
          </w:tcPr>
          <w:p w14:paraId="6CB2B526" w14:textId="6A7F6ABC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1EDC6599" w14:textId="56EFA3F4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08325C8D" w14:textId="1C63BC53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0F154905" w14:textId="5F50FC9F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3E9EF658" w14:textId="12F0DF21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735D6A47" w14:textId="2714C8E2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61C31D9A" w14:textId="25E2998A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center"/>
          </w:tcPr>
          <w:p w14:paraId="155387DF" w14:textId="1F3E25AB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center"/>
          </w:tcPr>
          <w:p w14:paraId="40903135" w14:textId="2F975B10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</w:tr>
      <w:tr w:rsidR="005B1030" w:rsidRPr="003F5AC1" w14:paraId="52C390FF" w14:textId="77777777" w:rsidTr="006E63F5">
        <w:trPr>
          <w:trHeight w:val="288"/>
        </w:trPr>
        <w:tc>
          <w:tcPr>
            <w:tcW w:w="0" w:type="auto"/>
            <w:vMerge/>
            <w:hideMark/>
          </w:tcPr>
          <w:p w14:paraId="393E03C2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B22F7EE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center"/>
          </w:tcPr>
          <w:p w14:paraId="278E1FC2" w14:textId="73BACFC5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12651518" w14:textId="02F9CDF8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4AE6F55D" w14:textId="198305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195FBABE" w14:textId="327590C5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center"/>
          </w:tcPr>
          <w:p w14:paraId="088BC938" w14:textId="1C0B2809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center"/>
          </w:tcPr>
          <w:p w14:paraId="75B313AD" w14:textId="1FE00358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center"/>
          </w:tcPr>
          <w:p w14:paraId="7206C5BC" w14:textId="7C63B663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08DCC119" w14:textId="25B33D5B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17E8A30B" w14:textId="72E326FA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-.01</w:t>
            </w:r>
          </w:p>
        </w:tc>
      </w:tr>
      <w:tr w:rsidR="005B1030" w:rsidRPr="003F5AC1" w14:paraId="66ADA0B2" w14:textId="77777777" w:rsidTr="006E63F5">
        <w:trPr>
          <w:trHeight w:val="288"/>
        </w:trPr>
        <w:tc>
          <w:tcPr>
            <w:tcW w:w="0" w:type="auto"/>
            <w:vMerge w:val="restart"/>
            <w:hideMark/>
          </w:tcPr>
          <w:p w14:paraId="339E62BA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2</w:t>
            </w:r>
          </w:p>
        </w:tc>
        <w:tc>
          <w:tcPr>
            <w:tcW w:w="0" w:type="auto"/>
            <w:noWrap/>
            <w:hideMark/>
          </w:tcPr>
          <w:p w14:paraId="5E3E361C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noWrap/>
            <w:vAlign w:val="center"/>
          </w:tcPr>
          <w:p w14:paraId="13AEC763" w14:textId="3B2ECC08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3323D411" w14:textId="3BF329BE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008B6560" w14:textId="48A9D52C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7EBCB524" w14:textId="31591AC5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287E18CC" w14:textId="2F7AA333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088A0CB9" w14:textId="667ADB84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3316DB0B" w14:textId="5DA066F3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center"/>
          </w:tcPr>
          <w:p w14:paraId="0EDDF391" w14:textId="57D971B4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center"/>
          </w:tcPr>
          <w:p w14:paraId="73D5A87C" w14:textId="334B0601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</w:tr>
      <w:tr w:rsidR="005B1030" w:rsidRPr="003F5AC1" w14:paraId="1866687A" w14:textId="77777777" w:rsidTr="006E63F5">
        <w:trPr>
          <w:trHeight w:val="288"/>
        </w:trPr>
        <w:tc>
          <w:tcPr>
            <w:tcW w:w="0" w:type="auto"/>
            <w:vMerge/>
            <w:hideMark/>
          </w:tcPr>
          <w:p w14:paraId="2DFAAC0D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4A72AF8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center"/>
          </w:tcPr>
          <w:p w14:paraId="1C282112" w14:textId="7CBF399E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4A897320" w14:textId="0C162575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16126653" w14:textId="66BA674A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5AEC2D81" w14:textId="2272DC44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3</w:t>
            </w:r>
          </w:p>
        </w:tc>
        <w:tc>
          <w:tcPr>
            <w:tcW w:w="0" w:type="auto"/>
            <w:noWrap/>
            <w:vAlign w:val="center"/>
          </w:tcPr>
          <w:p w14:paraId="319AA646" w14:textId="57134CA5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14E9A14D" w14:textId="606994D9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61DDC097" w14:textId="49D879F9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center"/>
          </w:tcPr>
          <w:p w14:paraId="133254D9" w14:textId="0146DEE2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center"/>
          </w:tcPr>
          <w:p w14:paraId="0CEDC334" w14:textId="560D3DBE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</w:tr>
      <w:tr w:rsidR="005B1030" w:rsidRPr="003F5AC1" w14:paraId="1BE23B67" w14:textId="77777777" w:rsidTr="006E63F5">
        <w:trPr>
          <w:trHeight w:val="288"/>
        </w:trPr>
        <w:tc>
          <w:tcPr>
            <w:tcW w:w="0" w:type="auto"/>
            <w:vMerge/>
            <w:hideMark/>
          </w:tcPr>
          <w:p w14:paraId="2BC2C7D8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A7973CC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center"/>
          </w:tcPr>
          <w:p w14:paraId="505C3A24" w14:textId="4FB5BFDC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7D2F5988" w14:textId="0DF7FE1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1C8AAA2C" w14:textId="67C16528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0EAF25E4" w14:textId="7852A63E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center"/>
          </w:tcPr>
          <w:p w14:paraId="704D4F60" w14:textId="1956A1D2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center"/>
          </w:tcPr>
          <w:p w14:paraId="60EB14E0" w14:textId="5C0A1285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358CD115" w14:textId="01201CE3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center"/>
          </w:tcPr>
          <w:p w14:paraId="763DE832" w14:textId="6709F124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center"/>
          </w:tcPr>
          <w:p w14:paraId="4001B0A3" w14:textId="7675D34D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</w:tr>
      <w:tr w:rsidR="005B1030" w:rsidRPr="003F5AC1" w14:paraId="692F58CC" w14:textId="77777777" w:rsidTr="006E63F5">
        <w:trPr>
          <w:trHeight w:val="288"/>
        </w:trPr>
        <w:tc>
          <w:tcPr>
            <w:tcW w:w="0" w:type="auto"/>
            <w:vMerge w:val="restart"/>
            <w:hideMark/>
          </w:tcPr>
          <w:p w14:paraId="510D9E42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lastRenderedPageBreak/>
              <w:t>gam1</w:t>
            </w:r>
          </w:p>
        </w:tc>
        <w:tc>
          <w:tcPr>
            <w:tcW w:w="0" w:type="auto"/>
            <w:noWrap/>
            <w:hideMark/>
          </w:tcPr>
          <w:p w14:paraId="127D1A87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noWrap/>
            <w:vAlign w:val="center"/>
          </w:tcPr>
          <w:p w14:paraId="646F6AA2" w14:textId="3737D492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215AAE88" w14:textId="5E1A7FE4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2EE65D8A" w14:textId="29F91612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569F5192" w14:textId="7EE9E47B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39093118" w14:textId="0E16D98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30AD4481" w14:textId="2E069D33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5</w:t>
            </w:r>
          </w:p>
        </w:tc>
        <w:tc>
          <w:tcPr>
            <w:tcW w:w="0" w:type="auto"/>
            <w:noWrap/>
            <w:vAlign w:val="center"/>
          </w:tcPr>
          <w:p w14:paraId="0229DA17" w14:textId="1F6FEB78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center"/>
          </w:tcPr>
          <w:p w14:paraId="1AA053F0" w14:textId="27C717A0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center"/>
          </w:tcPr>
          <w:p w14:paraId="13C0DEC8" w14:textId="4E44D602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</w:tr>
      <w:tr w:rsidR="005B1030" w:rsidRPr="003F5AC1" w14:paraId="708EF8AA" w14:textId="77777777" w:rsidTr="006E63F5">
        <w:trPr>
          <w:trHeight w:val="288"/>
        </w:trPr>
        <w:tc>
          <w:tcPr>
            <w:tcW w:w="0" w:type="auto"/>
            <w:vMerge/>
            <w:hideMark/>
          </w:tcPr>
          <w:p w14:paraId="586E8883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377F3D7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center"/>
          </w:tcPr>
          <w:p w14:paraId="4BD2484F" w14:textId="516C6DCC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5D2CEA4B" w14:textId="3A5F6558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1F253928" w14:textId="6F76DCF8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720E7B4F" w14:textId="57ED2C1D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309D865A" w14:textId="755D0054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2637FFE4" w14:textId="0BDFE37F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4D609576" w14:textId="27FE097E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center"/>
          </w:tcPr>
          <w:p w14:paraId="0D529C39" w14:textId="5003F835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center"/>
          </w:tcPr>
          <w:p w14:paraId="353FEDB5" w14:textId="4F6C131C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</w:tr>
      <w:tr w:rsidR="005B1030" w:rsidRPr="003F5AC1" w14:paraId="0D078547" w14:textId="77777777" w:rsidTr="006E63F5">
        <w:trPr>
          <w:trHeight w:val="288"/>
        </w:trPr>
        <w:tc>
          <w:tcPr>
            <w:tcW w:w="0" w:type="auto"/>
            <w:vMerge/>
            <w:hideMark/>
          </w:tcPr>
          <w:p w14:paraId="37E68FA3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321400D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center"/>
          </w:tcPr>
          <w:p w14:paraId="4DA2F269" w14:textId="0108DC73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7F3A8F1E" w14:textId="65583835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04915E19" w14:textId="04BAD19E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57D3A3A5" w14:textId="6EF3E3CE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6D39E47A" w14:textId="02EAF4E3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60FF1FF8" w14:textId="38CB48E3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367A4C7A" w14:textId="530D1D0C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0CD4C6EE" w14:textId="49367F4A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59E04D6F" w14:textId="255A6B33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</w:tr>
      <w:tr w:rsidR="005B1030" w:rsidRPr="003F5AC1" w14:paraId="4AC614B2" w14:textId="77777777" w:rsidTr="006E63F5">
        <w:trPr>
          <w:trHeight w:val="288"/>
        </w:trPr>
        <w:tc>
          <w:tcPr>
            <w:tcW w:w="0" w:type="auto"/>
            <w:vMerge w:val="restart"/>
            <w:hideMark/>
          </w:tcPr>
          <w:p w14:paraId="7490A21F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2</w:t>
            </w:r>
          </w:p>
        </w:tc>
        <w:tc>
          <w:tcPr>
            <w:tcW w:w="0" w:type="auto"/>
            <w:noWrap/>
            <w:hideMark/>
          </w:tcPr>
          <w:p w14:paraId="6BA87B57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noWrap/>
            <w:vAlign w:val="center"/>
          </w:tcPr>
          <w:p w14:paraId="3990B104" w14:textId="7A3B126D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7EE3BC64" w14:textId="4E7C16EB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01BF55A6" w14:textId="41ED911C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24456499" w14:textId="503B4702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15310A45" w14:textId="1FE19E10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1563A487" w14:textId="2AEF5638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5</w:t>
            </w:r>
          </w:p>
        </w:tc>
        <w:tc>
          <w:tcPr>
            <w:tcW w:w="0" w:type="auto"/>
            <w:noWrap/>
            <w:vAlign w:val="center"/>
          </w:tcPr>
          <w:p w14:paraId="2AAB9002" w14:textId="272C3981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center"/>
          </w:tcPr>
          <w:p w14:paraId="12C062B6" w14:textId="28864414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center"/>
          </w:tcPr>
          <w:p w14:paraId="7997AC9E" w14:textId="7349E8C9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</w:tr>
      <w:tr w:rsidR="005B1030" w:rsidRPr="003F5AC1" w14:paraId="210564C4" w14:textId="77777777" w:rsidTr="006E63F5">
        <w:trPr>
          <w:trHeight w:val="288"/>
        </w:trPr>
        <w:tc>
          <w:tcPr>
            <w:tcW w:w="0" w:type="auto"/>
            <w:vMerge/>
            <w:hideMark/>
          </w:tcPr>
          <w:p w14:paraId="2C14CEB3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54A814B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center"/>
          </w:tcPr>
          <w:p w14:paraId="064EF30A" w14:textId="0C5E3641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1DCE837A" w14:textId="56CDA044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1696A5AE" w14:textId="3507A2BD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2C5ECD31" w14:textId="3632D0D5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4BF2A77E" w14:textId="5FC47139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37106CAF" w14:textId="268E37DA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center"/>
          </w:tcPr>
          <w:p w14:paraId="0C263C3C" w14:textId="0740E5F9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center"/>
          </w:tcPr>
          <w:p w14:paraId="31E1884A" w14:textId="61594965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center"/>
          </w:tcPr>
          <w:p w14:paraId="34364517" w14:textId="716779E3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7</w:t>
            </w:r>
          </w:p>
        </w:tc>
      </w:tr>
      <w:tr w:rsidR="005B1030" w:rsidRPr="003F5AC1" w14:paraId="42AC744B" w14:textId="77777777" w:rsidTr="006E63F5">
        <w:trPr>
          <w:trHeight w:val="288"/>
        </w:trPr>
        <w:tc>
          <w:tcPr>
            <w:tcW w:w="0" w:type="auto"/>
            <w:vMerge/>
            <w:hideMark/>
          </w:tcPr>
          <w:p w14:paraId="66F76BC6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CEE6A17" w14:textId="7777777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center"/>
          </w:tcPr>
          <w:p w14:paraId="2168C20F" w14:textId="2B464838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center"/>
          </w:tcPr>
          <w:p w14:paraId="4AE97AC9" w14:textId="60DFAEA3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7A1859D7" w14:textId="299041B6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center"/>
          </w:tcPr>
          <w:p w14:paraId="133B91BB" w14:textId="0C90CC59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center"/>
          </w:tcPr>
          <w:p w14:paraId="6F5279E3" w14:textId="473AFF47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center"/>
          </w:tcPr>
          <w:p w14:paraId="4A1AFA31" w14:textId="0727BD84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07FD060B" w14:textId="42D98E20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10DD781D" w14:textId="1D84F098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14:paraId="1B55B925" w14:textId="1F04B156" w:rsidR="005B1030" w:rsidRPr="003F5AC1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5B1030">
              <w:rPr>
                <w:sz w:val="24"/>
                <w:szCs w:val="24"/>
              </w:rPr>
              <w:t>.</w:t>
            </w:r>
          </w:p>
        </w:tc>
      </w:tr>
    </w:tbl>
    <w:p w14:paraId="7A35839F" w14:textId="6CF62F65" w:rsidR="006F0621" w:rsidRDefault="005B1030" w:rsidP="003F5AC1">
      <w:pPr>
        <w:pStyle w:val="notes"/>
        <w:rPr>
          <w:color w:val="FFFFFF" w:themeColor="background1"/>
        </w:rPr>
      </w:pPr>
      <w:r w:rsidRPr="005E4DE7">
        <w:t>Note.</w:t>
      </w:r>
      <w:r>
        <w:t xml:space="preserve"> T1 to T3 represent the first to the third measurement occasion; </w:t>
      </w:r>
      <w:r w:rsidRPr="0035218A">
        <w:rPr>
          <w:noProof/>
        </w:rPr>
        <w:t>A1, A2, and A3 represent Attribute 1, Attribute 2, and Attribute 3; N100, N200, and N300 represent the sample size of 100, 200, and 300, respectively; G1 and G2 represent equal correlation G and unequal correlation conditions of G matrix, respectively; gam1 and gam2 represent the same growth pattern across attributes and unequal growth patterns across attributes, respectively</w:t>
      </w:r>
      <w:r>
        <w:rPr>
          <w:noProof/>
        </w:rPr>
        <w:t>; . represents &lt; .001.</w:t>
      </w:r>
      <w:r w:rsidRPr="00D924B5">
        <w:rPr>
          <w:color w:val="FFFFFF" w:themeColor="background1"/>
        </w:rPr>
        <w:t xml:space="preserve">rage </w:t>
      </w:r>
      <w:r w:rsidR="006F0621" w:rsidRPr="00D924B5">
        <w:rPr>
          <w:color w:val="FFFFFF" w:themeColor="background1"/>
        </w:rPr>
        <w:t xml:space="preserve">Attribute-wise Classification </w:t>
      </w:r>
    </w:p>
    <w:p w14:paraId="6D3E3D2A" w14:textId="4EDB6FDB" w:rsidR="006F0621" w:rsidRPr="003F5AC1" w:rsidRDefault="006F0621" w:rsidP="001B1F41">
      <w:pPr>
        <w:pStyle w:val="Caption"/>
        <w:rPr>
          <w:b w:val="0"/>
          <w:bCs w:val="0"/>
          <w:color w:val="FFFFFF" w:themeColor="background1"/>
        </w:rPr>
      </w:pPr>
      <w:bookmarkStart w:id="2" w:name="_Toc521498109"/>
      <w:r w:rsidRPr="003F5AC1">
        <w:rPr>
          <w:b w:val="0"/>
          <w:bCs w:val="0"/>
          <w:iCs/>
        </w:rPr>
        <w:t xml:space="preserve">Table </w:t>
      </w:r>
      <w:bookmarkEnd w:id="2"/>
      <w:r w:rsidR="001B1F41" w:rsidRPr="003F5AC1">
        <w:rPr>
          <w:b w:val="0"/>
          <w:bCs w:val="0"/>
          <w:iCs/>
        </w:rPr>
        <w:t>2.</w:t>
      </w:r>
      <w:r w:rsidR="00125DA8">
        <w:rPr>
          <w:rFonts w:hint="eastAsia"/>
          <w:b w:val="0"/>
          <w:bCs w:val="0"/>
          <w:iCs/>
          <w:lang w:eastAsia="zh-CN"/>
        </w:rPr>
        <w:t>4</w:t>
      </w:r>
      <w:r w:rsidR="003F5AC1" w:rsidRPr="003F5AC1">
        <w:rPr>
          <w:b w:val="0"/>
          <w:bCs w:val="0"/>
          <w:iCs/>
        </w:rPr>
        <w:t>.</w:t>
      </w:r>
      <w:r w:rsidR="001B1F41" w:rsidRPr="003F5AC1">
        <w:rPr>
          <w:b w:val="0"/>
          <w:bCs w:val="0"/>
          <w:iCs/>
        </w:rPr>
        <w:t xml:space="preserve"> </w:t>
      </w:r>
      <w:r w:rsidRPr="003F5AC1">
        <w:rPr>
          <w:b w:val="0"/>
          <w:bCs w:val="0"/>
        </w:rPr>
        <w:t>Average Correct Classification Rates for Individuals Who Truly Mastered Attribute (MO=3)</w:t>
      </w:r>
    </w:p>
    <w:tbl>
      <w:tblPr>
        <w:tblStyle w:val="3line"/>
        <w:tblW w:w="0" w:type="auto"/>
        <w:tblLook w:val="04A0" w:firstRow="1" w:lastRow="0" w:firstColumn="1" w:lastColumn="0" w:noHBand="0" w:noVBand="1"/>
      </w:tblPr>
      <w:tblGrid>
        <w:gridCol w:w="577"/>
        <w:gridCol w:w="725"/>
        <w:gridCol w:w="725"/>
        <w:gridCol w:w="862"/>
        <w:gridCol w:w="861"/>
        <w:gridCol w:w="861"/>
        <w:gridCol w:w="861"/>
        <w:gridCol w:w="861"/>
        <w:gridCol w:w="861"/>
        <w:gridCol w:w="861"/>
        <w:gridCol w:w="861"/>
        <w:gridCol w:w="861"/>
      </w:tblGrid>
      <w:tr w:rsidR="006F0621" w:rsidRPr="003F5AC1" w14:paraId="197851A2" w14:textId="77777777" w:rsidTr="00E16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0" w:type="auto"/>
            <w:tcBorders>
              <w:bottom w:val="nil"/>
            </w:tcBorders>
          </w:tcPr>
          <w:p w14:paraId="07BD621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769646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713C840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noWrap/>
            <w:hideMark/>
          </w:tcPr>
          <w:p w14:paraId="39A2C40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T1</w:t>
            </w:r>
          </w:p>
        </w:tc>
        <w:tc>
          <w:tcPr>
            <w:tcW w:w="0" w:type="auto"/>
            <w:gridSpan w:val="3"/>
            <w:tcBorders>
              <w:bottom w:val="nil"/>
            </w:tcBorders>
            <w:noWrap/>
            <w:hideMark/>
          </w:tcPr>
          <w:p w14:paraId="3446601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T2</w:t>
            </w:r>
          </w:p>
        </w:tc>
        <w:tc>
          <w:tcPr>
            <w:tcW w:w="0" w:type="auto"/>
            <w:gridSpan w:val="3"/>
            <w:tcBorders>
              <w:bottom w:val="nil"/>
            </w:tcBorders>
            <w:noWrap/>
            <w:hideMark/>
          </w:tcPr>
          <w:p w14:paraId="0AE1F4C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T3</w:t>
            </w:r>
          </w:p>
        </w:tc>
      </w:tr>
      <w:tr w:rsidR="006F0621" w:rsidRPr="003F5AC1" w14:paraId="37236BDE" w14:textId="77777777" w:rsidTr="00E16BBF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E0777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52D76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A1DA05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D9C3BD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DB0569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0F77EA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1C2C0A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765CDC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7939ED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54242C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A0892A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5EED9B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3</w:t>
            </w:r>
          </w:p>
        </w:tc>
      </w:tr>
      <w:tr w:rsidR="006F0621" w:rsidRPr="003F5AC1" w14:paraId="45FC476E" w14:textId="77777777" w:rsidTr="00E16BBF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4EDFF6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96D32B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D3F9E2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CA3FC5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A136C5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630394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312DD7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5C71BB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27FDEA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E8D811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59F044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0743AB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9</w:t>
            </w:r>
          </w:p>
        </w:tc>
      </w:tr>
      <w:tr w:rsidR="006F0621" w:rsidRPr="003F5AC1" w14:paraId="71D3E0F7" w14:textId="77777777" w:rsidTr="00E16BBF">
        <w:trPr>
          <w:trHeight w:val="288"/>
        </w:trPr>
        <w:tc>
          <w:tcPr>
            <w:tcW w:w="0" w:type="auto"/>
            <w:vMerge/>
          </w:tcPr>
          <w:p w14:paraId="7A4D2A7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62F97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90902C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49BD51B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3</w:t>
            </w:r>
          </w:p>
        </w:tc>
        <w:tc>
          <w:tcPr>
            <w:tcW w:w="0" w:type="auto"/>
            <w:noWrap/>
            <w:vAlign w:val="bottom"/>
          </w:tcPr>
          <w:p w14:paraId="7EF4616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3</w:t>
            </w:r>
          </w:p>
        </w:tc>
        <w:tc>
          <w:tcPr>
            <w:tcW w:w="0" w:type="auto"/>
            <w:noWrap/>
            <w:vAlign w:val="bottom"/>
          </w:tcPr>
          <w:p w14:paraId="004A4FD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bottom"/>
          </w:tcPr>
          <w:p w14:paraId="3DE4C7D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3</w:t>
            </w:r>
          </w:p>
        </w:tc>
        <w:tc>
          <w:tcPr>
            <w:tcW w:w="0" w:type="auto"/>
            <w:noWrap/>
            <w:vAlign w:val="bottom"/>
          </w:tcPr>
          <w:p w14:paraId="0CD33E7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9</w:t>
            </w:r>
          </w:p>
        </w:tc>
        <w:tc>
          <w:tcPr>
            <w:tcW w:w="0" w:type="auto"/>
            <w:noWrap/>
            <w:vAlign w:val="bottom"/>
          </w:tcPr>
          <w:p w14:paraId="1F0FA49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5</w:t>
            </w:r>
          </w:p>
        </w:tc>
        <w:tc>
          <w:tcPr>
            <w:tcW w:w="0" w:type="auto"/>
            <w:noWrap/>
            <w:vAlign w:val="bottom"/>
          </w:tcPr>
          <w:p w14:paraId="362ABE8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7</w:t>
            </w:r>
          </w:p>
        </w:tc>
        <w:tc>
          <w:tcPr>
            <w:tcW w:w="0" w:type="auto"/>
            <w:noWrap/>
            <w:vAlign w:val="bottom"/>
          </w:tcPr>
          <w:p w14:paraId="20DD04C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9</w:t>
            </w:r>
          </w:p>
        </w:tc>
        <w:tc>
          <w:tcPr>
            <w:tcW w:w="0" w:type="auto"/>
            <w:noWrap/>
            <w:vAlign w:val="bottom"/>
          </w:tcPr>
          <w:p w14:paraId="5A0E4E0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1</w:t>
            </w:r>
          </w:p>
        </w:tc>
      </w:tr>
      <w:tr w:rsidR="006F0621" w:rsidRPr="003F5AC1" w14:paraId="1139C626" w14:textId="77777777" w:rsidTr="00E16BBF">
        <w:trPr>
          <w:trHeight w:val="288"/>
        </w:trPr>
        <w:tc>
          <w:tcPr>
            <w:tcW w:w="0" w:type="auto"/>
            <w:vMerge/>
          </w:tcPr>
          <w:p w14:paraId="686A6B0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99AD5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39C81E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262F7E5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noWrap/>
            <w:vAlign w:val="bottom"/>
          </w:tcPr>
          <w:p w14:paraId="070D9A4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noWrap/>
            <w:vAlign w:val="bottom"/>
          </w:tcPr>
          <w:p w14:paraId="2FE4801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3</w:t>
            </w:r>
          </w:p>
        </w:tc>
        <w:tc>
          <w:tcPr>
            <w:tcW w:w="0" w:type="auto"/>
            <w:noWrap/>
            <w:vAlign w:val="bottom"/>
          </w:tcPr>
          <w:p w14:paraId="6C13CF1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4</w:t>
            </w:r>
          </w:p>
        </w:tc>
        <w:tc>
          <w:tcPr>
            <w:tcW w:w="0" w:type="auto"/>
            <w:noWrap/>
            <w:vAlign w:val="bottom"/>
          </w:tcPr>
          <w:p w14:paraId="4EFBCD0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9</w:t>
            </w:r>
          </w:p>
        </w:tc>
        <w:tc>
          <w:tcPr>
            <w:tcW w:w="0" w:type="auto"/>
            <w:noWrap/>
            <w:vAlign w:val="bottom"/>
          </w:tcPr>
          <w:p w14:paraId="2CF4E67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3</w:t>
            </w:r>
          </w:p>
        </w:tc>
        <w:tc>
          <w:tcPr>
            <w:tcW w:w="0" w:type="auto"/>
            <w:noWrap/>
            <w:vAlign w:val="bottom"/>
          </w:tcPr>
          <w:p w14:paraId="4A39950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8</w:t>
            </w:r>
          </w:p>
        </w:tc>
        <w:tc>
          <w:tcPr>
            <w:tcW w:w="0" w:type="auto"/>
            <w:noWrap/>
            <w:vAlign w:val="bottom"/>
          </w:tcPr>
          <w:p w14:paraId="1E162F4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8</w:t>
            </w:r>
          </w:p>
        </w:tc>
        <w:tc>
          <w:tcPr>
            <w:tcW w:w="0" w:type="auto"/>
            <w:noWrap/>
            <w:vAlign w:val="bottom"/>
          </w:tcPr>
          <w:p w14:paraId="5421014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9</w:t>
            </w:r>
          </w:p>
        </w:tc>
      </w:tr>
      <w:tr w:rsidR="006F0621" w:rsidRPr="003F5AC1" w14:paraId="434FEC55" w14:textId="77777777" w:rsidTr="00E16BBF">
        <w:trPr>
          <w:trHeight w:val="288"/>
        </w:trPr>
        <w:tc>
          <w:tcPr>
            <w:tcW w:w="0" w:type="auto"/>
            <w:vMerge/>
          </w:tcPr>
          <w:p w14:paraId="707367B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165F7F8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2</w:t>
            </w:r>
          </w:p>
        </w:tc>
        <w:tc>
          <w:tcPr>
            <w:tcW w:w="0" w:type="auto"/>
            <w:noWrap/>
            <w:hideMark/>
          </w:tcPr>
          <w:p w14:paraId="68AC04A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noWrap/>
            <w:vAlign w:val="bottom"/>
          </w:tcPr>
          <w:p w14:paraId="2A3A833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6</w:t>
            </w:r>
          </w:p>
        </w:tc>
        <w:tc>
          <w:tcPr>
            <w:tcW w:w="0" w:type="auto"/>
            <w:noWrap/>
            <w:vAlign w:val="bottom"/>
          </w:tcPr>
          <w:p w14:paraId="21C95A1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5</w:t>
            </w:r>
          </w:p>
        </w:tc>
        <w:tc>
          <w:tcPr>
            <w:tcW w:w="0" w:type="auto"/>
            <w:noWrap/>
            <w:vAlign w:val="bottom"/>
          </w:tcPr>
          <w:p w14:paraId="4492985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8</w:t>
            </w:r>
          </w:p>
        </w:tc>
        <w:tc>
          <w:tcPr>
            <w:tcW w:w="0" w:type="auto"/>
            <w:noWrap/>
            <w:vAlign w:val="bottom"/>
          </w:tcPr>
          <w:p w14:paraId="46EA6BD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3</w:t>
            </w:r>
          </w:p>
        </w:tc>
        <w:tc>
          <w:tcPr>
            <w:tcW w:w="0" w:type="auto"/>
            <w:noWrap/>
            <w:vAlign w:val="bottom"/>
          </w:tcPr>
          <w:p w14:paraId="2A36E53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6</w:t>
            </w:r>
          </w:p>
        </w:tc>
        <w:tc>
          <w:tcPr>
            <w:tcW w:w="0" w:type="auto"/>
            <w:noWrap/>
            <w:vAlign w:val="bottom"/>
          </w:tcPr>
          <w:p w14:paraId="1704B3A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1</w:t>
            </w:r>
          </w:p>
        </w:tc>
        <w:tc>
          <w:tcPr>
            <w:tcW w:w="0" w:type="auto"/>
            <w:noWrap/>
            <w:vAlign w:val="bottom"/>
          </w:tcPr>
          <w:p w14:paraId="2A6D798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0</w:t>
            </w:r>
          </w:p>
        </w:tc>
        <w:tc>
          <w:tcPr>
            <w:tcW w:w="0" w:type="auto"/>
            <w:noWrap/>
            <w:vAlign w:val="bottom"/>
          </w:tcPr>
          <w:p w14:paraId="44DC9BD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7</w:t>
            </w:r>
          </w:p>
        </w:tc>
        <w:tc>
          <w:tcPr>
            <w:tcW w:w="0" w:type="auto"/>
            <w:noWrap/>
            <w:vAlign w:val="bottom"/>
          </w:tcPr>
          <w:p w14:paraId="5E5378D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8</w:t>
            </w:r>
          </w:p>
        </w:tc>
      </w:tr>
      <w:tr w:rsidR="006F0621" w:rsidRPr="003F5AC1" w14:paraId="218E7DA8" w14:textId="77777777" w:rsidTr="00E16BBF">
        <w:trPr>
          <w:trHeight w:val="288"/>
        </w:trPr>
        <w:tc>
          <w:tcPr>
            <w:tcW w:w="0" w:type="auto"/>
            <w:vMerge/>
          </w:tcPr>
          <w:p w14:paraId="6C2A480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19210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814310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79AAAC1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3</w:t>
            </w:r>
          </w:p>
        </w:tc>
        <w:tc>
          <w:tcPr>
            <w:tcW w:w="0" w:type="auto"/>
            <w:noWrap/>
            <w:vAlign w:val="bottom"/>
          </w:tcPr>
          <w:p w14:paraId="2397FB0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3</w:t>
            </w:r>
          </w:p>
        </w:tc>
        <w:tc>
          <w:tcPr>
            <w:tcW w:w="0" w:type="auto"/>
            <w:noWrap/>
            <w:vAlign w:val="bottom"/>
          </w:tcPr>
          <w:p w14:paraId="18869A0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bottom"/>
          </w:tcPr>
          <w:p w14:paraId="7ECEFD5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2</w:t>
            </w:r>
          </w:p>
        </w:tc>
        <w:tc>
          <w:tcPr>
            <w:tcW w:w="0" w:type="auto"/>
            <w:noWrap/>
            <w:vAlign w:val="bottom"/>
          </w:tcPr>
          <w:p w14:paraId="65DAD34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9</w:t>
            </w:r>
          </w:p>
        </w:tc>
        <w:tc>
          <w:tcPr>
            <w:tcW w:w="0" w:type="auto"/>
            <w:noWrap/>
            <w:vAlign w:val="bottom"/>
          </w:tcPr>
          <w:p w14:paraId="16E8BD7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3</w:t>
            </w:r>
          </w:p>
        </w:tc>
        <w:tc>
          <w:tcPr>
            <w:tcW w:w="0" w:type="auto"/>
            <w:noWrap/>
            <w:vAlign w:val="bottom"/>
          </w:tcPr>
          <w:p w14:paraId="79BA24B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9</w:t>
            </w:r>
          </w:p>
        </w:tc>
        <w:tc>
          <w:tcPr>
            <w:tcW w:w="0" w:type="auto"/>
            <w:noWrap/>
            <w:vAlign w:val="bottom"/>
          </w:tcPr>
          <w:p w14:paraId="751EBB0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8</w:t>
            </w:r>
          </w:p>
        </w:tc>
        <w:tc>
          <w:tcPr>
            <w:tcW w:w="0" w:type="auto"/>
            <w:noWrap/>
            <w:vAlign w:val="bottom"/>
          </w:tcPr>
          <w:p w14:paraId="36F9A07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0</w:t>
            </w:r>
          </w:p>
        </w:tc>
      </w:tr>
      <w:tr w:rsidR="006F0621" w:rsidRPr="003F5AC1" w14:paraId="4A80877B" w14:textId="77777777" w:rsidTr="00E16BBF">
        <w:trPr>
          <w:trHeight w:val="288"/>
        </w:trPr>
        <w:tc>
          <w:tcPr>
            <w:tcW w:w="0" w:type="auto"/>
            <w:vMerge/>
          </w:tcPr>
          <w:p w14:paraId="727749E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5A314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0204F7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0295AC0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bottom"/>
          </w:tcPr>
          <w:p w14:paraId="42F53E9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noWrap/>
            <w:vAlign w:val="bottom"/>
          </w:tcPr>
          <w:p w14:paraId="556E191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noWrap/>
            <w:vAlign w:val="bottom"/>
          </w:tcPr>
          <w:p w14:paraId="7BC5851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5</w:t>
            </w:r>
          </w:p>
        </w:tc>
        <w:tc>
          <w:tcPr>
            <w:tcW w:w="0" w:type="auto"/>
            <w:noWrap/>
            <w:vAlign w:val="bottom"/>
          </w:tcPr>
          <w:p w14:paraId="638F6EE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8</w:t>
            </w:r>
          </w:p>
        </w:tc>
        <w:tc>
          <w:tcPr>
            <w:tcW w:w="0" w:type="auto"/>
            <w:noWrap/>
            <w:vAlign w:val="bottom"/>
          </w:tcPr>
          <w:p w14:paraId="109DE8D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4</w:t>
            </w:r>
          </w:p>
        </w:tc>
        <w:tc>
          <w:tcPr>
            <w:tcW w:w="0" w:type="auto"/>
            <w:noWrap/>
            <w:vAlign w:val="bottom"/>
          </w:tcPr>
          <w:p w14:paraId="14FA229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1</w:t>
            </w:r>
          </w:p>
        </w:tc>
        <w:tc>
          <w:tcPr>
            <w:tcW w:w="0" w:type="auto"/>
            <w:noWrap/>
            <w:vAlign w:val="bottom"/>
          </w:tcPr>
          <w:p w14:paraId="5B0D2A2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8</w:t>
            </w:r>
          </w:p>
        </w:tc>
        <w:tc>
          <w:tcPr>
            <w:tcW w:w="0" w:type="auto"/>
            <w:noWrap/>
            <w:vAlign w:val="bottom"/>
          </w:tcPr>
          <w:p w14:paraId="231728A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1</w:t>
            </w:r>
          </w:p>
        </w:tc>
      </w:tr>
      <w:tr w:rsidR="006F0621" w:rsidRPr="003F5AC1" w14:paraId="15423805" w14:textId="77777777" w:rsidTr="00E16BBF">
        <w:trPr>
          <w:trHeight w:val="288"/>
        </w:trPr>
        <w:tc>
          <w:tcPr>
            <w:tcW w:w="0" w:type="auto"/>
            <w:vMerge w:val="restart"/>
            <w:vAlign w:val="center"/>
          </w:tcPr>
          <w:p w14:paraId="3FDA659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2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877CE2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1</w:t>
            </w:r>
          </w:p>
        </w:tc>
        <w:tc>
          <w:tcPr>
            <w:tcW w:w="0" w:type="auto"/>
            <w:noWrap/>
            <w:hideMark/>
          </w:tcPr>
          <w:p w14:paraId="672DBEB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noWrap/>
            <w:vAlign w:val="bottom"/>
          </w:tcPr>
          <w:p w14:paraId="60FB0E1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1A58290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6</w:t>
            </w:r>
          </w:p>
        </w:tc>
        <w:tc>
          <w:tcPr>
            <w:tcW w:w="0" w:type="auto"/>
            <w:noWrap/>
            <w:vAlign w:val="bottom"/>
          </w:tcPr>
          <w:p w14:paraId="432AAC8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11</w:t>
            </w:r>
          </w:p>
        </w:tc>
        <w:tc>
          <w:tcPr>
            <w:tcW w:w="0" w:type="auto"/>
            <w:noWrap/>
            <w:vAlign w:val="bottom"/>
          </w:tcPr>
          <w:p w14:paraId="5728F58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2</w:t>
            </w:r>
          </w:p>
        </w:tc>
        <w:tc>
          <w:tcPr>
            <w:tcW w:w="0" w:type="auto"/>
            <w:noWrap/>
            <w:vAlign w:val="bottom"/>
          </w:tcPr>
          <w:p w14:paraId="59612BD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4</w:t>
            </w:r>
          </w:p>
        </w:tc>
        <w:tc>
          <w:tcPr>
            <w:tcW w:w="0" w:type="auto"/>
            <w:noWrap/>
            <w:vAlign w:val="bottom"/>
          </w:tcPr>
          <w:p w14:paraId="7FDCB0F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3</w:t>
            </w:r>
          </w:p>
        </w:tc>
        <w:tc>
          <w:tcPr>
            <w:tcW w:w="0" w:type="auto"/>
            <w:noWrap/>
            <w:vAlign w:val="bottom"/>
          </w:tcPr>
          <w:p w14:paraId="507E2BA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5</w:t>
            </w:r>
          </w:p>
        </w:tc>
        <w:tc>
          <w:tcPr>
            <w:tcW w:w="0" w:type="auto"/>
            <w:noWrap/>
            <w:vAlign w:val="bottom"/>
          </w:tcPr>
          <w:p w14:paraId="135E895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7</w:t>
            </w:r>
          </w:p>
        </w:tc>
        <w:tc>
          <w:tcPr>
            <w:tcW w:w="0" w:type="auto"/>
            <w:noWrap/>
            <w:vAlign w:val="bottom"/>
          </w:tcPr>
          <w:p w14:paraId="2CC8250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9</w:t>
            </w:r>
          </w:p>
        </w:tc>
      </w:tr>
      <w:tr w:rsidR="006F0621" w:rsidRPr="003F5AC1" w14:paraId="28301CF4" w14:textId="77777777" w:rsidTr="00E16BBF">
        <w:trPr>
          <w:trHeight w:val="288"/>
        </w:trPr>
        <w:tc>
          <w:tcPr>
            <w:tcW w:w="0" w:type="auto"/>
            <w:vMerge/>
          </w:tcPr>
          <w:p w14:paraId="286BD88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5F970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A31C06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31AF3FF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noWrap/>
            <w:vAlign w:val="bottom"/>
          </w:tcPr>
          <w:p w14:paraId="2B355C3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noWrap/>
            <w:vAlign w:val="bottom"/>
          </w:tcPr>
          <w:p w14:paraId="39207FE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bottom"/>
          </w:tcPr>
          <w:p w14:paraId="2ED6ADE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4</w:t>
            </w:r>
          </w:p>
        </w:tc>
        <w:tc>
          <w:tcPr>
            <w:tcW w:w="0" w:type="auto"/>
            <w:noWrap/>
            <w:vAlign w:val="bottom"/>
          </w:tcPr>
          <w:p w14:paraId="7CDA8EF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7</w:t>
            </w:r>
          </w:p>
        </w:tc>
        <w:tc>
          <w:tcPr>
            <w:tcW w:w="0" w:type="auto"/>
            <w:noWrap/>
            <w:vAlign w:val="bottom"/>
          </w:tcPr>
          <w:p w14:paraId="67AAC8C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3</w:t>
            </w:r>
          </w:p>
        </w:tc>
        <w:tc>
          <w:tcPr>
            <w:tcW w:w="0" w:type="auto"/>
            <w:noWrap/>
            <w:vAlign w:val="bottom"/>
          </w:tcPr>
          <w:p w14:paraId="1DE6807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7</w:t>
            </w:r>
          </w:p>
        </w:tc>
        <w:tc>
          <w:tcPr>
            <w:tcW w:w="0" w:type="auto"/>
            <w:noWrap/>
            <w:vAlign w:val="bottom"/>
          </w:tcPr>
          <w:p w14:paraId="2EDA67B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8</w:t>
            </w:r>
          </w:p>
        </w:tc>
        <w:tc>
          <w:tcPr>
            <w:tcW w:w="0" w:type="auto"/>
            <w:noWrap/>
            <w:vAlign w:val="bottom"/>
          </w:tcPr>
          <w:p w14:paraId="0BC88F5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0</w:t>
            </w:r>
          </w:p>
        </w:tc>
      </w:tr>
      <w:tr w:rsidR="006F0621" w:rsidRPr="003F5AC1" w14:paraId="7E698D1C" w14:textId="77777777" w:rsidTr="00E16BBF">
        <w:trPr>
          <w:trHeight w:val="288"/>
        </w:trPr>
        <w:tc>
          <w:tcPr>
            <w:tcW w:w="0" w:type="auto"/>
            <w:vMerge/>
          </w:tcPr>
          <w:p w14:paraId="58D38B6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97517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61E4AA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4321E5F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noWrap/>
            <w:vAlign w:val="bottom"/>
          </w:tcPr>
          <w:p w14:paraId="0681238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noWrap/>
            <w:vAlign w:val="bottom"/>
          </w:tcPr>
          <w:p w14:paraId="233BEAB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3</w:t>
            </w:r>
          </w:p>
        </w:tc>
        <w:tc>
          <w:tcPr>
            <w:tcW w:w="0" w:type="auto"/>
            <w:noWrap/>
            <w:vAlign w:val="bottom"/>
          </w:tcPr>
          <w:p w14:paraId="4CA8936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6</w:t>
            </w:r>
          </w:p>
        </w:tc>
        <w:tc>
          <w:tcPr>
            <w:tcW w:w="0" w:type="auto"/>
            <w:noWrap/>
            <w:vAlign w:val="bottom"/>
          </w:tcPr>
          <w:p w14:paraId="7A2B81E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0</w:t>
            </w:r>
          </w:p>
        </w:tc>
        <w:tc>
          <w:tcPr>
            <w:tcW w:w="0" w:type="auto"/>
            <w:noWrap/>
            <w:vAlign w:val="bottom"/>
          </w:tcPr>
          <w:p w14:paraId="722255B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4</w:t>
            </w:r>
          </w:p>
        </w:tc>
        <w:tc>
          <w:tcPr>
            <w:tcW w:w="0" w:type="auto"/>
            <w:noWrap/>
            <w:vAlign w:val="bottom"/>
          </w:tcPr>
          <w:p w14:paraId="2A3EA07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8</w:t>
            </w:r>
          </w:p>
        </w:tc>
        <w:tc>
          <w:tcPr>
            <w:tcW w:w="0" w:type="auto"/>
            <w:noWrap/>
            <w:vAlign w:val="bottom"/>
          </w:tcPr>
          <w:p w14:paraId="3F9E2F5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9</w:t>
            </w:r>
          </w:p>
        </w:tc>
        <w:tc>
          <w:tcPr>
            <w:tcW w:w="0" w:type="auto"/>
            <w:noWrap/>
            <w:vAlign w:val="bottom"/>
          </w:tcPr>
          <w:p w14:paraId="328A4AE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1</w:t>
            </w:r>
          </w:p>
        </w:tc>
      </w:tr>
      <w:tr w:rsidR="006F0621" w:rsidRPr="003F5AC1" w14:paraId="2F6DB9FB" w14:textId="77777777" w:rsidTr="00E16BBF">
        <w:trPr>
          <w:trHeight w:val="288"/>
        </w:trPr>
        <w:tc>
          <w:tcPr>
            <w:tcW w:w="0" w:type="auto"/>
            <w:vMerge/>
          </w:tcPr>
          <w:p w14:paraId="325766A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5E09FBB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2</w:t>
            </w:r>
          </w:p>
        </w:tc>
        <w:tc>
          <w:tcPr>
            <w:tcW w:w="0" w:type="auto"/>
            <w:noWrap/>
            <w:hideMark/>
          </w:tcPr>
          <w:p w14:paraId="4009AC2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noWrap/>
            <w:vAlign w:val="bottom"/>
          </w:tcPr>
          <w:p w14:paraId="4E1D97B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bottom"/>
          </w:tcPr>
          <w:p w14:paraId="605197D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6</w:t>
            </w:r>
          </w:p>
        </w:tc>
        <w:tc>
          <w:tcPr>
            <w:tcW w:w="0" w:type="auto"/>
            <w:noWrap/>
            <w:vAlign w:val="bottom"/>
          </w:tcPr>
          <w:p w14:paraId="353A65C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6</w:t>
            </w:r>
          </w:p>
        </w:tc>
        <w:tc>
          <w:tcPr>
            <w:tcW w:w="0" w:type="auto"/>
            <w:noWrap/>
            <w:vAlign w:val="bottom"/>
          </w:tcPr>
          <w:p w14:paraId="1C5F3AE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0</w:t>
            </w:r>
          </w:p>
        </w:tc>
        <w:tc>
          <w:tcPr>
            <w:tcW w:w="0" w:type="auto"/>
            <w:noWrap/>
            <w:vAlign w:val="bottom"/>
          </w:tcPr>
          <w:p w14:paraId="0C630E2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6</w:t>
            </w:r>
          </w:p>
        </w:tc>
        <w:tc>
          <w:tcPr>
            <w:tcW w:w="0" w:type="auto"/>
            <w:noWrap/>
            <w:vAlign w:val="bottom"/>
          </w:tcPr>
          <w:p w14:paraId="4F21BE8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0</w:t>
            </w:r>
          </w:p>
        </w:tc>
        <w:tc>
          <w:tcPr>
            <w:tcW w:w="0" w:type="auto"/>
            <w:noWrap/>
            <w:vAlign w:val="bottom"/>
          </w:tcPr>
          <w:p w14:paraId="5C97709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8</w:t>
            </w:r>
          </w:p>
        </w:tc>
        <w:tc>
          <w:tcPr>
            <w:tcW w:w="0" w:type="auto"/>
            <w:noWrap/>
            <w:vAlign w:val="bottom"/>
          </w:tcPr>
          <w:p w14:paraId="38C78DD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6</w:t>
            </w:r>
          </w:p>
        </w:tc>
        <w:tc>
          <w:tcPr>
            <w:tcW w:w="0" w:type="auto"/>
            <w:noWrap/>
            <w:vAlign w:val="bottom"/>
          </w:tcPr>
          <w:p w14:paraId="5A98B53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7</w:t>
            </w:r>
          </w:p>
        </w:tc>
      </w:tr>
      <w:tr w:rsidR="006F0621" w:rsidRPr="003F5AC1" w14:paraId="0227BACE" w14:textId="77777777" w:rsidTr="00E16BBF">
        <w:trPr>
          <w:trHeight w:val="288"/>
        </w:trPr>
        <w:tc>
          <w:tcPr>
            <w:tcW w:w="0" w:type="auto"/>
            <w:vMerge/>
          </w:tcPr>
          <w:p w14:paraId="1F849D5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D94CD3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090F90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24ADDFF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noWrap/>
            <w:vAlign w:val="bottom"/>
          </w:tcPr>
          <w:p w14:paraId="3D76454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noWrap/>
            <w:vAlign w:val="bottom"/>
          </w:tcPr>
          <w:p w14:paraId="7D4C64E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3</w:t>
            </w:r>
          </w:p>
        </w:tc>
        <w:tc>
          <w:tcPr>
            <w:tcW w:w="0" w:type="auto"/>
            <w:noWrap/>
            <w:vAlign w:val="bottom"/>
          </w:tcPr>
          <w:p w14:paraId="76C7968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4</w:t>
            </w:r>
          </w:p>
        </w:tc>
        <w:tc>
          <w:tcPr>
            <w:tcW w:w="0" w:type="auto"/>
            <w:noWrap/>
            <w:vAlign w:val="bottom"/>
          </w:tcPr>
          <w:p w14:paraId="61E7BF0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9</w:t>
            </w:r>
          </w:p>
        </w:tc>
        <w:tc>
          <w:tcPr>
            <w:tcW w:w="0" w:type="auto"/>
            <w:noWrap/>
            <w:vAlign w:val="bottom"/>
          </w:tcPr>
          <w:p w14:paraId="1298F3C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1</w:t>
            </w:r>
          </w:p>
        </w:tc>
        <w:tc>
          <w:tcPr>
            <w:tcW w:w="0" w:type="auto"/>
            <w:noWrap/>
            <w:vAlign w:val="bottom"/>
          </w:tcPr>
          <w:p w14:paraId="10CCA03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1</w:t>
            </w:r>
          </w:p>
        </w:tc>
        <w:tc>
          <w:tcPr>
            <w:tcW w:w="0" w:type="auto"/>
            <w:noWrap/>
            <w:vAlign w:val="bottom"/>
          </w:tcPr>
          <w:p w14:paraId="152A203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8</w:t>
            </w:r>
          </w:p>
        </w:tc>
        <w:tc>
          <w:tcPr>
            <w:tcW w:w="0" w:type="auto"/>
            <w:noWrap/>
            <w:vAlign w:val="bottom"/>
          </w:tcPr>
          <w:p w14:paraId="0C21A79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0</w:t>
            </w:r>
          </w:p>
        </w:tc>
      </w:tr>
      <w:tr w:rsidR="006F0621" w:rsidRPr="003F5AC1" w14:paraId="294913F3" w14:textId="77777777" w:rsidTr="00E16BBF">
        <w:trPr>
          <w:trHeight w:val="288"/>
        </w:trPr>
        <w:tc>
          <w:tcPr>
            <w:tcW w:w="0" w:type="auto"/>
            <w:vMerge/>
          </w:tcPr>
          <w:p w14:paraId="49362DF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E8EB20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351929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6B71539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noWrap/>
            <w:vAlign w:val="bottom"/>
          </w:tcPr>
          <w:p w14:paraId="75A1A70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noWrap/>
            <w:vAlign w:val="bottom"/>
          </w:tcPr>
          <w:p w14:paraId="55924F4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noWrap/>
            <w:vAlign w:val="bottom"/>
          </w:tcPr>
          <w:p w14:paraId="68F726A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5</w:t>
            </w:r>
          </w:p>
        </w:tc>
        <w:tc>
          <w:tcPr>
            <w:tcW w:w="0" w:type="auto"/>
            <w:noWrap/>
            <w:vAlign w:val="bottom"/>
          </w:tcPr>
          <w:p w14:paraId="6C9213A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9</w:t>
            </w:r>
          </w:p>
        </w:tc>
        <w:tc>
          <w:tcPr>
            <w:tcW w:w="0" w:type="auto"/>
            <w:noWrap/>
            <w:vAlign w:val="bottom"/>
          </w:tcPr>
          <w:p w14:paraId="3B07EE3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4</w:t>
            </w:r>
          </w:p>
        </w:tc>
        <w:tc>
          <w:tcPr>
            <w:tcW w:w="0" w:type="auto"/>
            <w:noWrap/>
            <w:vAlign w:val="bottom"/>
          </w:tcPr>
          <w:p w14:paraId="3A4A8F0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2</w:t>
            </w:r>
          </w:p>
        </w:tc>
        <w:tc>
          <w:tcPr>
            <w:tcW w:w="0" w:type="auto"/>
            <w:noWrap/>
            <w:vAlign w:val="bottom"/>
          </w:tcPr>
          <w:p w14:paraId="595D80E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9</w:t>
            </w:r>
          </w:p>
        </w:tc>
        <w:tc>
          <w:tcPr>
            <w:tcW w:w="0" w:type="auto"/>
            <w:noWrap/>
            <w:vAlign w:val="bottom"/>
          </w:tcPr>
          <w:p w14:paraId="73268F0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0</w:t>
            </w:r>
          </w:p>
        </w:tc>
      </w:tr>
    </w:tbl>
    <w:p w14:paraId="738F0B0B" w14:textId="77777777" w:rsidR="006F0621" w:rsidRPr="003F5AC1" w:rsidRDefault="006F0621" w:rsidP="003F5AC1">
      <w:pPr>
        <w:pStyle w:val="notes"/>
      </w:pPr>
      <w:r w:rsidRPr="003F5AC1">
        <w:t xml:space="preserve">Note. T1 to T3 represent the first to the third measurement occasion; </w:t>
      </w:r>
      <w:r w:rsidRPr="003F5AC1">
        <w:rPr>
          <w:noProof/>
        </w:rPr>
        <w:t>A1, A2, and A3 represent Attribute 1, Attribute 2, and Attribute 3; N100, N200, and N300 represent the sample size of 100, 200, and 300, respectively; G1 and G2 represent equal correlation G and unequal correlation conditions of G matrix, respectively; gam1 and gam2 represent the same growth pattern across attributes and unequal growth patterns across attributes, respectively.</w:t>
      </w:r>
    </w:p>
    <w:p w14:paraId="27BB8460" w14:textId="7E2182EC" w:rsidR="006F0621" w:rsidRPr="003F5AC1" w:rsidRDefault="006F0621" w:rsidP="001B1F41">
      <w:pPr>
        <w:pStyle w:val="Caption"/>
        <w:rPr>
          <w:b w:val="0"/>
          <w:bCs w:val="0"/>
          <w:color w:val="FFFFFF" w:themeColor="background1"/>
        </w:rPr>
      </w:pPr>
      <w:bookmarkStart w:id="3" w:name="_Toc521498110"/>
      <w:r w:rsidRPr="003F5AC1">
        <w:rPr>
          <w:b w:val="0"/>
          <w:bCs w:val="0"/>
          <w:iCs/>
        </w:rPr>
        <w:lastRenderedPageBreak/>
        <w:t xml:space="preserve">Table </w:t>
      </w:r>
      <w:r w:rsidR="001B1F41" w:rsidRPr="003F5AC1">
        <w:rPr>
          <w:b w:val="0"/>
          <w:bCs w:val="0"/>
          <w:iCs/>
        </w:rPr>
        <w:t>2.</w:t>
      </w:r>
      <w:r w:rsidR="00125DA8">
        <w:rPr>
          <w:rFonts w:hint="eastAsia"/>
          <w:b w:val="0"/>
          <w:bCs w:val="0"/>
          <w:iCs/>
          <w:lang w:eastAsia="zh-CN"/>
        </w:rPr>
        <w:t>5</w:t>
      </w:r>
      <w:r w:rsidR="001B1F41" w:rsidRPr="003F5AC1">
        <w:rPr>
          <w:b w:val="0"/>
          <w:bCs w:val="0"/>
          <w:iCs/>
        </w:rPr>
        <w:t>.</w:t>
      </w:r>
      <w:r w:rsidR="001B1F41" w:rsidRPr="003F5AC1">
        <w:rPr>
          <w:b w:val="0"/>
          <w:bCs w:val="0"/>
          <w:iCs/>
          <w:color w:val="FFFFFF" w:themeColor="background1"/>
        </w:rPr>
        <w:t xml:space="preserve"> </w:t>
      </w:r>
      <w:bookmarkEnd w:id="3"/>
      <w:r w:rsidRPr="003F5AC1">
        <w:rPr>
          <w:b w:val="0"/>
          <w:bCs w:val="0"/>
        </w:rPr>
        <w:t>Average Correct Classification Rates for Individuals Who Truly did not Mastered Attribute (MO=3)</w:t>
      </w:r>
    </w:p>
    <w:tbl>
      <w:tblPr>
        <w:tblStyle w:val="3line"/>
        <w:tblW w:w="0" w:type="auto"/>
        <w:tblLook w:val="04A0" w:firstRow="1" w:lastRow="0" w:firstColumn="1" w:lastColumn="0" w:noHBand="0" w:noVBand="1"/>
      </w:tblPr>
      <w:tblGrid>
        <w:gridCol w:w="594"/>
        <w:gridCol w:w="750"/>
        <w:gridCol w:w="750"/>
        <w:gridCol w:w="594"/>
        <w:gridCol w:w="594"/>
        <w:gridCol w:w="894"/>
        <w:gridCol w:w="894"/>
        <w:gridCol w:w="894"/>
        <w:gridCol w:w="894"/>
        <w:gridCol w:w="894"/>
        <w:gridCol w:w="894"/>
        <w:gridCol w:w="894"/>
      </w:tblGrid>
      <w:tr w:rsidR="006F0621" w:rsidRPr="003F5AC1" w14:paraId="1E0FB0C6" w14:textId="77777777" w:rsidTr="00E16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0" w:type="auto"/>
            <w:tcBorders>
              <w:bottom w:val="nil"/>
            </w:tcBorders>
          </w:tcPr>
          <w:p w14:paraId="5FD22C2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CF4560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6495AC3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noWrap/>
            <w:hideMark/>
          </w:tcPr>
          <w:p w14:paraId="5CFD0AC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T1</w:t>
            </w:r>
          </w:p>
        </w:tc>
        <w:tc>
          <w:tcPr>
            <w:tcW w:w="0" w:type="auto"/>
            <w:gridSpan w:val="3"/>
            <w:tcBorders>
              <w:bottom w:val="nil"/>
            </w:tcBorders>
            <w:noWrap/>
            <w:hideMark/>
          </w:tcPr>
          <w:p w14:paraId="7294639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T2</w:t>
            </w:r>
          </w:p>
        </w:tc>
        <w:tc>
          <w:tcPr>
            <w:tcW w:w="0" w:type="auto"/>
            <w:gridSpan w:val="3"/>
            <w:tcBorders>
              <w:bottom w:val="nil"/>
            </w:tcBorders>
            <w:noWrap/>
            <w:hideMark/>
          </w:tcPr>
          <w:p w14:paraId="41BD812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T3</w:t>
            </w:r>
          </w:p>
        </w:tc>
      </w:tr>
      <w:tr w:rsidR="006F0621" w:rsidRPr="003F5AC1" w14:paraId="713E1075" w14:textId="77777777" w:rsidTr="00E16BBF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FD50F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1877B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CB65D3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B239CE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046A55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142555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8D00CA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081F87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5260E5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000743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C778D8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17D5BF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3</w:t>
            </w:r>
          </w:p>
        </w:tc>
      </w:tr>
      <w:tr w:rsidR="006F0621" w:rsidRPr="003F5AC1" w14:paraId="0360BA77" w14:textId="77777777" w:rsidTr="00E16BBF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50A50E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7CEF6F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E4AF4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52613C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0D2C93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17CF9E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28ACC2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1C61DD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872948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EB81C9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82D8CC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67E391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1</w:t>
            </w:r>
          </w:p>
        </w:tc>
      </w:tr>
      <w:tr w:rsidR="006F0621" w:rsidRPr="003F5AC1" w14:paraId="721C6251" w14:textId="77777777" w:rsidTr="00E16BBF">
        <w:trPr>
          <w:trHeight w:val="288"/>
        </w:trPr>
        <w:tc>
          <w:tcPr>
            <w:tcW w:w="0" w:type="auto"/>
            <w:vMerge/>
            <w:vAlign w:val="center"/>
          </w:tcPr>
          <w:p w14:paraId="30DE26E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87EE5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ACF922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68273A2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3F0109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6BBA345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61760D1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4</w:t>
            </w:r>
          </w:p>
        </w:tc>
        <w:tc>
          <w:tcPr>
            <w:tcW w:w="0" w:type="auto"/>
            <w:noWrap/>
            <w:vAlign w:val="bottom"/>
          </w:tcPr>
          <w:p w14:paraId="08E153B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0</w:t>
            </w:r>
          </w:p>
        </w:tc>
        <w:tc>
          <w:tcPr>
            <w:tcW w:w="0" w:type="auto"/>
            <w:noWrap/>
            <w:vAlign w:val="bottom"/>
          </w:tcPr>
          <w:p w14:paraId="4755994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4</w:t>
            </w:r>
          </w:p>
        </w:tc>
        <w:tc>
          <w:tcPr>
            <w:tcW w:w="0" w:type="auto"/>
            <w:noWrap/>
            <w:vAlign w:val="bottom"/>
          </w:tcPr>
          <w:p w14:paraId="39E7088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4</w:t>
            </w:r>
          </w:p>
        </w:tc>
        <w:tc>
          <w:tcPr>
            <w:tcW w:w="0" w:type="auto"/>
            <w:noWrap/>
            <w:vAlign w:val="bottom"/>
          </w:tcPr>
          <w:p w14:paraId="6F3FBA1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3</w:t>
            </w:r>
          </w:p>
        </w:tc>
        <w:tc>
          <w:tcPr>
            <w:tcW w:w="0" w:type="auto"/>
            <w:noWrap/>
            <w:vAlign w:val="bottom"/>
          </w:tcPr>
          <w:p w14:paraId="7AD2553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1</w:t>
            </w:r>
          </w:p>
        </w:tc>
      </w:tr>
      <w:tr w:rsidR="006F0621" w:rsidRPr="003F5AC1" w14:paraId="09A35134" w14:textId="77777777" w:rsidTr="00E16BBF">
        <w:trPr>
          <w:trHeight w:val="288"/>
        </w:trPr>
        <w:tc>
          <w:tcPr>
            <w:tcW w:w="0" w:type="auto"/>
            <w:vMerge/>
            <w:vAlign w:val="center"/>
          </w:tcPr>
          <w:p w14:paraId="45F4ABF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7539C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A358EF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23BA31C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3914AB4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68FAE88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7CB67B6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4</w:t>
            </w:r>
          </w:p>
        </w:tc>
        <w:tc>
          <w:tcPr>
            <w:tcW w:w="0" w:type="auto"/>
            <w:noWrap/>
            <w:vAlign w:val="bottom"/>
          </w:tcPr>
          <w:p w14:paraId="7FA9C0E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0</w:t>
            </w:r>
          </w:p>
        </w:tc>
        <w:tc>
          <w:tcPr>
            <w:tcW w:w="0" w:type="auto"/>
            <w:noWrap/>
            <w:vAlign w:val="bottom"/>
          </w:tcPr>
          <w:p w14:paraId="2E5AB36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5</w:t>
            </w:r>
          </w:p>
        </w:tc>
        <w:tc>
          <w:tcPr>
            <w:tcW w:w="0" w:type="auto"/>
            <w:noWrap/>
            <w:vAlign w:val="bottom"/>
          </w:tcPr>
          <w:p w14:paraId="68A0C9D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4</w:t>
            </w:r>
          </w:p>
        </w:tc>
        <w:tc>
          <w:tcPr>
            <w:tcW w:w="0" w:type="auto"/>
            <w:noWrap/>
            <w:vAlign w:val="bottom"/>
          </w:tcPr>
          <w:p w14:paraId="7B6BEDA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3</w:t>
            </w:r>
          </w:p>
        </w:tc>
        <w:tc>
          <w:tcPr>
            <w:tcW w:w="0" w:type="auto"/>
            <w:noWrap/>
            <w:vAlign w:val="bottom"/>
          </w:tcPr>
          <w:p w14:paraId="76893AD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2</w:t>
            </w:r>
          </w:p>
        </w:tc>
      </w:tr>
      <w:tr w:rsidR="006F0621" w:rsidRPr="003F5AC1" w14:paraId="1856E6C9" w14:textId="77777777" w:rsidTr="00E16BBF">
        <w:trPr>
          <w:trHeight w:val="288"/>
        </w:trPr>
        <w:tc>
          <w:tcPr>
            <w:tcW w:w="0" w:type="auto"/>
            <w:vMerge/>
            <w:vAlign w:val="center"/>
          </w:tcPr>
          <w:p w14:paraId="596EFE8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122825B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2</w:t>
            </w:r>
          </w:p>
        </w:tc>
        <w:tc>
          <w:tcPr>
            <w:tcW w:w="0" w:type="auto"/>
            <w:noWrap/>
            <w:hideMark/>
          </w:tcPr>
          <w:p w14:paraId="293BA3B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noWrap/>
            <w:vAlign w:val="bottom"/>
          </w:tcPr>
          <w:p w14:paraId="7003785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502CA6E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5C0BCB2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B7D6BD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6</w:t>
            </w:r>
          </w:p>
        </w:tc>
        <w:tc>
          <w:tcPr>
            <w:tcW w:w="0" w:type="auto"/>
            <w:noWrap/>
            <w:vAlign w:val="bottom"/>
          </w:tcPr>
          <w:p w14:paraId="259ED45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0</w:t>
            </w:r>
          </w:p>
        </w:tc>
        <w:tc>
          <w:tcPr>
            <w:tcW w:w="0" w:type="auto"/>
            <w:noWrap/>
            <w:vAlign w:val="bottom"/>
          </w:tcPr>
          <w:p w14:paraId="594436F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4</w:t>
            </w:r>
          </w:p>
        </w:tc>
        <w:tc>
          <w:tcPr>
            <w:tcW w:w="0" w:type="auto"/>
            <w:noWrap/>
            <w:vAlign w:val="bottom"/>
          </w:tcPr>
          <w:p w14:paraId="28FE62A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6</w:t>
            </w:r>
          </w:p>
        </w:tc>
        <w:tc>
          <w:tcPr>
            <w:tcW w:w="0" w:type="auto"/>
            <w:noWrap/>
            <w:vAlign w:val="bottom"/>
          </w:tcPr>
          <w:p w14:paraId="421B52D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2</w:t>
            </w:r>
          </w:p>
        </w:tc>
        <w:tc>
          <w:tcPr>
            <w:tcW w:w="0" w:type="auto"/>
            <w:noWrap/>
            <w:vAlign w:val="bottom"/>
          </w:tcPr>
          <w:p w14:paraId="2D47035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0</w:t>
            </w:r>
          </w:p>
        </w:tc>
      </w:tr>
      <w:tr w:rsidR="006F0621" w:rsidRPr="003F5AC1" w14:paraId="6167317D" w14:textId="77777777" w:rsidTr="00E16BBF">
        <w:trPr>
          <w:trHeight w:val="288"/>
        </w:trPr>
        <w:tc>
          <w:tcPr>
            <w:tcW w:w="0" w:type="auto"/>
            <w:vMerge/>
            <w:vAlign w:val="center"/>
          </w:tcPr>
          <w:p w14:paraId="58E074E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F096A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9CF95D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5BB48D3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389B03C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2DEBA52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42ACEA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7</w:t>
            </w:r>
          </w:p>
        </w:tc>
        <w:tc>
          <w:tcPr>
            <w:tcW w:w="0" w:type="auto"/>
            <w:noWrap/>
            <w:vAlign w:val="bottom"/>
          </w:tcPr>
          <w:p w14:paraId="394703E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0</w:t>
            </w:r>
          </w:p>
        </w:tc>
        <w:tc>
          <w:tcPr>
            <w:tcW w:w="0" w:type="auto"/>
            <w:noWrap/>
            <w:vAlign w:val="bottom"/>
          </w:tcPr>
          <w:p w14:paraId="746DC54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4</w:t>
            </w:r>
          </w:p>
        </w:tc>
        <w:tc>
          <w:tcPr>
            <w:tcW w:w="0" w:type="auto"/>
            <w:noWrap/>
            <w:vAlign w:val="bottom"/>
          </w:tcPr>
          <w:p w14:paraId="32371C0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7</w:t>
            </w:r>
          </w:p>
        </w:tc>
        <w:tc>
          <w:tcPr>
            <w:tcW w:w="0" w:type="auto"/>
            <w:noWrap/>
            <w:vAlign w:val="bottom"/>
          </w:tcPr>
          <w:p w14:paraId="0739FDC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2</w:t>
            </w:r>
          </w:p>
        </w:tc>
        <w:tc>
          <w:tcPr>
            <w:tcW w:w="0" w:type="auto"/>
            <w:noWrap/>
            <w:vAlign w:val="bottom"/>
          </w:tcPr>
          <w:p w14:paraId="56C868B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2</w:t>
            </w:r>
          </w:p>
        </w:tc>
      </w:tr>
      <w:tr w:rsidR="006F0621" w:rsidRPr="003F5AC1" w14:paraId="3B0290C9" w14:textId="77777777" w:rsidTr="00E16BBF">
        <w:trPr>
          <w:trHeight w:val="288"/>
        </w:trPr>
        <w:tc>
          <w:tcPr>
            <w:tcW w:w="0" w:type="auto"/>
            <w:vMerge/>
            <w:vAlign w:val="center"/>
          </w:tcPr>
          <w:p w14:paraId="4EE27AE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91B85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E5B072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752E398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09630D5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3803E67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08AD935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7</w:t>
            </w:r>
          </w:p>
        </w:tc>
        <w:tc>
          <w:tcPr>
            <w:tcW w:w="0" w:type="auto"/>
            <w:noWrap/>
            <w:vAlign w:val="bottom"/>
          </w:tcPr>
          <w:p w14:paraId="05F9385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0</w:t>
            </w:r>
          </w:p>
        </w:tc>
        <w:tc>
          <w:tcPr>
            <w:tcW w:w="0" w:type="auto"/>
            <w:noWrap/>
            <w:vAlign w:val="bottom"/>
          </w:tcPr>
          <w:p w14:paraId="44F3E22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4</w:t>
            </w:r>
          </w:p>
        </w:tc>
        <w:tc>
          <w:tcPr>
            <w:tcW w:w="0" w:type="auto"/>
            <w:noWrap/>
            <w:vAlign w:val="bottom"/>
          </w:tcPr>
          <w:p w14:paraId="5B38165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7</w:t>
            </w:r>
          </w:p>
        </w:tc>
        <w:tc>
          <w:tcPr>
            <w:tcW w:w="0" w:type="auto"/>
            <w:noWrap/>
            <w:vAlign w:val="bottom"/>
          </w:tcPr>
          <w:p w14:paraId="11BDBA1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4</w:t>
            </w:r>
          </w:p>
        </w:tc>
        <w:tc>
          <w:tcPr>
            <w:tcW w:w="0" w:type="auto"/>
            <w:noWrap/>
            <w:vAlign w:val="bottom"/>
          </w:tcPr>
          <w:p w14:paraId="369987F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1</w:t>
            </w:r>
          </w:p>
        </w:tc>
      </w:tr>
      <w:tr w:rsidR="006F0621" w:rsidRPr="003F5AC1" w14:paraId="6E1EB438" w14:textId="77777777" w:rsidTr="00E16BBF">
        <w:trPr>
          <w:trHeight w:val="288"/>
        </w:trPr>
        <w:tc>
          <w:tcPr>
            <w:tcW w:w="0" w:type="auto"/>
            <w:vMerge w:val="restart"/>
            <w:vAlign w:val="center"/>
          </w:tcPr>
          <w:p w14:paraId="6C79385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2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1748E0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1</w:t>
            </w:r>
          </w:p>
        </w:tc>
        <w:tc>
          <w:tcPr>
            <w:tcW w:w="0" w:type="auto"/>
            <w:noWrap/>
            <w:hideMark/>
          </w:tcPr>
          <w:p w14:paraId="6F7A2DC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noWrap/>
            <w:vAlign w:val="bottom"/>
          </w:tcPr>
          <w:p w14:paraId="3D3C5B0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F7D187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0D1FC5C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9</w:t>
            </w:r>
          </w:p>
        </w:tc>
        <w:tc>
          <w:tcPr>
            <w:tcW w:w="0" w:type="auto"/>
            <w:noWrap/>
            <w:vAlign w:val="bottom"/>
          </w:tcPr>
          <w:p w14:paraId="16F225A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5</w:t>
            </w:r>
          </w:p>
        </w:tc>
        <w:tc>
          <w:tcPr>
            <w:tcW w:w="0" w:type="auto"/>
            <w:noWrap/>
            <w:vAlign w:val="bottom"/>
          </w:tcPr>
          <w:p w14:paraId="629B356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0</w:t>
            </w:r>
          </w:p>
        </w:tc>
        <w:tc>
          <w:tcPr>
            <w:tcW w:w="0" w:type="auto"/>
            <w:noWrap/>
            <w:vAlign w:val="bottom"/>
          </w:tcPr>
          <w:p w14:paraId="775CCA6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6</w:t>
            </w:r>
          </w:p>
        </w:tc>
        <w:tc>
          <w:tcPr>
            <w:tcW w:w="0" w:type="auto"/>
            <w:noWrap/>
            <w:vAlign w:val="bottom"/>
          </w:tcPr>
          <w:p w14:paraId="3DCD68F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4</w:t>
            </w:r>
          </w:p>
        </w:tc>
        <w:tc>
          <w:tcPr>
            <w:tcW w:w="0" w:type="auto"/>
            <w:noWrap/>
            <w:vAlign w:val="bottom"/>
          </w:tcPr>
          <w:p w14:paraId="0C3FE74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3</w:t>
            </w:r>
          </w:p>
        </w:tc>
        <w:tc>
          <w:tcPr>
            <w:tcW w:w="0" w:type="auto"/>
            <w:noWrap/>
            <w:vAlign w:val="bottom"/>
          </w:tcPr>
          <w:p w14:paraId="0A976C3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0</w:t>
            </w:r>
          </w:p>
        </w:tc>
      </w:tr>
      <w:tr w:rsidR="006F0621" w:rsidRPr="003F5AC1" w14:paraId="1D61C82D" w14:textId="77777777" w:rsidTr="00E16BBF">
        <w:trPr>
          <w:trHeight w:val="288"/>
        </w:trPr>
        <w:tc>
          <w:tcPr>
            <w:tcW w:w="0" w:type="auto"/>
            <w:vMerge/>
            <w:vAlign w:val="center"/>
          </w:tcPr>
          <w:p w14:paraId="2AF4C46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205BA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3689EC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0FA14B3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39CE17C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3272EEA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7E397F4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5</w:t>
            </w:r>
          </w:p>
        </w:tc>
        <w:tc>
          <w:tcPr>
            <w:tcW w:w="0" w:type="auto"/>
            <w:noWrap/>
            <w:vAlign w:val="bottom"/>
          </w:tcPr>
          <w:p w14:paraId="7ED5FE52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1</w:t>
            </w:r>
          </w:p>
        </w:tc>
        <w:tc>
          <w:tcPr>
            <w:tcW w:w="0" w:type="auto"/>
            <w:noWrap/>
            <w:vAlign w:val="bottom"/>
          </w:tcPr>
          <w:p w14:paraId="728A7D1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4</w:t>
            </w:r>
          </w:p>
        </w:tc>
        <w:tc>
          <w:tcPr>
            <w:tcW w:w="0" w:type="auto"/>
            <w:noWrap/>
            <w:vAlign w:val="bottom"/>
          </w:tcPr>
          <w:p w14:paraId="45EE759C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4</w:t>
            </w:r>
          </w:p>
        </w:tc>
        <w:tc>
          <w:tcPr>
            <w:tcW w:w="0" w:type="auto"/>
            <w:noWrap/>
            <w:vAlign w:val="bottom"/>
          </w:tcPr>
          <w:p w14:paraId="6822C4C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3</w:t>
            </w:r>
          </w:p>
        </w:tc>
        <w:tc>
          <w:tcPr>
            <w:tcW w:w="0" w:type="auto"/>
            <w:noWrap/>
            <w:vAlign w:val="bottom"/>
          </w:tcPr>
          <w:p w14:paraId="18E4D23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1</w:t>
            </w:r>
          </w:p>
        </w:tc>
      </w:tr>
      <w:tr w:rsidR="006F0621" w:rsidRPr="003F5AC1" w14:paraId="07501ADE" w14:textId="77777777" w:rsidTr="00E16BBF">
        <w:trPr>
          <w:trHeight w:val="288"/>
        </w:trPr>
        <w:tc>
          <w:tcPr>
            <w:tcW w:w="0" w:type="auto"/>
            <w:vMerge/>
            <w:vAlign w:val="center"/>
          </w:tcPr>
          <w:p w14:paraId="4B49164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E96B6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ECA29A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7CADDB3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34BEBE9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4A388B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60C1B69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5</w:t>
            </w:r>
          </w:p>
        </w:tc>
        <w:tc>
          <w:tcPr>
            <w:tcW w:w="0" w:type="auto"/>
            <w:noWrap/>
            <w:vAlign w:val="bottom"/>
          </w:tcPr>
          <w:p w14:paraId="0286A95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0</w:t>
            </w:r>
          </w:p>
        </w:tc>
        <w:tc>
          <w:tcPr>
            <w:tcW w:w="0" w:type="auto"/>
            <w:noWrap/>
            <w:vAlign w:val="bottom"/>
          </w:tcPr>
          <w:p w14:paraId="031AD9A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4</w:t>
            </w:r>
          </w:p>
        </w:tc>
        <w:tc>
          <w:tcPr>
            <w:tcW w:w="0" w:type="auto"/>
            <w:noWrap/>
            <w:vAlign w:val="bottom"/>
          </w:tcPr>
          <w:p w14:paraId="381BAE5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3</w:t>
            </w:r>
          </w:p>
        </w:tc>
        <w:tc>
          <w:tcPr>
            <w:tcW w:w="0" w:type="auto"/>
            <w:noWrap/>
            <w:vAlign w:val="bottom"/>
          </w:tcPr>
          <w:p w14:paraId="18FCEB1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3</w:t>
            </w:r>
          </w:p>
        </w:tc>
        <w:tc>
          <w:tcPr>
            <w:tcW w:w="0" w:type="auto"/>
            <w:noWrap/>
            <w:vAlign w:val="bottom"/>
          </w:tcPr>
          <w:p w14:paraId="39D3A43A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2</w:t>
            </w:r>
          </w:p>
        </w:tc>
      </w:tr>
      <w:tr w:rsidR="006F0621" w:rsidRPr="003F5AC1" w14:paraId="6D66BB25" w14:textId="77777777" w:rsidTr="00E16BBF">
        <w:trPr>
          <w:trHeight w:val="288"/>
        </w:trPr>
        <w:tc>
          <w:tcPr>
            <w:tcW w:w="0" w:type="auto"/>
            <w:vMerge/>
            <w:vAlign w:val="center"/>
          </w:tcPr>
          <w:p w14:paraId="2723694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148B80B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2</w:t>
            </w:r>
          </w:p>
        </w:tc>
        <w:tc>
          <w:tcPr>
            <w:tcW w:w="0" w:type="auto"/>
            <w:noWrap/>
            <w:hideMark/>
          </w:tcPr>
          <w:p w14:paraId="46D5F33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noWrap/>
            <w:vAlign w:val="bottom"/>
          </w:tcPr>
          <w:p w14:paraId="18DFDBFF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5F0791C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06FD4A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D3E23A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7</w:t>
            </w:r>
          </w:p>
        </w:tc>
        <w:tc>
          <w:tcPr>
            <w:tcW w:w="0" w:type="auto"/>
            <w:noWrap/>
            <w:vAlign w:val="bottom"/>
          </w:tcPr>
          <w:p w14:paraId="73EB53E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0</w:t>
            </w:r>
          </w:p>
        </w:tc>
        <w:tc>
          <w:tcPr>
            <w:tcW w:w="0" w:type="auto"/>
            <w:noWrap/>
            <w:vAlign w:val="bottom"/>
          </w:tcPr>
          <w:p w14:paraId="25FDA2C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6</w:t>
            </w:r>
          </w:p>
        </w:tc>
        <w:tc>
          <w:tcPr>
            <w:tcW w:w="0" w:type="auto"/>
            <w:noWrap/>
            <w:vAlign w:val="bottom"/>
          </w:tcPr>
          <w:p w14:paraId="0E5A5D1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6</w:t>
            </w:r>
          </w:p>
        </w:tc>
        <w:tc>
          <w:tcPr>
            <w:tcW w:w="0" w:type="auto"/>
            <w:noWrap/>
            <w:vAlign w:val="bottom"/>
          </w:tcPr>
          <w:p w14:paraId="3BB15EE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3</w:t>
            </w:r>
          </w:p>
        </w:tc>
        <w:tc>
          <w:tcPr>
            <w:tcW w:w="0" w:type="auto"/>
            <w:noWrap/>
            <w:vAlign w:val="bottom"/>
          </w:tcPr>
          <w:p w14:paraId="1E924B7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1</w:t>
            </w:r>
          </w:p>
        </w:tc>
      </w:tr>
      <w:tr w:rsidR="006F0621" w:rsidRPr="003F5AC1" w14:paraId="6AB50FC2" w14:textId="77777777" w:rsidTr="00E16BBF">
        <w:trPr>
          <w:trHeight w:val="288"/>
        </w:trPr>
        <w:tc>
          <w:tcPr>
            <w:tcW w:w="0" w:type="auto"/>
            <w:vMerge/>
          </w:tcPr>
          <w:p w14:paraId="1926784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3DFE1D3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EE74CC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3A79EC6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726DF69D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7F9AD9C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72A15AC4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7</w:t>
            </w:r>
          </w:p>
        </w:tc>
        <w:tc>
          <w:tcPr>
            <w:tcW w:w="0" w:type="auto"/>
            <w:noWrap/>
            <w:vAlign w:val="bottom"/>
          </w:tcPr>
          <w:p w14:paraId="3324095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0</w:t>
            </w:r>
          </w:p>
        </w:tc>
        <w:tc>
          <w:tcPr>
            <w:tcW w:w="0" w:type="auto"/>
            <w:noWrap/>
            <w:vAlign w:val="bottom"/>
          </w:tcPr>
          <w:p w14:paraId="0886228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5</w:t>
            </w:r>
          </w:p>
        </w:tc>
        <w:tc>
          <w:tcPr>
            <w:tcW w:w="0" w:type="auto"/>
            <w:noWrap/>
            <w:vAlign w:val="bottom"/>
          </w:tcPr>
          <w:p w14:paraId="1CE6333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6</w:t>
            </w:r>
          </w:p>
        </w:tc>
        <w:tc>
          <w:tcPr>
            <w:tcW w:w="0" w:type="auto"/>
            <w:noWrap/>
            <w:vAlign w:val="bottom"/>
          </w:tcPr>
          <w:p w14:paraId="464766A0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2</w:t>
            </w:r>
          </w:p>
        </w:tc>
        <w:tc>
          <w:tcPr>
            <w:tcW w:w="0" w:type="auto"/>
            <w:noWrap/>
            <w:vAlign w:val="bottom"/>
          </w:tcPr>
          <w:p w14:paraId="3C38D0F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1</w:t>
            </w:r>
          </w:p>
        </w:tc>
      </w:tr>
      <w:tr w:rsidR="006F0621" w:rsidRPr="003F5AC1" w14:paraId="2DC475F2" w14:textId="77777777" w:rsidTr="00E16BBF">
        <w:trPr>
          <w:trHeight w:val="288"/>
        </w:trPr>
        <w:tc>
          <w:tcPr>
            <w:tcW w:w="0" w:type="auto"/>
            <w:vMerge/>
          </w:tcPr>
          <w:p w14:paraId="3F2A6DA1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9BC7F6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F703197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7E2B36E8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5AE6664E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53EF9A4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29FE446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7</w:t>
            </w:r>
          </w:p>
        </w:tc>
        <w:tc>
          <w:tcPr>
            <w:tcW w:w="0" w:type="auto"/>
            <w:noWrap/>
            <w:vAlign w:val="bottom"/>
          </w:tcPr>
          <w:p w14:paraId="1A92D62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1</w:t>
            </w:r>
          </w:p>
        </w:tc>
        <w:tc>
          <w:tcPr>
            <w:tcW w:w="0" w:type="auto"/>
            <w:noWrap/>
            <w:vAlign w:val="bottom"/>
          </w:tcPr>
          <w:p w14:paraId="0E2E2229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4</w:t>
            </w:r>
          </w:p>
        </w:tc>
        <w:tc>
          <w:tcPr>
            <w:tcW w:w="0" w:type="auto"/>
            <w:noWrap/>
            <w:vAlign w:val="bottom"/>
          </w:tcPr>
          <w:p w14:paraId="1AE134C5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6</w:t>
            </w:r>
          </w:p>
        </w:tc>
        <w:tc>
          <w:tcPr>
            <w:tcW w:w="0" w:type="auto"/>
            <w:noWrap/>
            <w:vAlign w:val="bottom"/>
          </w:tcPr>
          <w:p w14:paraId="4CB2340B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3</w:t>
            </w:r>
          </w:p>
        </w:tc>
        <w:tc>
          <w:tcPr>
            <w:tcW w:w="0" w:type="auto"/>
            <w:noWrap/>
            <w:vAlign w:val="bottom"/>
          </w:tcPr>
          <w:p w14:paraId="6B8378F6" w14:textId="77777777" w:rsidR="006F0621" w:rsidRPr="003F5AC1" w:rsidRDefault="006F062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92</w:t>
            </w:r>
          </w:p>
        </w:tc>
      </w:tr>
    </w:tbl>
    <w:p w14:paraId="64ED9310" w14:textId="77777777" w:rsidR="006F0621" w:rsidRPr="003F5AC1" w:rsidRDefault="006F0621" w:rsidP="003F5AC1">
      <w:pPr>
        <w:pStyle w:val="notes"/>
        <w:rPr>
          <w:noProof/>
        </w:rPr>
      </w:pPr>
      <w:r w:rsidRPr="003F5AC1">
        <w:t xml:space="preserve">Note. T1 to T3 represent the first to the third measurement occasion; </w:t>
      </w:r>
      <w:r w:rsidRPr="003F5AC1">
        <w:rPr>
          <w:noProof/>
        </w:rPr>
        <w:t>A1, A2, and A3 represent Attribute 1, Attribute 2, and Attribute 3; N100, N200, and N300 represent the sample size of 100, 200, and 300, respectively; G1 and G2 represent equal correlation G and unequal correlation conditions of G matrix, respectively; gam1 and gam2 represent the same growth pattern across attributes and unequal growth patterns across attributes, respectively.</w:t>
      </w:r>
    </w:p>
    <w:p w14:paraId="1FF5043F" w14:textId="3339A246" w:rsidR="006F0621" w:rsidRDefault="006F0621" w:rsidP="002B4A57">
      <w:pPr>
        <w:rPr>
          <w:rFonts w:cs="Times New Roman"/>
          <w:szCs w:val="24"/>
          <w:u w:val="single"/>
        </w:rPr>
      </w:pPr>
    </w:p>
    <w:p w14:paraId="7A0F3AFD" w14:textId="6BC89025" w:rsidR="008E7B7A" w:rsidRDefault="008E7B7A" w:rsidP="003F5AC1">
      <w:pPr>
        <w:pStyle w:val="tablexx"/>
      </w:pPr>
      <w:bookmarkStart w:id="4" w:name="_Toc521498113"/>
      <w:r w:rsidRPr="006A1C1D">
        <w:t xml:space="preserve">Table </w:t>
      </w:r>
      <w:bookmarkEnd w:id="4"/>
      <w:r w:rsidR="001B1F41">
        <w:t>2.</w:t>
      </w:r>
      <w:r w:rsidR="00125DA8">
        <w:rPr>
          <w:rFonts w:hint="eastAsia"/>
        </w:rPr>
        <w:t>6</w:t>
      </w:r>
      <w:r w:rsidR="001B1F41">
        <w:t xml:space="preserve">. </w:t>
      </w:r>
      <w:r>
        <w:t>Average Kappa (MO=3)</w:t>
      </w:r>
    </w:p>
    <w:tbl>
      <w:tblPr>
        <w:tblStyle w:val="3line"/>
        <w:tblW w:w="0" w:type="auto"/>
        <w:tblLook w:val="04A0" w:firstRow="1" w:lastRow="0" w:firstColumn="1" w:lastColumn="0" w:noHBand="0" w:noVBand="1"/>
      </w:tblPr>
      <w:tblGrid>
        <w:gridCol w:w="750"/>
        <w:gridCol w:w="750"/>
        <w:gridCol w:w="654"/>
        <w:gridCol w:w="654"/>
        <w:gridCol w:w="654"/>
        <w:gridCol w:w="894"/>
        <w:gridCol w:w="894"/>
        <w:gridCol w:w="894"/>
        <w:gridCol w:w="894"/>
        <w:gridCol w:w="894"/>
        <w:gridCol w:w="894"/>
      </w:tblGrid>
      <w:tr w:rsidR="008E7B7A" w:rsidRPr="003F5AC1" w14:paraId="4E116E17" w14:textId="77777777" w:rsidTr="00E16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0" w:type="auto"/>
            <w:tcBorders>
              <w:bottom w:val="nil"/>
            </w:tcBorders>
          </w:tcPr>
          <w:p w14:paraId="3556EC9A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bookmarkStart w:id="5" w:name="OLE_LINK28"/>
            <w:bookmarkStart w:id="6" w:name="OLE_LINK29"/>
          </w:p>
        </w:tc>
        <w:tc>
          <w:tcPr>
            <w:tcW w:w="0" w:type="auto"/>
            <w:tcBorders>
              <w:bottom w:val="nil"/>
            </w:tcBorders>
            <w:noWrap/>
          </w:tcPr>
          <w:p w14:paraId="62BFB0FA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noWrap/>
            <w:hideMark/>
          </w:tcPr>
          <w:p w14:paraId="6EF54946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T1</w:t>
            </w:r>
          </w:p>
        </w:tc>
        <w:tc>
          <w:tcPr>
            <w:tcW w:w="0" w:type="auto"/>
            <w:gridSpan w:val="3"/>
            <w:tcBorders>
              <w:bottom w:val="nil"/>
            </w:tcBorders>
            <w:noWrap/>
            <w:hideMark/>
          </w:tcPr>
          <w:p w14:paraId="5308F631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T2</w:t>
            </w:r>
          </w:p>
        </w:tc>
        <w:tc>
          <w:tcPr>
            <w:tcW w:w="0" w:type="auto"/>
            <w:gridSpan w:val="3"/>
            <w:tcBorders>
              <w:bottom w:val="nil"/>
            </w:tcBorders>
            <w:noWrap/>
            <w:hideMark/>
          </w:tcPr>
          <w:p w14:paraId="19D9A812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T3</w:t>
            </w:r>
          </w:p>
        </w:tc>
      </w:tr>
      <w:tr w:rsidR="008E7B7A" w:rsidRPr="003F5AC1" w14:paraId="4BF8A53E" w14:textId="77777777" w:rsidTr="00E16BBF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B94100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6FF4BE8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B0FD1E1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8F39356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368019E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812C6CA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3611CA9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F953ABE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AFB391A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2CA8F7C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FEF5765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A3</w:t>
            </w:r>
          </w:p>
        </w:tc>
      </w:tr>
      <w:bookmarkEnd w:id="5"/>
      <w:bookmarkEnd w:id="6"/>
      <w:tr w:rsidR="008E7B7A" w:rsidRPr="003F5AC1" w14:paraId="1BC915F2" w14:textId="77777777" w:rsidTr="00E16BBF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1CE81690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B66064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59C9A26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3D251A9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693A088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882369B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675B0CC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C0C6FCF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42A08AE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B9BC2B0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188E515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0</w:t>
            </w:r>
          </w:p>
        </w:tc>
      </w:tr>
      <w:tr w:rsidR="008E7B7A" w:rsidRPr="003F5AC1" w14:paraId="09CD0C8C" w14:textId="77777777" w:rsidTr="00E16BBF">
        <w:trPr>
          <w:trHeight w:val="288"/>
        </w:trPr>
        <w:tc>
          <w:tcPr>
            <w:tcW w:w="0" w:type="auto"/>
            <w:vMerge/>
            <w:hideMark/>
          </w:tcPr>
          <w:p w14:paraId="0C5BAB0D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3BDC5CD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125A062B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2AB580B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25D6F38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75808D49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0</w:t>
            </w:r>
          </w:p>
        </w:tc>
        <w:tc>
          <w:tcPr>
            <w:tcW w:w="0" w:type="auto"/>
            <w:noWrap/>
            <w:vAlign w:val="bottom"/>
          </w:tcPr>
          <w:p w14:paraId="5FB91078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0</w:t>
            </w:r>
          </w:p>
        </w:tc>
        <w:tc>
          <w:tcPr>
            <w:tcW w:w="0" w:type="auto"/>
            <w:noWrap/>
            <w:vAlign w:val="bottom"/>
          </w:tcPr>
          <w:p w14:paraId="59B9BB9C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9</w:t>
            </w:r>
          </w:p>
        </w:tc>
        <w:tc>
          <w:tcPr>
            <w:tcW w:w="0" w:type="auto"/>
            <w:noWrap/>
            <w:vAlign w:val="bottom"/>
          </w:tcPr>
          <w:p w14:paraId="455F3EB7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1</w:t>
            </w:r>
          </w:p>
        </w:tc>
        <w:tc>
          <w:tcPr>
            <w:tcW w:w="0" w:type="auto"/>
            <w:noWrap/>
            <w:vAlign w:val="bottom"/>
          </w:tcPr>
          <w:p w14:paraId="71F5D3A9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3</w:t>
            </w:r>
          </w:p>
        </w:tc>
        <w:tc>
          <w:tcPr>
            <w:tcW w:w="0" w:type="auto"/>
            <w:noWrap/>
            <w:vAlign w:val="bottom"/>
          </w:tcPr>
          <w:p w14:paraId="7EC5EAC9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2</w:t>
            </w:r>
          </w:p>
        </w:tc>
      </w:tr>
      <w:tr w:rsidR="008E7B7A" w:rsidRPr="003F5AC1" w14:paraId="4695007A" w14:textId="77777777" w:rsidTr="00E16BBF">
        <w:trPr>
          <w:trHeight w:val="288"/>
        </w:trPr>
        <w:tc>
          <w:tcPr>
            <w:tcW w:w="0" w:type="auto"/>
            <w:vMerge/>
            <w:hideMark/>
          </w:tcPr>
          <w:p w14:paraId="1A66FD26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C0A6DAC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371E5BA4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2AE7BAC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ACB27D7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7EC418FA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1</w:t>
            </w:r>
          </w:p>
        </w:tc>
        <w:tc>
          <w:tcPr>
            <w:tcW w:w="0" w:type="auto"/>
            <w:noWrap/>
            <w:vAlign w:val="bottom"/>
          </w:tcPr>
          <w:p w14:paraId="43FF1FAA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0</w:t>
            </w:r>
          </w:p>
        </w:tc>
        <w:tc>
          <w:tcPr>
            <w:tcW w:w="0" w:type="auto"/>
            <w:noWrap/>
            <w:vAlign w:val="bottom"/>
          </w:tcPr>
          <w:p w14:paraId="2D6E8584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8</w:t>
            </w:r>
          </w:p>
        </w:tc>
        <w:tc>
          <w:tcPr>
            <w:tcW w:w="0" w:type="auto"/>
            <w:noWrap/>
            <w:vAlign w:val="bottom"/>
          </w:tcPr>
          <w:p w14:paraId="0404DABF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3</w:t>
            </w:r>
          </w:p>
        </w:tc>
        <w:tc>
          <w:tcPr>
            <w:tcW w:w="0" w:type="auto"/>
            <w:noWrap/>
            <w:vAlign w:val="bottom"/>
          </w:tcPr>
          <w:p w14:paraId="494870EE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2</w:t>
            </w:r>
          </w:p>
        </w:tc>
        <w:tc>
          <w:tcPr>
            <w:tcW w:w="0" w:type="auto"/>
            <w:noWrap/>
            <w:vAlign w:val="bottom"/>
          </w:tcPr>
          <w:p w14:paraId="7B21465B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2</w:t>
            </w:r>
          </w:p>
        </w:tc>
      </w:tr>
      <w:tr w:rsidR="008E7B7A" w:rsidRPr="003F5AC1" w14:paraId="756B10F1" w14:textId="77777777" w:rsidTr="00E16BBF">
        <w:trPr>
          <w:trHeight w:val="288"/>
        </w:trPr>
        <w:tc>
          <w:tcPr>
            <w:tcW w:w="0" w:type="auto"/>
            <w:vMerge w:val="restart"/>
            <w:hideMark/>
          </w:tcPr>
          <w:p w14:paraId="5D40260E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2</w:t>
            </w:r>
          </w:p>
        </w:tc>
        <w:tc>
          <w:tcPr>
            <w:tcW w:w="0" w:type="auto"/>
            <w:noWrap/>
            <w:hideMark/>
          </w:tcPr>
          <w:p w14:paraId="0100C9D8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noWrap/>
            <w:vAlign w:val="bottom"/>
          </w:tcPr>
          <w:p w14:paraId="164C2662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26938F3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9BA7BDD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22E8440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5</w:t>
            </w:r>
          </w:p>
        </w:tc>
        <w:tc>
          <w:tcPr>
            <w:tcW w:w="0" w:type="auto"/>
            <w:noWrap/>
            <w:vAlign w:val="bottom"/>
          </w:tcPr>
          <w:p w14:paraId="6D944B80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7</w:t>
            </w:r>
          </w:p>
        </w:tc>
        <w:tc>
          <w:tcPr>
            <w:tcW w:w="0" w:type="auto"/>
            <w:noWrap/>
            <w:vAlign w:val="bottom"/>
          </w:tcPr>
          <w:p w14:paraId="6D215131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6</w:t>
            </w:r>
          </w:p>
        </w:tc>
        <w:tc>
          <w:tcPr>
            <w:tcW w:w="0" w:type="auto"/>
            <w:noWrap/>
            <w:vAlign w:val="bottom"/>
          </w:tcPr>
          <w:p w14:paraId="3234A562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9</w:t>
            </w:r>
          </w:p>
        </w:tc>
        <w:tc>
          <w:tcPr>
            <w:tcW w:w="0" w:type="auto"/>
            <w:noWrap/>
            <w:vAlign w:val="bottom"/>
          </w:tcPr>
          <w:p w14:paraId="28B97FB0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9</w:t>
            </w:r>
          </w:p>
        </w:tc>
        <w:tc>
          <w:tcPr>
            <w:tcW w:w="0" w:type="auto"/>
            <w:noWrap/>
            <w:vAlign w:val="bottom"/>
          </w:tcPr>
          <w:p w14:paraId="6F6449AB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9</w:t>
            </w:r>
          </w:p>
        </w:tc>
      </w:tr>
      <w:tr w:rsidR="008E7B7A" w:rsidRPr="003F5AC1" w14:paraId="4CFEE483" w14:textId="77777777" w:rsidTr="00E16BBF">
        <w:trPr>
          <w:trHeight w:val="288"/>
        </w:trPr>
        <w:tc>
          <w:tcPr>
            <w:tcW w:w="0" w:type="auto"/>
            <w:vMerge/>
            <w:hideMark/>
          </w:tcPr>
          <w:p w14:paraId="2775D614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EA27FB9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6B0AE0D4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B601257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FAC47AE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F46C145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6</w:t>
            </w:r>
          </w:p>
        </w:tc>
        <w:tc>
          <w:tcPr>
            <w:tcW w:w="0" w:type="auto"/>
            <w:noWrap/>
            <w:vAlign w:val="bottom"/>
          </w:tcPr>
          <w:p w14:paraId="78712C7C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0</w:t>
            </w:r>
          </w:p>
        </w:tc>
        <w:tc>
          <w:tcPr>
            <w:tcW w:w="0" w:type="auto"/>
            <w:noWrap/>
            <w:vAlign w:val="bottom"/>
          </w:tcPr>
          <w:p w14:paraId="28C488A2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7</w:t>
            </w:r>
          </w:p>
        </w:tc>
        <w:tc>
          <w:tcPr>
            <w:tcW w:w="0" w:type="auto"/>
            <w:noWrap/>
            <w:vAlign w:val="bottom"/>
          </w:tcPr>
          <w:p w14:paraId="16BA84CC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9</w:t>
            </w:r>
          </w:p>
        </w:tc>
        <w:tc>
          <w:tcPr>
            <w:tcW w:w="0" w:type="auto"/>
            <w:noWrap/>
            <w:vAlign w:val="bottom"/>
          </w:tcPr>
          <w:p w14:paraId="0C8546B3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1</w:t>
            </w:r>
          </w:p>
        </w:tc>
        <w:tc>
          <w:tcPr>
            <w:tcW w:w="0" w:type="auto"/>
            <w:noWrap/>
            <w:vAlign w:val="bottom"/>
          </w:tcPr>
          <w:p w14:paraId="6FF60A88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2</w:t>
            </w:r>
          </w:p>
        </w:tc>
      </w:tr>
      <w:tr w:rsidR="008E7B7A" w:rsidRPr="003F5AC1" w14:paraId="151A69DD" w14:textId="77777777" w:rsidTr="00E16BBF">
        <w:trPr>
          <w:trHeight w:val="288"/>
        </w:trPr>
        <w:tc>
          <w:tcPr>
            <w:tcW w:w="0" w:type="auto"/>
            <w:vMerge/>
            <w:hideMark/>
          </w:tcPr>
          <w:p w14:paraId="69915F03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8F6E5BD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02D82981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9BCE2ED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E5A6642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D11B963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8</w:t>
            </w:r>
          </w:p>
        </w:tc>
        <w:tc>
          <w:tcPr>
            <w:tcW w:w="0" w:type="auto"/>
            <w:noWrap/>
            <w:vAlign w:val="bottom"/>
          </w:tcPr>
          <w:p w14:paraId="7C01C269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0</w:t>
            </w:r>
          </w:p>
        </w:tc>
        <w:tc>
          <w:tcPr>
            <w:tcW w:w="0" w:type="auto"/>
            <w:noWrap/>
            <w:vAlign w:val="bottom"/>
          </w:tcPr>
          <w:p w14:paraId="6A8C1FDE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8</w:t>
            </w:r>
          </w:p>
        </w:tc>
        <w:tc>
          <w:tcPr>
            <w:tcW w:w="0" w:type="auto"/>
            <w:noWrap/>
            <w:vAlign w:val="bottom"/>
          </w:tcPr>
          <w:p w14:paraId="1CAF6CE1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0</w:t>
            </w:r>
          </w:p>
        </w:tc>
        <w:tc>
          <w:tcPr>
            <w:tcW w:w="0" w:type="auto"/>
            <w:noWrap/>
            <w:vAlign w:val="bottom"/>
          </w:tcPr>
          <w:p w14:paraId="10F0B66D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2</w:t>
            </w:r>
          </w:p>
        </w:tc>
        <w:tc>
          <w:tcPr>
            <w:tcW w:w="0" w:type="auto"/>
            <w:noWrap/>
            <w:vAlign w:val="bottom"/>
          </w:tcPr>
          <w:p w14:paraId="7D934065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2</w:t>
            </w:r>
          </w:p>
        </w:tc>
      </w:tr>
      <w:tr w:rsidR="008E7B7A" w:rsidRPr="003F5AC1" w14:paraId="37872085" w14:textId="77777777" w:rsidTr="00E16BBF">
        <w:trPr>
          <w:trHeight w:val="288"/>
        </w:trPr>
        <w:tc>
          <w:tcPr>
            <w:tcW w:w="0" w:type="auto"/>
            <w:vMerge w:val="restart"/>
            <w:hideMark/>
          </w:tcPr>
          <w:p w14:paraId="315C10D6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1</w:t>
            </w:r>
          </w:p>
        </w:tc>
        <w:tc>
          <w:tcPr>
            <w:tcW w:w="0" w:type="auto"/>
            <w:noWrap/>
            <w:hideMark/>
          </w:tcPr>
          <w:p w14:paraId="33FEBB82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noWrap/>
            <w:vAlign w:val="bottom"/>
          </w:tcPr>
          <w:p w14:paraId="4E6C34EE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8376BF9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7135FD4E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F438EF9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DD0C731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7</w:t>
            </w:r>
          </w:p>
        </w:tc>
        <w:tc>
          <w:tcPr>
            <w:tcW w:w="0" w:type="auto"/>
            <w:noWrap/>
            <w:vAlign w:val="bottom"/>
          </w:tcPr>
          <w:p w14:paraId="6D766961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9</w:t>
            </w:r>
          </w:p>
        </w:tc>
        <w:tc>
          <w:tcPr>
            <w:tcW w:w="0" w:type="auto"/>
            <w:noWrap/>
            <w:vAlign w:val="bottom"/>
          </w:tcPr>
          <w:p w14:paraId="72B5B27C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0</w:t>
            </w:r>
          </w:p>
        </w:tc>
        <w:tc>
          <w:tcPr>
            <w:tcW w:w="0" w:type="auto"/>
            <w:noWrap/>
            <w:vAlign w:val="bottom"/>
          </w:tcPr>
          <w:p w14:paraId="3F8D2FD0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0</w:t>
            </w:r>
          </w:p>
        </w:tc>
        <w:tc>
          <w:tcPr>
            <w:tcW w:w="0" w:type="auto"/>
            <w:noWrap/>
            <w:vAlign w:val="bottom"/>
          </w:tcPr>
          <w:p w14:paraId="267026A4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0</w:t>
            </w:r>
          </w:p>
        </w:tc>
      </w:tr>
      <w:tr w:rsidR="008E7B7A" w:rsidRPr="003F5AC1" w14:paraId="4BEEABA0" w14:textId="77777777" w:rsidTr="00E16BBF">
        <w:trPr>
          <w:trHeight w:val="288"/>
        </w:trPr>
        <w:tc>
          <w:tcPr>
            <w:tcW w:w="0" w:type="auto"/>
            <w:vMerge/>
            <w:hideMark/>
          </w:tcPr>
          <w:p w14:paraId="55F757F8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CF6B424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6F6983E5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DF5D896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B82B7A7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0CC4E40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3</w:t>
            </w:r>
          </w:p>
        </w:tc>
        <w:tc>
          <w:tcPr>
            <w:tcW w:w="0" w:type="auto"/>
            <w:noWrap/>
            <w:vAlign w:val="bottom"/>
          </w:tcPr>
          <w:p w14:paraId="38E292CA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0</w:t>
            </w:r>
          </w:p>
        </w:tc>
        <w:tc>
          <w:tcPr>
            <w:tcW w:w="0" w:type="auto"/>
            <w:noWrap/>
            <w:vAlign w:val="bottom"/>
          </w:tcPr>
          <w:p w14:paraId="6726294C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8</w:t>
            </w:r>
          </w:p>
        </w:tc>
        <w:tc>
          <w:tcPr>
            <w:tcW w:w="0" w:type="auto"/>
            <w:noWrap/>
            <w:vAlign w:val="bottom"/>
          </w:tcPr>
          <w:p w14:paraId="3E0B2CB7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2</w:t>
            </w:r>
          </w:p>
        </w:tc>
        <w:tc>
          <w:tcPr>
            <w:tcW w:w="0" w:type="auto"/>
            <w:noWrap/>
            <w:vAlign w:val="bottom"/>
          </w:tcPr>
          <w:p w14:paraId="4DBF35BB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1</w:t>
            </w:r>
          </w:p>
        </w:tc>
        <w:tc>
          <w:tcPr>
            <w:tcW w:w="0" w:type="auto"/>
            <w:noWrap/>
            <w:vAlign w:val="bottom"/>
          </w:tcPr>
          <w:p w14:paraId="3B7D2B30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1</w:t>
            </w:r>
          </w:p>
        </w:tc>
      </w:tr>
      <w:tr w:rsidR="008E7B7A" w:rsidRPr="003F5AC1" w14:paraId="6DB04C40" w14:textId="77777777" w:rsidTr="00E16BBF">
        <w:trPr>
          <w:trHeight w:val="288"/>
        </w:trPr>
        <w:tc>
          <w:tcPr>
            <w:tcW w:w="0" w:type="auto"/>
            <w:vMerge/>
            <w:hideMark/>
          </w:tcPr>
          <w:p w14:paraId="1E3AF524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6DB1BA7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2EC0AAA3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05F084E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8CE710D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2D3DBF6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4</w:t>
            </w:r>
          </w:p>
        </w:tc>
        <w:tc>
          <w:tcPr>
            <w:tcW w:w="0" w:type="auto"/>
            <w:noWrap/>
            <w:vAlign w:val="bottom"/>
          </w:tcPr>
          <w:p w14:paraId="04AA36DA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2</w:t>
            </w:r>
          </w:p>
        </w:tc>
        <w:tc>
          <w:tcPr>
            <w:tcW w:w="0" w:type="auto"/>
            <w:noWrap/>
            <w:vAlign w:val="bottom"/>
          </w:tcPr>
          <w:p w14:paraId="1106EB71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8</w:t>
            </w:r>
          </w:p>
        </w:tc>
        <w:tc>
          <w:tcPr>
            <w:tcW w:w="0" w:type="auto"/>
            <w:noWrap/>
            <w:vAlign w:val="bottom"/>
          </w:tcPr>
          <w:p w14:paraId="518301E7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2</w:t>
            </w:r>
          </w:p>
        </w:tc>
        <w:tc>
          <w:tcPr>
            <w:tcW w:w="0" w:type="auto"/>
            <w:noWrap/>
            <w:vAlign w:val="bottom"/>
          </w:tcPr>
          <w:p w14:paraId="29ECC912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2</w:t>
            </w:r>
          </w:p>
        </w:tc>
        <w:tc>
          <w:tcPr>
            <w:tcW w:w="0" w:type="auto"/>
            <w:noWrap/>
            <w:vAlign w:val="bottom"/>
          </w:tcPr>
          <w:p w14:paraId="7BEA7C52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3</w:t>
            </w:r>
          </w:p>
        </w:tc>
      </w:tr>
      <w:tr w:rsidR="008E7B7A" w:rsidRPr="003F5AC1" w14:paraId="590C6C3C" w14:textId="77777777" w:rsidTr="00E16BBF">
        <w:trPr>
          <w:trHeight w:val="288"/>
        </w:trPr>
        <w:tc>
          <w:tcPr>
            <w:tcW w:w="0" w:type="auto"/>
            <w:vMerge w:val="restart"/>
            <w:hideMark/>
          </w:tcPr>
          <w:p w14:paraId="1F6A13D6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2</w:t>
            </w:r>
          </w:p>
        </w:tc>
        <w:tc>
          <w:tcPr>
            <w:tcW w:w="0" w:type="auto"/>
            <w:noWrap/>
            <w:hideMark/>
          </w:tcPr>
          <w:p w14:paraId="4387B177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0" w:type="auto"/>
            <w:noWrap/>
            <w:vAlign w:val="bottom"/>
          </w:tcPr>
          <w:p w14:paraId="47AFE8F6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2891130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F6546E4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B5D5440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3</w:t>
            </w:r>
          </w:p>
        </w:tc>
        <w:tc>
          <w:tcPr>
            <w:tcW w:w="0" w:type="auto"/>
            <w:noWrap/>
            <w:vAlign w:val="bottom"/>
          </w:tcPr>
          <w:p w14:paraId="1675D04D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8</w:t>
            </w:r>
          </w:p>
        </w:tc>
        <w:tc>
          <w:tcPr>
            <w:tcW w:w="0" w:type="auto"/>
            <w:noWrap/>
            <w:vAlign w:val="bottom"/>
          </w:tcPr>
          <w:p w14:paraId="40C4E487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6</w:t>
            </w:r>
          </w:p>
        </w:tc>
        <w:tc>
          <w:tcPr>
            <w:tcW w:w="0" w:type="auto"/>
            <w:noWrap/>
            <w:vAlign w:val="bottom"/>
          </w:tcPr>
          <w:p w14:paraId="5C7FDE9E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6</w:t>
            </w:r>
          </w:p>
        </w:tc>
        <w:tc>
          <w:tcPr>
            <w:tcW w:w="0" w:type="auto"/>
            <w:noWrap/>
            <w:vAlign w:val="bottom"/>
          </w:tcPr>
          <w:p w14:paraId="308C297E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0</w:t>
            </w:r>
          </w:p>
        </w:tc>
        <w:tc>
          <w:tcPr>
            <w:tcW w:w="0" w:type="auto"/>
            <w:noWrap/>
            <w:vAlign w:val="bottom"/>
          </w:tcPr>
          <w:p w14:paraId="0C20954D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9</w:t>
            </w:r>
          </w:p>
        </w:tc>
      </w:tr>
      <w:tr w:rsidR="008E7B7A" w:rsidRPr="003F5AC1" w14:paraId="5FEF4FDB" w14:textId="77777777" w:rsidTr="00E16BBF">
        <w:trPr>
          <w:trHeight w:val="288"/>
        </w:trPr>
        <w:tc>
          <w:tcPr>
            <w:tcW w:w="0" w:type="auto"/>
            <w:vMerge/>
            <w:hideMark/>
          </w:tcPr>
          <w:p w14:paraId="4CA11BA7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BAEB80C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58D79127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0E87B7A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1D5F041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76ECDE6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8</w:t>
            </w:r>
          </w:p>
        </w:tc>
        <w:tc>
          <w:tcPr>
            <w:tcW w:w="0" w:type="auto"/>
            <w:noWrap/>
            <w:vAlign w:val="bottom"/>
          </w:tcPr>
          <w:p w14:paraId="10DDB3B2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1</w:t>
            </w:r>
          </w:p>
        </w:tc>
        <w:tc>
          <w:tcPr>
            <w:tcW w:w="0" w:type="auto"/>
            <w:noWrap/>
            <w:vAlign w:val="bottom"/>
          </w:tcPr>
          <w:p w14:paraId="24435D8D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7</w:t>
            </w:r>
          </w:p>
        </w:tc>
        <w:tc>
          <w:tcPr>
            <w:tcW w:w="0" w:type="auto"/>
            <w:noWrap/>
            <w:vAlign w:val="bottom"/>
          </w:tcPr>
          <w:p w14:paraId="4768B24E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79</w:t>
            </w:r>
          </w:p>
        </w:tc>
        <w:tc>
          <w:tcPr>
            <w:tcW w:w="0" w:type="auto"/>
            <w:noWrap/>
            <w:vAlign w:val="bottom"/>
          </w:tcPr>
          <w:p w14:paraId="168D2A23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0</w:t>
            </w:r>
          </w:p>
        </w:tc>
        <w:tc>
          <w:tcPr>
            <w:tcW w:w="0" w:type="auto"/>
            <w:noWrap/>
            <w:vAlign w:val="bottom"/>
          </w:tcPr>
          <w:p w14:paraId="40964559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0</w:t>
            </w:r>
          </w:p>
        </w:tc>
      </w:tr>
      <w:tr w:rsidR="008E7B7A" w:rsidRPr="003F5AC1" w14:paraId="61C02C72" w14:textId="77777777" w:rsidTr="00E16BBF">
        <w:trPr>
          <w:trHeight w:val="288"/>
        </w:trPr>
        <w:tc>
          <w:tcPr>
            <w:tcW w:w="0" w:type="auto"/>
            <w:vMerge/>
            <w:hideMark/>
          </w:tcPr>
          <w:p w14:paraId="7AD76D4E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58946FE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6E754946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488FBD1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6313E4B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A2F9405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8</w:t>
            </w:r>
          </w:p>
        </w:tc>
        <w:tc>
          <w:tcPr>
            <w:tcW w:w="0" w:type="auto"/>
            <w:noWrap/>
            <w:vAlign w:val="bottom"/>
          </w:tcPr>
          <w:p w14:paraId="2E4E5650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62</w:t>
            </w:r>
          </w:p>
        </w:tc>
        <w:tc>
          <w:tcPr>
            <w:tcW w:w="0" w:type="auto"/>
            <w:noWrap/>
            <w:vAlign w:val="bottom"/>
          </w:tcPr>
          <w:p w14:paraId="0E521461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58</w:t>
            </w:r>
          </w:p>
        </w:tc>
        <w:tc>
          <w:tcPr>
            <w:tcW w:w="0" w:type="auto"/>
            <w:noWrap/>
            <w:vAlign w:val="bottom"/>
          </w:tcPr>
          <w:p w14:paraId="7DE4947E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1</w:t>
            </w:r>
          </w:p>
        </w:tc>
        <w:tc>
          <w:tcPr>
            <w:tcW w:w="0" w:type="auto"/>
            <w:noWrap/>
            <w:vAlign w:val="bottom"/>
          </w:tcPr>
          <w:p w14:paraId="45219C03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2</w:t>
            </w:r>
          </w:p>
        </w:tc>
        <w:tc>
          <w:tcPr>
            <w:tcW w:w="0" w:type="auto"/>
            <w:noWrap/>
            <w:vAlign w:val="bottom"/>
          </w:tcPr>
          <w:p w14:paraId="356AEAD8" w14:textId="77777777" w:rsidR="008E7B7A" w:rsidRPr="003F5AC1" w:rsidRDefault="008E7B7A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82</w:t>
            </w:r>
          </w:p>
        </w:tc>
      </w:tr>
    </w:tbl>
    <w:p w14:paraId="2475F24C" w14:textId="77777777" w:rsidR="008E7B7A" w:rsidRPr="004E50DD" w:rsidRDefault="008E7B7A" w:rsidP="003F5AC1">
      <w:pPr>
        <w:pStyle w:val="notes"/>
        <w:rPr>
          <w:noProof/>
        </w:rPr>
      </w:pPr>
      <w:r w:rsidRPr="005E4DE7">
        <w:t>Note.</w:t>
      </w:r>
      <w:r w:rsidRPr="0098416E">
        <w:t xml:space="preserve"> </w:t>
      </w:r>
      <w:r>
        <w:t xml:space="preserve">T1 to T3 represent the first to the third measurement occasion; </w:t>
      </w:r>
      <w:r w:rsidRPr="0035218A">
        <w:rPr>
          <w:noProof/>
        </w:rPr>
        <w:t xml:space="preserve">A1, A2, and A3 represent Attribute 1, Attribute 2, and Attribute 3; N100, N200, and N300 represent the sample size of 100, 200, and 300, respectively; G1 and G2 represent equal correlation G and unequal correlation conditions of G matrix, respectively; gam1 and gam2 represent the same growth pattern across </w:t>
      </w:r>
      <w:r w:rsidRPr="0035218A">
        <w:rPr>
          <w:noProof/>
        </w:rPr>
        <w:lastRenderedPageBreak/>
        <w:t>attributes and unequal growth patterns across attributes</w:t>
      </w:r>
      <w:r>
        <w:rPr>
          <w:noProof/>
        </w:rPr>
        <w:t xml:space="preserve">, </w:t>
      </w:r>
      <w:r w:rsidRPr="0035218A">
        <w:rPr>
          <w:noProof/>
        </w:rPr>
        <w:t>respectively</w:t>
      </w:r>
      <w:r>
        <w:rPr>
          <w:noProof/>
        </w:rPr>
        <w:t xml:space="preserve">; . </w:t>
      </w:r>
      <w:r w:rsidRPr="002C56A5">
        <w:rPr>
          <w:noProof/>
        </w:rPr>
        <w:t>presents</w:t>
      </w:r>
      <w:r>
        <w:rPr>
          <w:noProof/>
        </w:rPr>
        <w:t xml:space="preserve"> the kappa for this condition was not applicable.</w:t>
      </w:r>
    </w:p>
    <w:p w14:paraId="53E89482" w14:textId="3752306B" w:rsidR="003F5AC1" w:rsidRDefault="003F5AC1" w:rsidP="002B4A57">
      <w:pPr>
        <w:rPr>
          <w:rFonts w:cs="Times New Roman"/>
          <w:szCs w:val="24"/>
        </w:rPr>
      </w:pPr>
    </w:p>
    <w:p w14:paraId="67183722" w14:textId="4486E236" w:rsidR="00125DA8" w:rsidRDefault="00125DA8" w:rsidP="002B4A57">
      <w:pPr>
        <w:rPr>
          <w:rFonts w:cs="Times New Roman"/>
          <w:szCs w:val="24"/>
        </w:rPr>
      </w:pPr>
      <w:r>
        <w:rPr>
          <w:rFonts w:cs="Times New Roman" w:hint="eastAsia"/>
          <w:szCs w:val="24"/>
          <w:lang w:eastAsia="zh-CN"/>
        </w:rPr>
        <w:t>Table</w:t>
      </w:r>
      <w:r>
        <w:rPr>
          <w:rFonts w:cs="Times New Roman"/>
          <w:szCs w:val="24"/>
        </w:rPr>
        <w:t xml:space="preserve"> 2.7 presents the MSE of probability of attribute mastery across five measurement occacsions.</w:t>
      </w:r>
    </w:p>
    <w:p w14:paraId="73ABAB0A" w14:textId="6ABEDDDC" w:rsidR="005B1030" w:rsidRDefault="005B1030" w:rsidP="005B1030">
      <w:pPr>
        <w:pStyle w:val="tablexx"/>
      </w:pPr>
      <w:r w:rsidRPr="00733290">
        <w:t xml:space="preserve">Table </w:t>
      </w:r>
      <w:r>
        <w:t>2.</w:t>
      </w:r>
      <w:r w:rsidR="00125DA8">
        <w:rPr>
          <w:rFonts w:hint="eastAsia"/>
        </w:rPr>
        <w:t>7</w:t>
      </w:r>
      <w:r>
        <w:t>. The MSE of Probability of Attribute Mastery (MO=</w:t>
      </w:r>
      <w:r>
        <w:rPr>
          <w:rFonts w:hint="eastAsia"/>
        </w:rPr>
        <w:t>5</w:t>
      </w:r>
      <w:r>
        <w:t>)</w:t>
      </w:r>
    </w:p>
    <w:tbl>
      <w:tblPr>
        <w:tblStyle w:val="APAtables"/>
        <w:tblW w:w="5000" w:type="pct"/>
        <w:tblLook w:val="04A0" w:firstRow="1" w:lastRow="0" w:firstColumn="1" w:lastColumn="0" w:noHBand="0" w:noVBand="1"/>
      </w:tblPr>
      <w:tblGrid>
        <w:gridCol w:w="414"/>
        <w:gridCol w:w="496"/>
        <w:gridCol w:w="496"/>
        <w:gridCol w:w="559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</w:tblGrid>
      <w:tr w:rsidR="005B1030" w:rsidRPr="00CF3ECD" w14:paraId="78B1E78B" w14:textId="77777777" w:rsidTr="005B1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CEF7D5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bookmarkStart w:id="7" w:name="_Hlk27804205"/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69BF1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99462B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857" w:type="pct"/>
            <w:gridSpan w:val="3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7259C64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T1</w:t>
            </w:r>
          </w:p>
        </w:tc>
        <w:tc>
          <w:tcPr>
            <w:tcW w:w="856" w:type="pct"/>
            <w:gridSpan w:val="3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8ED67B8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T2</w:t>
            </w:r>
          </w:p>
        </w:tc>
        <w:tc>
          <w:tcPr>
            <w:tcW w:w="856" w:type="pct"/>
            <w:gridSpan w:val="3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6B0CAF2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T3</w:t>
            </w:r>
          </w:p>
        </w:tc>
        <w:tc>
          <w:tcPr>
            <w:tcW w:w="856" w:type="pct"/>
            <w:gridSpan w:val="3"/>
            <w:tcBorders>
              <w:top w:val="single" w:sz="4" w:space="0" w:color="auto"/>
              <w:left w:val="nil"/>
              <w:right w:val="nil"/>
            </w:tcBorders>
            <w:hideMark/>
          </w:tcPr>
          <w:p w14:paraId="57667C3B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T4</w:t>
            </w:r>
          </w:p>
        </w:tc>
        <w:tc>
          <w:tcPr>
            <w:tcW w:w="856" w:type="pct"/>
            <w:gridSpan w:val="3"/>
            <w:tcBorders>
              <w:top w:val="single" w:sz="4" w:space="0" w:color="auto"/>
              <w:left w:val="nil"/>
              <w:right w:val="nil"/>
            </w:tcBorders>
            <w:hideMark/>
          </w:tcPr>
          <w:p w14:paraId="11B8C6DE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T5</w:t>
            </w:r>
          </w:p>
        </w:tc>
      </w:tr>
      <w:tr w:rsidR="005B1030" w:rsidRPr="00CF3ECD" w14:paraId="1DE0585D" w14:textId="77777777" w:rsidTr="005B1030">
        <w:trPr>
          <w:trHeight w:val="288"/>
        </w:trPr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0CC8D7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1B7FE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7C8DF3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5E74B9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A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B0C80E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A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F79BD3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A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21C638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A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BE20A4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A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F72CA9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A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793D9D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A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3D914A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A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FBBB3E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A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4B20ED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A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3AF10D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A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3E481A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A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60F91F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A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41CE69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A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987C2B" w14:textId="77777777" w:rsidR="005B1030" w:rsidRPr="00CF3ECD" w:rsidRDefault="005B1030" w:rsidP="00F9763B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A3</w:t>
            </w:r>
          </w:p>
        </w:tc>
      </w:tr>
      <w:tr w:rsidR="005B1030" w:rsidRPr="00CF3ECD" w14:paraId="1C46581F" w14:textId="77777777" w:rsidTr="005B1030">
        <w:trPr>
          <w:trHeight w:val="288"/>
        </w:trPr>
        <w:tc>
          <w:tcPr>
            <w:tcW w:w="2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A99FD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G1</w:t>
            </w:r>
          </w:p>
        </w:tc>
        <w:tc>
          <w:tcPr>
            <w:tcW w:w="2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24D36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gam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B8E356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N1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0F64876" w14:textId="277146FF" w:rsidR="005B1030" w:rsidRPr="00CF3ECD" w:rsidRDefault="005B1030" w:rsidP="005B1030">
            <w:pPr>
              <w:pStyle w:val="tablenumber"/>
              <w:rPr>
                <w:rFonts w:hint="eastAsia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46B834" w14:textId="5FA7AE29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15547F" w14:textId="7CD22B98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57490E" w14:textId="02FC5681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9A6B69" w14:textId="0533E1A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17865E" w14:textId="54AB878F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8A9B36" w14:textId="64DF9146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71695F" w14:textId="5F24E248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E413A3" w14:textId="044E9458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D241EA" w14:textId="1BC05701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375E7C" w14:textId="0AB4A920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30A8E5" w14:textId="6995C319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CC17C1" w14:textId="5D376CAE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B83AA7" w14:textId="6E4A6D46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AF0456" w14:textId="489ACAD9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</w:tr>
      <w:tr w:rsidR="005B1030" w:rsidRPr="00CF3ECD" w14:paraId="4C86FC4C" w14:textId="77777777" w:rsidTr="005B1030">
        <w:trPr>
          <w:trHeight w:val="288"/>
        </w:trPr>
        <w:tc>
          <w:tcPr>
            <w:tcW w:w="21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F60EC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61866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2D2A6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N2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82318" w14:textId="32C514BD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6FBB4" w14:textId="5C910204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2F3C5" w14:textId="2D0D321F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E9C10" w14:textId="70870A6A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6074D" w14:textId="3D6AB098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2E79E" w14:textId="0BC073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C7FA7" w14:textId="17CA1770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9E8AE" w14:textId="63560433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05233" w14:textId="77DA9086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E3315" w14:textId="4597898A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AB48E" w14:textId="2AF164FC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D4BE2" w14:textId="0853A9B8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4DB97" w14:textId="5A70397B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91C6D" w14:textId="00CC87E9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46301" w14:textId="675D6D0F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</w:tr>
      <w:tr w:rsidR="005B1030" w:rsidRPr="00CF3ECD" w14:paraId="6355B17F" w14:textId="77777777" w:rsidTr="005B1030">
        <w:trPr>
          <w:trHeight w:val="288"/>
        </w:trPr>
        <w:tc>
          <w:tcPr>
            <w:tcW w:w="21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9CEC4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E2944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11FD7A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N3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36211E" w14:textId="4F73509C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A12FAD" w14:textId="277B94BD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AEC707" w14:textId="3BD747F8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1646D0" w14:textId="4BD548CA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A76949" w14:textId="1BF984B9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7EF98C" w14:textId="23601E0F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385C96" w14:textId="4655CBB3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44891D" w14:textId="62E7A379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4CCDDD" w14:textId="57D602EB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827732" w14:textId="1264AA5D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238B4A" w14:textId="7ED26068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A34C5A" w14:textId="37558F92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B51AEC" w14:textId="69C41DF4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D69DE2" w14:textId="4E31ADCE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73D240" w14:textId="1D237F3C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</w:tr>
      <w:tr w:rsidR="005B1030" w:rsidRPr="00CF3ECD" w14:paraId="73AFC212" w14:textId="77777777" w:rsidTr="005B1030">
        <w:trPr>
          <w:trHeight w:val="288"/>
        </w:trPr>
        <w:tc>
          <w:tcPr>
            <w:tcW w:w="21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74394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87AEE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gam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D0C118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N1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8C9E3E" w14:textId="0560FF3F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9F9947" w14:textId="516A9226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C7E9E0" w14:textId="385CBF3D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63E8E1" w14:textId="6D73FE16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E9C38C" w14:textId="6DD25180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FFBA76" w14:textId="2992D19F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A10A38" w14:textId="5F8A0532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11FFE1" w14:textId="1C19B6C9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922631" w14:textId="2AC405AC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CFFC45" w14:textId="37E52C92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0DAE12" w14:textId="05133B9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DBBB8E" w14:textId="679F761A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B740AD" w14:textId="11175A4F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392410" w14:textId="6874C2AB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292CFE" w14:textId="2865F839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</w:tr>
      <w:tr w:rsidR="005B1030" w:rsidRPr="00CF3ECD" w14:paraId="14AF7B44" w14:textId="77777777" w:rsidTr="005B1030">
        <w:trPr>
          <w:trHeight w:val="288"/>
        </w:trPr>
        <w:tc>
          <w:tcPr>
            <w:tcW w:w="21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5166A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9AD50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A9081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N2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698C7" w14:textId="0DC9BAE2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FE40E" w14:textId="24D5F054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CDE27" w14:textId="26BD24C5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35BAE" w14:textId="29B69C3C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0F010" w14:textId="25A1D4DB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66515" w14:textId="6EA6A76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0DD94" w14:textId="2F819E3C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12F7C" w14:textId="0F02180E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79525" w14:textId="608B9E70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171E7" w14:textId="1ED40D9B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B6D01" w14:textId="41F31964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1A126" w14:textId="7BE35DD6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FE3DB" w14:textId="2E82B041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5131C" w14:textId="189A94BE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B0F1C" w14:textId="76BFDC4F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</w:tr>
      <w:tr w:rsidR="005B1030" w:rsidRPr="00CF3ECD" w14:paraId="6CCEF1FD" w14:textId="77777777" w:rsidTr="005B1030">
        <w:trPr>
          <w:trHeight w:val="288"/>
        </w:trPr>
        <w:tc>
          <w:tcPr>
            <w:tcW w:w="21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8AE3B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0CEB2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666486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N3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2B24D8" w14:textId="6CB5F185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316D33" w14:textId="288A6F5B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372BBE" w14:textId="3B422315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961FA6" w14:textId="45B86058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48CE17" w14:textId="507A5AC3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171754" w14:textId="656CB88D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E6DC97" w14:textId="30A16128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A95610" w14:textId="6C5071F8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57690C" w14:textId="2B7997EA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65C4E7" w14:textId="24643420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3FC010" w14:textId="62A16AC1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B80040" w14:textId="5FB9A061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EE7A4E" w14:textId="19FD97A5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D6E11E" w14:textId="5214E48A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87337C" w14:textId="6B86ECBB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</w:tr>
      <w:tr w:rsidR="005B1030" w:rsidRPr="00CF3ECD" w14:paraId="41E86151" w14:textId="77777777" w:rsidTr="005B1030">
        <w:trPr>
          <w:trHeight w:val="288"/>
        </w:trPr>
        <w:tc>
          <w:tcPr>
            <w:tcW w:w="2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65DDC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G2</w:t>
            </w:r>
          </w:p>
        </w:tc>
        <w:tc>
          <w:tcPr>
            <w:tcW w:w="2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BB0F1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gam1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EFD63B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N1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FA769E" w14:textId="2937366F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A5556E" w14:textId="3CA5433C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CB221F" w14:textId="4C5F5E96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E8CBD7" w14:textId="36EFFD94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E0C301" w14:textId="3A5852ED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A5FDA5" w14:textId="5D16A0FA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005537" w14:textId="20F140E5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D21A9C" w14:textId="30D15689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953C7C8" w14:textId="719122DD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244043" w14:textId="013CF25A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C226CD" w14:textId="5CF5B340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5765DB" w14:textId="37CFB7C0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EB652A" w14:textId="5C8C5ED6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94D798" w14:textId="14738179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1FCC2B" w14:textId="2045F6AF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</w:tr>
      <w:tr w:rsidR="005B1030" w:rsidRPr="00CF3ECD" w14:paraId="3017D20C" w14:textId="77777777" w:rsidTr="005B1030">
        <w:trPr>
          <w:trHeight w:val="288"/>
        </w:trPr>
        <w:tc>
          <w:tcPr>
            <w:tcW w:w="21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A3626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BFB7D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BC046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N2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C43C8" w14:textId="48D5AD69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0F6FF" w14:textId="349E1D53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055F9" w14:textId="62EE6A22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F1A47" w14:textId="64C12D66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01A6A" w14:textId="705E3A95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241D4" w14:textId="4434F3A5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43C75" w14:textId="7F49490E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01132" w14:textId="2F9F6FDF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089F3" w14:textId="3F4A2501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90BF6" w14:textId="63562C1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CD0A8" w14:textId="50466B7A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D9346" w14:textId="6E8C09FE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7C0E5" w14:textId="76DD787A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FCA36" w14:textId="77C8E513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D5C3A" w14:textId="03CF9462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</w:tr>
      <w:tr w:rsidR="005B1030" w:rsidRPr="00CF3ECD" w14:paraId="797DFDAC" w14:textId="77777777" w:rsidTr="005B1030">
        <w:trPr>
          <w:trHeight w:val="288"/>
        </w:trPr>
        <w:tc>
          <w:tcPr>
            <w:tcW w:w="21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1D9F2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72EC9C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EBF265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N3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BEB85F" w14:textId="55A87545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B410BE" w14:textId="2EFF7B6C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F32928" w14:textId="0ACEDFCE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7EBF18" w14:textId="0B2FDE26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75D435" w14:textId="6F6D41BC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5AE2F3" w14:textId="3B3C7B6B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C15B1F" w14:textId="2C86646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D17BBE" w14:textId="6EA034C3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850CCD" w14:textId="28564B5E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48FA13" w14:textId="47D225E3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AE906E" w14:textId="138B9EB6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E7AA98" w14:textId="362638EB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8872DF" w14:textId="1EA7EE1B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AB8CD4" w14:textId="0D7867C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46AD94" w14:textId="1B2AB904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</w:tr>
      <w:tr w:rsidR="005B1030" w:rsidRPr="00CF3ECD" w14:paraId="6EB68533" w14:textId="77777777" w:rsidTr="005B1030">
        <w:trPr>
          <w:trHeight w:val="288"/>
        </w:trPr>
        <w:tc>
          <w:tcPr>
            <w:tcW w:w="21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9B9E0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CB318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gam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CF8F23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N1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B30F60" w14:textId="4F6A4DC0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F61B1A9" w14:textId="723F471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E98DCA" w14:textId="4292062F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F15FB7" w14:textId="70652E84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F1C772" w14:textId="146F402F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7D43B2" w14:textId="4CF8BA72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9AD0FD" w14:textId="3EA499EC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506523" w14:textId="7D7B06A9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44A06B" w14:textId="791776F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CB0542" w14:textId="5A120BA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958D65" w14:textId="5A070662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5E1C0D" w14:textId="664EC5B0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67200D" w14:textId="46AA8698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4559FA" w14:textId="1DBD2CD8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99C20E" w14:textId="05D9E365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</w:tr>
      <w:tr w:rsidR="005B1030" w:rsidRPr="00CF3ECD" w14:paraId="3F43BBC4" w14:textId="77777777" w:rsidTr="005B1030">
        <w:trPr>
          <w:trHeight w:val="288"/>
        </w:trPr>
        <w:tc>
          <w:tcPr>
            <w:tcW w:w="21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0E7DE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C10AE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8C5BF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N2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6DE64" w14:textId="683F350C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E9066" w14:textId="3063E0CC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66C72" w14:textId="43B89C93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B57FC" w14:textId="7ECDB1A0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B4115" w14:textId="705541E0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C70A3" w14:textId="06A35F8D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9E4EC" w14:textId="2E2778A9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0050D" w14:textId="099C52F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EC354" w14:textId="019728C8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82DE2" w14:textId="7DEF3DEE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4EBB4" w14:textId="36118383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31F80" w14:textId="63E8570F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C3370" w14:textId="1078667B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E2388" w14:textId="7FEB4A92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5FC10" w14:textId="015E5E11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</w:tr>
      <w:tr w:rsidR="005B1030" w:rsidRPr="00CF3ECD" w14:paraId="67A8EFA4" w14:textId="77777777" w:rsidTr="005B1030">
        <w:trPr>
          <w:trHeight w:val="288"/>
        </w:trPr>
        <w:tc>
          <w:tcPr>
            <w:tcW w:w="21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732C2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30D2C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0D42DF" w14:textId="77777777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 w:rsidRPr="00CF3ECD">
              <w:rPr>
                <w:sz w:val="24"/>
                <w:szCs w:val="24"/>
              </w:rPr>
              <w:t>N3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CB68D1" w14:textId="5040ED5B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80BA86" w14:textId="10F55275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805AAE" w14:textId="1037F75A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23ACCC" w14:textId="2DC4CFEE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A8FFB3" w14:textId="5845E936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665DF3" w14:textId="505D58B1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2F3102" w14:textId="7E495312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77EBC5" w14:textId="7B221FC4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9CE0CD" w14:textId="4442565A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68D217" w14:textId="1812BD0E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50B059" w14:textId="64DE1AE2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8A00B3" w14:textId="7DF5DC8D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49BFFA" w14:textId="16C4AA6B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569157" w14:textId="1F699900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12A74B" w14:textId="18DB9A1B" w:rsidR="005B1030" w:rsidRPr="00CF3ECD" w:rsidRDefault="005B1030" w:rsidP="005B1030">
            <w:pPr>
              <w:pStyle w:val="tablenumber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.05</w:t>
            </w:r>
          </w:p>
        </w:tc>
      </w:tr>
    </w:tbl>
    <w:bookmarkEnd w:id="7"/>
    <w:p w14:paraId="3D11EC86" w14:textId="5B5A1F2B" w:rsidR="005B1030" w:rsidRDefault="005B1030" w:rsidP="002B4A57">
      <w:pPr>
        <w:rPr>
          <w:rFonts w:cs="Times New Roman"/>
          <w:szCs w:val="24"/>
        </w:rPr>
      </w:pPr>
      <w:r w:rsidRPr="005E4DE7">
        <w:lastRenderedPageBreak/>
        <w:t>Note.</w:t>
      </w:r>
      <w:r>
        <w:t xml:space="preserve"> T1 to T</w:t>
      </w:r>
      <w:r>
        <w:rPr>
          <w:rFonts w:hint="eastAsia"/>
          <w:lang w:eastAsia="zh-CN"/>
        </w:rPr>
        <w:t>5</w:t>
      </w:r>
      <w:r>
        <w:t xml:space="preserve"> represent the first to the </w:t>
      </w:r>
      <w:r>
        <w:rPr>
          <w:rFonts w:hint="eastAsia"/>
          <w:lang w:eastAsia="zh-CN"/>
        </w:rPr>
        <w:t>fifth</w:t>
      </w:r>
      <w:r>
        <w:t xml:space="preserve"> measurement occasion; </w:t>
      </w:r>
      <w:r w:rsidRPr="0035218A">
        <w:rPr>
          <w:noProof/>
        </w:rPr>
        <w:t>A1, A2, and A3 represent Attribute 1, Attribute 2, and Attribute 3; N100, N200, and N300 represent the sample size of 100, 200, and 300, respectively; G1 and G2 represent equal correlation G and unequal correlation conditions of G matrix, respectively; gam1 and gam2 represent the same growth pattern across attributes and unequal growth patterns across attributes, respectively</w:t>
      </w:r>
      <w:r>
        <w:rPr>
          <w:noProof/>
        </w:rPr>
        <w:t>; . represents &lt; .001.</w:t>
      </w:r>
      <w:r w:rsidRPr="00D924B5">
        <w:rPr>
          <w:color w:val="FFFFFF" w:themeColor="background1"/>
        </w:rPr>
        <w:t>rage</w:t>
      </w:r>
    </w:p>
    <w:p w14:paraId="7A261259" w14:textId="77777777" w:rsidR="005B1030" w:rsidRDefault="005B1030" w:rsidP="002B4A57">
      <w:pPr>
        <w:rPr>
          <w:rFonts w:cs="Times New Roman"/>
          <w:szCs w:val="24"/>
        </w:rPr>
      </w:pPr>
    </w:p>
    <w:p w14:paraId="4513382A" w14:textId="7520185A" w:rsidR="008E7B7A" w:rsidRPr="00003FBF" w:rsidRDefault="00003FBF" w:rsidP="002B4A57">
      <w:pPr>
        <w:rPr>
          <w:rFonts w:cs="Times New Roman"/>
          <w:szCs w:val="24"/>
        </w:rPr>
      </w:pPr>
      <w:r w:rsidRPr="00003FBF">
        <w:rPr>
          <w:rFonts w:cs="Times New Roman"/>
          <w:szCs w:val="24"/>
        </w:rPr>
        <w:t>Table 2.</w:t>
      </w:r>
      <w:r w:rsidR="008750BC">
        <w:rPr>
          <w:rFonts w:cs="Times New Roman" w:hint="eastAsia"/>
          <w:szCs w:val="24"/>
          <w:lang w:eastAsia="zh-CN"/>
        </w:rPr>
        <w:t>8</w:t>
      </w:r>
      <w:r w:rsidRPr="00003FB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hows the recoveries of fixed effects under the condition of three measurement occasions. </w:t>
      </w:r>
    </w:p>
    <w:p w14:paraId="370CB935" w14:textId="728008F5" w:rsidR="00FA2EE6" w:rsidRPr="003F5AC1" w:rsidRDefault="00FA2EE6" w:rsidP="00BC596E">
      <w:pPr>
        <w:pStyle w:val="tabletitle"/>
        <w:rPr>
          <w:rFonts w:eastAsia="Times New Roman"/>
          <w:sz w:val="24"/>
          <w:szCs w:val="24"/>
        </w:rPr>
      </w:pPr>
      <w:r w:rsidRPr="003F5AC1">
        <w:rPr>
          <w:sz w:val="24"/>
          <w:szCs w:val="24"/>
        </w:rPr>
        <w:t>Table 2.</w:t>
      </w:r>
      <w:r w:rsidR="008750BC">
        <w:rPr>
          <w:rFonts w:hint="eastAsia"/>
          <w:sz w:val="24"/>
          <w:szCs w:val="24"/>
        </w:rPr>
        <w:t>8</w:t>
      </w:r>
      <w:r w:rsidR="00BC596E" w:rsidRPr="003F5AC1">
        <w:rPr>
          <w:sz w:val="24"/>
          <w:szCs w:val="24"/>
        </w:rPr>
        <w:t>.</w:t>
      </w:r>
      <w:r w:rsidRPr="003F5AC1">
        <w:rPr>
          <w:sz w:val="24"/>
          <w:szCs w:val="24"/>
        </w:rPr>
        <w:t xml:space="preserve"> Summary of Fixed Effects Recoveries (MO=3)</w:t>
      </w:r>
    </w:p>
    <w:tbl>
      <w:tblPr>
        <w:tblStyle w:val="APAtables"/>
        <w:tblW w:w="0" w:type="auto"/>
        <w:tblLook w:val="04A0" w:firstRow="1" w:lastRow="0" w:firstColumn="1" w:lastColumn="0" w:noHBand="0" w:noVBand="1"/>
      </w:tblPr>
      <w:tblGrid>
        <w:gridCol w:w="417"/>
        <w:gridCol w:w="583"/>
        <w:gridCol w:w="583"/>
        <w:gridCol w:w="682"/>
        <w:gridCol w:w="682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</w:tblGrid>
      <w:tr w:rsidR="00FA2EE6" w:rsidRPr="003F5AC1" w14:paraId="626157C5" w14:textId="77777777" w:rsidTr="00E16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7E2A0509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D1021DB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5EEFA480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2A86A974" w14:textId="77777777" w:rsidR="00FA2EE6" w:rsidRPr="003F5AC1" w:rsidRDefault="004D270F" w:rsidP="00E16BBF">
            <w:pPr>
              <w:jc w:val="center"/>
              <w:rPr>
                <w:rFonts w:eastAsia="Times New Roman" w:cs="Times New Roman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00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A1</m:t>
                    </m:r>
                  </m:sup>
                </m:sSubSup>
              </m:oMath>
            </m:oMathPara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0B1F90A6" w14:textId="77777777" w:rsidR="00FA2EE6" w:rsidRPr="003F5AC1" w:rsidRDefault="004D270F" w:rsidP="00E16BBF">
            <w:pPr>
              <w:jc w:val="center"/>
              <w:rPr>
                <w:rFonts w:eastAsia="Times New Roman" w:cs="Times New Roman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0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A1</m:t>
                    </m:r>
                  </m:sup>
                </m:sSubSup>
              </m:oMath>
            </m:oMathPara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54FCEB0C" w14:textId="77777777" w:rsidR="00FA2EE6" w:rsidRPr="003F5AC1" w:rsidRDefault="004D270F" w:rsidP="00E16BBF">
            <w:pPr>
              <w:jc w:val="center"/>
              <w:rPr>
                <w:rFonts w:eastAsia="Times New Roman" w:cs="Times New Roman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00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A2</m:t>
                    </m:r>
                  </m:sup>
                </m:sSubSup>
              </m:oMath>
            </m:oMathPara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05D214CA" w14:textId="77777777" w:rsidR="00FA2EE6" w:rsidRPr="003F5AC1" w:rsidRDefault="004D270F" w:rsidP="00E16BBF">
            <w:pPr>
              <w:jc w:val="center"/>
              <w:rPr>
                <w:rFonts w:eastAsia="Times New Roman" w:cs="Times New Roman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0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A2</m:t>
                    </m:r>
                  </m:sup>
                </m:sSubSup>
              </m:oMath>
            </m:oMathPara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67742C4C" w14:textId="77777777" w:rsidR="00FA2EE6" w:rsidRPr="003F5AC1" w:rsidRDefault="004D270F" w:rsidP="00E16BBF">
            <w:pPr>
              <w:jc w:val="center"/>
              <w:rPr>
                <w:rFonts w:eastAsia="Times New Roman" w:cs="Times New Roman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00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A3</m:t>
                    </m:r>
                  </m:sup>
                </m:sSubSup>
              </m:oMath>
            </m:oMathPara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6ED4522C" w14:textId="77777777" w:rsidR="00FA2EE6" w:rsidRPr="003F5AC1" w:rsidRDefault="004D270F" w:rsidP="00E16BBF">
            <w:pPr>
              <w:jc w:val="center"/>
              <w:rPr>
                <w:rFonts w:eastAsia="Times New Roman" w:cs="Times New Roman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0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Cs w:val="24"/>
                      </w:rPr>
                      <m:t>A3</m:t>
                    </m:r>
                  </m:sup>
                </m:sSubSup>
              </m:oMath>
            </m:oMathPara>
          </w:p>
        </w:tc>
      </w:tr>
      <w:tr w:rsidR="00FA2EE6" w:rsidRPr="003F5AC1" w14:paraId="44FF4E1D" w14:textId="77777777" w:rsidTr="00E16BBF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B710F16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5C95C2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9EA1A5B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01D798" w14:textId="77777777" w:rsidR="00FA2EE6" w:rsidRPr="003F5AC1" w:rsidRDefault="00FA2EE6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B8C773" w14:textId="77777777" w:rsidR="00FA2EE6" w:rsidRPr="003F5AC1" w:rsidRDefault="00FA2EE6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M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84976" w14:textId="77777777" w:rsidR="00FA2EE6" w:rsidRPr="003F5AC1" w:rsidRDefault="00FA2EE6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B72707" w14:textId="77777777" w:rsidR="00FA2EE6" w:rsidRPr="003F5AC1" w:rsidRDefault="00FA2EE6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M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613EB7" w14:textId="77777777" w:rsidR="00FA2EE6" w:rsidRPr="003F5AC1" w:rsidRDefault="00FA2EE6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FC009" w14:textId="77777777" w:rsidR="00FA2EE6" w:rsidRPr="003F5AC1" w:rsidRDefault="00FA2EE6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M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66CCAB" w14:textId="77777777" w:rsidR="00FA2EE6" w:rsidRPr="003F5AC1" w:rsidRDefault="00FA2EE6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C6AD30" w14:textId="77777777" w:rsidR="00FA2EE6" w:rsidRPr="003F5AC1" w:rsidRDefault="00FA2EE6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M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EEE805" w14:textId="77777777" w:rsidR="00FA2EE6" w:rsidRPr="003F5AC1" w:rsidRDefault="00FA2EE6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480300" w14:textId="77777777" w:rsidR="00FA2EE6" w:rsidRPr="003F5AC1" w:rsidRDefault="00FA2EE6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M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A7E227" w14:textId="77777777" w:rsidR="00FA2EE6" w:rsidRPr="003F5AC1" w:rsidRDefault="00FA2EE6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9BD321" w14:textId="77777777" w:rsidR="00FA2EE6" w:rsidRPr="003F5AC1" w:rsidRDefault="00FA2EE6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MSE</w:t>
            </w:r>
          </w:p>
        </w:tc>
      </w:tr>
      <w:tr w:rsidR="00FA2EE6" w:rsidRPr="003F5AC1" w14:paraId="2827939F" w14:textId="77777777" w:rsidTr="00E16BBF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164800F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G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7918AE7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gam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hideMark/>
          </w:tcPr>
          <w:p w14:paraId="058A9664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0B81EF8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288E31E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87DB343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953087B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17902F7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A73A4FC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18D1690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CA762F0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C8B55C0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86561F1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46B476C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29FD126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</w:tr>
      <w:tr w:rsidR="00FA2EE6" w:rsidRPr="003F5AC1" w14:paraId="19A9A71F" w14:textId="77777777" w:rsidTr="00E16BBF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14:paraId="1156F50F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0040010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48347D2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7B670D3D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11</w:t>
            </w:r>
          </w:p>
        </w:tc>
        <w:tc>
          <w:tcPr>
            <w:tcW w:w="0" w:type="auto"/>
            <w:noWrap/>
            <w:vAlign w:val="bottom"/>
          </w:tcPr>
          <w:p w14:paraId="3B73E814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8</w:t>
            </w:r>
          </w:p>
        </w:tc>
        <w:tc>
          <w:tcPr>
            <w:tcW w:w="0" w:type="auto"/>
            <w:noWrap/>
            <w:vAlign w:val="bottom"/>
          </w:tcPr>
          <w:p w14:paraId="689B181C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20F8EA00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bottom"/>
          </w:tcPr>
          <w:p w14:paraId="0835D732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bottom"/>
          </w:tcPr>
          <w:p w14:paraId="148D60CC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bottom"/>
          </w:tcPr>
          <w:p w14:paraId="0EC73E77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CB4123B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bottom"/>
          </w:tcPr>
          <w:p w14:paraId="732C2158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3</w:t>
            </w:r>
          </w:p>
        </w:tc>
        <w:tc>
          <w:tcPr>
            <w:tcW w:w="0" w:type="auto"/>
            <w:noWrap/>
            <w:vAlign w:val="bottom"/>
          </w:tcPr>
          <w:p w14:paraId="7F082AD8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8</w:t>
            </w:r>
          </w:p>
        </w:tc>
        <w:tc>
          <w:tcPr>
            <w:tcW w:w="0" w:type="auto"/>
            <w:noWrap/>
            <w:vAlign w:val="bottom"/>
          </w:tcPr>
          <w:p w14:paraId="7760A6AA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1E6ADE2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</w:tr>
      <w:tr w:rsidR="00FA2EE6" w:rsidRPr="003F5AC1" w14:paraId="50DB8290" w14:textId="77777777" w:rsidTr="00E16BBF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14:paraId="1C7D18F2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632B6BD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14:paraId="62991453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3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5AD9FAD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0D37C6D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C592D81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433616A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22CF825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2389F12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13B6A82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F719F2B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4F41954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37C6F40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7C4CBE2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3CE6A93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FA2EE6" w:rsidRPr="003F5AC1" w14:paraId="040B43ED" w14:textId="77777777" w:rsidTr="00E16BBF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102C9D37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A9804B9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gam2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hideMark/>
          </w:tcPr>
          <w:p w14:paraId="54F9FA75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50A3EC3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51673AA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9601CC6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73C8D81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90D62D4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1955E79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A55FA63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F7364CF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8EF1F8F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89A79EF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9447626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2759613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</w:tr>
      <w:tr w:rsidR="00FA2EE6" w:rsidRPr="003F5AC1" w14:paraId="30052637" w14:textId="77777777" w:rsidTr="00E16BBF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14:paraId="3F399997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FC5FC11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963D339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55AAEA47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13</w:t>
            </w:r>
          </w:p>
        </w:tc>
        <w:tc>
          <w:tcPr>
            <w:tcW w:w="0" w:type="auto"/>
            <w:noWrap/>
            <w:vAlign w:val="bottom"/>
          </w:tcPr>
          <w:p w14:paraId="18EA84F4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bottom"/>
          </w:tcPr>
          <w:p w14:paraId="77FB5257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bottom"/>
          </w:tcPr>
          <w:p w14:paraId="7F92BB4D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bottom"/>
          </w:tcPr>
          <w:p w14:paraId="3B288829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1CFC6B3B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6</w:t>
            </w:r>
          </w:p>
        </w:tc>
        <w:tc>
          <w:tcPr>
            <w:tcW w:w="0" w:type="auto"/>
            <w:noWrap/>
            <w:vAlign w:val="bottom"/>
          </w:tcPr>
          <w:p w14:paraId="1AAA8436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noWrap/>
            <w:vAlign w:val="bottom"/>
          </w:tcPr>
          <w:p w14:paraId="1A9ED3ED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bottom"/>
          </w:tcPr>
          <w:p w14:paraId="5A34E970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6</w:t>
            </w:r>
          </w:p>
        </w:tc>
        <w:tc>
          <w:tcPr>
            <w:tcW w:w="0" w:type="auto"/>
            <w:noWrap/>
            <w:vAlign w:val="bottom"/>
          </w:tcPr>
          <w:p w14:paraId="3AEC4C53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bottom"/>
          </w:tcPr>
          <w:p w14:paraId="1638CF71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C7AD9E0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</w:tr>
      <w:tr w:rsidR="00FA2EE6" w:rsidRPr="003F5AC1" w14:paraId="447C3C7A" w14:textId="77777777" w:rsidTr="00E16BB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097DC87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CF40AFF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14:paraId="6956BE50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3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FCFEFA2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728FB43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A3BF1E9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8BC56CE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C5AEA8A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6E47179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4E1F16B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AF77421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22F032A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0990865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9E3F5FD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960DFF2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FA2EE6" w:rsidRPr="003F5AC1" w14:paraId="7E6787BB" w14:textId="77777777" w:rsidTr="00E16BBF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28EDEF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G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63CCCF4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gam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hideMark/>
          </w:tcPr>
          <w:p w14:paraId="758F9277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FF2D9AA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295211B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E23D42F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F9004EF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31A3A64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03EC1A8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2980DC5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E5510D7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073CC83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579B792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9845127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42A1B56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</w:tr>
      <w:tr w:rsidR="00FA2EE6" w:rsidRPr="003F5AC1" w14:paraId="114EA6CE" w14:textId="77777777" w:rsidTr="00E16BBF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14:paraId="64CF1ACD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8440CB3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5A8343F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00E95398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9</w:t>
            </w:r>
          </w:p>
        </w:tc>
        <w:tc>
          <w:tcPr>
            <w:tcW w:w="0" w:type="auto"/>
            <w:noWrap/>
            <w:vAlign w:val="bottom"/>
          </w:tcPr>
          <w:p w14:paraId="1238A79E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8</w:t>
            </w:r>
          </w:p>
        </w:tc>
        <w:tc>
          <w:tcPr>
            <w:tcW w:w="0" w:type="auto"/>
            <w:noWrap/>
            <w:vAlign w:val="bottom"/>
          </w:tcPr>
          <w:p w14:paraId="2283111F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bottom"/>
          </w:tcPr>
          <w:p w14:paraId="1934A480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bottom"/>
          </w:tcPr>
          <w:p w14:paraId="1397703F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33B9E363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5</w:t>
            </w:r>
          </w:p>
        </w:tc>
        <w:tc>
          <w:tcPr>
            <w:tcW w:w="0" w:type="auto"/>
            <w:noWrap/>
            <w:vAlign w:val="bottom"/>
          </w:tcPr>
          <w:p w14:paraId="7D551B86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50DE1F9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bottom"/>
          </w:tcPr>
          <w:p w14:paraId="40A2DA1C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5</w:t>
            </w:r>
          </w:p>
        </w:tc>
        <w:tc>
          <w:tcPr>
            <w:tcW w:w="0" w:type="auto"/>
            <w:noWrap/>
            <w:vAlign w:val="bottom"/>
          </w:tcPr>
          <w:p w14:paraId="4296370B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bottom"/>
          </w:tcPr>
          <w:p w14:paraId="17CA76CB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bottom"/>
          </w:tcPr>
          <w:p w14:paraId="4D3BFC66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</w:tr>
      <w:tr w:rsidR="00FA2EE6" w:rsidRPr="003F5AC1" w14:paraId="7E297A80" w14:textId="77777777" w:rsidTr="00E16BBF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14:paraId="1161E6D5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E1437B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14:paraId="23E6B82D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3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5345ECD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525D11D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6D41BEE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2403D80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5840846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53E6F26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73AF02E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B1CD35B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BE4F7D7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A04CC45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51D52C1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0FC67DD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FA2EE6" w:rsidRPr="003F5AC1" w14:paraId="63D681AA" w14:textId="77777777" w:rsidTr="00E16BBF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184D6BF3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D330F08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gam2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hideMark/>
          </w:tcPr>
          <w:p w14:paraId="5AD4AA3A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B936AE2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1782496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9206916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B6C1542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C785B85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05BCF49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D2C18C9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FBF94D5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3BDA9F7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E2E2280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AEE6411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681924D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</w:tr>
      <w:tr w:rsidR="00FA2EE6" w:rsidRPr="003F5AC1" w14:paraId="263B2F07" w14:textId="77777777" w:rsidTr="00E16BBF">
        <w:trPr>
          <w:trHeight w:val="288"/>
        </w:trPr>
        <w:tc>
          <w:tcPr>
            <w:tcW w:w="0" w:type="auto"/>
            <w:vMerge/>
            <w:noWrap/>
            <w:hideMark/>
          </w:tcPr>
          <w:p w14:paraId="373953F7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2D56F237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B96E664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200</w:t>
            </w:r>
          </w:p>
        </w:tc>
        <w:tc>
          <w:tcPr>
            <w:tcW w:w="0" w:type="auto"/>
            <w:noWrap/>
            <w:vAlign w:val="bottom"/>
          </w:tcPr>
          <w:p w14:paraId="6711964B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11</w:t>
            </w:r>
          </w:p>
        </w:tc>
        <w:tc>
          <w:tcPr>
            <w:tcW w:w="0" w:type="auto"/>
            <w:noWrap/>
            <w:vAlign w:val="bottom"/>
          </w:tcPr>
          <w:p w14:paraId="28BFA0C7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6</w:t>
            </w:r>
          </w:p>
        </w:tc>
        <w:tc>
          <w:tcPr>
            <w:tcW w:w="0" w:type="auto"/>
            <w:noWrap/>
            <w:vAlign w:val="bottom"/>
          </w:tcPr>
          <w:p w14:paraId="5A87AA7D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1A46018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bottom"/>
          </w:tcPr>
          <w:p w14:paraId="3A0734A9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17C1D39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6</w:t>
            </w:r>
          </w:p>
        </w:tc>
        <w:tc>
          <w:tcPr>
            <w:tcW w:w="0" w:type="auto"/>
            <w:noWrap/>
            <w:vAlign w:val="bottom"/>
          </w:tcPr>
          <w:p w14:paraId="5179E7C7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CBD8F7D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bottom"/>
          </w:tcPr>
          <w:p w14:paraId="1F369238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noWrap/>
            <w:vAlign w:val="bottom"/>
          </w:tcPr>
          <w:p w14:paraId="0B941FBA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5</w:t>
            </w:r>
          </w:p>
        </w:tc>
        <w:tc>
          <w:tcPr>
            <w:tcW w:w="0" w:type="auto"/>
            <w:noWrap/>
            <w:vAlign w:val="bottom"/>
          </w:tcPr>
          <w:p w14:paraId="4C91CA95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noWrap/>
            <w:vAlign w:val="bottom"/>
          </w:tcPr>
          <w:p w14:paraId="10158FD2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</w:tr>
      <w:tr w:rsidR="00FA2EE6" w:rsidRPr="003F5AC1" w14:paraId="781D761B" w14:textId="77777777" w:rsidTr="00E16BBF">
        <w:trPr>
          <w:trHeight w:val="288"/>
        </w:trPr>
        <w:tc>
          <w:tcPr>
            <w:tcW w:w="0" w:type="auto"/>
            <w:vMerge/>
            <w:noWrap/>
            <w:hideMark/>
          </w:tcPr>
          <w:p w14:paraId="4787DAD0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41E22B0A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14:paraId="1C99F16E" w14:textId="77777777" w:rsidR="00FA2EE6" w:rsidRPr="003F5AC1" w:rsidRDefault="00FA2EE6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300</w:t>
            </w:r>
          </w:p>
        </w:tc>
        <w:tc>
          <w:tcPr>
            <w:tcW w:w="0" w:type="auto"/>
            <w:noWrap/>
            <w:vAlign w:val="bottom"/>
          </w:tcPr>
          <w:p w14:paraId="58CFD7C9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11</w:t>
            </w:r>
          </w:p>
        </w:tc>
        <w:tc>
          <w:tcPr>
            <w:tcW w:w="0" w:type="auto"/>
            <w:noWrap/>
            <w:vAlign w:val="bottom"/>
          </w:tcPr>
          <w:p w14:paraId="38961728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7</w:t>
            </w:r>
          </w:p>
        </w:tc>
        <w:tc>
          <w:tcPr>
            <w:tcW w:w="0" w:type="auto"/>
            <w:noWrap/>
            <w:vAlign w:val="bottom"/>
          </w:tcPr>
          <w:p w14:paraId="71032AE7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noWrap/>
            <w:vAlign w:val="bottom"/>
          </w:tcPr>
          <w:p w14:paraId="2191C3CD" w14:textId="77777777" w:rsidR="00FA2EE6" w:rsidRPr="003F5AC1" w:rsidRDefault="00FA2EE6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701147E4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noWrap/>
            <w:vAlign w:val="bottom"/>
          </w:tcPr>
          <w:p w14:paraId="61FFED69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4</w:t>
            </w:r>
          </w:p>
        </w:tc>
        <w:tc>
          <w:tcPr>
            <w:tcW w:w="0" w:type="auto"/>
            <w:noWrap/>
            <w:vAlign w:val="bottom"/>
          </w:tcPr>
          <w:p w14:paraId="3243D174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EC70FBA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5B34270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5</w:t>
            </w:r>
          </w:p>
        </w:tc>
        <w:tc>
          <w:tcPr>
            <w:tcW w:w="0" w:type="auto"/>
            <w:noWrap/>
            <w:vAlign w:val="bottom"/>
          </w:tcPr>
          <w:p w14:paraId="2908A3DF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5</w:t>
            </w:r>
          </w:p>
        </w:tc>
        <w:tc>
          <w:tcPr>
            <w:tcW w:w="0" w:type="auto"/>
            <w:noWrap/>
            <w:vAlign w:val="bottom"/>
          </w:tcPr>
          <w:p w14:paraId="4B836C0A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BD4A729" w14:textId="77777777" w:rsidR="00FA2EE6" w:rsidRPr="003F5AC1" w:rsidRDefault="00FA2EE6" w:rsidP="00E16BBF">
            <w:pPr>
              <w:pStyle w:val="tablenumber"/>
              <w:rPr>
                <w:rFonts w:eastAsia="Times New Roman"/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</w:tr>
    </w:tbl>
    <w:p w14:paraId="1D48DC14" w14:textId="1C9612ED" w:rsidR="00FA2EE6" w:rsidRDefault="00FA2EE6" w:rsidP="003F5AC1">
      <w:pPr>
        <w:pStyle w:val="notes"/>
        <w:rPr>
          <w:noProof/>
        </w:rPr>
      </w:pPr>
      <w:r w:rsidRPr="003F5AC1">
        <w:t xml:space="preserve">Note.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0</m:t>
            </m:r>
          </m:sub>
          <m:sup>
            <m:r>
              <w:rPr>
                <w:rFonts w:ascii="Cambria Math" w:hAnsi="Cambria Math"/>
              </w:rPr>
              <m:t>k</m:t>
            </m:r>
          </m:sup>
        </m:sSubSup>
      </m:oMath>
      <w:r w:rsidRPr="003F5AC1">
        <w:t xml:space="preserve"> and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1</m:t>
            </m:r>
          </m:sub>
          <m:sup>
            <m:r>
              <w:rPr>
                <w:rFonts w:ascii="Cambria Math" w:hAnsi="Cambria Math"/>
              </w:rPr>
              <m:t>k</m:t>
            </m:r>
          </m:sup>
        </m:sSubSup>
      </m:oMath>
      <w:r w:rsidRPr="003F5AC1">
        <w:t xml:space="preserve"> represents the intercept and slope parameters of attributes; </w:t>
      </w:r>
      <w:r w:rsidRPr="003F5AC1">
        <w:rPr>
          <w:noProof/>
        </w:rPr>
        <w:t>A1, A2, and A3 represent Attribute 1, Attribute 2, and Attribute 3; N100, N200, and N300 represent the sample size of 100, 200, and 300, respectively; . represents &lt; .001.</w:t>
      </w:r>
    </w:p>
    <w:p w14:paraId="4460BD74" w14:textId="77777777" w:rsidR="003F5AC1" w:rsidRPr="003F5AC1" w:rsidRDefault="003F5AC1" w:rsidP="003F5AC1">
      <w:pPr>
        <w:pStyle w:val="notes"/>
      </w:pPr>
    </w:p>
    <w:p w14:paraId="04FE9E54" w14:textId="3E8C2ABB" w:rsidR="00FA2EE6" w:rsidRPr="00003FBF" w:rsidRDefault="00003FBF" w:rsidP="002B4A57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2.</w:t>
      </w:r>
      <w:r w:rsidR="008750BC">
        <w:rPr>
          <w:rFonts w:cs="Times New Roman" w:hint="eastAsia"/>
          <w:szCs w:val="24"/>
          <w:lang w:eastAsia="zh-CN"/>
        </w:rPr>
        <w:t>9</w:t>
      </w:r>
      <w:r>
        <w:rPr>
          <w:rFonts w:cs="Times New Roman"/>
          <w:szCs w:val="24"/>
        </w:rPr>
        <w:t xml:space="preserve"> shows the summary of ANOVA results of measurement model parameter recoveries.</w:t>
      </w:r>
    </w:p>
    <w:p w14:paraId="3BB0E161" w14:textId="75522FF0" w:rsidR="00B525D3" w:rsidRDefault="005F7CB5" w:rsidP="003F5AC1">
      <w:pPr>
        <w:pStyle w:val="tablexx"/>
      </w:pPr>
      <w:r>
        <w:t>Table 2.</w:t>
      </w:r>
      <w:r w:rsidR="008750BC">
        <w:rPr>
          <w:rFonts w:hint="eastAsia"/>
        </w:rPr>
        <w:t>9</w:t>
      </w:r>
      <w:r>
        <w:t xml:space="preserve">. </w:t>
      </w:r>
      <w:r w:rsidR="00B525D3" w:rsidRPr="007272F3">
        <w:t>ANOVA Results of Measurement Model Parameter Recover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6"/>
        <w:gridCol w:w="568"/>
        <w:gridCol w:w="786"/>
        <w:gridCol w:w="523"/>
        <w:gridCol w:w="523"/>
        <w:gridCol w:w="786"/>
        <w:gridCol w:w="523"/>
        <w:gridCol w:w="523"/>
        <w:gridCol w:w="260"/>
        <w:gridCol w:w="479"/>
        <w:gridCol w:w="699"/>
        <w:gridCol w:w="523"/>
        <w:gridCol w:w="523"/>
        <w:gridCol w:w="699"/>
        <w:gridCol w:w="523"/>
        <w:gridCol w:w="523"/>
      </w:tblGrid>
      <w:tr w:rsidR="00B525D3" w:rsidRPr="003F5AC1" w14:paraId="6BF86D5A" w14:textId="77777777" w:rsidTr="00E16BBF">
        <w:trPr>
          <w:trHeight w:val="315"/>
        </w:trPr>
        <w:tc>
          <w:tcPr>
            <w:tcW w:w="2829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0ED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bookmarkStart w:id="8" w:name="RANGE!A1"/>
            <w:r w:rsidRPr="003F5AC1">
              <w:rPr>
                <w:rFonts w:eastAsia="DengXian" w:cs="Times New Roman"/>
                <w:color w:val="000000"/>
                <w:szCs w:val="24"/>
              </w:rPr>
              <w:t>Three Measurement Occasions (MO=3)</w:t>
            </w:r>
            <w:bookmarkEnd w:id="8"/>
          </w:p>
        </w:tc>
        <w:tc>
          <w:tcPr>
            <w:tcW w:w="13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4EA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34" w:type="pct"/>
            <w:gridSpan w:val="7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605DB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DengXian" w:cs="Times New Roman"/>
                <w:color w:val="000000"/>
                <w:szCs w:val="24"/>
              </w:rPr>
              <w:t>Five Measurement Occasions (MO=5)</w:t>
            </w:r>
          </w:p>
        </w:tc>
      </w:tr>
      <w:tr w:rsidR="00B525D3" w:rsidRPr="003F5AC1" w14:paraId="2CF39548" w14:textId="77777777" w:rsidTr="00E16BBF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0C28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73B1D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3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3A68B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Bias</w:t>
            </w:r>
          </w:p>
        </w:tc>
        <w:tc>
          <w:tcPr>
            <w:tcW w:w="93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908A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MS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ABB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007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9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2BA8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Bias</w:t>
            </w:r>
          </w:p>
        </w:tc>
        <w:tc>
          <w:tcPr>
            <w:tcW w:w="89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AE36C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MSE</w:t>
            </w:r>
          </w:p>
        </w:tc>
      </w:tr>
      <w:tr w:rsidR="00B525D3" w:rsidRPr="003F5AC1" w14:paraId="1B5CE14E" w14:textId="77777777" w:rsidTr="00E16BBF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B2A5FA" w14:textId="77777777" w:rsidR="00B525D3" w:rsidRPr="003F5AC1" w:rsidRDefault="004D270F" w:rsidP="00E16BBF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9631DA" w14:textId="77777777" w:rsidR="00B525D3" w:rsidRPr="003F5AC1" w:rsidRDefault="00B525D3" w:rsidP="00E16BBF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3F5AC1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33D5C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598A2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D711E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65E4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69513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1CB0C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6780B3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117BC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876CA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20802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A32C2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03E2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3D2EA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9F1E5E" w14:textId="77777777" w:rsidR="00B525D3" w:rsidRPr="003F5AC1" w:rsidRDefault="00B525D3" w:rsidP="00E16BBF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3F5AC1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</w:tr>
      <w:tr w:rsidR="00B525D3" w:rsidRPr="003F5AC1" w14:paraId="5E97D2DD" w14:textId="77777777" w:rsidTr="003F5AC1">
        <w:trPr>
          <w:trHeight w:val="315"/>
        </w:trPr>
        <w:tc>
          <w:tcPr>
            <w:tcW w:w="6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53C290E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Design factor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CF01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df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5602A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6D60B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noProof/>
                <w:color w:val="000000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44484097" wp14:editId="22E2C3D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3825" cy="161925"/>
                  <wp:effectExtent l="0" t="0" r="9525" b="9525"/>
                  <wp:wrapNone/>
                  <wp:docPr id="233" name="Picture 23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46B8999-5256-4B5C-B684-60E8D0CD7D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546B8999-5256-4B5C-B684-60E8D0CD7D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619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E32F8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3F2B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21DC1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noProof/>
                <w:color w:val="000000"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707FC08E" wp14:editId="700B034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3825" cy="161925"/>
                  <wp:effectExtent l="0" t="0" r="9525" b="9525"/>
                  <wp:wrapNone/>
                  <wp:docPr id="232" name="Picture 2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5A2296C-4264-4BCE-8F48-62043A41830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95A2296C-4264-4BCE-8F48-62043A41830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619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C3360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2BE7E8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C76B0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df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21BC0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581D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noProof/>
                <w:color w:val="000000"/>
                <w:szCs w:val="24"/>
              </w:rPr>
              <w:drawing>
                <wp:anchor distT="0" distB="0" distL="114300" distR="114300" simplePos="0" relativeHeight="251661312" behindDoc="0" locked="0" layoutInCell="1" allowOverlap="1" wp14:anchorId="718A29E3" wp14:editId="5C75DAF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3825" cy="161925"/>
                  <wp:effectExtent l="0" t="0" r="9525" b="9525"/>
                  <wp:wrapNone/>
                  <wp:docPr id="231" name="Picture 2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5087EFA-49E1-4842-9B30-45053364384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>
                            <a:extLst>
                              <a:ext uri="{FF2B5EF4-FFF2-40B4-BE49-F238E27FC236}">
                                <a16:creationId xmlns:a16="http://schemas.microsoft.com/office/drawing/2014/main" id="{55087EFA-49E1-4842-9B30-45053364384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619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40F54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CC53C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75FB8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noProof/>
                <w:color w:val="000000"/>
                <w:szCs w:val="24"/>
              </w:rPr>
              <w:drawing>
                <wp:anchor distT="0" distB="0" distL="114300" distR="114300" simplePos="0" relativeHeight="251662336" behindDoc="0" locked="0" layoutInCell="1" allowOverlap="1" wp14:anchorId="305EB038" wp14:editId="3B9B107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3825" cy="161925"/>
                  <wp:effectExtent l="0" t="0" r="9525" b="9525"/>
                  <wp:wrapNone/>
                  <wp:docPr id="230" name="Picture 23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2676FE0-92B3-417A-BC77-4D8CDE6DD76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>
                            <a:extLst>
                              <a:ext uri="{FF2B5EF4-FFF2-40B4-BE49-F238E27FC236}">
                                <a16:creationId xmlns:a16="http://schemas.microsoft.com/office/drawing/2014/main" id="{B2676FE0-92B3-417A-BC77-4D8CDE6DD76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619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F648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B525D3" w:rsidRPr="003F5AC1" w14:paraId="69C8D9D3" w14:textId="77777777" w:rsidTr="00E16BBF">
        <w:trPr>
          <w:trHeight w:val="30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156A9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 xml:space="preserve">G         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33DC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6E0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693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7A3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722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.7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809B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969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2336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931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270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6.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4EF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83F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8EF2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5.8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A93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770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B525D3" w:rsidRPr="003F5AC1" w14:paraId="315C686E" w14:textId="77777777" w:rsidTr="00E16BBF">
        <w:trPr>
          <w:trHeight w:val="30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959C7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 xml:space="preserve">gamma     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173C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40D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9051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3D1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174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130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F1D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DB72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595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350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BED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06E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C7D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7.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BA7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E03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B525D3" w:rsidRPr="003F5AC1" w14:paraId="547BF734" w14:textId="77777777" w:rsidTr="00E16BBF">
        <w:trPr>
          <w:trHeight w:val="30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F1961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 xml:space="preserve">SZ        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7AC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E44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9.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7CA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7B4B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AC5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156.4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382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07C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8447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79B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978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4.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0B6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996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F19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384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FA4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807C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  <w:tr w:rsidR="00B525D3" w:rsidRPr="003F5AC1" w14:paraId="3CF0D4CD" w14:textId="77777777" w:rsidTr="00E16BBF">
        <w:trPr>
          <w:trHeight w:val="821"/>
        </w:trPr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C75DC8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G</w:t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×</m:t>
              </m:r>
            </m:oMath>
            <w:r w:rsidRPr="003F5AC1">
              <w:rPr>
                <w:rFonts w:eastAsia="Times New Roman" w:cs="Times New Roman"/>
                <w:szCs w:val="24"/>
              </w:rPr>
              <w:t xml:space="preserve">gamma    </w:t>
            </w:r>
          </w:p>
          <w:p w14:paraId="25659DF8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048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0CF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D3C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1DA1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7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AD6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769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043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8E816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6FE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D26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9F0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8E7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3AE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.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609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D65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</w:tr>
      <w:tr w:rsidR="00B525D3" w:rsidRPr="003F5AC1" w14:paraId="6CEEB5F3" w14:textId="77777777" w:rsidTr="00E16BBF">
        <w:trPr>
          <w:trHeight w:val="600"/>
        </w:trPr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209196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G</w:t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×</m:t>
              </m:r>
            </m:oMath>
            <w:r w:rsidRPr="003F5AC1">
              <w:rPr>
                <w:rFonts w:eastAsia="Times New Roman" w:cs="Times New Roman"/>
                <w:szCs w:val="24"/>
              </w:rPr>
              <w:t>SZ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34E2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92A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CE4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9FC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75E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17A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46D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38226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BAE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0F1B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5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660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32F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7F7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6EC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1991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</w:tr>
      <w:tr w:rsidR="00B525D3" w:rsidRPr="003F5AC1" w14:paraId="7819D045" w14:textId="77777777" w:rsidTr="00E16BBF">
        <w:trPr>
          <w:trHeight w:val="821"/>
        </w:trPr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C7293C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gamma</w:t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×</m:t>
              </m:r>
            </m:oMath>
            <w:r w:rsidRPr="003F5AC1">
              <w:rPr>
                <w:rFonts w:eastAsia="Times New Roman" w:cs="Times New Roman"/>
                <w:szCs w:val="24"/>
              </w:rPr>
              <w:t xml:space="preserve">SZ   </w:t>
            </w:r>
          </w:p>
          <w:p w14:paraId="1F85A350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F69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30D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5E4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8A0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F58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.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2FF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A3C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38745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3F9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DE9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.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22A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181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06F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.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68E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5092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</w:tr>
      <w:tr w:rsidR="00B525D3" w:rsidRPr="003F5AC1" w14:paraId="158A0083" w14:textId="77777777" w:rsidTr="00E16BBF">
        <w:trPr>
          <w:trHeight w:val="1069"/>
        </w:trPr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57E21A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lastRenderedPageBreak/>
              <w:t>G</w:t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×</m:t>
              </m:r>
            </m:oMath>
            <w:r w:rsidRPr="003F5AC1">
              <w:rPr>
                <w:rFonts w:eastAsia="Times New Roman" w:cs="Times New Roman"/>
                <w:szCs w:val="24"/>
              </w:rPr>
              <w:t>gamma</w:t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×</m:t>
              </m:r>
            </m:oMath>
            <w:r w:rsidRPr="003F5AC1">
              <w:rPr>
                <w:rFonts w:eastAsia="Times New Roman" w:cs="Times New Roman"/>
                <w:szCs w:val="24"/>
              </w:rPr>
              <w:t xml:space="preserve">SZ   </w:t>
            </w:r>
          </w:p>
          <w:p w14:paraId="7389BCCF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485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DDE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.9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34B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35D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098B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046B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5E6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76879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9A82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620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4.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FA4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CEDC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AFE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4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076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521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B525D3" w:rsidRPr="003F5AC1" w14:paraId="65862BC4" w14:textId="77777777" w:rsidTr="00E16BBF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A426D1E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 xml:space="preserve">Residuals  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F55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12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AB2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1BE0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3A60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516B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5187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93B1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EDC137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5A9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76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1ECC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88A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839E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1EE1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8CC5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3FE7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B525D3" w:rsidRPr="003F5AC1" w14:paraId="0C3D663D" w14:textId="77777777" w:rsidTr="00E16BBF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49E6CD" w14:textId="77777777" w:rsidR="00B525D3" w:rsidRPr="003F5AC1" w:rsidRDefault="004D270F" w:rsidP="00E16BBF">
            <w:pPr>
              <w:rPr>
                <w:rFonts w:eastAsia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Cs w:val="24"/>
                      </w:rPr>
                      <m:t>λ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Cs w:val="24"/>
                          </w:rPr>
                          <m:t>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283632" w14:textId="77777777" w:rsidR="00B525D3" w:rsidRPr="003F5AC1" w:rsidRDefault="00B525D3" w:rsidP="00E16BBF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3F5AC1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3C8F9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1C3C3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FD85F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C87C3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0EFBF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A5D29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14C196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3939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1407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51A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306EC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D7FB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BCF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423022" w14:textId="77777777" w:rsidR="00B525D3" w:rsidRPr="003F5AC1" w:rsidRDefault="00B525D3" w:rsidP="00E16BBF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3F5AC1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</w:tr>
      <w:tr w:rsidR="00B525D3" w:rsidRPr="003F5AC1" w14:paraId="2EA88ECF" w14:textId="77777777" w:rsidTr="003F5AC1">
        <w:trPr>
          <w:trHeight w:val="315"/>
        </w:trPr>
        <w:tc>
          <w:tcPr>
            <w:tcW w:w="6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A87FC7E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Design factor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E2871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df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25981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09DA1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noProof/>
                <w:color w:val="000000"/>
                <w:szCs w:val="24"/>
              </w:rPr>
              <w:drawing>
                <wp:anchor distT="0" distB="0" distL="114300" distR="114300" simplePos="0" relativeHeight="251663360" behindDoc="0" locked="0" layoutInCell="1" allowOverlap="1" wp14:anchorId="46D26617" wp14:editId="10A34C3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3825" cy="161925"/>
                  <wp:effectExtent l="0" t="0" r="9525" b="9525"/>
                  <wp:wrapNone/>
                  <wp:docPr id="216" name="Picture 2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34850F7-84FB-411B-A326-6CD5E94FD94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A34850F7-84FB-411B-A326-6CD5E94FD94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619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BF564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D73E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B3E2B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noProof/>
                <w:color w:val="000000"/>
                <w:szCs w:val="24"/>
              </w:rPr>
              <w:drawing>
                <wp:anchor distT="0" distB="0" distL="114300" distR="114300" simplePos="0" relativeHeight="251664384" behindDoc="0" locked="0" layoutInCell="1" allowOverlap="1" wp14:anchorId="63AE7A05" wp14:editId="378BEE9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3825" cy="161925"/>
                  <wp:effectExtent l="0" t="0" r="9525" b="9525"/>
                  <wp:wrapNone/>
                  <wp:docPr id="215" name="Picture 2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9830A5E-47D4-4F54-843F-473A1A2E691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>
                            <a:extLst>
                              <a:ext uri="{FF2B5EF4-FFF2-40B4-BE49-F238E27FC236}">
                                <a16:creationId xmlns:a16="http://schemas.microsoft.com/office/drawing/2014/main" id="{B9830A5E-47D4-4F54-843F-473A1A2E691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619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CA687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3D57A4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28AD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df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D3AE7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9A9C0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noProof/>
                <w:color w:val="000000"/>
                <w:szCs w:val="24"/>
              </w:rPr>
              <w:drawing>
                <wp:anchor distT="0" distB="0" distL="114300" distR="114300" simplePos="0" relativeHeight="251665408" behindDoc="0" locked="0" layoutInCell="1" allowOverlap="1" wp14:anchorId="0E4C78AA" wp14:editId="26BDBD8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3825" cy="161925"/>
                  <wp:effectExtent l="0" t="0" r="9525" b="9525"/>
                  <wp:wrapNone/>
                  <wp:docPr id="214" name="Picture 2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99E855A-4BEC-4FD8-B167-3DED83DD6DA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4">
                            <a:extLst>
                              <a:ext uri="{FF2B5EF4-FFF2-40B4-BE49-F238E27FC236}">
                                <a16:creationId xmlns:a16="http://schemas.microsoft.com/office/drawing/2014/main" id="{B99E855A-4BEC-4FD8-B167-3DED83DD6DA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619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11ED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68F82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42F8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noProof/>
                <w:color w:val="000000"/>
                <w:szCs w:val="24"/>
              </w:rPr>
              <w:drawing>
                <wp:anchor distT="0" distB="0" distL="114300" distR="114300" simplePos="0" relativeHeight="251666432" behindDoc="0" locked="0" layoutInCell="1" allowOverlap="1" wp14:anchorId="581C4DCA" wp14:editId="50E11A3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3825" cy="161925"/>
                  <wp:effectExtent l="0" t="0" r="9525" b="9525"/>
                  <wp:wrapNone/>
                  <wp:docPr id="213" name="Picture 2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ABA4234-67B8-418B-89B4-95CA5292816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5">
                            <a:extLst>
                              <a:ext uri="{FF2B5EF4-FFF2-40B4-BE49-F238E27FC236}">
                                <a16:creationId xmlns:a16="http://schemas.microsoft.com/office/drawing/2014/main" id="{CABA4234-67B8-418B-89B4-95CA5292816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619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20EA5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</w:tr>
      <w:tr w:rsidR="00B525D3" w:rsidRPr="003F5AC1" w14:paraId="4C4765AE" w14:textId="77777777" w:rsidTr="00E16BBF">
        <w:trPr>
          <w:trHeight w:val="30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B5DE3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 xml:space="preserve">G         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9A4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038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862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ECD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E52C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A67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23F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702F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9BA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5B0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.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74C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266C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BEF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2F3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410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</w:tr>
      <w:tr w:rsidR="00B525D3" w:rsidRPr="003F5AC1" w14:paraId="13EDD107" w14:textId="77777777" w:rsidTr="00E16BBF">
        <w:trPr>
          <w:trHeight w:val="30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4A564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 xml:space="preserve">gamma     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DDB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C75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.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2DB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047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6FD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96A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59F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1AC9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7F9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87C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735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FA1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198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.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D7C2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229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</w:tr>
      <w:tr w:rsidR="00B525D3" w:rsidRPr="003F5AC1" w14:paraId="71FEE3FA" w14:textId="77777777" w:rsidTr="00E16BBF">
        <w:trPr>
          <w:trHeight w:val="30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8A8AD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 xml:space="preserve">SZ        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B1F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192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96.3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58E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C76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A62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641.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54A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262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0C80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4BE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196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38.9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B7D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074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D84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454.4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F3F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229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  <w:tr w:rsidR="00B525D3" w:rsidRPr="003F5AC1" w14:paraId="19CD0569" w14:textId="77777777" w:rsidTr="00E16BBF">
        <w:trPr>
          <w:trHeight w:val="816"/>
        </w:trPr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7CE7F4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G</w:t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×</m:t>
              </m:r>
            </m:oMath>
            <w:r w:rsidRPr="003F5AC1">
              <w:rPr>
                <w:rFonts w:eastAsia="Times New Roman" w:cs="Times New Roman"/>
                <w:szCs w:val="24"/>
              </w:rPr>
              <w:t xml:space="preserve">gamma   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587B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1C2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0512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8731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1BD2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29E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118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74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F51FF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680C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67F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D6E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64F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39C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.3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F7B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BCF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</w:tr>
      <w:tr w:rsidR="00B525D3" w:rsidRPr="003F5AC1" w14:paraId="2ED4D7F5" w14:textId="77777777" w:rsidTr="00E16BBF">
        <w:trPr>
          <w:trHeight w:val="816"/>
        </w:trPr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555C44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G</w:t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×</m:t>
              </m:r>
            </m:oMath>
            <w:r w:rsidRPr="003F5AC1">
              <w:rPr>
                <w:rFonts w:eastAsia="Times New Roman" w:cs="Times New Roman"/>
                <w:szCs w:val="24"/>
              </w:rPr>
              <w:t xml:space="preserve">SZ      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95B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4E5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518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78A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FCA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80C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CC1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CCBD1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05B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046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7.4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5D4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245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01C1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2A2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AFE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</w:tr>
      <w:tr w:rsidR="00B525D3" w:rsidRPr="003F5AC1" w14:paraId="21D5B79C" w14:textId="77777777" w:rsidTr="00E16BBF">
        <w:trPr>
          <w:trHeight w:val="816"/>
        </w:trPr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6D9DE8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gamma</w:t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×</m:t>
              </m:r>
            </m:oMath>
            <w:r w:rsidRPr="003F5AC1">
              <w:rPr>
                <w:rFonts w:eastAsia="Times New Roman" w:cs="Times New Roman"/>
                <w:szCs w:val="24"/>
              </w:rPr>
              <w:t xml:space="preserve">SZ  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A732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01C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.8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111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076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0F7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937C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B452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77113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C41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663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5CB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961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163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287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AAC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76</w:t>
            </w:r>
          </w:p>
        </w:tc>
      </w:tr>
      <w:tr w:rsidR="00B525D3" w:rsidRPr="003F5AC1" w14:paraId="6563E028" w14:textId="77777777" w:rsidTr="00E16BBF">
        <w:trPr>
          <w:trHeight w:val="1121"/>
        </w:trPr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F19B10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G</w:t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×</m:t>
              </m:r>
            </m:oMath>
            <w:r w:rsidRPr="003F5AC1">
              <w:rPr>
                <w:rFonts w:eastAsia="Times New Roman" w:cs="Times New Roman"/>
                <w:szCs w:val="24"/>
              </w:rPr>
              <w:t>gamma</w:t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×</m:t>
              </m:r>
            </m:oMath>
            <w:r w:rsidRPr="003F5AC1">
              <w:rPr>
                <w:rFonts w:eastAsia="Times New Roman" w:cs="Times New Roman"/>
                <w:szCs w:val="24"/>
              </w:rPr>
              <w:t xml:space="preserve">SZ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81E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C45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879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3A6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FCD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.5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E79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BF7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ED468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58A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9AF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CF3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AC7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A37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4D4B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055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</w:tr>
      <w:tr w:rsidR="00B525D3" w:rsidRPr="003F5AC1" w14:paraId="049036D9" w14:textId="77777777" w:rsidTr="00E16BBF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9B45C8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 xml:space="preserve">Residuals  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0EF0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12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EFCE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A1C1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2244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7B13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6152B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077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351999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3C81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76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EFF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2414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002E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799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2552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8855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B525D3" w:rsidRPr="003F5AC1" w14:paraId="00CA9C3B" w14:textId="77777777" w:rsidTr="00E16BBF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B94C6F3" w14:textId="77777777" w:rsidR="00B525D3" w:rsidRPr="003F5AC1" w:rsidRDefault="004D270F" w:rsidP="00E16BBF">
            <w:pPr>
              <w:rPr>
                <w:rFonts w:eastAsia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szCs w:val="24"/>
                      </w:rPr>
                      <m:t>λ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Cs w:val="24"/>
                          </w:rPr>
                          <m:t>k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Cs w:val="24"/>
                          </w:rPr>
                          <m:t>k'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120E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75852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3E99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978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6CC52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9464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AA9A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B8B2F8D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C23CB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5E80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3B9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469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482F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515C34" w14:textId="77777777" w:rsidR="00B525D3" w:rsidRPr="003F5AC1" w:rsidRDefault="00B525D3" w:rsidP="00E16BBF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3F5AC1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4B1752" w14:textId="77777777" w:rsidR="00B525D3" w:rsidRPr="003F5AC1" w:rsidRDefault="00B525D3" w:rsidP="00E16BBF">
            <w:pPr>
              <w:spacing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3F5AC1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</w:tr>
      <w:tr w:rsidR="00B525D3" w:rsidRPr="003F5AC1" w14:paraId="09388EF5" w14:textId="77777777" w:rsidTr="003F5AC1">
        <w:trPr>
          <w:trHeight w:val="315"/>
        </w:trPr>
        <w:tc>
          <w:tcPr>
            <w:tcW w:w="6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7D82513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Design factor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33919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df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24861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F71FA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noProof/>
                <w:color w:val="000000"/>
                <w:szCs w:val="24"/>
              </w:rPr>
              <w:drawing>
                <wp:anchor distT="0" distB="0" distL="114300" distR="114300" simplePos="0" relativeHeight="251667456" behindDoc="0" locked="0" layoutInCell="1" allowOverlap="1" wp14:anchorId="66B8B0E3" wp14:editId="5666D1A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3825" cy="161925"/>
                  <wp:effectExtent l="0" t="0" r="9525" b="9525"/>
                  <wp:wrapNone/>
                  <wp:docPr id="200" name="Picture 20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621CE41-8464-4170-B6C4-E3427DBF22D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>
                            <a:extLst>
                              <a:ext uri="{FF2B5EF4-FFF2-40B4-BE49-F238E27FC236}">
                                <a16:creationId xmlns:a16="http://schemas.microsoft.com/office/drawing/2014/main" id="{1621CE41-8464-4170-B6C4-E3427DBF22D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619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45B43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DF234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19F10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noProof/>
                <w:color w:val="000000"/>
                <w:szCs w:val="24"/>
              </w:rPr>
              <w:drawing>
                <wp:anchor distT="0" distB="0" distL="114300" distR="114300" simplePos="0" relativeHeight="251668480" behindDoc="0" locked="0" layoutInCell="1" allowOverlap="1" wp14:anchorId="4186B230" wp14:editId="676EBB3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3825" cy="161925"/>
                  <wp:effectExtent l="0" t="0" r="9525" b="9525"/>
                  <wp:wrapNone/>
                  <wp:docPr id="199" name="Picture 19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B0A6A37-DE35-4330-980E-4721C35A547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>
                            <a:extLst>
                              <a:ext uri="{FF2B5EF4-FFF2-40B4-BE49-F238E27FC236}">
                                <a16:creationId xmlns:a16="http://schemas.microsoft.com/office/drawing/2014/main" id="{3B0A6A37-DE35-4330-980E-4721C35A547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619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1169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78D8DC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46988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df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58C1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6AF7F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noProof/>
                <w:color w:val="000000"/>
                <w:szCs w:val="24"/>
              </w:rPr>
              <w:drawing>
                <wp:anchor distT="0" distB="0" distL="114300" distR="114300" simplePos="0" relativeHeight="251669504" behindDoc="0" locked="0" layoutInCell="1" allowOverlap="1" wp14:anchorId="1E104C40" wp14:editId="7249F9F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3825" cy="161925"/>
                  <wp:effectExtent l="0" t="0" r="9525" b="9525"/>
                  <wp:wrapNone/>
                  <wp:docPr id="198" name="Picture 19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AE91ADB-30C8-4946-A221-B0C38D7C7F5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2">
                            <a:extLst>
                              <a:ext uri="{FF2B5EF4-FFF2-40B4-BE49-F238E27FC236}">
                                <a16:creationId xmlns:a16="http://schemas.microsoft.com/office/drawing/2014/main" id="{AAE91ADB-30C8-4946-A221-B0C38D7C7F5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619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4446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008F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91A3B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noProof/>
                <w:color w:val="000000"/>
                <w:szCs w:val="24"/>
              </w:rPr>
              <w:drawing>
                <wp:anchor distT="0" distB="0" distL="114300" distR="114300" simplePos="0" relativeHeight="251670528" behindDoc="0" locked="0" layoutInCell="1" allowOverlap="1" wp14:anchorId="1B07FE02" wp14:editId="1CA854E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23825" cy="161925"/>
                  <wp:effectExtent l="0" t="0" r="9525" b="9525"/>
                  <wp:wrapNone/>
                  <wp:docPr id="197" name="Picture 19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3A96995-6D45-41BC-B42E-FB188BEA5E4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3">
                            <a:extLst>
                              <a:ext uri="{FF2B5EF4-FFF2-40B4-BE49-F238E27FC236}">
                                <a16:creationId xmlns:a16="http://schemas.microsoft.com/office/drawing/2014/main" id="{43A96995-6D45-41BC-B42E-FB188BEA5E4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619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030AF" w14:textId="77777777" w:rsidR="00B525D3" w:rsidRPr="003F5AC1" w:rsidRDefault="00B525D3" w:rsidP="003F5AC1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</w:tr>
      <w:tr w:rsidR="00B525D3" w:rsidRPr="003F5AC1" w14:paraId="10158E41" w14:textId="77777777" w:rsidTr="00E16BBF">
        <w:trPr>
          <w:trHeight w:val="30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0F743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 xml:space="preserve">G         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B04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DBE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7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CD0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B5C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755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4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FB0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D10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9838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748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7D9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6.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F12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5E0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321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5.9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E26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F31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B525D3" w:rsidRPr="003F5AC1" w14:paraId="1C6E30F9" w14:textId="77777777" w:rsidTr="00E16BBF">
        <w:trPr>
          <w:trHeight w:val="30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EFF73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 xml:space="preserve">gamma     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9C3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E81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3.8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625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89D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C0EB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1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B99C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5F0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62B7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D1E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944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CC3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864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E8C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4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AAE1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729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B525D3" w:rsidRPr="003F5AC1" w14:paraId="31915751" w14:textId="77777777" w:rsidTr="00E16BBF">
        <w:trPr>
          <w:trHeight w:val="300"/>
        </w:trPr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98EAF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lastRenderedPageBreak/>
              <w:t xml:space="preserve">SZ        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9B5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B17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078.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0FA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748C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1AD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644.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81C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766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3599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0E1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5F1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76.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555C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951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9E6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58.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BA1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EFE1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  <w:tr w:rsidR="00B525D3" w:rsidRPr="003F5AC1" w14:paraId="327E0BB3" w14:textId="77777777" w:rsidTr="00E16BBF">
        <w:trPr>
          <w:trHeight w:val="816"/>
        </w:trPr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CF8A54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G</w:t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×</m:t>
              </m:r>
            </m:oMath>
            <w:r w:rsidRPr="003F5AC1">
              <w:rPr>
                <w:rFonts w:eastAsia="Times New Roman" w:cs="Times New Roman"/>
                <w:szCs w:val="24"/>
              </w:rPr>
              <w:t xml:space="preserve">gamma   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926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5E9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0F3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7FB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FF1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5DF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A3B1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799F89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034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1FE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4.8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660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686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96E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.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FBE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C0A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</w:tr>
      <w:tr w:rsidR="00B525D3" w:rsidRPr="003F5AC1" w14:paraId="1027B24F" w14:textId="77777777" w:rsidTr="00E16BBF">
        <w:trPr>
          <w:trHeight w:val="600"/>
        </w:trPr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93ADBE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G</w:t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×</m:t>
              </m:r>
            </m:oMath>
            <w:r w:rsidRPr="003F5AC1">
              <w:rPr>
                <w:rFonts w:eastAsia="Times New Roman" w:cs="Times New Roman"/>
                <w:szCs w:val="24"/>
              </w:rPr>
              <w:t xml:space="preserve">SZ      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121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BB7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DC01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F92B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A231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F4C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ABB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D9BFE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07F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340C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755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7C2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B85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AE3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C6C1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</w:tr>
      <w:tr w:rsidR="00B525D3" w:rsidRPr="003F5AC1" w14:paraId="559DDEA3" w14:textId="77777777" w:rsidTr="00E16BBF">
        <w:trPr>
          <w:trHeight w:val="600"/>
        </w:trPr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F02C28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gamma</w:t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×</m:t>
              </m:r>
            </m:oMath>
            <w:r w:rsidRPr="003F5AC1">
              <w:rPr>
                <w:rFonts w:eastAsia="Times New Roman" w:cs="Times New Roman"/>
                <w:szCs w:val="24"/>
              </w:rPr>
              <w:t xml:space="preserve">SZ  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E1DB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7AE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E2C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FDF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57AD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.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601E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115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2805C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0FC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34A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27E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CF32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517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.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DA5C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C1C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</w:tr>
      <w:tr w:rsidR="00B525D3" w:rsidRPr="003F5AC1" w14:paraId="7C89BBA3" w14:textId="77777777" w:rsidTr="00E16BBF">
        <w:trPr>
          <w:trHeight w:val="1008"/>
        </w:trPr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72E9E9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G</w:t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×</m:t>
              </m:r>
            </m:oMath>
            <w:r w:rsidRPr="003F5AC1">
              <w:rPr>
                <w:rFonts w:eastAsia="Times New Roman" w:cs="Times New Roman"/>
                <w:szCs w:val="24"/>
              </w:rPr>
              <w:t>gamma</w:t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×</m:t>
              </m:r>
            </m:oMath>
            <w:r w:rsidRPr="003F5AC1">
              <w:rPr>
                <w:rFonts w:eastAsia="Times New Roman" w:cs="Times New Roman"/>
                <w:szCs w:val="24"/>
              </w:rPr>
              <w:t xml:space="preserve">SZ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4930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A37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A45B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23A2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B8E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0821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A9C9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6F04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D4FB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63A5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8F3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84B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937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AD7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B6C1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</w:tr>
      <w:tr w:rsidR="00B525D3" w:rsidRPr="003F5AC1" w14:paraId="43AAB66E" w14:textId="77777777" w:rsidTr="00E16BBF">
        <w:trPr>
          <w:trHeight w:val="315"/>
        </w:trPr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AF05EE4" w14:textId="77777777" w:rsidR="00B525D3" w:rsidRPr="003F5AC1" w:rsidRDefault="00B525D3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 xml:space="preserve">Residuals  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5224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112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0C24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9F863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AA93C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B3047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C03A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63FE6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3E1155" w14:textId="77777777" w:rsidR="00B525D3" w:rsidRPr="003F5AC1" w:rsidRDefault="00B525D3" w:rsidP="00E16BBF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B94E4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76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BAC5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F8AAF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7FF78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0524B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EDD2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D84C2" w14:textId="77777777" w:rsidR="00B525D3" w:rsidRPr="003F5AC1" w:rsidRDefault="00B525D3" w:rsidP="00E16BB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07257D65" w14:textId="77777777" w:rsidR="00B525D3" w:rsidRPr="003F5AC1" w:rsidRDefault="00B525D3" w:rsidP="00B525D3">
      <w:pPr>
        <w:pStyle w:val="Figurenote"/>
        <w:rPr>
          <w:sz w:val="24"/>
          <w:szCs w:val="24"/>
        </w:rPr>
      </w:pPr>
      <w:r w:rsidRPr="003F5AC1">
        <w:rPr>
          <w:i/>
          <w:sz w:val="24"/>
          <w:szCs w:val="24"/>
        </w:rPr>
        <w:t>Note.</w:t>
      </w:r>
      <w:r w:rsidRPr="003F5AC1">
        <w:rPr>
          <w:sz w:val="24"/>
          <w:szCs w:val="24"/>
        </w:rPr>
        <w:t xml:space="preserve"> </w:t>
      </w:r>
      <w:r w:rsidRPr="003F5AC1">
        <w:rPr>
          <w:noProof/>
          <w:sz w:val="24"/>
          <w:szCs w:val="24"/>
        </w:rPr>
        <w:t>G represents G matrix design; gamma represents the growth patterns; SZ represents the sample size; . represents &lt; .001</w:t>
      </w:r>
    </w:p>
    <w:p w14:paraId="73CA872E" w14:textId="33681388" w:rsidR="00B525D3" w:rsidRDefault="00B525D3" w:rsidP="002B4A57">
      <w:pPr>
        <w:rPr>
          <w:rFonts w:cs="Times New Roman"/>
          <w:szCs w:val="24"/>
          <w:u w:val="single"/>
        </w:rPr>
      </w:pPr>
    </w:p>
    <w:p w14:paraId="23A55935" w14:textId="0D09DAD3" w:rsidR="00003FBF" w:rsidRPr="003F5AC1" w:rsidRDefault="00003FBF" w:rsidP="005F7CB5">
      <w:pPr>
        <w:pStyle w:val="Caption"/>
        <w:rPr>
          <w:b w:val="0"/>
          <w:bCs w:val="0"/>
          <w:iCs/>
        </w:rPr>
      </w:pPr>
      <w:r w:rsidRPr="003F5AC1">
        <w:rPr>
          <w:b w:val="0"/>
          <w:bCs w:val="0"/>
          <w:iCs/>
        </w:rPr>
        <w:t>Table 2.</w:t>
      </w:r>
      <w:r w:rsidR="008750BC">
        <w:rPr>
          <w:rFonts w:hint="eastAsia"/>
          <w:b w:val="0"/>
          <w:bCs w:val="0"/>
          <w:iCs/>
          <w:lang w:eastAsia="zh-CN"/>
        </w:rPr>
        <w:t>10</w:t>
      </w:r>
      <w:r w:rsidRPr="003F5AC1">
        <w:rPr>
          <w:b w:val="0"/>
          <w:bCs w:val="0"/>
          <w:iCs/>
        </w:rPr>
        <w:t xml:space="preserve"> to Table 2.1</w:t>
      </w:r>
      <w:r w:rsidR="008750BC">
        <w:rPr>
          <w:rFonts w:hint="eastAsia"/>
          <w:b w:val="0"/>
          <w:bCs w:val="0"/>
          <w:iCs/>
          <w:lang w:eastAsia="zh-CN"/>
        </w:rPr>
        <w:t>2</w:t>
      </w:r>
      <w:r w:rsidRPr="003F5AC1">
        <w:rPr>
          <w:b w:val="0"/>
          <w:bCs w:val="0"/>
          <w:iCs/>
        </w:rPr>
        <w:t xml:space="preserve"> present the summary of recoveries of random effects. </w:t>
      </w:r>
    </w:p>
    <w:p w14:paraId="687C36DD" w14:textId="2020E88A" w:rsidR="006D5D71" w:rsidRPr="003F5AC1" w:rsidRDefault="006D5D71" w:rsidP="005F7CB5">
      <w:pPr>
        <w:pStyle w:val="Caption"/>
        <w:rPr>
          <w:rFonts w:eastAsia="Times New Roman"/>
          <w:b w:val="0"/>
          <w:bCs w:val="0"/>
        </w:rPr>
      </w:pPr>
      <w:r w:rsidRPr="003F5AC1">
        <w:rPr>
          <w:b w:val="0"/>
          <w:bCs w:val="0"/>
          <w:iCs/>
        </w:rPr>
        <w:t xml:space="preserve">Table </w:t>
      </w:r>
      <w:r w:rsidR="005F7CB5" w:rsidRPr="003F5AC1">
        <w:rPr>
          <w:b w:val="0"/>
          <w:bCs w:val="0"/>
          <w:iCs/>
        </w:rPr>
        <w:t>2.</w:t>
      </w:r>
      <w:r w:rsidR="008750BC">
        <w:rPr>
          <w:rFonts w:hint="eastAsia"/>
          <w:b w:val="0"/>
          <w:bCs w:val="0"/>
          <w:iCs/>
          <w:lang w:eastAsia="zh-CN"/>
        </w:rPr>
        <w:t>10</w:t>
      </w:r>
      <w:r w:rsidR="005F7CB5" w:rsidRPr="003F5AC1">
        <w:rPr>
          <w:b w:val="0"/>
          <w:bCs w:val="0"/>
          <w:iCs/>
        </w:rPr>
        <w:t xml:space="preserve">. </w:t>
      </w:r>
      <w:r w:rsidRPr="003F5AC1">
        <w:rPr>
          <w:b w:val="0"/>
          <w:bCs w:val="0"/>
        </w:rPr>
        <w:t xml:space="preserve">Summary of Random Variance Recoveries (MO=3) </w:t>
      </w:r>
      <w:r w:rsidRPr="003F5AC1">
        <w:rPr>
          <w:rFonts w:eastAsia="Times New Roman"/>
          <w:b w:val="0"/>
          <w:bCs w:val="0"/>
        </w:rPr>
        <w:t xml:space="preserve"> </w:t>
      </w:r>
    </w:p>
    <w:tbl>
      <w:tblPr>
        <w:tblStyle w:val="3line"/>
        <w:tblW w:w="5000" w:type="pct"/>
        <w:tblLook w:val="04A0" w:firstRow="1" w:lastRow="0" w:firstColumn="1" w:lastColumn="0" w:noHBand="0" w:noVBand="1"/>
      </w:tblPr>
      <w:tblGrid>
        <w:gridCol w:w="518"/>
        <w:gridCol w:w="572"/>
        <w:gridCol w:w="572"/>
        <w:gridCol w:w="716"/>
        <w:gridCol w:w="716"/>
        <w:gridCol w:w="716"/>
        <w:gridCol w:w="716"/>
        <w:gridCol w:w="716"/>
        <w:gridCol w:w="716"/>
        <w:gridCol w:w="716"/>
        <w:gridCol w:w="557"/>
        <w:gridCol w:w="716"/>
        <w:gridCol w:w="557"/>
        <w:gridCol w:w="716"/>
        <w:gridCol w:w="557"/>
      </w:tblGrid>
      <w:tr w:rsidR="006D5D71" w:rsidRPr="00EF7599" w14:paraId="4FF20274" w14:textId="77777777" w:rsidTr="00E16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55" w:type="pct"/>
            <w:noWrap/>
            <w:hideMark/>
          </w:tcPr>
          <w:p w14:paraId="0051A20B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hideMark/>
          </w:tcPr>
          <w:p w14:paraId="56C226BC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noWrap/>
            <w:hideMark/>
          </w:tcPr>
          <w:p w14:paraId="7154D09D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713" w:type="pct"/>
            <w:gridSpan w:val="2"/>
            <w:noWrap/>
            <w:hideMark/>
          </w:tcPr>
          <w:p w14:paraId="5DD408DA" w14:textId="77777777" w:rsidR="006D5D71" w:rsidRPr="00EF7599" w:rsidRDefault="004D270F" w:rsidP="00E16BBF">
            <w:pPr>
              <w:pStyle w:val="tablenumb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sup>
                    </m:sSubSup>
                  </m:sub>
                </m:sSub>
              </m:oMath>
            </m:oMathPara>
          </w:p>
        </w:tc>
        <w:tc>
          <w:tcPr>
            <w:tcW w:w="713" w:type="pct"/>
            <w:gridSpan w:val="2"/>
            <w:noWrap/>
            <w:hideMark/>
          </w:tcPr>
          <w:p w14:paraId="2A6469BD" w14:textId="77777777" w:rsidR="006D5D71" w:rsidRPr="00EF7599" w:rsidRDefault="004D270F" w:rsidP="00E16BBF">
            <w:pPr>
              <w:pStyle w:val="tablenumb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sup>
                    </m:sSubSup>
                  </m:sub>
                </m:sSub>
              </m:oMath>
            </m:oMathPara>
          </w:p>
        </w:tc>
        <w:tc>
          <w:tcPr>
            <w:tcW w:w="713" w:type="pct"/>
            <w:gridSpan w:val="2"/>
            <w:noWrap/>
            <w:hideMark/>
          </w:tcPr>
          <w:p w14:paraId="693949A1" w14:textId="77777777" w:rsidR="006D5D71" w:rsidRPr="00EF7599" w:rsidRDefault="004D270F" w:rsidP="00E16BBF">
            <w:pPr>
              <w:pStyle w:val="tablenumb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</m:sup>
                    </m:sSubSup>
                  </m:sub>
                </m:sSub>
              </m:oMath>
            </m:oMathPara>
          </w:p>
        </w:tc>
        <w:tc>
          <w:tcPr>
            <w:tcW w:w="713" w:type="pct"/>
            <w:gridSpan w:val="2"/>
            <w:noWrap/>
            <w:hideMark/>
          </w:tcPr>
          <w:p w14:paraId="55CA9AC0" w14:textId="77777777" w:rsidR="006D5D71" w:rsidRPr="00EF7599" w:rsidRDefault="004D270F" w:rsidP="00E16BBF">
            <w:pPr>
              <w:pStyle w:val="tablenumb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sup>
                    </m:sSubSup>
                  </m:sub>
                </m:sSub>
              </m:oMath>
            </m:oMathPara>
          </w:p>
        </w:tc>
        <w:tc>
          <w:tcPr>
            <w:tcW w:w="713" w:type="pct"/>
            <w:gridSpan w:val="2"/>
            <w:noWrap/>
          </w:tcPr>
          <w:p w14:paraId="589F9BDA" w14:textId="77777777" w:rsidR="006D5D71" w:rsidRPr="00EF7599" w:rsidRDefault="004D270F" w:rsidP="00E16BBF">
            <w:pPr>
              <w:pStyle w:val="tablenumb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sup>
                    </m:sSubSup>
                  </m:sub>
                </m:sSub>
              </m:oMath>
            </m:oMathPara>
          </w:p>
        </w:tc>
        <w:tc>
          <w:tcPr>
            <w:tcW w:w="623" w:type="pct"/>
            <w:gridSpan w:val="2"/>
            <w:noWrap/>
          </w:tcPr>
          <w:p w14:paraId="7E2AEDCE" w14:textId="77777777" w:rsidR="006D5D71" w:rsidRPr="00EF7599" w:rsidRDefault="004D270F" w:rsidP="00E16BBF">
            <w:pPr>
              <w:pStyle w:val="tablenumb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</m:sup>
                    </m:sSubSup>
                  </m:sub>
                </m:sSub>
              </m:oMath>
            </m:oMathPara>
          </w:p>
        </w:tc>
      </w:tr>
      <w:tr w:rsidR="006D5D71" w:rsidRPr="00EF7599" w14:paraId="5EAA0D41" w14:textId="77777777" w:rsidTr="00E16BBF">
        <w:trPr>
          <w:trHeight w:val="300"/>
        </w:trPr>
        <w:tc>
          <w:tcPr>
            <w:tcW w:w="255" w:type="pct"/>
            <w:noWrap/>
          </w:tcPr>
          <w:p w14:paraId="1254F77B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</w:tcPr>
          <w:p w14:paraId="60A6ED44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noWrap/>
          </w:tcPr>
          <w:p w14:paraId="7EE943C2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357" w:type="pct"/>
            <w:noWrap/>
          </w:tcPr>
          <w:p w14:paraId="55D9658F" w14:textId="77777777" w:rsidR="006D5D71" w:rsidRPr="00EF7599" w:rsidRDefault="006D5D71" w:rsidP="00E16BBF">
            <w:pPr>
              <w:pStyle w:val="tablenumber"/>
            </w:pPr>
            <w:r w:rsidRPr="00EF7599">
              <w:t>Bias</w:t>
            </w:r>
          </w:p>
        </w:tc>
        <w:tc>
          <w:tcPr>
            <w:tcW w:w="356" w:type="pct"/>
            <w:noWrap/>
          </w:tcPr>
          <w:p w14:paraId="1019F100" w14:textId="77777777" w:rsidR="006D5D71" w:rsidRPr="00EF7599" w:rsidRDefault="006D5D71" w:rsidP="00E16BBF">
            <w:pPr>
              <w:pStyle w:val="tablenumber"/>
            </w:pPr>
            <w:r w:rsidRPr="00EF7599">
              <w:t>MSE</w:t>
            </w:r>
          </w:p>
        </w:tc>
        <w:tc>
          <w:tcPr>
            <w:tcW w:w="356" w:type="pct"/>
            <w:noWrap/>
          </w:tcPr>
          <w:p w14:paraId="4E3F3C81" w14:textId="77777777" w:rsidR="006D5D71" w:rsidRPr="00EF7599" w:rsidRDefault="006D5D71" w:rsidP="00E16BBF">
            <w:pPr>
              <w:pStyle w:val="tablenumber"/>
            </w:pPr>
            <w:r w:rsidRPr="00EF7599">
              <w:t>Bias</w:t>
            </w:r>
          </w:p>
        </w:tc>
        <w:tc>
          <w:tcPr>
            <w:tcW w:w="356" w:type="pct"/>
            <w:noWrap/>
          </w:tcPr>
          <w:p w14:paraId="6B0100D8" w14:textId="77777777" w:rsidR="006D5D71" w:rsidRPr="00EF7599" w:rsidRDefault="006D5D71" w:rsidP="00E16BBF">
            <w:pPr>
              <w:pStyle w:val="tablenumber"/>
            </w:pPr>
            <w:r w:rsidRPr="00EF7599">
              <w:t>MSE</w:t>
            </w:r>
          </w:p>
        </w:tc>
        <w:tc>
          <w:tcPr>
            <w:tcW w:w="356" w:type="pct"/>
            <w:noWrap/>
          </w:tcPr>
          <w:p w14:paraId="208A5276" w14:textId="77777777" w:rsidR="006D5D71" w:rsidRPr="00EF7599" w:rsidRDefault="006D5D71" w:rsidP="00E16BBF">
            <w:pPr>
              <w:pStyle w:val="tablenumber"/>
            </w:pPr>
            <w:r w:rsidRPr="00EF7599">
              <w:t>Bias</w:t>
            </w:r>
          </w:p>
        </w:tc>
        <w:tc>
          <w:tcPr>
            <w:tcW w:w="356" w:type="pct"/>
            <w:noWrap/>
          </w:tcPr>
          <w:p w14:paraId="758A333C" w14:textId="77777777" w:rsidR="006D5D71" w:rsidRPr="00EF7599" w:rsidRDefault="006D5D71" w:rsidP="00E16BBF">
            <w:pPr>
              <w:pStyle w:val="tablenumber"/>
            </w:pPr>
            <w:r w:rsidRPr="00EF7599">
              <w:t>MSE</w:t>
            </w:r>
          </w:p>
        </w:tc>
        <w:tc>
          <w:tcPr>
            <w:tcW w:w="356" w:type="pct"/>
            <w:noWrap/>
          </w:tcPr>
          <w:p w14:paraId="51DC71BE" w14:textId="77777777" w:rsidR="006D5D71" w:rsidRPr="00EF7599" w:rsidRDefault="006D5D71" w:rsidP="00E16BBF">
            <w:pPr>
              <w:pStyle w:val="tablenumber"/>
            </w:pPr>
            <w:r w:rsidRPr="00EF7599">
              <w:t>Bias</w:t>
            </w:r>
          </w:p>
        </w:tc>
        <w:tc>
          <w:tcPr>
            <w:tcW w:w="356" w:type="pct"/>
            <w:noWrap/>
          </w:tcPr>
          <w:p w14:paraId="11046410" w14:textId="77777777" w:rsidR="006D5D71" w:rsidRPr="00EF7599" w:rsidRDefault="006D5D71" w:rsidP="00E16BBF">
            <w:pPr>
              <w:pStyle w:val="tablenumber"/>
            </w:pPr>
            <w:r w:rsidRPr="00EF7599">
              <w:t>MSE</w:t>
            </w:r>
          </w:p>
        </w:tc>
        <w:tc>
          <w:tcPr>
            <w:tcW w:w="356" w:type="pct"/>
            <w:noWrap/>
          </w:tcPr>
          <w:p w14:paraId="707F6BB6" w14:textId="77777777" w:rsidR="006D5D71" w:rsidRPr="00EF7599" w:rsidRDefault="006D5D71" w:rsidP="00E16BBF">
            <w:pPr>
              <w:pStyle w:val="tablenumber"/>
            </w:pPr>
            <w:r w:rsidRPr="00EF7599">
              <w:t>Bias</w:t>
            </w:r>
          </w:p>
        </w:tc>
        <w:tc>
          <w:tcPr>
            <w:tcW w:w="356" w:type="pct"/>
            <w:noWrap/>
          </w:tcPr>
          <w:p w14:paraId="63542445" w14:textId="77777777" w:rsidR="006D5D71" w:rsidRPr="00EF7599" w:rsidRDefault="006D5D71" w:rsidP="00E16BBF">
            <w:pPr>
              <w:pStyle w:val="tablenumber"/>
            </w:pPr>
            <w:r w:rsidRPr="00EF7599">
              <w:t>MSE</w:t>
            </w:r>
          </w:p>
        </w:tc>
        <w:tc>
          <w:tcPr>
            <w:tcW w:w="356" w:type="pct"/>
            <w:noWrap/>
          </w:tcPr>
          <w:p w14:paraId="2E004E59" w14:textId="77777777" w:rsidR="006D5D71" w:rsidRPr="00EF7599" w:rsidRDefault="006D5D71" w:rsidP="00E16BBF">
            <w:pPr>
              <w:pStyle w:val="tablenumber"/>
            </w:pPr>
            <w:r w:rsidRPr="00EF7599">
              <w:t>Bias</w:t>
            </w:r>
          </w:p>
        </w:tc>
        <w:tc>
          <w:tcPr>
            <w:tcW w:w="267" w:type="pct"/>
            <w:noWrap/>
          </w:tcPr>
          <w:p w14:paraId="5CCA79A8" w14:textId="77777777" w:rsidR="006D5D71" w:rsidRPr="00EF7599" w:rsidRDefault="006D5D71" w:rsidP="00E16BBF">
            <w:pPr>
              <w:pStyle w:val="tablenumber"/>
            </w:pPr>
            <w:r w:rsidRPr="00EF7599">
              <w:t>MSE</w:t>
            </w:r>
          </w:p>
        </w:tc>
      </w:tr>
      <w:tr w:rsidR="006D5D71" w:rsidRPr="00EF7599" w14:paraId="7C13B12D" w14:textId="77777777" w:rsidTr="00E16BBF">
        <w:trPr>
          <w:trHeight w:val="300"/>
        </w:trPr>
        <w:tc>
          <w:tcPr>
            <w:tcW w:w="255" w:type="pct"/>
            <w:vMerge w:val="restart"/>
            <w:noWrap/>
            <w:vAlign w:val="center"/>
            <w:hideMark/>
          </w:tcPr>
          <w:p w14:paraId="3CCB4DAE" w14:textId="77777777" w:rsidR="006D5D71" w:rsidRPr="00EF7599" w:rsidRDefault="006D5D71" w:rsidP="00E16BBF">
            <w:pPr>
              <w:pStyle w:val="tablenumber"/>
            </w:pPr>
            <w:r w:rsidRPr="00EF7599">
              <w:t>G1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5E6FE899" w14:textId="77777777" w:rsidR="006D5D71" w:rsidRPr="00EF7599" w:rsidRDefault="006D5D71" w:rsidP="00E16BBF">
            <w:pPr>
              <w:pStyle w:val="tablenumber"/>
            </w:pPr>
            <w:r w:rsidRPr="00EF7599">
              <w:t>gam1</w:t>
            </w:r>
          </w:p>
        </w:tc>
        <w:tc>
          <w:tcPr>
            <w:tcW w:w="279" w:type="pct"/>
            <w:noWrap/>
            <w:hideMark/>
          </w:tcPr>
          <w:p w14:paraId="063B0E00" w14:textId="77777777" w:rsidR="006D5D71" w:rsidRPr="00EF7599" w:rsidRDefault="006D5D71" w:rsidP="00E16BBF">
            <w:pPr>
              <w:pStyle w:val="tablenumber"/>
            </w:pPr>
            <w:r w:rsidRPr="00EF7599">
              <w:t>N100</w:t>
            </w:r>
          </w:p>
        </w:tc>
        <w:tc>
          <w:tcPr>
            <w:tcW w:w="357" w:type="pct"/>
            <w:noWrap/>
            <w:vAlign w:val="bottom"/>
          </w:tcPr>
          <w:p w14:paraId="2294D65E" w14:textId="77777777" w:rsidR="006D5D71" w:rsidRPr="00EF7599" w:rsidRDefault="006D5D71" w:rsidP="00E16BBF">
            <w:pPr>
              <w:pStyle w:val="tablenumber"/>
            </w:pPr>
            <w:r>
              <w:t>.02</w:t>
            </w:r>
          </w:p>
        </w:tc>
        <w:tc>
          <w:tcPr>
            <w:tcW w:w="356" w:type="pct"/>
            <w:noWrap/>
            <w:vAlign w:val="bottom"/>
          </w:tcPr>
          <w:p w14:paraId="42F088C0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20BAF4DC" w14:textId="77777777" w:rsidR="006D5D71" w:rsidRPr="00EF7599" w:rsidRDefault="006D5D71" w:rsidP="00E16BBF">
            <w:pPr>
              <w:pStyle w:val="tablenumber"/>
            </w:pPr>
            <w:r>
              <w:t>.03</w:t>
            </w:r>
          </w:p>
        </w:tc>
        <w:tc>
          <w:tcPr>
            <w:tcW w:w="356" w:type="pct"/>
            <w:noWrap/>
            <w:vAlign w:val="bottom"/>
          </w:tcPr>
          <w:p w14:paraId="3F505DDC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092D94C5" w14:textId="77777777" w:rsidR="006D5D71" w:rsidRPr="00EF7599" w:rsidRDefault="006D5D71" w:rsidP="00E16BBF">
            <w:pPr>
              <w:pStyle w:val="tablenumber"/>
            </w:pPr>
            <w:r>
              <w:t>.02</w:t>
            </w:r>
          </w:p>
        </w:tc>
        <w:tc>
          <w:tcPr>
            <w:tcW w:w="356" w:type="pct"/>
            <w:noWrap/>
            <w:vAlign w:val="bottom"/>
          </w:tcPr>
          <w:p w14:paraId="34B106DC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0660EFBB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4FD98930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6770CF60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6DD08704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73D888EE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267" w:type="pct"/>
            <w:noWrap/>
            <w:vAlign w:val="bottom"/>
          </w:tcPr>
          <w:p w14:paraId="550A02A1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</w:tr>
      <w:tr w:rsidR="006D5D71" w:rsidRPr="00EF7599" w14:paraId="0F161C50" w14:textId="77777777" w:rsidTr="00E16BBF">
        <w:trPr>
          <w:trHeight w:val="300"/>
        </w:trPr>
        <w:tc>
          <w:tcPr>
            <w:tcW w:w="255" w:type="pct"/>
            <w:vMerge/>
            <w:noWrap/>
            <w:vAlign w:val="center"/>
            <w:hideMark/>
          </w:tcPr>
          <w:p w14:paraId="1A81119F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vMerge/>
            <w:vAlign w:val="center"/>
            <w:hideMark/>
          </w:tcPr>
          <w:p w14:paraId="648DC76B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noWrap/>
            <w:hideMark/>
          </w:tcPr>
          <w:p w14:paraId="2E2838BA" w14:textId="77777777" w:rsidR="006D5D71" w:rsidRPr="00EF7599" w:rsidRDefault="006D5D71" w:rsidP="00E16BBF">
            <w:pPr>
              <w:pStyle w:val="tablenumber"/>
            </w:pPr>
            <w:r w:rsidRPr="00EF7599">
              <w:t>N200</w:t>
            </w:r>
          </w:p>
        </w:tc>
        <w:tc>
          <w:tcPr>
            <w:tcW w:w="357" w:type="pct"/>
            <w:noWrap/>
            <w:vAlign w:val="bottom"/>
          </w:tcPr>
          <w:p w14:paraId="5814FDC7" w14:textId="77777777" w:rsidR="006D5D71" w:rsidRPr="00EF7599" w:rsidRDefault="006D5D71" w:rsidP="00E16BBF">
            <w:pPr>
              <w:pStyle w:val="tablenumber"/>
            </w:pPr>
            <w:r>
              <w:t>-.01</w:t>
            </w:r>
          </w:p>
        </w:tc>
        <w:tc>
          <w:tcPr>
            <w:tcW w:w="356" w:type="pct"/>
            <w:noWrap/>
            <w:vAlign w:val="bottom"/>
          </w:tcPr>
          <w:p w14:paraId="38589CB3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3A805DF6" w14:textId="77777777" w:rsidR="006D5D71" w:rsidRPr="00EF7599" w:rsidRDefault="006D5D71" w:rsidP="00E16BBF">
            <w:pPr>
              <w:pStyle w:val="tablenumber"/>
            </w:pPr>
            <w:r>
              <w:t>-.01</w:t>
            </w:r>
          </w:p>
        </w:tc>
        <w:tc>
          <w:tcPr>
            <w:tcW w:w="356" w:type="pct"/>
            <w:noWrap/>
            <w:vAlign w:val="bottom"/>
          </w:tcPr>
          <w:p w14:paraId="69A18586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748C59BE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475BB5B9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24576309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477F082A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6F69206D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2F0DE864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4399024B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267" w:type="pct"/>
            <w:noWrap/>
            <w:vAlign w:val="bottom"/>
          </w:tcPr>
          <w:p w14:paraId="5FF9D967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</w:tr>
      <w:tr w:rsidR="006D5D71" w:rsidRPr="00EF7599" w14:paraId="14CA4B4B" w14:textId="77777777" w:rsidTr="00E16BBF">
        <w:trPr>
          <w:trHeight w:val="300"/>
        </w:trPr>
        <w:tc>
          <w:tcPr>
            <w:tcW w:w="255" w:type="pct"/>
            <w:vMerge/>
            <w:noWrap/>
            <w:vAlign w:val="center"/>
            <w:hideMark/>
          </w:tcPr>
          <w:p w14:paraId="5E48DF02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vMerge/>
            <w:vAlign w:val="center"/>
            <w:hideMark/>
          </w:tcPr>
          <w:p w14:paraId="2CA0478A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noWrap/>
            <w:hideMark/>
          </w:tcPr>
          <w:p w14:paraId="1BE53D9F" w14:textId="77777777" w:rsidR="006D5D71" w:rsidRPr="00EF7599" w:rsidRDefault="006D5D71" w:rsidP="00E16BBF">
            <w:pPr>
              <w:pStyle w:val="tablenumber"/>
            </w:pPr>
            <w:r w:rsidRPr="00EF7599">
              <w:t>N300</w:t>
            </w:r>
          </w:p>
        </w:tc>
        <w:tc>
          <w:tcPr>
            <w:tcW w:w="357" w:type="pct"/>
            <w:noWrap/>
            <w:vAlign w:val="bottom"/>
          </w:tcPr>
          <w:p w14:paraId="4479B0FD" w14:textId="77777777" w:rsidR="006D5D71" w:rsidRPr="00EF7599" w:rsidRDefault="006D5D71" w:rsidP="00E16BBF">
            <w:pPr>
              <w:pStyle w:val="tablenumber"/>
            </w:pPr>
            <w:r>
              <w:t>-.03</w:t>
            </w:r>
          </w:p>
        </w:tc>
        <w:tc>
          <w:tcPr>
            <w:tcW w:w="356" w:type="pct"/>
            <w:noWrap/>
            <w:vAlign w:val="bottom"/>
          </w:tcPr>
          <w:p w14:paraId="0B87A48B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6DC018AC" w14:textId="77777777" w:rsidR="006D5D71" w:rsidRPr="00EF7599" w:rsidRDefault="006D5D71" w:rsidP="00E16BBF">
            <w:pPr>
              <w:pStyle w:val="tablenumber"/>
            </w:pPr>
            <w:r>
              <w:t>-.03</w:t>
            </w:r>
          </w:p>
        </w:tc>
        <w:tc>
          <w:tcPr>
            <w:tcW w:w="356" w:type="pct"/>
            <w:noWrap/>
            <w:vAlign w:val="bottom"/>
          </w:tcPr>
          <w:p w14:paraId="7D7F76D1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1DFE2557" w14:textId="77777777" w:rsidR="006D5D71" w:rsidRPr="00EF7599" w:rsidRDefault="006D5D71" w:rsidP="00E16BBF">
            <w:pPr>
              <w:pStyle w:val="tablenumber"/>
            </w:pPr>
            <w:r>
              <w:t>-.03</w:t>
            </w:r>
          </w:p>
        </w:tc>
        <w:tc>
          <w:tcPr>
            <w:tcW w:w="356" w:type="pct"/>
            <w:noWrap/>
            <w:vAlign w:val="bottom"/>
          </w:tcPr>
          <w:p w14:paraId="39EB465C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11F70367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4C4A40F0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57AA0BB5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318FF466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7A9FB821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267" w:type="pct"/>
            <w:noWrap/>
            <w:vAlign w:val="bottom"/>
          </w:tcPr>
          <w:p w14:paraId="5C67CA57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</w:tr>
      <w:tr w:rsidR="006D5D71" w:rsidRPr="00EF7599" w14:paraId="3AB7E8B3" w14:textId="77777777" w:rsidTr="00E16BBF">
        <w:trPr>
          <w:trHeight w:val="300"/>
        </w:trPr>
        <w:tc>
          <w:tcPr>
            <w:tcW w:w="255" w:type="pct"/>
            <w:vMerge/>
            <w:noWrap/>
            <w:vAlign w:val="center"/>
            <w:hideMark/>
          </w:tcPr>
          <w:p w14:paraId="2FB72E00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vMerge w:val="restart"/>
            <w:vAlign w:val="center"/>
            <w:hideMark/>
          </w:tcPr>
          <w:p w14:paraId="216C80DB" w14:textId="77777777" w:rsidR="006D5D71" w:rsidRPr="00EF7599" w:rsidRDefault="006D5D71" w:rsidP="00E16BBF">
            <w:pPr>
              <w:pStyle w:val="tablenumber"/>
            </w:pPr>
            <w:r w:rsidRPr="00EF7599">
              <w:t>gam2</w:t>
            </w:r>
          </w:p>
        </w:tc>
        <w:tc>
          <w:tcPr>
            <w:tcW w:w="279" w:type="pct"/>
            <w:noWrap/>
            <w:hideMark/>
          </w:tcPr>
          <w:p w14:paraId="5A9816A4" w14:textId="77777777" w:rsidR="006D5D71" w:rsidRPr="00EF7599" w:rsidRDefault="006D5D71" w:rsidP="00E16BBF">
            <w:pPr>
              <w:pStyle w:val="tablenumber"/>
            </w:pPr>
            <w:r w:rsidRPr="00EF7599">
              <w:t>N100</w:t>
            </w:r>
          </w:p>
        </w:tc>
        <w:tc>
          <w:tcPr>
            <w:tcW w:w="357" w:type="pct"/>
            <w:noWrap/>
            <w:vAlign w:val="bottom"/>
          </w:tcPr>
          <w:p w14:paraId="17A97D8D" w14:textId="77777777" w:rsidR="006D5D71" w:rsidRPr="00EF7599" w:rsidRDefault="006D5D71" w:rsidP="00E16BBF">
            <w:pPr>
              <w:pStyle w:val="tablenumber"/>
            </w:pPr>
            <w:r>
              <w:t>.02</w:t>
            </w:r>
          </w:p>
        </w:tc>
        <w:tc>
          <w:tcPr>
            <w:tcW w:w="356" w:type="pct"/>
            <w:noWrap/>
            <w:vAlign w:val="bottom"/>
          </w:tcPr>
          <w:p w14:paraId="5C425A3F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788CFC6C" w14:textId="77777777" w:rsidR="006D5D71" w:rsidRPr="00EF7599" w:rsidRDefault="006D5D71" w:rsidP="00E16BBF">
            <w:pPr>
              <w:pStyle w:val="tablenumber"/>
            </w:pPr>
            <w:r>
              <w:t>.02</w:t>
            </w:r>
          </w:p>
        </w:tc>
        <w:tc>
          <w:tcPr>
            <w:tcW w:w="356" w:type="pct"/>
            <w:noWrap/>
            <w:vAlign w:val="bottom"/>
          </w:tcPr>
          <w:p w14:paraId="53BCBDC2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0AC8A581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4E81FA2A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6B66EEDA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66E619FA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247F8488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4B0C20C9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2B528E85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267" w:type="pct"/>
            <w:noWrap/>
            <w:vAlign w:val="bottom"/>
          </w:tcPr>
          <w:p w14:paraId="19325372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</w:tr>
      <w:tr w:rsidR="006D5D71" w:rsidRPr="00EF7599" w14:paraId="58257F67" w14:textId="77777777" w:rsidTr="00E16BBF">
        <w:trPr>
          <w:trHeight w:val="300"/>
        </w:trPr>
        <w:tc>
          <w:tcPr>
            <w:tcW w:w="255" w:type="pct"/>
            <w:vMerge/>
            <w:noWrap/>
            <w:vAlign w:val="center"/>
            <w:hideMark/>
          </w:tcPr>
          <w:p w14:paraId="3C66DBEA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vMerge/>
            <w:vAlign w:val="center"/>
            <w:hideMark/>
          </w:tcPr>
          <w:p w14:paraId="510F8563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noWrap/>
            <w:hideMark/>
          </w:tcPr>
          <w:p w14:paraId="5B7CF796" w14:textId="77777777" w:rsidR="006D5D71" w:rsidRPr="00EF7599" w:rsidRDefault="006D5D71" w:rsidP="00E16BBF">
            <w:pPr>
              <w:pStyle w:val="tablenumber"/>
            </w:pPr>
            <w:r w:rsidRPr="00EF7599">
              <w:t>N200</w:t>
            </w:r>
          </w:p>
        </w:tc>
        <w:tc>
          <w:tcPr>
            <w:tcW w:w="357" w:type="pct"/>
            <w:noWrap/>
            <w:vAlign w:val="bottom"/>
          </w:tcPr>
          <w:p w14:paraId="6433206A" w14:textId="77777777" w:rsidR="006D5D71" w:rsidRPr="00EF7599" w:rsidRDefault="006D5D71" w:rsidP="00E16BBF">
            <w:pPr>
              <w:pStyle w:val="tablenumber"/>
            </w:pPr>
            <w:r>
              <w:t>-.02</w:t>
            </w:r>
          </w:p>
        </w:tc>
        <w:tc>
          <w:tcPr>
            <w:tcW w:w="356" w:type="pct"/>
            <w:noWrap/>
            <w:vAlign w:val="bottom"/>
          </w:tcPr>
          <w:p w14:paraId="186F6411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045EA6B0" w14:textId="77777777" w:rsidR="006D5D71" w:rsidRPr="00EF7599" w:rsidRDefault="006D5D71" w:rsidP="00E16BBF">
            <w:pPr>
              <w:pStyle w:val="tablenumber"/>
            </w:pPr>
            <w:r>
              <w:t>-.01</w:t>
            </w:r>
          </w:p>
        </w:tc>
        <w:tc>
          <w:tcPr>
            <w:tcW w:w="356" w:type="pct"/>
            <w:noWrap/>
            <w:vAlign w:val="bottom"/>
          </w:tcPr>
          <w:p w14:paraId="3E2D5E7E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6D8ED639" w14:textId="77777777" w:rsidR="006D5D71" w:rsidRPr="00EF7599" w:rsidRDefault="006D5D71" w:rsidP="00E16BBF">
            <w:pPr>
              <w:pStyle w:val="tablenumber"/>
            </w:pPr>
            <w:r>
              <w:t>-.01</w:t>
            </w:r>
          </w:p>
        </w:tc>
        <w:tc>
          <w:tcPr>
            <w:tcW w:w="356" w:type="pct"/>
            <w:noWrap/>
            <w:vAlign w:val="bottom"/>
          </w:tcPr>
          <w:p w14:paraId="1BBD295E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42E8BAEA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75576C96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35ED9E92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77E9060D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419A17B6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267" w:type="pct"/>
            <w:noWrap/>
            <w:vAlign w:val="bottom"/>
          </w:tcPr>
          <w:p w14:paraId="4F8C65AD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</w:tr>
      <w:tr w:rsidR="006D5D71" w:rsidRPr="00EF7599" w14:paraId="6186F9F6" w14:textId="77777777" w:rsidTr="00E16BBF">
        <w:trPr>
          <w:trHeight w:val="300"/>
        </w:trPr>
        <w:tc>
          <w:tcPr>
            <w:tcW w:w="255" w:type="pct"/>
            <w:vMerge/>
            <w:noWrap/>
            <w:vAlign w:val="center"/>
            <w:hideMark/>
          </w:tcPr>
          <w:p w14:paraId="31957F4A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vMerge/>
            <w:vAlign w:val="center"/>
            <w:hideMark/>
          </w:tcPr>
          <w:p w14:paraId="4F4110CD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noWrap/>
            <w:hideMark/>
          </w:tcPr>
          <w:p w14:paraId="0E2E56ED" w14:textId="77777777" w:rsidR="006D5D71" w:rsidRPr="00EF7599" w:rsidRDefault="006D5D71" w:rsidP="00E16BBF">
            <w:pPr>
              <w:pStyle w:val="tablenumber"/>
            </w:pPr>
            <w:r w:rsidRPr="00EF7599">
              <w:t>N300</w:t>
            </w:r>
          </w:p>
        </w:tc>
        <w:tc>
          <w:tcPr>
            <w:tcW w:w="357" w:type="pct"/>
            <w:noWrap/>
            <w:vAlign w:val="bottom"/>
          </w:tcPr>
          <w:p w14:paraId="22C97C65" w14:textId="77777777" w:rsidR="006D5D71" w:rsidRPr="00EF7599" w:rsidRDefault="006D5D71" w:rsidP="00E16BBF">
            <w:pPr>
              <w:pStyle w:val="tablenumber"/>
            </w:pPr>
            <w:r>
              <w:t>-.03</w:t>
            </w:r>
          </w:p>
        </w:tc>
        <w:tc>
          <w:tcPr>
            <w:tcW w:w="356" w:type="pct"/>
            <w:noWrap/>
            <w:vAlign w:val="bottom"/>
          </w:tcPr>
          <w:p w14:paraId="26B5EE4F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2C840858" w14:textId="77777777" w:rsidR="006D5D71" w:rsidRPr="00EF7599" w:rsidRDefault="006D5D71" w:rsidP="00E16BBF">
            <w:pPr>
              <w:pStyle w:val="tablenumber"/>
            </w:pPr>
            <w:r>
              <w:t>-.03</w:t>
            </w:r>
          </w:p>
        </w:tc>
        <w:tc>
          <w:tcPr>
            <w:tcW w:w="356" w:type="pct"/>
            <w:noWrap/>
            <w:vAlign w:val="bottom"/>
          </w:tcPr>
          <w:p w14:paraId="6040E1EC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3427FF4A" w14:textId="77777777" w:rsidR="006D5D71" w:rsidRPr="00EF7599" w:rsidRDefault="006D5D71" w:rsidP="00E16BBF">
            <w:pPr>
              <w:pStyle w:val="tablenumber"/>
            </w:pPr>
            <w:r>
              <w:t>-.03</w:t>
            </w:r>
          </w:p>
        </w:tc>
        <w:tc>
          <w:tcPr>
            <w:tcW w:w="356" w:type="pct"/>
            <w:noWrap/>
            <w:vAlign w:val="bottom"/>
          </w:tcPr>
          <w:p w14:paraId="7D798A94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3AC641A8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62D1A777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20126D7A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7DFEB4B6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2F67B0B1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267" w:type="pct"/>
            <w:noWrap/>
            <w:vAlign w:val="bottom"/>
          </w:tcPr>
          <w:p w14:paraId="37F23278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</w:tr>
      <w:tr w:rsidR="006D5D71" w:rsidRPr="00EF7599" w14:paraId="5AC5C826" w14:textId="77777777" w:rsidTr="00E16BBF">
        <w:trPr>
          <w:trHeight w:val="300"/>
        </w:trPr>
        <w:tc>
          <w:tcPr>
            <w:tcW w:w="255" w:type="pct"/>
            <w:vMerge w:val="restart"/>
            <w:noWrap/>
            <w:vAlign w:val="center"/>
            <w:hideMark/>
          </w:tcPr>
          <w:p w14:paraId="12304071" w14:textId="77777777" w:rsidR="006D5D71" w:rsidRPr="00EF7599" w:rsidRDefault="006D5D71" w:rsidP="00E16BBF">
            <w:pPr>
              <w:pStyle w:val="tablenumber"/>
            </w:pPr>
            <w:r w:rsidRPr="00EF7599">
              <w:t>G2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6024DC02" w14:textId="77777777" w:rsidR="006D5D71" w:rsidRPr="00EF7599" w:rsidRDefault="006D5D71" w:rsidP="00E16BBF">
            <w:pPr>
              <w:pStyle w:val="tablenumber"/>
            </w:pPr>
            <w:r w:rsidRPr="00EF7599">
              <w:t>gam1</w:t>
            </w:r>
          </w:p>
        </w:tc>
        <w:tc>
          <w:tcPr>
            <w:tcW w:w="279" w:type="pct"/>
            <w:noWrap/>
            <w:hideMark/>
          </w:tcPr>
          <w:p w14:paraId="011911F8" w14:textId="77777777" w:rsidR="006D5D71" w:rsidRPr="00EF7599" w:rsidRDefault="006D5D71" w:rsidP="00E16BBF">
            <w:pPr>
              <w:pStyle w:val="tablenumber"/>
            </w:pPr>
            <w:r w:rsidRPr="00EF7599">
              <w:t>N100</w:t>
            </w:r>
          </w:p>
        </w:tc>
        <w:tc>
          <w:tcPr>
            <w:tcW w:w="357" w:type="pct"/>
            <w:noWrap/>
            <w:vAlign w:val="bottom"/>
          </w:tcPr>
          <w:p w14:paraId="39D31762" w14:textId="77777777" w:rsidR="006D5D71" w:rsidRPr="00EF7599" w:rsidRDefault="006D5D71" w:rsidP="00E16BBF">
            <w:pPr>
              <w:pStyle w:val="tablenumber"/>
            </w:pPr>
            <w:r>
              <w:t>.04</w:t>
            </w:r>
          </w:p>
        </w:tc>
        <w:tc>
          <w:tcPr>
            <w:tcW w:w="356" w:type="pct"/>
            <w:noWrap/>
            <w:vAlign w:val="bottom"/>
          </w:tcPr>
          <w:p w14:paraId="7234DE98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714C6A45" w14:textId="77777777" w:rsidR="006D5D71" w:rsidRPr="00EF7599" w:rsidRDefault="006D5D71" w:rsidP="00E16BBF">
            <w:pPr>
              <w:pStyle w:val="tablenumber"/>
            </w:pPr>
            <w:r>
              <w:t>.04</w:t>
            </w:r>
          </w:p>
        </w:tc>
        <w:tc>
          <w:tcPr>
            <w:tcW w:w="356" w:type="pct"/>
            <w:noWrap/>
            <w:vAlign w:val="bottom"/>
          </w:tcPr>
          <w:p w14:paraId="1B95DF6A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5FA8B335" w14:textId="77777777" w:rsidR="006D5D71" w:rsidRPr="00EF7599" w:rsidRDefault="006D5D71" w:rsidP="00E16BBF">
            <w:pPr>
              <w:pStyle w:val="tablenumber"/>
            </w:pPr>
            <w:r>
              <w:t>.04</w:t>
            </w:r>
          </w:p>
        </w:tc>
        <w:tc>
          <w:tcPr>
            <w:tcW w:w="356" w:type="pct"/>
            <w:noWrap/>
            <w:vAlign w:val="bottom"/>
          </w:tcPr>
          <w:p w14:paraId="65EFDFF4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3E6F7C77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5606BF7D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5BED0B94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2FE21F8F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10E16EEB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267" w:type="pct"/>
            <w:noWrap/>
            <w:vAlign w:val="bottom"/>
          </w:tcPr>
          <w:p w14:paraId="3368E92A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</w:tr>
      <w:tr w:rsidR="006D5D71" w:rsidRPr="00EF7599" w14:paraId="652A8E6C" w14:textId="77777777" w:rsidTr="00E16BBF">
        <w:trPr>
          <w:trHeight w:val="300"/>
        </w:trPr>
        <w:tc>
          <w:tcPr>
            <w:tcW w:w="255" w:type="pct"/>
            <w:vMerge/>
            <w:noWrap/>
            <w:vAlign w:val="center"/>
            <w:hideMark/>
          </w:tcPr>
          <w:p w14:paraId="709C361D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vMerge/>
            <w:vAlign w:val="center"/>
            <w:hideMark/>
          </w:tcPr>
          <w:p w14:paraId="33D4EE59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noWrap/>
            <w:hideMark/>
          </w:tcPr>
          <w:p w14:paraId="0AC890E5" w14:textId="77777777" w:rsidR="006D5D71" w:rsidRPr="00EF7599" w:rsidRDefault="006D5D71" w:rsidP="00E16BBF">
            <w:pPr>
              <w:pStyle w:val="tablenumber"/>
            </w:pPr>
            <w:r w:rsidRPr="00EF7599">
              <w:t>N200</w:t>
            </w:r>
          </w:p>
        </w:tc>
        <w:tc>
          <w:tcPr>
            <w:tcW w:w="357" w:type="pct"/>
            <w:noWrap/>
            <w:vAlign w:val="bottom"/>
          </w:tcPr>
          <w:p w14:paraId="4B6B5C62" w14:textId="77777777" w:rsidR="006D5D71" w:rsidRPr="00EF7599" w:rsidRDefault="006D5D71" w:rsidP="00E16BBF">
            <w:pPr>
              <w:pStyle w:val="tablenumber"/>
            </w:pPr>
            <w:r>
              <w:t>-.01</w:t>
            </w:r>
          </w:p>
        </w:tc>
        <w:tc>
          <w:tcPr>
            <w:tcW w:w="356" w:type="pct"/>
            <w:noWrap/>
            <w:vAlign w:val="bottom"/>
          </w:tcPr>
          <w:p w14:paraId="70C40878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2B85E0E0" w14:textId="77777777" w:rsidR="006D5D71" w:rsidRPr="00EF7599" w:rsidRDefault="006D5D71" w:rsidP="00E16BBF">
            <w:pPr>
              <w:pStyle w:val="tablenumber"/>
            </w:pPr>
            <w:r>
              <w:t>-.01</w:t>
            </w:r>
          </w:p>
        </w:tc>
        <w:tc>
          <w:tcPr>
            <w:tcW w:w="356" w:type="pct"/>
            <w:noWrap/>
            <w:vAlign w:val="bottom"/>
          </w:tcPr>
          <w:p w14:paraId="4A10BFD3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7F9BE24E" w14:textId="77777777" w:rsidR="006D5D71" w:rsidRPr="00EF7599" w:rsidRDefault="006D5D71" w:rsidP="00E16BBF">
            <w:pPr>
              <w:pStyle w:val="tablenumber"/>
            </w:pPr>
            <w:r>
              <w:t>-.01</w:t>
            </w:r>
          </w:p>
        </w:tc>
        <w:tc>
          <w:tcPr>
            <w:tcW w:w="356" w:type="pct"/>
            <w:noWrap/>
            <w:vAlign w:val="bottom"/>
          </w:tcPr>
          <w:p w14:paraId="1A45D6AE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04498CEF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14B05763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4C152B09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6320C957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7BD8FCF9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267" w:type="pct"/>
            <w:noWrap/>
            <w:vAlign w:val="bottom"/>
          </w:tcPr>
          <w:p w14:paraId="4E6DCBA6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</w:tr>
      <w:tr w:rsidR="006D5D71" w:rsidRPr="00EF7599" w14:paraId="0D57919F" w14:textId="77777777" w:rsidTr="00E16BBF">
        <w:trPr>
          <w:trHeight w:val="300"/>
        </w:trPr>
        <w:tc>
          <w:tcPr>
            <w:tcW w:w="255" w:type="pct"/>
            <w:vMerge/>
            <w:noWrap/>
            <w:vAlign w:val="center"/>
            <w:hideMark/>
          </w:tcPr>
          <w:p w14:paraId="2CA6AD63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vMerge/>
            <w:vAlign w:val="center"/>
            <w:hideMark/>
          </w:tcPr>
          <w:p w14:paraId="115674E0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noWrap/>
            <w:hideMark/>
          </w:tcPr>
          <w:p w14:paraId="3CCE7AE9" w14:textId="77777777" w:rsidR="006D5D71" w:rsidRPr="00EF7599" w:rsidRDefault="006D5D71" w:rsidP="00E16BBF">
            <w:pPr>
              <w:pStyle w:val="tablenumber"/>
            </w:pPr>
            <w:r w:rsidRPr="00EF7599">
              <w:t>N300</w:t>
            </w:r>
          </w:p>
        </w:tc>
        <w:tc>
          <w:tcPr>
            <w:tcW w:w="357" w:type="pct"/>
            <w:noWrap/>
            <w:vAlign w:val="bottom"/>
          </w:tcPr>
          <w:p w14:paraId="584E05B3" w14:textId="77777777" w:rsidR="006D5D71" w:rsidRPr="00EF7599" w:rsidRDefault="006D5D71" w:rsidP="00E16BBF">
            <w:pPr>
              <w:pStyle w:val="tablenumber"/>
            </w:pPr>
            <w:r>
              <w:t>-.04</w:t>
            </w:r>
          </w:p>
        </w:tc>
        <w:tc>
          <w:tcPr>
            <w:tcW w:w="356" w:type="pct"/>
            <w:noWrap/>
            <w:vAlign w:val="bottom"/>
          </w:tcPr>
          <w:p w14:paraId="443D81B0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06A518BA" w14:textId="77777777" w:rsidR="006D5D71" w:rsidRPr="00EF7599" w:rsidRDefault="006D5D71" w:rsidP="00E16BBF">
            <w:pPr>
              <w:pStyle w:val="tablenumber"/>
            </w:pPr>
            <w:r>
              <w:t>-.03</w:t>
            </w:r>
          </w:p>
        </w:tc>
        <w:tc>
          <w:tcPr>
            <w:tcW w:w="356" w:type="pct"/>
            <w:noWrap/>
            <w:vAlign w:val="bottom"/>
          </w:tcPr>
          <w:p w14:paraId="06B25E9B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03E41B48" w14:textId="77777777" w:rsidR="006D5D71" w:rsidRPr="00EF7599" w:rsidRDefault="006D5D71" w:rsidP="00E16BBF">
            <w:pPr>
              <w:pStyle w:val="tablenumber"/>
            </w:pPr>
            <w:r>
              <w:t>-.03</w:t>
            </w:r>
          </w:p>
        </w:tc>
        <w:tc>
          <w:tcPr>
            <w:tcW w:w="356" w:type="pct"/>
            <w:noWrap/>
            <w:vAlign w:val="bottom"/>
          </w:tcPr>
          <w:p w14:paraId="60F74AC2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09FBD7C3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1D90FACE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5DF275B2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399A04BB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64B45651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267" w:type="pct"/>
            <w:noWrap/>
            <w:vAlign w:val="bottom"/>
          </w:tcPr>
          <w:p w14:paraId="75606034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</w:tr>
      <w:tr w:rsidR="006D5D71" w:rsidRPr="00EF7599" w14:paraId="591CFA96" w14:textId="77777777" w:rsidTr="00E16BBF">
        <w:trPr>
          <w:trHeight w:val="300"/>
        </w:trPr>
        <w:tc>
          <w:tcPr>
            <w:tcW w:w="255" w:type="pct"/>
            <w:vMerge/>
            <w:noWrap/>
            <w:vAlign w:val="center"/>
            <w:hideMark/>
          </w:tcPr>
          <w:p w14:paraId="737A356F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vMerge w:val="restart"/>
            <w:vAlign w:val="center"/>
            <w:hideMark/>
          </w:tcPr>
          <w:p w14:paraId="3260D7C4" w14:textId="77777777" w:rsidR="006D5D71" w:rsidRPr="00EF7599" w:rsidRDefault="006D5D71" w:rsidP="00E16BBF">
            <w:pPr>
              <w:pStyle w:val="tablenumber"/>
            </w:pPr>
            <w:r w:rsidRPr="00EF7599">
              <w:t>gam2</w:t>
            </w:r>
          </w:p>
        </w:tc>
        <w:tc>
          <w:tcPr>
            <w:tcW w:w="279" w:type="pct"/>
            <w:noWrap/>
            <w:hideMark/>
          </w:tcPr>
          <w:p w14:paraId="4842382B" w14:textId="77777777" w:rsidR="006D5D71" w:rsidRPr="00EF7599" w:rsidRDefault="006D5D71" w:rsidP="00E16BBF">
            <w:pPr>
              <w:pStyle w:val="tablenumber"/>
            </w:pPr>
            <w:r w:rsidRPr="00EF7599">
              <w:t>N100</w:t>
            </w:r>
          </w:p>
        </w:tc>
        <w:tc>
          <w:tcPr>
            <w:tcW w:w="357" w:type="pct"/>
            <w:noWrap/>
            <w:vAlign w:val="bottom"/>
          </w:tcPr>
          <w:p w14:paraId="2F71ABC7" w14:textId="77777777" w:rsidR="006D5D71" w:rsidRPr="00EF7599" w:rsidRDefault="006D5D71" w:rsidP="00E16BBF">
            <w:pPr>
              <w:pStyle w:val="tablenumber"/>
            </w:pPr>
            <w:r>
              <w:t>.03</w:t>
            </w:r>
          </w:p>
        </w:tc>
        <w:tc>
          <w:tcPr>
            <w:tcW w:w="356" w:type="pct"/>
            <w:noWrap/>
            <w:vAlign w:val="bottom"/>
          </w:tcPr>
          <w:p w14:paraId="36D7C92F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0F4DEC64" w14:textId="77777777" w:rsidR="006D5D71" w:rsidRPr="00EF7599" w:rsidRDefault="006D5D71" w:rsidP="00E16BBF">
            <w:pPr>
              <w:pStyle w:val="tablenumber"/>
            </w:pPr>
            <w:r>
              <w:t>.03</w:t>
            </w:r>
          </w:p>
        </w:tc>
        <w:tc>
          <w:tcPr>
            <w:tcW w:w="356" w:type="pct"/>
            <w:noWrap/>
            <w:vAlign w:val="bottom"/>
          </w:tcPr>
          <w:p w14:paraId="3B72636A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2E5C9DFE" w14:textId="77777777" w:rsidR="006D5D71" w:rsidRPr="00EF7599" w:rsidRDefault="006D5D71" w:rsidP="00E16BBF">
            <w:pPr>
              <w:pStyle w:val="tablenumber"/>
            </w:pPr>
            <w:r>
              <w:t>.03</w:t>
            </w:r>
          </w:p>
        </w:tc>
        <w:tc>
          <w:tcPr>
            <w:tcW w:w="356" w:type="pct"/>
            <w:noWrap/>
            <w:vAlign w:val="bottom"/>
          </w:tcPr>
          <w:p w14:paraId="3225F3DD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75092FE9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7C7FFA8C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54BBC545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428BBE02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060539AF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267" w:type="pct"/>
            <w:noWrap/>
            <w:vAlign w:val="bottom"/>
          </w:tcPr>
          <w:p w14:paraId="118291B8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</w:tr>
      <w:tr w:rsidR="006D5D71" w:rsidRPr="00EF7599" w14:paraId="65F2EBBA" w14:textId="77777777" w:rsidTr="00E16BBF">
        <w:trPr>
          <w:trHeight w:val="300"/>
        </w:trPr>
        <w:tc>
          <w:tcPr>
            <w:tcW w:w="255" w:type="pct"/>
            <w:vMerge/>
            <w:noWrap/>
            <w:hideMark/>
          </w:tcPr>
          <w:p w14:paraId="47C635EB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vMerge/>
            <w:hideMark/>
          </w:tcPr>
          <w:p w14:paraId="1A0F41A7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noWrap/>
            <w:hideMark/>
          </w:tcPr>
          <w:p w14:paraId="56566FDE" w14:textId="77777777" w:rsidR="006D5D71" w:rsidRPr="00EF7599" w:rsidRDefault="006D5D71" w:rsidP="00E16BBF">
            <w:pPr>
              <w:pStyle w:val="tablenumber"/>
            </w:pPr>
            <w:r w:rsidRPr="00EF7599">
              <w:t>N200</w:t>
            </w:r>
          </w:p>
        </w:tc>
        <w:tc>
          <w:tcPr>
            <w:tcW w:w="357" w:type="pct"/>
            <w:noWrap/>
            <w:vAlign w:val="bottom"/>
          </w:tcPr>
          <w:p w14:paraId="4D0E8D6F" w14:textId="77777777" w:rsidR="006D5D71" w:rsidRPr="00EF7599" w:rsidRDefault="006D5D71" w:rsidP="00E16BBF">
            <w:pPr>
              <w:pStyle w:val="tablenumber"/>
            </w:pPr>
            <w:r>
              <w:t>-.02</w:t>
            </w:r>
          </w:p>
        </w:tc>
        <w:tc>
          <w:tcPr>
            <w:tcW w:w="356" w:type="pct"/>
            <w:noWrap/>
            <w:vAlign w:val="bottom"/>
          </w:tcPr>
          <w:p w14:paraId="4254C9D8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49D03A3C" w14:textId="77777777" w:rsidR="006D5D71" w:rsidRPr="00EF7599" w:rsidRDefault="006D5D71" w:rsidP="00E16BBF">
            <w:pPr>
              <w:pStyle w:val="tablenumber"/>
            </w:pPr>
            <w:r>
              <w:t>-.02</w:t>
            </w:r>
          </w:p>
        </w:tc>
        <w:tc>
          <w:tcPr>
            <w:tcW w:w="356" w:type="pct"/>
            <w:noWrap/>
            <w:vAlign w:val="bottom"/>
          </w:tcPr>
          <w:p w14:paraId="5456F6AC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27420D63" w14:textId="77777777" w:rsidR="006D5D71" w:rsidRPr="00EF7599" w:rsidRDefault="006D5D71" w:rsidP="00E16BBF">
            <w:pPr>
              <w:pStyle w:val="tablenumber"/>
            </w:pPr>
            <w:r>
              <w:t>-.02</w:t>
            </w:r>
          </w:p>
        </w:tc>
        <w:tc>
          <w:tcPr>
            <w:tcW w:w="356" w:type="pct"/>
            <w:noWrap/>
            <w:vAlign w:val="bottom"/>
          </w:tcPr>
          <w:p w14:paraId="2C084DD5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559EA710" w14:textId="77777777" w:rsidR="006D5D71" w:rsidRPr="00EF7599" w:rsidRDefault="006D5D71" w:rsidP="00E16BBF">
            <w:pPr>
              <w:pStyle w:val="tablenumber"/>
            </w:pPr>
            <w:r>
              <w:t>.01</w:t>
            </w:r>
          </w:p>
        </w:tc>
        <w:tc>
          <w:tcPr>
            <w:tcW w:w="356" w:type="pct"/>
            <w:noWrap/>
            <w:vAlign w:val="bottom"/>
          </w:tcPr>
          <w:p w14:paraId="427C03FA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2AB16EA1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73EDE409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08522D67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267" w:type="pct"/>
            <w:noWrap/>
            <w:vAlign w:val="bottom"/>
          </w:tcPr>
          <w:p w14:paraId="53A46CE8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</w:tr>
      <w:tr w:rsidR="006D5D71" w:rsidRPr="00EF7599" w14:paraId="15BBE63F" w14:textId="77777777" w:rsidTr="00E16BBF">
        <w:trPr>
          <w:trHeight w:val="300"/>
        </w:trPr>
        <w:tc>
          <w:tcPr>
            <w:tcW w:w="255" w:type="pct"/>
            <w:vMerge/>
            <w:noWrap/>
            <w:hideMark/>
          </w:tcPr>
          <w:p w14:paraId="334A2A8B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vMerge/>
            <w:hideMark/>
          </w:tcPr>
          <w:p w14:paraId="3F4EE685" w14:textId="77777777" w:rsidR="006D5D71" w:rsidRPr="00EF7599" w:rsidRDefault="006D5D71" w:rsidP="00E16BBF">
            <w:pPr>
              <w:pStyle w:val="tablenumber"/>
            </w:pPr>
          </w:p>
        </w:tc>
        <w:tc>
          <w:tcPr>
            <w:tcW w:w="279" w:type="pct"/>
            <w:noWrap/>
            <w:hideMark/>
          </w:tcPr>
          <w:p w14:paraId="50EE55DB" w14:textId="77777777" w:rsidR="006D5D71" w:rsidRPr="00EF7599" w:rsidRDefault="006D5D71" w:rsidP="00E16BBF">
            <w:pPr>
              <w:pStyle w:val="tablenumber"/>
            </w:pPr>
            <w:r w:rsidRPr="00EF7599">
              <w:t>N300</w:t>
            </w:r>
          </w:p>
        </w:tc>
        <w:tc>
          <w:tcPr>
            <w:tcW w:w="357" w:type="pct"/>
            <w:noWrap/>
            <w:vAlign w:val="bottom"/>
          </w:tcPr>
          <w:p w14:paraId="62608EB8" w14:textId="77777777" w:rsidR="006D5D71" w:rsidRPr="00EF7599" w:rsidRDefault="006D5D71" w:rsidP="00E16BBF">
            <w:pPr>
              <w:pStyle w:val="tablenumber"/>
            </w:pPr>
            <w:r>
              <w:t>-.03</w:t>
            </w:r>
          </w:p>
        </w:tc>
        <w:tc>
          <w:tcPr>
            <w:tcW w:w="356" w:type="pct"/>
            <w:noWrap/>
            <w:vAlign w:val="bottom"/>
          </w:tcPr>
          <w:p w14:paraId="2D5012B8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73EAE991" w14:textId="77777777" w:rsidR="006D5D71" w:rsidRPr="00EF7599" w:rsidRDefault="006D5D71" w:rsidP="00E16BBF">
            <w:pPr>
              <w:pStyle w:val="tablenumber"/>
            </w:pPr>
            <w:r>
              <w:t>-.03</w:t>
            </w:r>
          </w:p>
        </w:tc>
        <w:tc>
          <w:tcPr>
            <w:tcW w:w="356" w:type="pct"/>
            <w:noWrap/>
            <w:vAlign w:val="bottom"/>
          </w:tcPr>
          <w:p w14:paraId="160F5FE2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66DE0C7C" w14:textId="77777777" w:rsidR="006D5D71" w:rsidRPr="00EF7599" w:rsidRDefault="006D5D71" w:rsidP="00E16BBF">
            <w:pPr>
              <w:pStyle w:val="tablenumber"/>
            </w:pPr>
            <w:r>
              <w:t>-.03</w:t>
            </w:r>
          </w:p>
        </w:tc>
        <w:tc>
          <w:tcPr>
            <w:tcW w:w="356" w:type="pct"/>
            <w:noWrap/>
            <w:vAlign w:val="bottom"/>
          </w:tcPr>
          <w:p w14:paraId="6F91D167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481B4CE3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5A616CAA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6692AB8B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23CBE204" w14:textId="77777777" w:rsidR="006D5D71" w:rsidRPr="00EF7599" w:rsidRDefault="006D5D71" w:rsidP="00E16BBF">
            <w:pPr>
              <w:pStyle w:val="tablenumber"/>
            </w:pPr>
            <w:r>
              <w:t>.</w:t>
            </w:r>
          </w:p>
        </w:tc>
        <w:tc>
          <w:tcPr>
            <w:tcW w:w="356" w:type="pct"/>
            <w:noWrap/>
            <w:vAlign w:val="bottom"/>
          </w:tcPr>
          <w:p w14:paraId="5FAA8A38" w14:textId="77777777" w:rsidR="006D5D71" w:rsidRPr="002E3C29" w:rsidRDefault="006D5D71" w:rsidP="00E16BBF">
            <w:pPr>
              <w:pStyle w:val="tablenumber"/>
              <w:rPr>
                <w:highlight w:val="yellow"/>
              </w:rPr>
            </w:pPr>
            <w:r>
              <w:t>.</w:t>
            </w:r>
          </w:p>
        </w:tc>
        <w:tc>
          <w:tcPr>
            <w:tcW w:w="267" w:type="pct"/>
            <w:noWrap/>
            <w:vAlign w:val="bottom"/>
          </w:tcPr>
          <w:p w14:paraId="2C856D39" w14:textId="77777777" w:rsidR="006D5D71" w:rsidRPr="002E3C29" w:rsidRDefault="006D5D71" w:rsidP="00E16BBF">
            <w:pPr>
              <w:pStyle w:val="tablenumber"/>
              <w:rPr>
                <w:highlight w:val="yellow"/>
              </w:rPr>
            </w:pPr>
            <w:r>
              <w:t>.</w:t>
            </w:r>
          </w:p>
        </w:tc>
      </w:tr>
    </w:tbl>
    <w:p w14:paraId="647CBDC0" w14:textId="77777777" w:rsidR="006D5D71" w:rsidRDefault="006D5D71" w:rsidP="003F5AC1">
      <w:pPr>
        <w:pStyle w:val="notes"/>
        <w:rPr>
          <w:noProof/>
        </w:rPr>
      </w:pPr>
      <w:r w:rsidRPr="00FD5BF4">
        <w:lastRenderedPageBreak/>
        <w:t>Note</w:t>
      </w:r>
      <w:r>
        <w:t xml:space="preserve">: </w:t>
      </w:r>
      <w:r w:rsidRPr="008F0CD3">
        <w:rPr>
          <w:noProof/>
        </w:rPr>
        <w:t>A1, A2, and A3 represent Attribute 1, Attribute 2, and Attribute 3; N100, N200, and N300 represent the sample size of 100, 200, and 300, respectively; G1 and G2 represent equal correlation G and unequal correlation conditions of G matrix, respectively; gam1 and gam2 represent the same growth pattern across attributes and unequal growth patterns across attributes, respectively</w:t>
      </w:r>
      <w:r>
        <w:rPr>
          <w:noProof/>
        </w:rPr>
        <w:t>; . represents &lt; .001.</w:t>
      </w:r>
    </w:p>
    <w:p w14:paraId="208857CD" w14:textId="77777777" w:rsidR="006D5D71" w:rsidRDefault="006D5D71" w:rsidP="003F5AC1">
      <w:pPr>
        <w:pStyle w:val="notes"/>
        <w:rPr>
          <w:noProof/>
        </w:rPr>
      </w:pPr>
    </w:p>
    <w:p w14:paraId="0BEBFE3E" w14:textId="0D3B43C0" w:rsidR="006D5D71" w:rsidRPr="003F5AC1" w:rsidRDefault="006D5D71" w:rsidP="005F7CB5">
      <w:pPr>
        <w:pStyle w:val="Caption"/>
        <w:rPr>
          <w:b w:val="0"/>
          <w:bCs w:val="0"/>
          <w:color w:val="FFFFFF" w:themeColor="background1"/>
        </w:rPr>
      </w:pPr>
      <w:r w:rsidRPr="003F5AC1">
        <w:rPr>
          <w:b w:val="0"/>
          <w:bCs w:val="0"/>
        </w:rPr>
        <w:t xml:space="preserve">Table </w:t>
      </w:r>
      <w:r w:rsidR="005F7CB5" w:rsidRPr="003F5AC1">
        <w:rPr>
          <w:b w:val="0"/>
          <w:bCs w:val="0"/>
        </w:rPr>
        <w:t>2.</w:t>
      </w:r>
      <w:r w:rsidR="008750BC">
        <w:rPr>
          <w:rFonts w:hint="eastAsia"/>
          <w:b w:val="0"/>
          <w:bCs w:val="0"/>
          <w:lang w:eastAsia="zh-CN"/>
        </w:rPr>
        <w:t>11</w:t>
      </w:r>
      <w:r w:rsidR="005F7CB5" w:rsidRPr="003F5AC1">
        <w:rPr>
          <w:b w:val="0"/>
          <w:bCs w:val="0"/>
        </w:rPr>
        <w:t xml:space="preserve">. </w:t>
      </w:r>
      <w:r w:rsidRPr="003F5AC1">
        <w:rPr>
          <w:b w:val="0"/>
          <w:bCs w:val="0"/>
        </w:rPr>
        <w:t>Summary of Random Variance Recoveries (MO=5)</w:t>
      </w:r>
    </w:p>
    <w:tbl>
      <w:tblPr>
        <w:tblStyle w:val="3line"/>
        <w:tblW w:w="5000" w:type="pct"/>
        <w:tblLook w:val="04A0" w:firstRow="1" w:lastRow="0" w:firstColumn="1" w:lastColumn="0" w:noHBand="0" w:noVBand="1"/>
      </w:tblPr>
      <w:tblGrid>
        <w:gridCol w:w="500"/>
        <w:gridCol w:w="618"/>
        <w:gridCol w:w="618"/>
        <w:gridCol w:w="728"/>
        <w:gridCol w:w="728"/>
        <w:gridCol w:w="728"/>
        <w:gridCol w:w="589"/>
        <w:gridCol w:w="728"/>
        <w:gridCol w:w="589"/>
        <w:gridCol w:w="728"/>
        <w:gridCol w:w="589"/>
        <w:gridCol w:w="728"/>
        <w:gridCol w:w="589"/>
        <w:gridCol w:w="728"/>
        <w:gridCol w:w="589"/>
      </w:tblGrid>
      <w:tr w:rsidR="006D5D71" w:rsidRPr="003F5AC1" w14:paraId="33E0E48E" w14:textId="77777777" w:rsidTr="00E16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74" w:type="pct"/>
            <w:noWrap/>
            <w:hideMark/>
          </w:tcPr>
          <w:p w14:paraId="778537B5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hideMark/>
          </w:tcPr>
          <w:p w14:paraId="4CB71AE1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noWrap/>
            <w:hideMark/>
          </w:tcPr>
          <w:p w14:paraId="278F1AF5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756" w:type="pct"/>
            <w:gridSpan w:val="2"/>
            <w:noWrap/>
            <w:hideMark/>
          </w:tcPr>
          <w:p w14:paraId="3809EE17" w14:textId="77777777" w:rsidR="006D5D71" w:rsidRPr="003F5AC1" w:rsidRDefault="004D270F" w:rsidP="00E16BBF">
            <w:pPr>
              <w:pStyle w:val="tablenumber"/>
              <w:rPr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sup>
                    </m:sSubSup>
                  </m:sub>
                </m:sSub>
              </m:oMath>
            </m:oMathPara>
          </w:p>
        </w:tc>
        <w:tc>
          <w:tcPr>
            <w:tcW w:w="673" w:type="pct"/>
            <w:gridSpan w:val="2"/>
            <w:noWrap/>
            <w:hideMark/>
          </w:tcPr>
          <w:p w14:paraId="6FFFADF6" w14:textId="77777777" w:rsidR="006D5D71" w:rsidRPr="003F5AC1" w:rsidRDefault="004D270F" w:rsidP="00E16BBF">
            <w:pPr>
              <w:pStyle w:val="tablenumber"/>
              <w:rPr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sup>
                    </m:sSubSup>
                  </m:sub>
                </m:sSub>
              </m:oMath>
            </m:oMathPara>
          </w:p>
        </w:tc>
        <w:tc>
          <w:tcPr>
            <w:tcW w:w="673" w:type="pct"/>
            <w:gridSpan w:val="2"/>
            <w:noWrap/>
            <w:hideMark/>
          </w:tcPr>
          <w:p w14:paraId="3EC1ACC1" w14:textId="77777777" w:rsidR="006D5D71" w:rsidRPr="003F5AC1" w:rsidRDefault="004D270F" w:rsidP="00E16BBF">
            <w:pPr>
              <w:pStyle w:val="tablenumber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3</m:t>
                            </m:r>
                          </m:sub>
                        </m:sSub>
                      </m:sup>
                    </m:sSubSup>
                  </m:sub>
                </m:sSub>
              </m:oMath>
            </m:oMathPara>
          </w:p>
        </w:tc>
        <w:tc>
          <w:tcPr>
            <w:tcW w:w="673" w:type="pct"/>
            <w:gridSpan w:val="2"/>
            <w:noWrap/>
            <w:hideMark/>
          </w:tcPr>
          <w:p w14:paraId="270D41A8" w14:textId="77777777" w:rsidR="006D5D71" w:rsidRPr="003F5AC1" w:rsidRDefault="004D270F" w:rsidP="00E16BBF">
            <w:pPr>
              <w:pStyle w:val="tablenumber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sup>
                    </m:sSubSup>
                  </m:sub>
                </m:sSub>
              </m:oMath>
            </m:oMathPara>
          </w:p>
        </w:tc>
        <w:tc>
          <w:tcPr>
            <w:tcW w:w="673" w:type="pct"/>
            <w:gridSpan w:val="2"/>
            <w:noWrap/>
          </w:tcPr>
          <w:p w14:paraId="429C7FD4" w14:textId="77777777" w:rsidR="006D5D71" w:rsidRPr="003F5AC1" w:rsidRDefault="004D270F" w:rsidP="00E16BBF">
            <w:pPr>
              <w:pStyle w:val="tablenumber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sup>
                    </m:sSubSup>
                  </m:sub>
                </m:sSub>
              </m:oMath>
            </m:oMathPara>
          </w:p>
        </w:tc>
        <w:tc>
          <w:tcPr>
            <w:tcW w:w="673" w:type="pct"/>
            <w:gridSpan w:val="2"/>
            <w:noWrap/>
          </w:tcPr>
          <w:p w14:paraId="08E0D1E5" w14:textId="77777777" w:rsidR="006D5D71" w:rsidRPr="003F5AC1" w:rsidRDefault="004D270F" w:rsidP="00E16BBF">
            <w:pPr>
              <w:pStyle w:val="tablenumber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noProof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3</m:t>
                            </m:r>
                          </m:sub>
                        </m:sSub>
                      </m:sup>
                    </m:sSubSup>
                  </m:sub>
                </m:sSub>
              </m:oMath>
            </m:oMathPara>
          </w:p>
        </w:tc>
      </w:tr>
      <w:tr w:rsidR="006D5D71" w:rsidRPr="003F5AC1" w14:paraId="0E3ED37B" w14:textId="77777777" w:rsidTr="00E16BBF">
        <w:trPr>
          <w:trHeight w:val="300"/>
        </w:trPr>
        <w:tc>
          <w:tcPr>
            <w:tcW w:w="274" w:type="pct"/>
            <w:noWrap/>
          </w:tcPr>
          <w:p w14:paraId="55ACF56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</w:tcPr>
          <w:p w14:paraId="67502844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noWrap/>
          </w:tcPr>
          <w:p w14:paraId="0925B876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78" w:type="pct"/>
            <w:noWrap/>
          </w:tcPr>
          <w:p w14:paraId="07222EBC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Bias</w:t>
            </w:r>
          </w:p>
        </w:tc>
        <w:tc>
          <w:tcPr>
            <w:tcW w:w="378" w:type="pct"/>
            <w:noWrap/>
          </w:tcPr>
          <w:p w14:paraId="456787B0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MSE</w:t>
            </w:r>
          </w:p>
        </w:tc>
        <w:tc>
          <w:tcPr>
            <w:tcW w:w="378" w:type="pct"/>
            <w:noWrap/>
          </w:tcPr>
          <w:p w14:paraId="2FCD36EB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Bias</w:t>
            </w:r>
          </w:p>
        </w:tc>
        <w:tc>
          <w:tcPr>
            <w:tcW w:w="295" w:type="pct"/>
            <w:noWrap/>
          </w:tcPr>
          <w:p w14:paraId="6EC08FE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MSE</w:t>
            </w:r>
          </w:p>
        </w:tc>
        <w:tc>
          <w:tcPr>
            <w:tcW w:w="378" w:type="pct"/>
            <w:noWrap/>
          </w:tcPr>
          <w:p w14:paraId="6C5CF258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Bias</w:t>
            </w:r>
          </w:p>
        </w:tc>
        <w:tc>
          <w:tcPr>
            <w:tcW w:w="295" w:type="pct"/>
            <w:noWrap/>
          </w:tcPr>
          <w:p w14:paraId="44CA15FA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MSE</w:t>
            </w:r>
          </w:p>
        </w:tc>
        <w:tc>
          <w:tcPr>
            <w:tcW w:w="378" w:type="pct"/>
            <w:noWrap/>
          </w:tcPr>
          <w:p w14:paraId="17B9E2FA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Bias</w:t>
            </w:r>
          </w:p>
        </w:tc>
        <w:tc>
          <w:tcPr>
            <w:tcW w:w="295" w:type="pct"/>
            <w:noWrap/>
          </w:tcPr>
          <w:p w14:paraId="51454B6A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MSE</w:t>
            </w:r>
          </w:p>
        </w:tc>
        <w:tc>
          <w:tcPr>
            <w:tcW w:w="378" w:type="pct"/>
            <w:noWrap/>
          </w:tcPr>
          <w:p w14:paraId="6A6AFCFE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Bias</w:t>
            </w:r>
          </w:p>
        </w:tc>
        <w:tc>
          <w:tcPr>
            <w:tcW w:w="295" w:type="pct"/>
            <w:noWrap/>
          </w:tcPr>
          <w:p w14:paraId="2578942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MSE</w:t>
            </w:r>
          </w:p>
        </w:tc>
        <w:tc>
          <w:tcPr>
            <w:tcW w:w="378" w:type="pct"/>
            <w:noWrap/>
          </w:tcPr>
          <w:p w14:paraId="1DD8B45A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Bias</w:t>
            </w:r>
          </w:p>
        </w:tc>
        <w:tc>
          <w:tcPr>
            <w:tcW w:w="295" w:type="pct"/>
            <w:noWrap/>
          </w:tcPr>
          <w:p w14:paraId="1D8B90C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MSE</w:t>
            </w:r>
          </w:p>
        </w:tc>
      </w:tr>
      <w:tr w:rsidR="006D5D71" w:rsidRPr="003F5AC1" w14:paraId="12C30BD0" w14:textId="77777777" w:rsidTr="00E16BBF">
        <w:trPr>
          <w:trHeight w:val="300"/>
        </w:trPr>
        <w:tc>
          <w:tcPr>
            <w:tcW w:w="274" w:type="pct"/>
            <w:vMerge w:val="restart"/>
            <w:noWrap/>
            <w:vAlign w:val="center"/>
            <w:hideMark/>
          </w:tcPr>
          <w:p w14:paraId="1B43C258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1</w:t>
            </w:r>
          </w:p>
        </w:tc>
        <w:tc>
          <w:tcPr>
            <w:tcW w:w="302" w:type="pct"/>
            <w:vMerge w:val="restart"/>
            <w:vAlign w:val="center"/>
            <w:hideMark/>
          </w:tcPr>
          <w:p w14:paraId="11836757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1</w:t>
            </w:r>
          </w:p>
        </w:tc>
        <w:tc>
          <w:tcPr>
            <w:tcW w:w="302" w:type="pct"/>
            <w:noWrap/>
            <w:hideMark/>
          </w:tcPr>
          <w:p w14:paraId="79201F0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378" w:type="pct"/>
            <w:noWrap/>
            <w:vAlign w:val="bottom"/>
          </w:tcPr>
          <w:p w14:paraId="6052AEF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center"/>
          </w:tcPr>
          <w:p w14:paraId="5F0E79AA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495E635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  <w:vAlign w:val="center"/>
          </w:tcPr>
          <w:p w14:paraId="45161916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7BCD2CF7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295" w:type="pct"/>
            <w:noWrap/>
            <w:vAlign w:val="center"/>
          </w:tcPr>
          <w:p w14:paraId="094306FB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6B6F796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295" w:type="pct"/>
            <w:noWrap/>
            <w:vAlign w:val="center"/>
          </w:tcPr>
          <w:p w14:paraId="2E91B41F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26B7D038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295" w:type="pct"/>
            <w:noWrap/>
            <w:vAlign w:val="center"/>
          </w:tcPr>
          <w:p w14:paraId="74BBCEB4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63F5D1D7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  <w:vAlign w:val="center"/>
          </w:tcPr>
          <w:p w14:paraId="68800815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D5D71" w:rsidRPr="003F5AC1" w14:paraId="7CA8069D" w14:textId="77777777" w:rsidTr="00E16BBF">
        <w:trPr>
          <w:trHeight w:val="300"/>
        </w:trPr>
        <w:tc>
          <w:tcPr>
            <w:tcW w:w="274" w:type="pct"/>
            <w:vMerge/>
            <w:noWrap/>
            <w:vAlign w:val="center"/>
            <w:hideMark/>
          </w:tcPr>
          <w:p w14:paraId="5FA8D98A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vMerge/>
            <w:vAlign w:val="center"/>
            <w:hideMark/>
          </w:tcPr>
          <w:p w14:paraId="6BAE7F10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noWrap/>
            <w:hideMark/>
          </w:tcPr>
          <w:p w14:paraId="204D734A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378" w:type="pct"/>
            <w:noWrap/>
            <w:vAlign w:val="bottom"/>
          </w:tcPr>
          <w:p w14:paraId="564C95B4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3</w:t>
            </w:r>
          </w:p>
        </w:tc>
        <w:tc>
          <w:tcPr>
            <w:tcW w:w="378" w:type="pct"/>
            <w:noWrap/>
            <w:vAlign w:val="center"/>
          </w:tcPr>
          <w:p w14:paraId="53180098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5ADB97C4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3</w:t>
            </w:r>
          </w:p>
        </w:tc>
        <w:tc>
          <w:tcPr>
            <w:tcW w:w="295" w:type="pct"/>
            <w:noWrap/>
          </w:tcPr>
          <w:p w14:paraId="355A1E2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5D43CA35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3</w:t>
            </w:r>
          </w:p>
        </w:tc>
        <w:tc>
          <w:tcPr>
            <w:tcW w:w="295" w:type="pct"/>
            <w:noWrap/>
          </w:tcPr>
          <w:p w14:paraId="0CB13FC1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06E78331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7AA0AB7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00DFDF90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27904240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644A47CC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10B14B72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D5D71" w:rsidRPr="003F5AC1" w14:paraId="1F7F649D" w14:textId="77777777" w:rsidTr="00E16BBF">
        <w:trPr>
          <w:trHeight w:val="300"/>
        </w:trPr>
        <w:tc>
          <w:tcPr>
            <w:tcW w:w="274" w:type="pct"/>
            <w:vMerge/>
            <w:noWrap/>
            <w:vAlign w:val="center"/>
            <w:hideMark/>
          </w:tcPr>
          <w:p w14:paraId="5512A9B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vMerge/>
            <w:vAlign w:val="center"/>
            <w:hideMark/>
          </w:tcPr>
          <w:p w14:paraId="48050AD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noWrap/>
            <w:hideMark/>
          </w:tcPr>
          <w:p w14:paraId="047D0F7B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378" w:type="pct"/>
            <w:noWrap/>
            <w:vAlign w:val="bottom"/>
          </w:tcPr>
          <w:p w14:paraId="4CC79875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4</w:t>
            </w:r>
          </w:p>
        </w:tc>
        <w:tc>
          <w:tcPr>
            <w:tcW w:w="378" w:type="pct"/>
            <w:noWrap/>
            <w:vAlign w:val="center"/>
          </w:tcPr>
          <w:p w14:paraId="203091E1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02592242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4</w:t>
            </w:r>
          </w:p>
        </w:tc>
        <w:tc>
          <w:tcPr>
            <w:tcW w:w="295" w:type="pct"/>
            <w:noWrap/>
          </w:tcPr>
          <w:p w14:paraId="3083F65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518D9868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4</w:t>
            </w:r>
          </w:p>
        </w:tc>
        <w:tc>
          <w:tcPr>
            <w:tcW w:w="295" w:type="pct"/>
            <w:noWrap/>
          </w:tcPr>
          <w:p w14:paraId="401CBED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29D26858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07F9C5D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1426D891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314EECE5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3BE2EC3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0B8C46A8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D5D71" w:rsidRPr="003F5AC1" w14:paraId="7A5F3BEC" w14:textId="77777777" w:rsidTr="00E16BBF">
        <w:trPr>
          <w:trHeight w:val="300"/>
        </w:trPr>
        <w:tc>
          <w:tcPr>
            <w:tcW w:w="274" w:type="pct"/>
            <w:vMerge/>
            <w:noWrap/>
            <w:vAlign w:val="center"/>
            <w:hideMark/>
          </w:tcPr>
          <w:p w14:paraId="75439CBF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vMerge w:val="restart"/>
            <w:vAlign w:val="center"/>
            <w:hideMark/>
          </w:tcPr>
          <w:p w14:paraId="3DE130B1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2</w:t>
            </w:r>
          </w:p>
        </w:tc>
        <w:tc>
          <w:tcPr>
            <w:tcW w:w="302" w:type="pct"/>
            <w:noWrap/>
            <w:hideMark/>
          </w:tcPr>
          <w:p w14:paraId="0315BFF6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378" w:type="pct"/>
            <w:noWrap/>
            <w:vAlign w:val="bottom"/>
          </w:tcPr>
          <w:p w14:paraId="7471E2AE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378" w:type="pct"/>
            <w:noWrap/>
            <w:vAlign w:val="center"/>
          </w:tcPr>
          <w:p w14:paraId="501234C2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378" w:type="pct"/>
            <w:noWrap/>
            <w:vAlign w:val="bottom"/>
          </w:tcPr>
          <w:p w14:paraId="657ED782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295" w:type="pct"/>
            <w:noWrap/>
          </w:tcPr>
          <w:p w14:paraId="4E1E78AF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02089EFB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1FC7A8A6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499DBB41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43257A04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0FC6B74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5572181A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15137A36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27441826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D5D71" w:rsidRPr="003F5AC1" w14:paraId="7343137A" w14:textId="77777777" w:rsidTr="00E16BBF">
        <w:trPr>
          <w:trHeight w:val="300"/>
        </w:trPr>
        <w:tc>
          <w:tcPr>
            <w:tcW w:w="274" w:type="pct"/>
            <w:vMerge/>
            <w:noWrap/>
            <w:vAlign w:val="center"/>
            <w:hideMark/>
          </w:tcPr>
          <w:p w14:paraId="328ACFEF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vMerge/>
            <w:vAlign w:val="center"/>
            <w:hideMark/>
          </w:tcPr>
          <w:p w14:paraId="1257DFC4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noWrap/>
            <w:hideMark/>
          </w:tcPr>
          <w:p w14:paraId="503010CF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378" w:type="pct"/>
            <w:noWrap/>
            <w:vAlign w:val="bottom"/>
          </w:tcPr>
          <w:p w14:paraId="5F01AE4A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3</w:t>
            </w:r>
          </w:p>
        </w:tc>
        <w:tc>
          <w:tcPr>
            <w:tcW w:w="378" w:type="pct"/>
            <w:noWrap/>
            <w:vAlign w:val="center"/>
          </w:tcPr>
          <w:p w14:paraId="5E88259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28173AD2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3</w:t>
            </w:r>
          </w:p>
        </w:tc>
        <w:tc>
          <w:tcPr>
            <w:tcW w:w="295" w:type="pct"/>
            <w:noWrap/>
          </w:tcPr>
          <w:p w14:paraId="1E3854C5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7218D22B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4</w:t>
            </w:r>
          </w:p>
        </w:tc>
        <w:tc>
          <w:tcPr>
            <w:tcW w:w="295" w:type="pct"/>
            <w:noWrap/>
          </w:tcPr>
          <w:p w14:paraId="3D43BC3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6A97BEA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5A7ADDFE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36A34FBC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3236BFCE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796919E0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5012909F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D5D71" w:rsidRPr="003F5AC1" w14:paraId="45CE1AE1" w14:textId="77777777" w:rsidTr="00E16BBF">
        <w:trPr>
          <w:trHeight w:val="300"/>
        </w:trPr>
        <w:tc>
          <w:tcPr>
            <w:tcW w:w="274" w:type="pct"/>
            <w:vMerge/>
            <w:noWrap/>
            <w:vAlign w:val="center"/>
            <w:hideMark/>
          </w:tcPr>
          <w:p w14:paraId="6F4F28DA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vMerge/>
            <w:vAlign w:val="center"/>
            <w:hideMark/>
          </w:tcPr>
          <w:p w14:paraId="4ADF250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noWrap/>
            <w:hideMark/>
          </w:tcPr>
          <w:p w14:paraId="6D9BBAA1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378" w:type="pct"/>
            <w:noWrap/>
            <w:vAlign w:val="bottom"/>
          </w:tcPr>
          <w:p w14:paraId="0A53AAD4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4</w:t>
            </w:r>
          </w:p>
        </w:tc>
        <w:tc>
          <w:tcPr>
            <w:tcW w:w="378" w:type="pct"/>
            <w:noWrap/>
            <w:vAlign w:val="center"/>
          </w:tcPr>
          <w:p w14:paraId="46CD2FB4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48ABD811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4</w:t>
            </w:r>
          </w:p>
        </w:tc>
        <w:tc>
          <w:tcPr>
            <w:tcW w:w="295" w:type="pct"/>
            <w:noWrap/>
          </w:tcPr>
          <w:p w14:paraId="038CEF8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50CEB2D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4</w:t>
            </w:r>
          </w:p>
        </w:tc>
        <w:tc>
          <w:tcPr>
            <w:tcW w:w="295" w:type="pct"/>
            <w:noWrap/>
          </w:tcPr>
          <w:p w14:paraId="24B09C6E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266E0121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652E084E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320196D1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02039AC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5F55AFB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7543D1A2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D5D71" w:rsidRPr="003F5AC1" w14:paraId="09674F54" w14:textId="77777777" w:rsidTr="00E16BBF">
        <w:trPr>
          <w:trHeight w:val="300"/>
        </w:trPr>
        <w:tc>
          <w:tcPr>
            <w:tcW w:w="274" w:type="pct"/>
            <w:vMerge w:val="restart"/>
            <w:noWrap/>
            <w:vAlign w:val="center"/>
            <w:hideMark/>
          </w:tcPr>
          <w:p w14:paraId="0EE9FA4A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2</w:t>
            </w:r>
          </w:p>
        </w:tc>
        <w:tc>
          <w:tcPr>
            <w:tcW w:w="302" w:type="pct"/>
            <w:vMerge w:val="restart"/>
            <w:vAlign w:val="center"/>
            <w:hideMark/>
          </w:tcPr>
          <w:p w14:paraId="4133A67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1</w:t>
            </w:r>
          </w:p>
        </w:tc>
        <w:tc>
          <w:tcPr>
            <w:tcW w:w="302" w:type="pct"/>
            <w:noWrap/>
            <w:hideMark/>
          </w:tcPr>
          <w:p w14:paraId="758655A2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378" w:type="pct"/>
            <w:noWrap/>
            <w:vAlign w:val="bottom"/>
          </w:tcPr>
          <w:p w14:paraId="3D90145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center"/>
          </w:tcPr>
          <w:p w14:paraId="5B6974C5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77B18C9E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716C8E8B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6CA56227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1FB37585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42B032D4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295" w:type="pct"/>
            <w:noWrap/>
          </w:tcPr>
          <w:p w14:paraId="7C9ABBB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572141D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31E88D08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41774C44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295" w:type="pct"/>
            <w:noWrap/>
          </w:tcPr>
          <w:p w14:paraId="18B596CF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D5D71" w:rsidRPr="003F5AC1" w14:paraId="5BA23504" w14:textId="77777777" w:rsidTr="00E16BBF">
        <w:trPr>
          <w:trHeight w:val="300"/>
        </w:trPr>
        <w:tc>
          <w:tcPr>
            <w:tcW w:w="274" w:type="pct"/>
            <w:vMerge/>
            <w:noWrap/>
            <w:vAlign w:val="center"/>
            <w:hideMark/>
          </w:tcPr>
          <w:p w14:paraId="5B5B11F8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vMerge/>
            <w:vAlign w:val="center"/>
            <w:hideMark/>
          </w:tcPr>
          <w:p w14:paraId="4FCD49BC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noWrap/>
            <w:hideMark/>
          </w:tcPr>
          <w:p w14:paraId="119287B1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378" w:type="pct"/>
            <w:noWrap/>
            <w:vAlign w:val="bottom"/>
          </w:tcPr>
          <w:p w14:paraId="3D6C5556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4</w:t>
            </w:r>
          </w:p>
        </w:tc>
        <w:tc>
          <w:tcPr>
            <w:tcW w:w="378" w:type="pct"/>
            <w:noWrap/>
            <w:vAlign w:val="center"/>
          </w:tcPr>
          <w:p w14:paraId="00129B6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64DFE1F4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3</w:t>
            </w:r>
          </w:p>
        </w:tc>
        <w:tc>
          <w:tcPr>
            <w:tcW w:w="295" w:type="pct"/>
            <w:noWrap/>
          </w:tcPr>
          <w:p w14:paraId="7BEC484C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329E805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4</w:t>
            </w:r>
          </w:p>
        </w:tc>
        <w:tc>
          <w:tcPr>
            <w:tcW w:w="295" w:type="pct"/>
            <w:noWrap/>
          </w:tcPr>
          <w:p w14:paraId="05AEB02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19A959A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10E15B6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307D0C76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4853D69F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535D5DB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3FE1FC8B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D5D71" w:rsidRPr="003F5AC1" w14:paraId="30EE2315" w14:textId="77777777" w:rsidTr="00E16BBF">
        <w:trPr>
          <w:trHeight w:val="300"/>
        </w:trPr>
        <w:tc>
          <w:tcPr>
            <w:tcW w:w="274" w:type="pct"/>
            <w:vMerge/>
            <w:noWrap/>
            <w:vAlign w:val="center"/>
            <w:hideMark/>
          </w:tcPr>
          <w:p w14:paraId="78D8B018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vMerge/>
            <w:vAlign w:val="center"/>
            <w:hideMark/>
          </w:tcPr>
          <w:p w14:paraId="2BE87A2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noWrap/>
            <w:hideMark/>
          </w:tcPr>
          <w:p w14:paraId="10A3510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378" w:type="pct"/>
            <w:noWrap/>
            <w:vAlign w:val="bottom"/>
          </w:tcPr>
          <w:p w14:paraId="64688D7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5</w:t>
            </w:r>
          </w:p>
        </w:tc>
        <w:tc>
          <w:tcPr>
            <w:tcW w:w="378" w:type="pct"/>
            <w:noWrap/>
            <w:vAlign w:val="center"/>
          </w:tcPr>
          <w:p w14:paraId="1A07640C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2895F016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4</w:t>
            </w:r>
          </w:p>
        </w:tc>
        <w:tc>
          <w:tcPr>
            <w:tcW w:w="295" w:type="pct"/>
            <w:noWrap/>
          </w:tcPr>
          <w:p w14:paraId="1B2839A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7138CEA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4</w:t>
            </w:r>
          </w:p>
        </w:tc>
        <w:tc>
          <w:tcPr>
            <w:tcW w:w="295" w:type="pct"/>
            <w:noWrap/>
          </w:tcPr>
          <w:p w14:paraId="2B5DAB3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437E8498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67B1A1B8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2495FC44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28FB902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55D6CF2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2CD6364E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D5D71" w:rsidRPr="003F5AC1" w14:paraId="1B231778" w14:textId="77777777" w:rsidTr="00E16BBF">
        <w:trPr>
          <w:trHeight w:val="300"/>
        </w:trPr>
        <w:tc>
          <w:tcPr>
            <w:tcW w:w="274" w:type="pct"/>
            <w:vMerge/>
            <w:noWrap/>
            <w:vAlign w:val="center"/>
            <w:hideMark/>
          </w:tcPr>
          <w:p w14:paraId="3AC4A0D0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vMerge w:val="restart"/>
            <w:vAlign w:val="center"/>
            <w:hideMark/>
          </w:tcPr>
          <w:p w14:paraId="245A30A5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gam2</w:t>
            </w:r>
          </w:p>
        </w:tc>
        <w:tc>
          <w:tcPr>
            <w:tcW w:w="302" w:type="pct"/>
            <w:noWrap/>
            <w:hideMark/>
          </w:tcPr>
          <w:p w14:paraId="3308DEB1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100</w:t>
            </w:r>
          </w:p>
        </w:tc>
        <w:tc>
          <w:tcPr>
            <w:tcW w:w="378" w:type="pct"/>
            <w:noWrap/>
            <w:vAlign w:val="bottom"/>
          </w:tcPr>
          <w:p w14:paraId="76540157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center"/>
          </w:tcPr>
          <w:p w14:paraId="0FC46D08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7D977A4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295" w:type="pct"/>
            <w:noWrap/>
          </w:tcPr>
          <w:p w14:paraId="373B2D12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743CCA67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295" w:type="pct"/>
            <w:noWrap/>
          </w:tcPr>
          <w:p w14:paraId="5B2DBA77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04575A8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295" w:type="pct"/>
            <w:noWrap/>
          </w:tcPr>
          <w:p w14:paraId="2639753E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055390D6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71E815E4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6F9CB5D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295" w:type="pct"/>
            <w:noWrap/>
          </w:tcPr>
          <w:p w14:paraId="69F946EE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D5D71" w:rsidRPr="003F5AC1" w14:paraId="14F600DC" w14:textId="77777777" w:rsidTr="00E16BBF">
        <w:trPr>
          <w:trHeight w:val="300"/>
        </w:trPr>
        <w:tc>
          <w:tcPr>
            <w:tcW w:w="274" w:type="pct"/>
            <w:vMerge/>
            <w:noWrap/>
            <w:hideMark/>
          </w:tcPr>
          <w:p w14:paraId="2C480580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vMerge/>
            <w:hideMark/>
          </w:tcPr>
          <w:p w14:paraId="6207CE1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noWrap/>
            <w:hideMark/>
          </w:tcPr>
          <w:p w14:paraId="607A83A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200</w:t>
            </w:r>
          </w:p>
        </w:tc>
        <w:tc>
          <w:tcPr>
            <w:tcW w:w="378" w:type="pct"/>
            <w:noWrap/>
            <w:vAlign w:val="bottom"/>
          </w:tcPr>
          <w:p w14:paraId="571A6195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3</w:t>
            </w:r>
          </w:p>
        </w:tc>
        <w:tc>
          <w:tcPr>
            <w:tcW w:w="378" w:type="pct"/>
            <w:noWrap/>
            <w:vAlign w:val="center"/>
          </w:tcPr>
          <w:p w14:paraId="2A1E73E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6D508E60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3</w:t>
            </w:r>
          </w:p>
        </w:tc>
        <w:tc>
          <w:tcPr>
            <w:tcW w:w="295" w:type="pct"/>
            <w:noWrap/>
          </w:tcPr>
          <w:p w14:paraId="4672DA95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3F385A9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3</w:t>
            </w:r>
          </w:p>
        </w:tc>
        <w:tc>
          <w:tcPr>
            <w:tcW w:w="295" w:type="pct"/>
            <w:noWrap/>
          </w:tcPr>
          <w:p w14:paraId="6FF7881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062C3678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69324CEB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49BDBD78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0F1A863B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079C2C8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0D65C9A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6D5D71" w:rsidRPr="003F5AC1" w14:paraId="22739EE2" w14:textId="77777777" w:rsidTr="00E16BBF">
        <w:trPr>
          <w:trHeight w:val="300"/>
        </w:trPr>
        <w:tc>
          <w:tcPr>
            <w:tcW w:w="274" w:type="pct"/>
            <w:vMerge/>
            <w:noWrap/>
            <w:hideMark/>
          </w:tcPr>
          <w:p w14:paraId="3C8BAEB2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vMerge/>
            <w:hideMark/>
          </w:tcPr>
          <w:p w14:paraId="55B9B409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302" w:type="pct"/>
            <w:noWrap/>
            <w:hideMark/>
          </w:tcPr>
          <w:p w14:paraId="503CA126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300</w:t>
            </w:r>
          </w:p>
        </w:tc>
        <w:tc>
          <w:tcPr>
            <w:tcW w:w="378" w:type="pct"/>
            <w:noWrap/>
            <w:vAlign w:val="bottom"/>
          </w:tcPr>
          <w:p w14:paraId="40FF0D84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5</w:t>
            </w:r>
          </w:p>
        </w:tc>
        <w:tc>
          <w:tcPr>
            <w:tcW w:w="378" w:type="pct"/>
            <w:noWrap/>
            <w:vAlign w:val="center"/>
          </w:tcPr>
          <w:p w14:paraId="13B64B36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53700A51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5</w:t>
            </w:r>
          </w:p>
        </w:tc>
        <w:tc>
          <w:tcPr>
            <w:tcW w:w="295" w:type="pct"/>
            <w:noWrap/>
          </w:tcPr>
          <w:p w14:paraId="0C48AC02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5AFB6F6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5</w:t>
            </w:r>
          </w:p>
        </w:tc>
        <w:tc>
          <w:tcPr>
            <w:tcW w:w="295" w:type="pct"/>
            <w:noWrap/>
          </w:tcPr>
          <w:p w14:paraId="7AED1EAD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75BEBA65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3101B618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29B384DF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66FD23CB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378" w:type="pct"/>
            <w:noWrap/>
            <w:vAlign w:val="bottom"/>
          </w:tcPr>
          <w:p w14:paraId="18531936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295" w:type="pct"/>
            <w:noWrap/>
          </w:tcPr>
          <w:p w14:paraId="46FAE6C3" w14:textId="77777777" w:rsidR="006D5D71" w:rsidRPr="003F5AC1" w:rsidRDefault="006D5D71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</w:tbl>
    <w:p w14:paraId="48A307FD" w14:textId="77777777" w:rsidR="006D5D71" w:rsidRPr="003F5AC1" w:rsidRDefault="006D5D71" w:rsidP="006D5D71">
      <w:pPr>
        <w:rPr>
          <w:rFonts w:cs="Times New Roman"/>
          <w:szCs w:val="24"/>
        </w:rPr>
      </w:pPr>
      <w:r w:rsidRPr="003F5AC1">
        <w:rPr>
          <w:rFonts w:cs="Times New Roman"/>
          <w:i/>
          <w:szCs w:val="24"/>
        </w:rPr>
        <w:t>Note:</w:t>
      </w:r>
      <w:r w:rsidRPr="003F5AC1">
        <w:rPr>
          <w:rFonts w:cs="Times New Roman"/>
          <w:szCs w:val="24"/>
        </w:rPr>
        <w:t xml:space="preserve"> </w:t>
      </w:r>
      <w:r w:rsidRPr="003F5AC1">
        <w:rPr>
          <w:rFonts w:cs="Times New Roman"/>
          <w:noProof/>
          <w:szCs w:val="24"/>
        </w:rPr>
        <w:t>A1, A2, and A3 represent Attribute 1, Attribute 2, and Attribute 3; N100, N200, and N300 represent the sample size of 100, 200, and 300, respectively; G1 and G2 represent equal correlation G and unequal correlation conditions of G matrix, respectively; gam1 and gam2 represent the same growth pattern across attributes and unequal growth patterns across attributes, respectively; . represents &lt; .001.</w:t>
      </w:r>
    </w:p>
    <w:p w14:paraId="23180730" w14:textId="43AAA0C4" w:rsidR="00CB2249" w:rsidRPr="003F5AC1" w:rsidRDefault="00CB2249" w:rsidP="005F7CB5">
      <w:pPr>
        <w:pStyle w:val="Caption"/>
        <w:rPr>
          <w:b w:val="0"/>
          <w:bCs w:val="0"/>
        </w:rPr>
      </w:pPr>
      <w:r w:rsidRPr="003F5AC1">
        <w:rPr>
          <w:b w:val="0"/>
          <w:bCs w:val="0"/>
          <w:iCs/>
        </w:rPr>
        <w:lastRenderedPageBreak/>
        <w:t xml:space="preserve">Table </w:t>
      </w:r>
      <w:r w:rsidR="005F7CB5" w:rsidRPr="003F5AC1">
        <w:rPr>
          <w:b w:val="0"/>
          <w:bCs w:val="0"/>
          <w:iCs/>
        </w:rPr>
        <w:t>2.1</w:t>
      </w:r>
      <w:r w:rsidR="008750BC">
        <w:rPr>
          <w:rFonts w:hint="eastAsia"/>
          <w:b w:val="0"/>
          <w:bCs w:val="0"/>
          <w:iCs/>
          <w:lang w:eastAsia="zh-CN"/>
        </w:rPr>
        <w:t>2</w:t>
      </w:r>
      <w:bookmarkStart w:id="9" w:name="_GoBack"/>
      <w:bookmarkEnd w:id="9"/>
      <w:r w:rsidR="005F7CB5" w:rsidRPr="003F5AC1">
        <w:rPr>
          <w:b w:val="0"/>
          <w:bCs w:val="0"/>
          <w:iCs/>
        </w:rPr>
        <w:t xml:space="preserve">. </w:t>
      </w:r>
      <w:r w:rsidRPr="003F5AC1">
        <w:rPr>
          <w:b w:val="0"/>
          <w:bCs w:val="0"/>
        </w:rPr>
        <w:t>Summary of Covariance Parameter Recoveries</w:t>
      </w:r>
    </w:p>
    <w:tbl>
      <w:tblPr>
        <w:tblStyle w:val="APAtables"/>
        <w:tblW w:w="0" w:type="auto"/>
        <w:tblLook w:val="04A0" w:firstRow="1" w:lastRow="0" w:firstColumn="1" w:lastColumn="0" w:noHBand="0" w:noVBand="1"/>
      </w:tblPr>
      <w:tblGrid>
        <w:gridCol w:w="453"/>
        <w:gridCol w:w="645"/>
        <w:gridCol w:w="645"/>
        <w:gridCol w:w="761"/>
        <w:gridCol w:w="761"/>
        <w:gridCol w:w="568"/>
        <w:gridCol w:w="613"/>
        <w:gridCol w:w="568"/>
        <w:gridCol w:w="613"/>
        <w:gridCol w:w="221"/>
        <w:gridCol w:w="761"/>
        <w:gridCol w:w="613"/>
        <w:gridCol w:w="568"/>
        <w:gridCol w:w="613"/>
        <w:gridCol w:w="761"/>
        <w:gridCol w:w="613"/>
      </w:tblGrid>
      <w:tr w:rsidR="00CB2249" w:rsidRPr="003F5AC1" w14:paraId="283E3A5F" w14:textId="77777777" w:rsidTr="00E16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6BD88D5C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DB3E2DA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2912BCB5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gridSpan w:val="6"/>
            <w:tcBorders>
              <w:left w:val="nil"/>
            </w:tcBorders>
          </w:tcPr>
          <w:p w14:paraId="4EDE3ACD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DengXian" w:cs="Times New Roman"/>
                <w:szCs w:val="24"/>
              </w:rPr>
              <w:t>Three Measurement Occasions (MO=3)</w:t>
            </w:r>
          </w:p>
        </w:tc>
        <w:tc>
          <w:tcPr>
            <w:tcW w:w="0" w:type="auto"/>
            <w:tcBorders>
              <w:bottom w:val="nil"/>
            </w:tcBorders>
          </w:tcPr>
          <w:p w14:paraId="3E82BC84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gridSpan w:val="6"/>
            <w:noWrap/>
          </w:tcPr>
          <w:p w14:paraId="3886D8F6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DengXian" w:cs="Times New Roman"/>
                <w:szCs w:val="24"/>
              </w:rPr>
              <w:t>Five Measurement Occasions (MO=5)</w:t>
            </w:r>
          </w:p>
        </w:tc>
      </w:tr>
      <w:tr w:rsidR="00CB2249" w:rsidRPr="003F5AC1" w14:paraId="398EA4E1" w14:textId="77777777" w:rsidTr="00E16BBF">
        <w:trPr>
          <w:trHeight w:val="341"/>
        </w:trPr>
        <w:tc>
          <w:tcPr>
            <w:tcW w:w="0" w:type="auto"/>
            <w:tcBorders>
              <w:bottom w:val="nil"/>
            </w:tcBorders>
            <w:noWrap/>
          </w:tcPr>
          <w:p w14:paraId="765222A7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8086032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045F3E00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DA45B0" w14:textId="77777777" w:rsidR="00CB2249" w:rsidRPr="003F5AC1" w:rsidRDefault="004D270F" w:rsidP="00E16BBF">
            <w:pPr>
              <w:jc w:val="center"/>
              <w:rPr>
                <w:rFonts w:eastAsia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k</m:t>
                            </m:r>
                          </m:sub>
                        </m:sSub>
                      </m:sup>
                    </m:sSubSup>
                    <m:r>
                      <w:rPr>
                        <w:rFonts w:ascii="Cambria Math" w:hAnsi="Cambria Math"/>
                        <w:szCs w:val="24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'</m:t>
                                </m:r>
                              </m:sup>
                            </m:sSup>
                          </m:sub>
                        </m:sSub>
                      </m:sup>
                    </m:sSubSup>
                  </m:sub>
                </m:sSub>
              </m:oMath>
            </m:oMathPara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B059E9" w14:textId="77777777" w:rsidR="00CB2249" w:rsidRPr="003F5AC1" w:rsidRDefault="004D270F" w:rsidP="00E16BBF">
            <w:pPr>
              <w:jc w:val="center"/>
              <w:rPr>
                <w:rFonts w:eastAsia="DengXi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k</m:t>
                            </m:r>
                          </m:sub>
                        </m:sSub>
                      </m:sup>
                    </m:sSubSup>
                    <m:r>
                      <w:rPr>
                        <w:rFonts w:ascii="Cambria Math" w:hAnsi="Cambria Math"/>
                        <w:szCs w:val="24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'</m:t>
                                </m:r>
                              </m:sup>
                            </m:sSup>
                          </m:sub>
                        </m:sSub>
                      </m:sup>
                    </m:sSubSup>
                  </m:sub>
                </m:sSub>
              </m:oMath>
            </m:oMathPara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762BD8" w14:textId="77777777" w:rsidR="00CB2249" w:rsidRPr="003F5AC1" w:rsidRDefault="004D270F" w:rsidP="00E16BBF">
            <w:pPr>
              <w:pStyle w:val="APAbody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'</m:t>
                                </m:r>
                              </m:sup>
                            </m:sSup>
                          </m:sub>
                        </m:sSub>
                      </m:sup>
                    </m:sSubSup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7CBC09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467272" w14:textId="77777777" w:rsidR="00CB2249" w:rsidRPr="003F5AC1" w:rsidRDefault="004D270F" w:rsidP="00E16BBF">
            <w:pPr>
              <w:jc w:val="center"/>
              <w:rPr>
                <w:rFonts w:eastAsia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k</m:t>
                            </m:r>
                          </m:sub>
                        </m:sSub>
                      </m:sup>
                    </m:sSubSup>
                    <m:r>
                      <w:rPr>
                        <w:rFonts w:ascii="Cambria Math" w:hAnsi="Cambria Math"/>
                        <w:szCs w:val="24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'</m:t>
                                </m:r>
                              </m:sup>
                            </m:sSup>
                          </m:sub>
                        </m:sSub>
                      </m:sup>
                    </m:sSubSup>
                  </m:sub>
                </m:sSub>
              </m:oMath>
            </m:oMathPara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A15CB3" w14:textId="77777777" w:rsidR="00CB2249" w:rsidRPr="003F5AC1" w:rsidRDefault="004D270F" w:rsidP="00E16BBF">
            <w:pPr>
              <w:jc w:val="center"/>
              <w:rPr>
                <w:rFonts w:eastAsia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k</m:t>
                            </m:r>
                          </m:sub>
                        </m:sSub>
                      </m:sup>
                    </m:sSubSup>
                    <m:r>
                      <w:rPr>
                        <w:rFonts w:ascii="Cambria Math" w:hAnsi="Cambria Math"/>
                        <w:szCs w:val="24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'</m:t>
                                </m:r>
                              </m:sup>
                            </m:sSup>
                          </m:sub>
                        </m:sSub>
                      </m:sup>
                    </m:sSubSup>
                  </m:sub>
                </m:sSub>
              </m:oMath>
            </m:oMathPara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6E1E56" w14:textId="77777777" w:rsidR="00CB2249" w:rsidRPr="003F5AC1" w:rsidRDefault="004D270F" w:rsidP="00E16BBF">
            <w:pPr>
              <w:pStyle w:val="APAbody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'</m:t>
                                </m:r>
                              </m:sup>
                            </m:sSup>
                          </m:sub>
                        </m:sSub>
                      </m:sup>
                    </m:sSubSup>
                  </m:sub>
                </m:sSub>
              </m:oMath>
            </m:oMathPara>
          </w:p>
        </w:tc>
      </w:tr>
      <w:tr w:rsidR="00CB2249" w:rsidRPr="003F5AC1" w14:paraId="193C5A7D" w14:textId="77777777" w:rsidTr="00E16BBF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0582B33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7E06BD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AD557E1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9916B4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08A133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M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1D0901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F3F49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M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B97C9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DA9957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M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397599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615262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277B4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M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72933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54908D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M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3A30FD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6237D" w14:textId="77777777" w:rsidR="00CB2249" w:rsidRPr="003F5AC1" w:rsidRDefault="00CB2249" w:rsidP="00E16BBF">
            <w:pPr>
              <w:jc w:val="center"/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MSE</w:t>
            </w:r>
          </w:p>
        </w:tc>
      </w:tr>
      <w:tr w:rsidR="00CB2249" w:rsidRPr="003F5AC1" w14:paraId="0C072928" w14:textId="77777777" w:rsidTr="00E16BBF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B682C5A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G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67A425A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gam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hideMark/>
          </w:tcPr>
          <w:p w14:paraId="3B503F60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bottom"/>
          </w:tcPr>
          <w:p w14:paraId="109C270F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193347A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75117D8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D0C860C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47F4644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1B75242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DB6042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B0872E2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E2C16B4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C6FBFA0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6171480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E7A2EE5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065CA1A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CB2249" w:rsidRPr="003F5AC1" w14:paraId="213A63D1" w14:textId="77777777" w:rsidTr="00E16BBF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14:paraId="09C2919E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85902B7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9C9CF51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200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2E23300B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vAlign w:val="bottom"/>
          </w:tcPr>
          <w:p w14:paraId="16F6D2C4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6006898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8B95C52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A178C1B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466CB3E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168FBE6D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3891837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4</w:t>
            </w:r>
          </w:p>
        </w:tc>
        <w:tc>
          <w:tcPr>
            <w:tcW w:w="0" w:type="auto"/>
            <w:noWrap/>
            <w:vAlign w:val="bottom"/>
          </w:tcPr>
          <w:p w14:paraId="5D72CDCC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84DE075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7EA897B5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4D0E53B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7CF6C040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CB2249" w:rsidRPr="003F5AC1" w14:paraId="1878F981" w14:textId="77777777" w:rsidTr="00E16BBF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14:paraId="58141979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6221AEA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14:paraId="356F4253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3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bottom"/>
          </w:tcPr>
          <w:p w14:paraId="0850304A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593AF6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537AC10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3D09A3C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4B9C105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52EB2C2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8CA36D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D667C77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FC1C26A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74C268A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F6F414B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A28A6D3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494B88E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CB2249" w:rsidRPr="003F5AC1" w14:paraId="321FE441" w14:textId="77777777" w:rsidTr="00E16BBF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14:paraId="74087C23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48F465A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gam2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hideMark/>
          </w:tcPr>
          <w:p w14:paraId="078A9316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bottom"/>
          </w:tcPr>
          <w:p w14:paraId="6A3962CB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690019A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D9A5473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4A6A202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7A20595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DBD23AF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0EC278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D4763E3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6CFE3B1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05ECA2D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F7F0820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7677D0F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8355C39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CB2249" w:rsidRPr="003F5AC1" w14:paraId="7F605A94" w14:textId="77777777" w:rsidTr="00E16BBF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14:paraId="0C845AAC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C972FC8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F10E771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200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268BC773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2</w:t>
            </w:r>
          </w:p>
        </w:tc>
        <w:tc>
          <w:tcPr>
            <w:tcW w:w="0" w:type="auto"/>
            <w:vAlign w:val="bottom"/>
          </w:tcPr>
          <w:p w14:paraId="5B6F41BF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63A145A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D2BA3FB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E3E7B25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E0725AB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133CC1D4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CE4980B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4</w:t>
            </w:r>
          </w:p>
        </w:tc>
        <w:tc>
          <w:tcPr>
            <w:tcW w:w="0" w:type="auto"/>
            <w:noWrap/>
            <w:vAlign w:val="bottom"/>
          </w:tcPr>
          <w:p w14:paraId="08A9900D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C080315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A6B3DF5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F34A743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2018537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CB2249" w:rsidRPr="003F5AC1" w14:paraId="7165213B" w14:textId="77777777" w:rsidTr="00E16BB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E7FEA89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C554C87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14:paraId="6F65D12C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3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bottom"/>
          </w:tcPr>
          <w:p w14:paraId="3016882F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734F02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1AAFB0F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76E47B0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CC11197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5CCA1D9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69F36D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9AC5E29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4A52242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E20363C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4CD8A2B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C3A5C87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5FC76C4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CB2249" w:rsidRPr="003F5AC1" w14:paraId="24D41966" w14:textId="77777777" w:rsidTr="00E16BBF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FB8C127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G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DD6E495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gam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hideMark/>
          </w:tcPr>
          <w:p w14:paraId="380C2C27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bottom"/>
          </w:tcPr>
          <w:p w14:paraId="4606B01B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9ED0C8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CBC3B62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C3EF751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6A2BAAA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BDFD63C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2AAAC4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0E5FB6B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1EB0607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052D8F7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55A4BD4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41BFB87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08D3917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CB2249" w:rsidRPr="003F5AC1" w14:paraId="324FF625" w14:textId="77777777" w:rsidTr="00E16BBF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14:paraId="77DF2310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65101D1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CBF8312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200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4A1422B4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2</w:t>
            </w:r>
          </w:p>
        </w:tc>
        <w:tc>
          <w:tcPr>
            <w:tcW w:w="0" w:type="auto"/>
            <w:vAlign w:val="bottom"/>
          </w:tcPr>
          <w:p w14:paraId="01843314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7A83805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B79E2AC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DF9B109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F0963DC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0648D49A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310DE14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4</w:t>
            </w:r>
          </w:p>
        </w:tc>
        <w:tc>
          <w:tcPr>
            <w:tcW w:w="0" w:type="auto"/>
            <w:noWrap/>
            <w:vAlign w:val="bottom"/>
          </w:tcPr>
          <w:p w14:paraId="29247FB5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7843FF71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3AB9732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8D450D3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142D8B91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CB2249" w:rsidRPr="003F5AC1" w14:paraId="3E3BCB05" w14:textId="77777777" w:rsidTr="00E16BBF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14:paraId="40A2B352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CC62E60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14:paraId="19EDEDB2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3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bottom"/>
          </w:tcPr>
          <w:p w14:paraId="57C490D1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AF482E2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14DF398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686B961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98289B2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FE92D45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7A89B7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B022B50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D448364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8715950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F7C1E90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7AD659D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21FEFB6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CB2249" w:rsidRPr="003F5AC1" w14:paraId="2328FCD0" w14:textId="77777777" w:rsidTr="00E16BBF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14:paraId="16E8579C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A75B883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color w:val="000000"/>
                <w:szCs w:val="24"/>
              </w:rPr>
              <w:t>gam2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hideMark/>
          </w:tcPr>
          <w:p w14:paraId="41346650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bottom"/>
          </w:tcPr>
          <w:p w14:paraId="1245D40C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BE480B1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2829BFD9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4B1AE7D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F7FD644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64BB4E9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68300E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50841A8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8CBA932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8268A81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99C3833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924E55B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77F8BF4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CB2249" w:rsidRPr="003F5AC1" w14:paraId="0BBE5192" w14:textId="77777777" w:rsidTr="00E16BBF">
        <w:trPr>
          <w:trHeight w:val="288"/>
        </w:trPr>
        <w:tc>
          <w:tcPr>
            <w:tcW w:w="0" w:type="auto"/>
            <w:vMerge/>
            <w:noWrap/>
            <w:hideMark/>
          </w:tcPr>
          <w:p w14:paraId="767783FD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620F653D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3ABB765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200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6DA7562F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3</w:t>
            </w:r>
          </w:p>
        </w:tc>
        <w:tc>
          <w:tcPr>
            <w:tcW w:w="0" w:type="auto"/>
            <w:vAlign w:val="bottom"/>
          </w:tcPr>
          <w:p w14:paraId="47A247A1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7A2BD63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794846E5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4D4A76A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D2780D2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7F85E708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4EFD0994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4</w:t>
            </w:r>
          </w:p>
        </w:tc>
        <w:tc>
          <w:tcPr>
            <w:tcW w:w="0" w:type="auto"/>
            <w:noWrap/>
            <w:vAlign w:val="bottom"/>
          </w:tcPr>
          <w:p w14:paraId="5C654D5A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55566B0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851447B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50BCF4A8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7C029FED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</w:tr>
      <w:tr w:rsidR="00CB2249" w:rsidRPr="003F5AC1" w14:paraId="68D47736" w14:textId="77777777" w:rsidTr="00E16BBF">
        <w:trPr>
          <w:trHeight w:val="288"/>
        </w:trPr>
        <w:tc>
          <w:tcPr>
            <w:tcW w:w="0" w:type="auto"/>
            <w:vMerge/>
            <w:noWrap/>
            <w:hideMark/>
          </w:tcPr>
          <w:p w14:paraId="1F4BF4EE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40000C5A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14:paraId="5CE6B3E2" w14:textId="77777777" w:rsidR="00CB2249" w:rsidRPr="003F5AC1" w:rsidRDefault="00CB2249" w:rsidP="00E16BBF">
            <w:pPr>
              <w:rPr>
                <w:rFonts w:eastAsia="Times New Roman" w:cs="Times New Roman"/>
                <w:szCs w:val="24"/>
              </w:rPr>
            </w:pPr>
            <w:r w:rsidRPr="003F5AC1">
              <w:rPr>
                <w:rFonts w:eastAsia="Times New Roman" w:cs="Times New Roman"/>
                <w:szCs w:val="24"/>
              </w:rPr>
              <w:t>N300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98FC11E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3</w:t>
            </w:r>
          </w:p>
        </w:tc>
        <w:tc>
          <w:tcPr>
            <w:tcW w:w="0" w:type="auto"/>
            <w:vAlign w:val="bottom"/>
          </w:tcPr>
          <w:p w14:paraId="3AF05179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307263ED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F705430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035A8E28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440C4A68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268F4243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60EDCCF2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-.05</w:t>
            </w:r>
          </w:p>
        </w:tc>
        <w:tc>
          <w:tcPr>
            <w:tcW w:w="0" w:type="auto"/>
            <w:noWrap/>
            <w:vAlign w:val="bottom"/>
          </w:tcPr>
          <w:p w14:paraId="1DDC3A21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24AED224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1C073DC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F29B563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bottom"/>
          </w:tcPr>
          <w:p w14:paraId="6E20511B" w14:textId="77777777" w:rsidR="00CB2249" w:rsidRPr="003F5AC1" w:rsidRDefault="00CB2249" w:rsidP="00E16BBF">
            <w:pPr>
              <w:pStyle w:val="tablenumber"/>
              <w:rPr>
                <w:sz w:val="24"/>
                <w:szCs w:val="24"/>
              </w:rPr>
            </w:pPr>
          </w:p>
        </w:tc>
      </w:tr>
    </w:tbl>
    <w:p w14:paraId="39EE3CF1" w14:textId="77777777" w:rsidR="00CB2249" w:rsidRPr="00CA07BD" w:rsidRDefault="00CB2249" w:rsidP="003F5AC1">
      <w:pPr>
        <w:pStyle w:val="notes"/>
        <w:rPr>
          <w:noProof/>
        </w:rPr>
      </w:pPr>
      <w:r w:rsidRPr="00FD5BF4">
        <w:t>Note</w:t>
      </w:r>
      <w:r>
        <w:t xml:space="preserve">: </w:t>
      </w:r>
      <w:r w:rsidRPr="008F0CD3">
        <w:rPr>
          <w:noProof/>
        </w:rPr>
        <w:t>A1, A2, and A3 represent Attribute 1, Attribute 2, and Attribute 3; N100, N200, and N300 represent the sample size of 100, 200, and 300, respectively; G1 and G2 represent equal correlation G and unequal correlation conditions of G matrix, respectively; gam1 and gam2 represent the same growth pattern across attributes and unequal growth patterns across attributes, respectively</w:t>
      </w:r>
      <w:r>
        <w:rPr>
          <w:noProof/>
        </w:rPr>
        <w:t>; . represents &lt; .001.</w:t>
      </w:r>
    </w:p>
    <w:p w14:paraId="3AC2179B" w14:textId="41A426FF" w:rsidR="006D5D71" w:rsidRPr="0035051B" w:rsidRDefault="00252AEE" w:rsidP="002B4A57">
      <w:pPr>
        <w:pStyle w:val="Heading1"/>
      </w:pPr>
      <w:r w:rsidRPr="00994A3D">
        <w:t xml:space="preserve">Supplementary </w:t>
      </w:r>
      <w:r w:rsidR="0035051B">
        <w:t>JAGS code</w:t>
      </w:r>
    </w:p>
    <w:p w14:paraId="45558599" w14:textId="23051236" w:rsidR="00C4323D" w:rsidRPr="0035051B" w:rsidRDefault="00C4323D" w:rsidP="0035051B">
      <w:r w:rsidRPr="0035051B">
        <w:t>Jags code for the multivariate longitudinal DCM</w:t>
      </w:r>
      <w:r w:rsidR="0035051B">
        <w:t xml:space="preserve"> is listed below:</w:t>
      </w:r>
    </w:p>
    <w:p w14:paraId="7CF3265B" w14:textId="77777777" w:rsidR="00C4323D" w:rsidRDefault="00C4323D" w:rsidP="0035051B">
      <w:r>
        <w:t>model{</w:t>
      </w:r>
    </w:p>
    <w:p w14:paraId="171360DB" w14:textId="77777777" w:rsidR="00C4323D" w:rsidRDefault="00C4323D" w:rsidP="0035051B">
      <w:r>
        <w:t xml:space="preserve"># the LCDM </w:t>
      </w:r>
    </w:p>
    <w:p w14:paraId="5D776555" w14:textId="77777777" w:rsidR="00C4323D" w:rsidRDefault="00C4323D" w:rsidP="0035051B">
      <w:r>
        <w:t>for(t in 1:T){ # time points</w:t>
      </w:r>
    </w:p>
    <w:p w14:paraId="48775B6D" w14:textId="77777777" w:rsidR="00C4323D" w:rsidRDefault="00C4323D" w:rsidP="0035051B">
      <w:r>
        <w:t>for(n in 1:N){ # people</w:t>
      </w:r>
    </w:p>
    <w:p w14:paraId="25FB2D81" w14:textId="77777777" w:rsidR="00C4323D" w:rsidRDefault="00C4323D" w:rsidP="0035051B">
      <w:r>
        <w:t>for(i in 1:I){ # item</w:t>
      </w:r>
    </w:p>
    <w:p w14:paraId="300D7D97" w14:textId="77777777" w:rsidR="00C4323D" w:rsidRDefault="00C4323D" w:rsidP="0035051B">
      <w:r>
        <w:t>logit(p[n, i, t]) &lt;- lamda0[i] + lamda1[i] * alpha[n,1,t] * Q[i,1] + lamda2[i] * alpha[n,2,t] * Q[i,2] + lamda3[i] * alpha[n,3,t] * Q[i,3] + lamda12[i] * alpha[n,1,t] * Q[i,1] * alpha[n,2,t] * Q[i,2] + lamda13[i] * alpha[n,1,t] * Q[i,1] * alpha[n,3,t] * Q[i,3] + lamda23[i] * alpha[n,2,t] * Q[i,2] * alpha[n,3,t] * Q[i,3]</w:t>
      </w:r>
    </w:p>
    <w:p w14:paraId="1097C786" w14:textId="77777777" w:rsidR="00C4323D" w:rsidRDefault="00C4323D" w:rsidP="0035051B">
      <w:r>
        <w:t>Y[n, i, t] ~ dbern(p[n, i, t])}</w:t>
      </w:r>
    </w:p>
    <w:p w14:paraId="29CE25F7" w14:textId="77777777" w:rsidR="00C4323D" w:rsidRDefault="00C4323D" w:rsidP="0035051B">
      <w:r>
        <w:t>}}</w:t>
      </w:r>
    </w:p>
    <w:p w14:paraId="649336BE" w14:textId="77777777" w:rsidR="00C4323D" w:rsidRDefault="00C4323D" w:rsidP="0035051B">
      <w:r>
        <w:t>## growth model</w:t>
      </w:r>
    </w:p>
    <w:p w14:paraId="7EA7F1D5" w14:textId="77777777" w:rsidR="00C4323D" w:rsidRDefault="00C4323D" w:rsidP="0035051B">
      <w:r>
        <w:t xml:space="preserve">  for(t in 1:T){</w:t>
      </w:r>
    </w:p>
    <w:p w14:paraId="0BF57E47" w14:textId="77777777" w:rsidR="00C4323D" w:rsidRDefault="00C4323D" w:rsidP="0035051B">
      <w:r>
        <w:t xml:space="preserve">      for(n in 1:N){</w:t>
      </w:r>
    </w:p>
    <w:p w14:paraId="63FA340C" w14:textId="77777777" w:rsidR="00C4323D" w:rsidRDefault="00C4323D" w:rsidP="0035051B">
      <w:r>
        <w:t>logit(prob[n,1,t]) &lt;- gamma[1,1]+ u[n,1] + (gamma[1,2] + u[n,2])*PersonTime[n,t]</w:t>
      </w:r>
    </w:p>
    <w:p w14:paraId="10AB8A6D" w14:textId="77777777" w:rsidR="00C4323D" w:rsidRDefault="00C4323D" w:rsidP="0035051B">
      <w:r>
        <w:t>logit(prob[n,2,t]) &lt;- gamma[2,1]+ u[n,3] + (gamma[2,2] + u[n,4])*PersonTime[n,t]</w:t>
      </w:r>
    </w:p>
    <w:p w14:paraId="1FEA37D0" w14:textId="77777777" w:rsidR="00C4323D" w:rsidRDefault="00C4323D" w:rsidP="0035051B">
      <w:r>
        <w:t>logit(prob[n,3,t]) &lt;- gamma[3,1]+ u[n,5] + (gamma[3,2] + u[n,6])*PersonTime[n,t]</w:t>
      </w:r>
      <w:r>
        <w:tab/>
      </w:r>
      <w:r>
        <w:tab/>
        <w:t xml:space="preserve">  </w:t>
      </w:r>
    </w:p>
    <w:p w14:paraId="776BF396" w14:textId="77777777" w:rsidR="00C4323D" w:rsidRDefault="00C4323D" w:rsidP="0035051B">
      <w:r>
        <w:t>alpha[n,1,t] ~ dbern(prob[n,1,t])</w:t>
      </w:r>
    </w:p>
    <w:p w14:paraId="036CB735" w14:textId="77777777" w:rsidR="00C4323D" w:rsidRDefault="00C4323D" w:rsidP="0035051B">
      <w:r>
        <w:t>alpha[n,2,t] ~ dbern(prob[n,2,t])</w:t>
      </w:r>
    </w:p>
    <w:p w14:paraId="7CBD2D83" w14:textId="77777777" w:rsidR="00C4323D" w:rsidRDefault="00C4323D" w:rsidP="0035051B">
      <w:r>
        <w:t>alpha[n,3,t] ~ dbern(prob[n,3,t])</w:t>
      </w:r>
    </w:p>
    <w:p w14:paraId="008802D0" w14:textId="77777777" w:rsidR="00C4323D" w:rsidRDefault="00C4323D" w:rsidP="0035051B">
      <w:r>
        <w:lastRenderedPageBreak/>
        <w:t>}}</w:t>
      </w:r>
    </w:p>
    <w:p w14:paraId="7CE0A1BA" w14:textId="77777777" w:rsidR="00C4323D" w:rsidRDefault="00C4323D" w:rsidP="0035051B">
      <w:r>
        <w:t># prior for the growth model</w:t>
      </w:r>
    </w:p>
    <w:p w14:paraId="50A9574E" w14:textId="77777777" w:rsidR="00C4323D" w:rsidRDefault="00C4323D" w:rsidP="0035051B">
      <w:r>
        <w:t># for random effects</w:t>
      </w:r>
    </w:p>
    <w:p w14:paraId="0B871E96" w14:textId="77777777" w:rsidR="00C4323D" w:rsidRDefault="00C4323D" w:rsidP="0035051B">
      <w:r>
        <w:t>for( n in 1:N){</w:t>
      </w:r>
    </w:p>
    <w:p w14:paraId="59AD0C66" w14:textId="77777777" w:rsidR="00C4323D" w:rsidRDefault="00C4323D" w:rsidP="0035051B">
      <w:r>
        <w:t xml:space="preserve">  u[n,1:6] ~ dmnorm(mean.u[1:6],latprec.u[1:6,1:6])</w:t>
      </w:r>
    </w:p>
    <w:p w14:paraId="5EC18FD3" w14:textId="77777777" w:rsidR="00C4323D" w:rsidRDefault="00C4323D" w:rsidP="0035051B">
      <w:r>
        <w:t>}</w:t>
      </w:r>
    </w:p>
    <w:p w14:paraId="42B78BA3" w14:textId="77777777" w:rsidR="00C4323D" w:rsidRDefault="00C4323D" w:rsidP="0035051B">
      <w:r>
        <w:t>for(g in 1:6){</w:t>
      </w:r>
    </w:p>
    <w:p w14:paraId="1674BAF8" w14:textId="77777777" w:rsidR="00C4323D" w:rsidRDefault="00C4323D" w:rsidP="0035051B">
      <w:r>
        <w:t>mean.u[g] ~ dnorm(0,.0001)</w:t>
      </w:r>
    </w:p>
    <w:p w14:paraId="77792C0B" w14:textId="5D33D602" w:rsidR="00C4323D" w:rsidRDefault="00C4323D" w:rsidP="0035051B">
      <w:r>
        <w:t>}</w:t>
      </w:r>
    </w:p>
    <w:p w14:paraId="7E9BABDC" w14:textId="77777777" w:rsidR="00C4323D" w:rsidRDefault="00C4323D" w:rsidP="0035051B">
      <w:r>
        <w:t xml:space="preserve"> latprec.u[1:6,1:6] ~ dwish(cov.u,6)</w:t>
      </w:r>
    </w:p>
    <w:p w14:paraId="394EE9E3" w14:textId="4BB0EAFD" w:rsidR="00C4323D" w:rsidRDefault="00C4323D" w:rsidP="0035051B">
      <w:r>
        <w:t xml:space="preserve"> latcov.u[1:6,1:6] &lt;- inverse(latprec.u[1:6,1:6])</w:t>
      </w:r>
    </w:p>
    <w:p w14:paraId="236F88A0" w14:textId="77777777" w:rsidR="00C4323D" w:rsidRDefault="00C4323D" w:rsidP="0035051B">
      <w:r>
        <w:t xml:space="preserve"># for fixed effects </w:t>
      </w:r>
    </w:p>
    <w:p w14:paraId="08D92FD4" w14:textId="77777777" w:rsidR="00C4323D" w:rsidRDefault="00C4323D" w:rsidP="0035051B">
      <w:r>
        <w:t>gamma[1,1] ~ dnorm(mean.int[1],.001)</w:t>
      </w:r>
    </w:p>
    <w:p w14:paraId="0F0C995B" w14:textId="77777777" w:rsidR="00C4323D" w:rsidRDefault="00C4323D" w:rsidP="0035051B">
      <w:r>
        <w:t>gamma[2,1] ~ dnorm(mean.int[2],.001)</w:t>
      </w:r>
    </w:p>
    <w:p w14:paraId="238E9E94" w14:textId="6A53B2B1" w:rsidR="00C4323D" w:rsidRDefault="00C4323D" w:rsidP="0035051B">
      <w:r>
        <w:t>gamma[3,1] ~ dnorm(mean.int[3],.001)</w:t>
      </w:r>
    </w:p>
    <w:p w14:paraId="31665AB9" w14:textId="77777777" w:rsidR="00C4323D" w:rsidRDefault="00C4323D" w:rsidP="0035051B">
      <w:r>
        <w:t>gamma[1,2] ~ dnorm(mean.slp[1],.001)</w:t>
      </w:r>
    </w:p>
    <w:p w14:paraId="3EB34592" w14:textId="77777777" w:rsidR="00C4323D" w:rsidRDefault="00C4323D" w:rsidP="0035051B">
      <w:r>
        <w:t>gamma[2,2] ~ dnorm(mean.slp[2],.001)</w:t>
      </w:r>
    </w:p>
    <w:p w14:paraId="2E708488" w14:textId="27FB0F03" w:rsidR="00C4323D" w:rsidRDefault="00C4323D" w:rsidP="0035051B">
      <w:r>
        <w:t>gamma[3,2] ~ dnorm(mean.slp[3],.001)</w:t>
      </w:r>
    </w:p>
    <w:p w14:paraId="2D992641" w14:textId="77777777" w:rsidR="00C4323D" w:rsidRDefault="00C4323D" w:rsidP="0035051B">
      <w:r>
        <w:t>mean.int[1] ~ dnorm(0,.001)</w:t>
      </w:r>
    </w:p>
    <w:p w14:paraId="675D6513" w14:textId="77777777" w:rsidR="00C4323D" w:rsidRDefault="00C4323D" w:rsidP="0035051B">
      <w:r>
        <w:t>mean.int[2] ~ dnorm(0,.001)</w:t>
      </w:r>
    </w:p>
    <w:p w14:paraId="403BC780" w14:textId="657BB058" w:rsidR="00C4323D" w:rsidRDefault="00C4323D" w:rsidP="0035051B">
      <w:r>
        <w:t>mean.int[3] ~ dnorm(0,.001)</w:t>
      </w:r>
    </w:p>
    <w:p w14:paraId="506145DA" w14:textId="77777777" w:rsidR="00C4323D" w:rsidRDefault="00C4323D" w:rsidP="0035051B">
      <w:r>
        <w:t>mean.slp[1] ~ dnorm(0,.001)</w:t>
      </w:r>
    </w:p>
    <w:p w14:paraId="3EC1998E" w14:textId="77777777" w:rsidR="00C4323D" w:rsidRDefault="00C4323D" w:rsidP="0035051B">
      <w:r>
        <w:t>mean.slp[2] ~ dnorm(0,.001)</w:t>
      </w:r>
    </w:p>
    <w:p w14:paraId="242CC2DD" w14:textId="77777777" w:rsidR="00C4323D" w:rsidRDefault="00C4323D" w:rsidP="0035051B">
      <w:r>
        <w:t>mean.slp[3] ~ dnorm(0,.001)</w:t>
      </w:r>
    </w:p>
    <w:p w14:paraId="643C6FCD" w14:textId="77777777" w:rsidR="00C4323D" w:rsidRDefault="00C4323D" w:rsidP="0035051B">
      <w:r>
        <w:t># prior for the LCDM</w:t>
      </w:r>
    </w:p>
    <w:p w14:paraId="7D99EB4D" w14:textId="77777777" w:rsidR="00C4323D" w:rsidRDefault="00C4323D" w:rsidP="0035051B">
      <w:r>
        <w:t>for(i in 1:I) {</w:t>
      </w:r>
    </w:p>
    <w:p w14:paraId="14E4F564" w14:textId="77777777" w:rsidR="00C4323D" w:rsidRDefault="00C4323D" w:rsidP="0035051B">
      <w:r>
        <w:lastRenderedPageBreak/>
        <w:t>lamda0[i] ~ dnorm(-1.096, .25)</w:t>
      </w:r>
    </w:p>
    <w:p w14:paraId="2EA6C017" w14:textId="77777777" w:rsidR="00C4323D" w:rsidRDefault="00C4323D" w:rsidP="0035051B">
      <w:r>
        <w:t># main effects</w:t>
      </w:r>
    </w:p>
    <w:p w14:paraId="4E240620" w14:textId="77777777" w:rsidR="00C4323D" w:rsidRDefault="00C4323D" w:rsidP="0035051B">
      <w:r>
        <w:t>lamda1[i] ~ dnorm(0, .25) T(0, )</w:t>
      </w:r>
    </w:p>
    <w:p w14:paraId="570BD64F" w14:textId="77777777" w:rsidR="00C4323D" w:rsidRDefault="00C4323D" w:rsidP="0035051B">
      <w:r>
        <w:t>lamda2[i] ~ dnorm(0, .25) T(0, )</w:t>
      </w:r>
    </w:p>
    <w:p w14:paraId="7C2988FC" w14:textId="77777777" w:rsidR="00C4323D" w:rsidRDefault="00C4323D" w:rsidP="0035051B">
      <w:r>
        <w:t>lamda3[i] ~ dnorm(0, .25) T(0, )</w:t>
      </w:r>
    </w:p>
    <w:p w14:paraId="60792827" w14:textId="77777777" w:rsidR="00C4323D" w:rsidRDefault="00C4323D" w:rsidP="0035051B">
      <w:r>
        <w:t># interaction effects</w:t>
      </w:r>
    </w:p>
    <w:p w14:paraId="23063CB5" w14:textId="77777777" w:rsidR="00C4323D" w:rsidRDefault="00C4323D" w:rsidP="0035051B">
      <w:r>
        <w:t>lamda12[i] ~ dnorm(0, .25) T(0, )</w:t>
      </w:r>
    </w:p>
    <w:p w14:paraId="4153ABBE" w14:textId="77777777" w:rsidR="00C4323D" w:rsidRDefault="00C4323D" w:rsidP="0035051B">
      <w:r>
        <w:t>lamda13[i] ~ dnorm(0, .25) T(0, )</w:t>
      </w:r>
    </w:p>
    <w:p w14:paraId="41F07682" w14:textId="77777777" w:rsidR="00C4323D" w:rsidRDefault="00C4323D" w:rsidP="0035051B">
      <w:r>
        <w:t>lamda23[i] ~ dnorm(0, .25) T(0, )</w:t>
      </w:r>
    </w:p>
    <w:p w14:paraId="40FF34F0" w14:textId="77777777" w:rsidR="00C4323D" w:rsidRPr="00F24616" w:rsidRDefault="00C4323D" w:rsidP="0035051B">
      <w:r>
        <w:t>}}</w:t>
      </w:r>
      <w:r>
        <w:tab/>
      </w:r>
    </w:p>
    <w:p w14:paraId="22D0F8F4" w14:textId="06E1FD7A" w:rsidR="0035051B" w:rsidRPr="0035051B" w:rsidRDefault="0035051B" w:rsidP="0035051B">
      <w:pPr>
        <w:pStyle w:val="Heading1"/>
      </w:pPr>
      <w:r w:rsidRPr="00994A3D">
        <w:t xml:space="preserve">Supplementary </w:t>
      </w:r>
      <w:r w:rsidR="003F6D89">
        <w:t>MCMC analyses information</w:t>
      </w:r>
      <w:r>
        <w:t xml:space="preserve"> </w:t>
      </w:r>
    </w:p>
    <w:p w14:paraId="51C7533F" w14:textId="658AF7B7" w:rsidR="00C4323D" w:rsidRPr="0035051B" w:rsidRDefault="00C4323D" w:rsidP="0035051B">
      <w:r>
        <w:t xml:space="preserve">Table </w:t>
      </w:r>
      <w:r w:rsidR="003F6D89">
        <w:t>4.1</w:t>
      </w:r>
      <w:r>
        <w:t xml:space="preserve"> presents the information for all MCMC analyses across all conditions. </w:t>
      </w:r>
      <w:r w:rsidRPr="000A39D1">
        <w:t>To reduce the autocorrelation and save the memory</w:t>
      </w:r>
      <w:r w:rsidRPr="00AB7024">
        <w:t xml:space="preserve">, each chain was thinned by </w:t>
      </w:r>
      <w:r>
        <w:t>1.</w:t>
      </w:r>
      <w:r w:rsidRPr="00AB7024">
        <w:t xml:space="preserve"> </w:t>
      </w:r>
      <w:r>
        <w:t>For all replications, only last 5000 iterations were kept.</w:t>
      </w:r>
    </w:p>
    <w:p w14:paraId="0E5203BC" w14:textId="0691C921" w:rsidR="00C4323D" w:rsidRPr="00835EBE" w:rsidRDefault="00C4323D" w:rsidP="003F5AC1">
      <w:r w:rsidRPr="00835EBE">
        <w:t xml:space="preserve">Table </w:t>
      </w:r>
      <w:r w:rsidR="003F6D89">
        <w:t xml:space="preserve">4.1. </w:t>
      </w:r>
      <w:r w:rsidRPr="00835EBE">
        <w:t>Information for MCMC Analyses</w:t>
      </w:r>
    </w:p>
    <w:tbl>
      <w:tblPr>
        <w:tblStyle w:val="3line"/>
        <w:tblW w:w="0" w:type="auto"/>
        <w:tblLook w:val="04A0" w:firstRow="1" w:lastRow="0" w:firstColumn="1" w:lastColumn="0" w:noHBand="0" w:noVBand="1"/>
      </w:tblPr>
      <w:tblGrid>
        <w:gridCol w:w="594"/>
        <w:gridCol w:w="603"/>
        <w:gridCol w:w="1990"/>
        <w:gridCol w:w="1530"/>
        <w:gridCol w:w="963"/>
      </w:tblGrid>
      <w:tr w:rsidR="00C4323D" w:rsidRPr="003F5AC1" w14:paraId="3110B11B" w14:textId="77777777" w:rsidTr="00E16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hideMark/>
          </w:tcPr>
          <w:p w14:paraId="7B65F57F" w14:textId="77777777" w:rsidR="00C4323D" w:rsidRPr="003F5AC1" w:rsidRDefault="00C4323D" w:rsidP="00E16BBF">
            <w:pPr>
              <w:pStyle w:val="tablefirstline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187FDCE" w14:textId="77777777" w:rsidR="00C4323D" w:rsidRPr="003F5AC1" w:rsidRDefault="00C4323D" w:rsidP="00E16BBF">
            <w:pPr>
              <w:pStyle w:val="tablefirstline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MO</w:t>
            </w:r>
          </w:p>
        </w:tc>
        <w:tc>
          <w:tcPr>
            <w:tcW w:w="0" w:type="auto"/>
            <w:noWrap/>
            <w:hideMark/>
          </w:tcPr>
          <w:p w14:paraId="29207445" w14:textId="77777777" w:rsidR="00C4323D" w:rsidRPr="003F5AC1" w:rsidRDefault="00C4323D" w:rsidP="00E16BBF">
            <w:pPr>
              <w:pStyle w:val="tablefirstline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Number of Chains</w:t>
            </w:r>
          </w:p>
        </w:tc>
        <w:tc>
          <w:tcPr>
            <w:tcW w:w="0" w:type="auto"/>
            <w:noWrap/>
            <w:hideMark/>
          </w:tcPr>
          <w:p w14:paraId="5D1949E4" w14:textId="77777777" w:rsidR="00C4323D" w:rsidRPr="003F5AC1" w:rsidRDefault="00C4323D" w:rsidP="00E16BBF">
            <w:pPr>
              <w:pStyle w:val="tablefirstline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Chain Length</w:t>
            </w:r>
          </w:p>
        </w:tc>
        <w:tc>
          <w:tcPr>
            <w:tcW w:w="0" w:type="auto"/>
            <w:noWrap/>
            <w:hideMark/>
          </w:tcPr>
          <w:p w14:paraId="2E348CF7" w14:textId="77777777" w:rsidR="00C4323D" w:rsidRPr="003F5AC1" w:rsidRDefault="00C4323D" w:rsidP="00E16BBF">
            <w:pPr>
              <w:pStyle w:val="tablefirstline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Burn-in</w:t>
            </w:r>
          </w:p>
        </w:tc>
      </w:tr>
      <w:tr w:rsidR="00C4323D" w:rsidRPr="003F5AC1" w14:paraId="79ECF60C" w14:textId="77777777" w:rsidTr="00E16BBF">
        <w:trPr>
          <w:trHeight w:val="290"/>
        </w:trPr>
        <w:tc>
          <w:tcPr>
            <w:tcW w:w="0" w:type="auto"/>
            <w:noWrap/>
            <w:hideMark/>
          </w:tcPr>
          <w:p w14:paraId="68671653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5D04CDC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321848A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E67C33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25000</w:t>
            </w:r>
          </w:p>
        </w:tc>
        <w:tc>
          <w:tcPr>
            <w:tcW w:w="0" w:type="auto"/>
            <w:noWrap/>
            <w:hideMark/>
          </w:tcPr>
          <w:p w14:paraId="503770BD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20000</w:t>
            </w:r>
          </w:p>
        </w:tc>
      </w:tr>
      <w:tr w:rsidR="00C4323D" w:rsidRPr="003F5AC1" w14:paraId="0EE15CCA" w14:textId="77777777" w:rsidTr="00E16BBF">
        <w:trPr>
          <w:trHeight w:val="290"/>
        </w:trPr>
        <w:tc>
          <w:tcPr>
            <w:tcW w:w="0" w:type="auto"/>
            <w:noWrap/>
            <w:hideMark/>
          </w:tcPr>
          <w:p w14:paraId="12A82013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6E33A2A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63B3F1D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F11DEB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30000</w:t>
            </w:r>
          </w:p>
        </w:tc>
        <w:tc>
          <w:tcPr>
            <w:tcW w:w="0" w:type="auto"/>
            <w:noWrap/>
            <w:hideMark/>
          </w:tcPr>
          <w:p w14:paraId="021586CF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25000</w:t>
            </w:r>
          </w:p>
        </w:tc>
      </w:tr>
      <w:tr w:rsidR="00C4323D" w:rsidRPr="003F5AC1" w14:paraId="7352D108" w14:textId="77777777" w:rsidTr="00E16BBF">
        <w:trPr>
          <w:trHeight w:val="290"/>
        </w:trPr>
        <w:tc>
          <w:tcPr>
            <w:tcW w:w="0" w:type="auto"/>
            <w:noWrap/>
            <w:hideMark/>
          </w:tcPr>
          <w:p w14:paraId="76B15D97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0D606125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7B8283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E4AACAA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30000</w:t>
            </w:r>
          </w:p>
        </w:tc>
        <w:tc>
          <w:tcPr>
            <w:tcW w:w="0" w:type="auto"/>
            <w:noWrap/>
            <w:hideMark/>
          </w:tcPr>
          <w:p w14:paraId="01CEBDC5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25000</w:t>
            </w:r>
          </w:p>
        </w:tc>
      </w:tr>
      <w:tr w:rsidR="00C4323D" w:rsidRPr="003F5AC1" w14:paraId="49C6EE8A" w14:textId="77777777" w:rsidTr="00E16BBF">
        <w:trPr>
          <w:trHeight w:val="290"/>
        </w:trPr>
        <w:tc>
          <w:tcPr>
            <w:tcW w:w="0" w:type="auto"/>
            <w:noWrap/>
            <w:hideMark/>
          </w:tcPr>
          <w:p w14:paraId="4B2A0F07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278F5856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13C9816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CA34A59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45000</w:t>
            </w:r>
          </w:p>
        </w:tc>
        <w:tc>
          <w:tcPr>
            <w:tcW w:w="0" w:type="auto"/>
            <w:noWrap/>
            <w:hideMark/>
          </w:tcPr>
          <w:p w14:paraId="2F6827AD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40000</w:t>
            </w:r>
          </w:p>
        </w:tc>
      </w:tr>
      <w:tr w:rsidR="00C4323D" w:rsidRPr="003F5AC1" w14:paraId="26F46C27" w14:textId="77777777" w:rsidTr="00E16BBF">
        <w:trPr>
          <w:trHeight w:val="290"/>
        </w:trPr>
        <w:tc>
          <w:tcPr>
            <w:tcW w:w="0" w:type="auto"/>
            <w:noWrap/>
            <w:hideMark/>
          </w:tcPr>
          <w:p w14:paraId="6FBA040A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4E39E0A7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D6C4B99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9CF9C2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45000</w:t>
            </w:r>
          </w:p>
        </w:tc>
        <w:tc>
          <w:tcPr>
            <w:tcW w:w="0" w:type="auto"/>
            <w:noWrap/>
            <w:hideMark/>
          </w:tcPr>
          <w:p w14:paraId="472664C3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40000</w:t>
            </w:r>
          </w:p>
        </w:tc>
      </w:tr>
      <w:tr w:rsidR="00C4323D" w:rsidRPr="003F5AC1" w14:paraId="266F3A84" w14:textId="77777777" w:rsidTr="00E16BBF">
        <w:trPr>
          <w:trHeight w:val="290"/>
        </w:trPr>
        <w:tc>
          <w:tcPr>
            <w:tcW w:w="0" w:type="auto"/>
            <w:noWrap/>
            <w:hideMark/>
          </w:tcPr>
          <w:p w14:paraId="09E5C972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4F6DD382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3580BCD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3C98EB1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55000</w:t>
            </w:r>
          </w:p>
        </w:tc>
        <w:tc>
          <w:tcPr>
            <w:tcW w:w="0" w:type="auto"/>
            <w:noWrap/>
            <w:hideMark/>
          </w:tcPr>
          <w:p w14:paraId="0673E044" w14:textId="77777777" w:rsidR="00C4323D" w:rsidRPr="003F5AC1" w:rsidRDefault="00C4323D" w:rsidP="00E16BBF">
            <w:pPr>
              <w:pStyle w:val="tablenumber"/>
              <w:rPr>
                <w:sz w:val="24"/>
                <w:szCs w:val="24"/>
              </w:rPr>
            </w:pPr>
            <w:r w:rsidRPr="003F5AC1">
              <w:rPr>
                <w:sz w:val="24"/>
                <w:szCs w:val="24"/>
              </w:rPr>
              <w:t>50000</w:t>
            </w:r>
          </w:p>
        </w:tc>
      </w:tr>
    </w:tbl>
    <w:p w14:paraId="14249B12" w14:textId="77777777" w:rsidR="00C4323D" w:rsidRPr="003F5AC1" w:rsidRDefault="00C4323D" w:rsidP="003F5AC1">
      <w:pPr>
        <w:pStyle w:val="tablenote"/>
      </w:pPr>
      <w:r w:rsidRPr="003F5AC1">
        <w:t>Note. N represents the sample size; MO represents the number of measurement occasions.</w:t>
      </w:r>
    </w:p>
    <w:p w14:paraId="5B5DAF18" w14:textId="77777777" w:rsidR="00C4323D" w:rsidRPr="003F6D89" w:rsidRDefault="00C4323D" w:rsidP="003F6D89">
      <w:r w:rsidRPr="00AB7024">
        <w:t>Regarding priors, non</w:t>
      </w:r>
      <w:r>
        <w:t>-</w:t>
      </w:r>
      <w:r w:rsidRPr="00AB7024">
        <w:t xml:space="preserve">informative priors </w:t>
      </w:r>
      <w:r w:rsidRPr="000A39D1">
        <w:t>were used</w:t>
      </w:r>
      <w:r w:rsidRPr="00AB7024">
        <w:t xml:space="preserve"> for the LCDM item parameters, growth factor parameters. However, to improve the growth model convergence, the </w:t>
      </w:r>
      <w:r w:rsidRPr="000A39D1">
        <w:t>true</w:t>
      </w:r>
      <w:r w:rsidRPr="00AB7024">
        <w:t xml:space="preserve"> variance-covariance matrix parameters were used as the prior for the estimated variance-covariance matrix parameters.</w:t>
      </w:r>
    </w:p>
    <w:p w14:paraId="392F9DDC" w14:textId="77777777" w:rsidR="004111F8" w:rsidRPr="007C3828" w:rsidRDefault="004111F8" w:rsidP="004111F8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9D2DE5" w14:textId="77777777" w:rsidR="004D270F" w:rsidRDefault="004D270F" w:rsidP="00117666">
      <w:pPr>
        <w:spacing w:after="0"/>
      </w:pPr>
      <w:r>
        <w:separator/>
      </w:r>
    </w:p>
  </w:endnote>
  <w:endnote w:type="continuationSeparator" w:id="0">
    <w:p w14:paraId="1C6A6A9D" w14:textId="77777777" w:rsidR="004D270F" w:rsidRDefault="004D27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BB6EE0" w14:textId="77777777" w:rsidR="004D270F" w:rsidRDefault="004D270F" w:rsidP="00117666">
      <w:pPr>
        <w:spacing w:after="0"/>
      </w:pPr>
      <w:r>
        <w:separator/>
      </w:r>
    </w:p>
  </w:footnote>
  <w:footnote w:type="continuationSeparator" w:id="0">
    <w:p w14:paraId="37A97E5F" w14:textId="77777777" w:rsidR="004D270F" w:rsidRDefault="004D27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3537"/>
        </w:tabs>
        <w:ind w:left="353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3NTcztDQ3MjU0MDZX0lEKTi0uzszPAykwrgUAHSEEkiwAAAA="/>
  </w:docVars>
  <w:rsids>
    <w:rsidRoot w:val="00ED20B5"/>
    <w:rsid w:val="00003FBF"/>
    <w:rsid w:val="0001436A"/>
    <w:rsid w:val="00034304"/>
    <w:rsid w:val="00035434"/>
    <w:rsid w:val="00052A14"/>
    <w:rsid w:val="00077D53"/>
    <w:rsid w:val="00105FD9"/>
    <w:rsid w:val="00117666"/>
    <w:rsid w:val="00125DA8"/>
    <w:rsid w:val="001549D3"/>
    <w:rsid w:val="00160065"/>
    <w:rsid w:val="00177D84"/>
    <w:rsid w:val="001B1F41"/>
    <w:rsid w:val="00252AEE"/>
    <w:rsid w:val="00267D18"/>
    <w:rsid w:val="00274347"/>
    <w:rsid w:val="002868E2"/>
    <w:rsid w:val="002869C3"/>
    <w:rsid w:val="002936E4"/>
    <w:rsid w:val="002B4A57"/>
    <w:rsid w:val="002C74CA"/>
    <w:rsid w:val="003123F4"/>
    <w:rsid w:val="0035051B"/>
    <w:rsid w:val="003544FB"/>
    <w:rsid w:val="003D2F2D"/>
    <w:rsid w:val="003F5AC1"/>
    <w:rsid w:val="003F6D89"/>
    <w:rsid w:val="003F7A9E"/>
    <w:rsid w:val="00401590"/>
    <w:rsid w:val="004111F8"/>
    <w:rsid w:val="00447801"/>
    <w:rsid w:val="00452E9C"/>
    <w:rsid w:val="004735C8"/>
    <w:rsid w:val="00473BF9"/>
    <w:rsid w:val="004947A6"/>
    <w:rsid w:val="004961FF"/>
    <w:rsid w:val="004D270F"/>
    <w:rsid w:val="004E2FDB"/>
    <w:rsid w:val="00517A89"/>
    <w:rsid w:val="005250F2"/>
    <w:rsid w:val="00593EEA"/>
    <w:rsid w:val="005A5EEE"/>
    <w:rsid w:val="005B1030"/>
    <w:rsid w:val="005D0AA4"/>
    <w:rsid w:val="005F7CB5"/>
    <w:rsid w:val="006375C7"/>
    <w:rsid w:val="00654E8F"/>
    <w:rsid w:val="00660D05"/>
    <w:rsid w:val="006820B1"/>
    <w:rsid w:val="006B7D14"/>
    <w:rsid w:val="006D5D71"/>
    <w:rsid w:val="006F0621"/>
    <w:rsid w:val="00701727"/>
    <w:rsid w:val="0070566C"/>
    <w:rsid w:val="00714C50"/>
    <w:rsid w:val="00725A7D"/>
    <w:rsid w:val="00742F22"/>
    <w:rsid w:val="007501BE"/>
    <w:rsid w:val="00790BB3"/>
    <w:rsid w:val="007B2FEA"/>
    <w:rsid w:val="007C206C"/>
    <w:rsid w:val="007C3828"/>
    <w:rsid w:val="00817DD6"/>
    <w:rsid w:val="0083759F"/>
    <w:rsid w:val="008750BC"/>
    <w:rsid w:val="00885156"/>
    <w:rsid w:val="008B34DB"/>
    <w:rsid w:val="008E7B7A"/>
    <w:rsid w:val="009151AA"/>
    <w:rsid w:val="0093429D"/>
    <w:rsid w:val="00943573"/>
    <w:rsid w:val="00964134"/>
    <w:rsid w:val="00970F7D"/>
    <w:rsid w:val="00994A3D"/>
    <w:rsid w:val="009C2B12"/>
    <w:rsid w:val="00A174D9"/>
    <w:rsid w:val="00A2717F"/>
    <w:rsid w:val="00AA4D24"/>
    <w:rsid w:val="00AB6715"/>
    <w:rsid w:val="00B1671E"/>
    <w:rsid w:val="00B25EB8"/>
    <w:rsid w:val="00B37F4D"/>
    <w:rsid w:val="00B525D3"/>
    <w:rsid w:val="00B757C3"/>
    <w:rsid w:val="00BC596E"/>
    <w:rsid w:val="00C4323D"/>
    <w:rsid w:val="00C52A7B"/>
    <w:rsid w:val="00C56BAF"/>
    <w:rsid w:val="00C679AA"/>
    <w:rsid w:val="00C75972"/>
    <w:rsid w:val="00CB2249"/>
    <w:rsid w:val="00CB32A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tabs>
        <w:tab w:val="clear" w:pos="353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number">
    <w:name w:val="table number"/>
    <w:basedOn w:val="Normal"/>
    <w:link w:val="tablenumberChar"/>
    <w:autoRedefine/>
    <w:qFormat/>
    <w:rsid w:val="007B2FEA"/>
    <w:pPr>
      <w:tabs>
        <w:tab w:val="decimal" w:pos="377"/>
      </w:tabs>
      <w:spacing w:before="0" w:after="0"/>
      <w:jc w:val="center"/>
    </w:pPr>
    <w:rPr>
      <w:rFonts w:eastAsiaTheme="minorEastAsia" w:cs="Times New Roman"/>
      <w:sz w:val="20"/>
      <w:lang w:eastAsia="zh-CN"/>
    </w:rPr>
  </w:style>
  <w:style w:type="character" w:customStyle="1" w:styleId="tablenumberChar">
    <w:name w:val="table number Char"/>
    <w:basedOn w:val="DefaultParagraphFont"/>
    <w:link w:val="tablenumber"/>
    <w:rsid w:val="007B2FEA"/>
    <w:rPr>
      <w:rFonts w:ascii="Times New Roman" w:eastAsiaTheme="minorEastAsia" w:hAnsi="Times New Roman" w:cs="Times New Roman"/>
      <w:sz w:val="20"/>
      <w:lang w:eastAsia="zh-CN"/>
    </w:rPr>
  </w:style>
  <w:style w:type="paragraph" w:customStyle="1" w:styleId="tablexx">
    <w:name w:val="table x.x"/>
    <w:basedOn w:val="Normal"/>
    <w:link w:val="tablexxChar"/>
    <w:autoRedefine/>
    <w:qFormat/>
    <w:rsid w:val="003F5AC1"/>
    <w:pPr>
      <w:tabs>
        <w:tab w:val="decimal" w:pos="377"/>
      </w:tabs>
      <w:spacing w:before="0" w:after="0" w:line="480" w:lineRule="auto"/>
    </w:pPr>
    <w:rPr>
      <w:rFonts w:eastAsiaTheme="minorEastAsia" w:cs="Times New Roman"/>
      <w:iCs/>
      <w:szCs w:val="24"/>
      <w:lang w:eastAsia="zh-CN"/>
    </w:rPr>
  </w:style>
  <w:style w:type="character" w:customStyle="1" w:styleId="tablexxChar">
    <w:name w:val="table x.x Char"/>
    <w:basedOn w:val="DefaultParagraphFont"/>
    <w:link w:val="tablexx"/>
    <w:rsid w:val="003F5AC1"/>
    <w:rPr>
      <w:rFonts w:ascii="Times New Roman" w:eastAsiaTheme="minorEastAsia" w:hAnsi="Times New Roman" w:cs="Times New Roman"/>
      <w:iCs/>
      <w:sz w:val="24"/>
      <w:szCs w:val="24"/>
      <w:lang w:eastAsia="zh-CN"/>
    </w:rPr>
  </w:style>
  <w:style w:type="table" w:customStyle="1" w:styleId="3line">
    <w:name w:val="3 line"/>
    <w:basedOn w:val="TableNormal"/>
    <w:uiPriority w:val="99"/>
    <w:rsid w:val="007B2FEA"/>
    <w:pPr>
      <w:spacing w:after="0" w:line="240" w:lineRule="auto"/>
    </w:pPr>
    <w:rPr>
      <w:rFonts w:ascii="Times New Roman" w:eastAsiaTheme="minorEastAsia" w:hAnsi="Times New Roman"/>
      <w:lang w:eastAsia="zh-CN"/>
    </w:rPr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notes">
    <w:name w:val="notes"/>
    <w:basedOn w:val="Normal"/>
    <w:link w:val="notesChar"/>
    <w:autoRedefine/>
    <w:qFormat/>
    <w:rsid w:val="003F5AC1"/>
    <w:pPr>
      <w:spacing w:before="0" w:after="160" w:line="259" w:lineRule="auto"/>
    </w:pPr>
    <w:rPr>
      <w:rFonts w:eastAsiaTheme="minorEastAsia" w:cs="Times New Roman"/>
      <w:iCs/>
      <w:szCs w:val="24"/>
      <w:lang w:eastAsia="zh-CN"/>
    </w:rPr>
  </w:style>
  <w:style w:type="character" w:customStyle="1" w:styleId="notesChar">
    <w:name w:val="notes Char"/>
    <w:basedOn w:val="DefaultParagraphFont"/>
    <w:link w:val="notes"/>
    <w:rsid w:val="003F5AC1"/>
    <w:rPr>
      <w:rFonts w:ascii="Times New Roman" w:eastAsiaTheme="minorEastAsia" w:hAnsi="Times New Roman" w:cs="Times New Roman"/>
      <w:iCs/>
      <w:sz w:val="24"/>
      <w:szCs w:val="24"/>
      <w:lang w:eastAsia="zh-CN"/>
    </w:rPr>
  </w:style>
  <w:style w:type="paragraph" w:customStyle="1" w:styleId="tabletitle">
    <w:name w:val="table title"/>
    <w:basedOn w:val="tablenumber"/>
    <w:link w:val="tabletitleChar"/>
    <w:autoRedefine/>
    <w:qFormat/>
    <w:rsid w:val="00BC596E"/>
    <w:pPr>
      <w:spacing w:line="480" w:lineRule="auto"/>
      <w:jc w:val="left"/>
    </w:pPr>
    <w:rPr>
      <w:iCs/>
    </w:rPr>
  </w:style>
  <w:style w:type="character" w:customStyle="1" w:styleId="tabletitleChar">
    <w:name w:val="table title Char"/>
    <w:basedOn w:val="tablenumberChar"/>
    <w:link w:val="tabletitle"/>
    <w:rsid w:val="00BC596E"/>
    <w:rPr>
      <w:rFonts w:ascii="Times New Roman" w:eastAsiaTheme="minorEastAsia" w:hAnsi="Times New Roman" w:cs="Times New Roman"/>
      <w:iCs/>
      <w:sz w:val="20"/>
      <w:lang w:eastAsia="zh-CN"/>
    </w:rPr>
  </w:style>
  <w:style w:type="paragraph" w:customStyle="1" w:styleId="APAbody">
    <w:name w:val="APA body"/>
    <w:basedOn w:val="Normal"/>
    <w:link w:val="APAbodyChar"/>
    <w:qFormat/>
    <w:rsid w:val="00C4323D"/>
    <w:pPr>
      <w:spacing w:before="0" w:after="0" w:line="480" w:lineRule="auto"/>
      <w:ind w:firstLine="720"/>
    </w:pPr>
    <w:rPr>
      <w:rFonts w:eastAsia="DengXian" w:cs="Times New Roman"/>
      <w:bCs/>
      <w:iCs/>
      <w:noProof/>
      <w:szCs w:val="24"/>
      <w:lang w:eastAsia="zh-CN"/>
    </w:rPr>
  </w:style>
  <w:style w:type="character" w:customStyle="1" w:styleId="APAbodyChar">
    <w:name w:val="APA body Char"/>
    <w:basedOn w:val="DefaultParagraphFont"/>
    <w:link w:val="APAbody"/>
    <w:rsid w:val="00C4323D"/>
    <w:rPr>
      <w:rFonts w:ascii="Times New Roman" w:eastAsia="DengXian" w:hAnsi="Times New Roman" w:cs="Times New Roman"/>
      <w:bCs/>
      <w:iCs/>
      <w:noProof/>
      <w:sz w:val="24"/>
      <w:szCs w:val="24"/>
      <w:lang w:eastAsia="zh-CN"/>
    </w:rPr>
  </w:style>
  <w:style w:type="paragraph" w:customStyle="1" w:styleId="tablenote">
    <w:name w:val="table note"/>
    <w:link w:val="tablenoteChar"/>
    <w:autoRedefine/>
    <w:qFormat/>
    <w:rsid w:val="003F5AC1"/>
    <w:pPr>
      <w:spacing w:after="160" w:line="259" w:lineRule="auto"/>
    </w:pPr>
    <w:rPr>
      <w:rFonts w:ascii="Times New Roman" w:eastAsiaTheme="minorEastAsia" w:hAnsi="Times New Roman" w:cs="Times New Roman"/>
      <w:i/>
      <w:sz w:val="24"/>
      <w:szCs w:val="24"/>
      <w:lang w:eastAsia="zh-CN"/>
    </w:rPr>
  </w:style>
  <w:style w:type="character" w:customStyle="1" w:styleId="tablenoteChar">
    <w:name w:val="table note Char"/>
    <w:basedOn w:val="DefaultParagraphFont"/>
    <w:link w:val="tablenote"/>
    <w:rsid w:val="003F5AC1"/>
    <w:rPr>
      <w:rFonts w:ascii="Times New Roman" w:eastAsiaTheme="minorEastAsia" w:hAnsi="Times New Roman" w:cs="Times New Roman"/>
      <w:i/>
      <w:sz w:val="24"/>
      <w:szCs w:val="24"/>
      <w:lang w:eastAsia="zh-CN"/>
    </w:rPr>
  </w:style>
  <w:style w:type="paragraph" w:customStyle="1" w:styleId="tablefirstline">
    <w:name w:val="table first line"/>
    <w:basedOn w:val="tablenumber"/>
    <w:link w:val="tablefirstlineChar"/>
    <w:autoRedefine/>
    <w:qFormat/>
    <w:rsid w:val="00C4323D"/>
    <w:pPr>
      <w:tabs>
        <w:tab w:val="center" w:pos="377"/>
      </w:tabs>
    </w:pPr>
  </w:style>
  <w:style w:type="character" w:customStyle="1" w:styleId="tablefirstlineChar">
    <w:name w:val="table first line Char"/>
    <w:basedOn w:val="tablenumberChar"/>
    <w:link w:val="tablefirstline"/>
    <w:rsid w:val="00C4323D"/>
    <w:rPr>
      <w:rFonts w:ascii="Times New Roman" w:eastAsiaTheme="minorEastAsia" w:hAnsi="Times New Roman" w:cs="Times New Roman"/>
      <w:sz w:val="20"/>
      <w:lang w:eastAsia="zh-CN"/>
    </w:rPr>
  </w:style>
  <w:style w:type="table" w:customStyle="1" w:styleId="APAtables">
    <w:name w:val="APA tables"/>
    <w:basedOn w:val="TableNormal"/>
    <w:uiPriority w:val="99"/>
    <w:rsid w:val="00FA2EE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Figurenote">
    <w:name w:val="Figure note"/>
    <w:basedOn w:val="Normal"/>
    <w:link w:val="FigurenoteChar"/>
    <w:autoRedefine/>
    <w:qFormat/>
    <w:rsid w:val="00B525D3"/>
    <w:pPr>
      <w:spacing w:before="0" w:after="160"/>
    </w:pPr>
    <w:rPr>
      <w:rFonts w:eastAsiaTheme="minorEastAsia"/>
      <w:sz w:val="20"/>
      <w:lang w:eastAsia="zh-CN"/>
    </w:rPr>
  </w:style>
  <w:style w:type="character" w:customStyle="1" w:styleId="FigurenoteChar">
    <w:name w:val="Figure note Char"/>
    <w:basedOn w:val="DefaultParagraphFont"/>
    <w:link w:val="Figurenote"/>
    <w:rsid w:val="00B525D3"/>
    <w:rPr>
      <w:rFonts w:ascii="Times New Roman" w:eastAsiaTheme="minorEastAsia" w:hAnsi="Times New Roman"/>
      <w:sz w:val="20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1B1F4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CBF523-A544-4734-BEC0-44215C986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35</TotalTime>
  <Pages>20</Pages>
  <Words>4384</Words>
  <Characters>24990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ianqian pan</cp:lastModifiedBy>
  <cp:revision>6</cp:revision>
  <cp:lastPrinted>2013-10-03T12:51:00Z</cp:lastPrinted>
  <dcterms:created xsi:type="dcterms:W3CDTF">2020-01-04T10:18:00Z</dcterms:created>
  <dcterms:modified xsi:type="dcterms:W3CDTF">2020-01-07T22:15:00Z</dcterms:modified>
</cp:coreProperties>
</file>